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6616B" w14:textId="0522341C" w:rsidR="008A111D" w:rsidRPr="0055147E" w:rsidRDefault="009F5569" w:rsidP="00287607">
      <w:pPr>
        <w:widowControl/>
        <w:adjustRightInd w:val="0"/>
        <w:snapToGrid w:val="0"/>
        <w:spacing w:line="360" w:lineRule="auto"/>
        <w:jc w:val="center"/>
        <w:rPr>
          <w:rFonts w:cstheme="minorHAnsi"/>
          <w:b/>
          <w:bCs/>
          <w:sz w:val="28"/>
          <w:szCs w:val="28"/>
        </w:rPr>
      </w:pPr>
      <w:r w:rsidRPr="0055147E">
        <w:rPr>
          <w:rFonts w:cstheme="minorHAnsi"/>
          <w:b/>
          <w:bCs/>
          <w:sz w:val="28"/>
          <w:szCs w:val="28"/>
        </w:rPr>
        <w:t>Supplementary material</w:t>
      </w:r>
      <w:bookmarkStart w:id="0" w:name="_Hlk534449548"/>
      <w:bookmarkStart w:id="1" w:name="_Hlk203504997"/>
      <w:bookmarkStart w:id="2" w:name="_Hlk203505005"/>
      <w:bookmarkStart w:id="3" w:name="_Hlk72271812"/>
      <w:bookmarkStart w:id="4" w:name="_Hlk139651057"/>
    </w:p>
    <w:bookmarkEnd w:id="0"/>
    <w:bookmarkEnd w:id="1"/>
    <w:bookmarkEnd w:id="2"/>
    <w:bookmarkEnd w:id="3"/>
    <w:p w14:paraId="08594110" w14:textId="77777777" w:rsidR="00F25E2F" w:rsidRPr="0055147E" w:rsidRDefault="00F25E2F" w:rsidP="00F25E2F">
      <w:pPr>
        <w:snapToGrid w:val="0"/>
        <w:spacing w:line="360" w:lineRule="auto"/>
        <w:jc w:val="both"/>
        <w:rPr>
          <w:rFonts w:cstheme="minorHAnsi"/>
          <w:b/>
          <w:szCs w:val="24"/>
          <w:lang w:val="en-CA"/>
        </w:rPr>
      </w:pPr>
      <w:r w:rsidRPr="0055147E">
        <w:rPr>
          <w:rFonts w:cstheme="minorHAnsi"/>
          <w:b/>
          <w:szCs w:val="24"/>
          <w:lang w:val="en-CA"/>
        </w:rPr>
        <w:t xml:space="preserve">Catatonia and Elevated Mortality: A Population-Wide Cohort Study with Healthy, Sibling, and </w:t>
      </w:r>
      <w:bookmarkStart w:id="5" w:name="_Hlk204600753"/>
      <w:r w:rsidRPr="0055147E">
        <w:rPr>
          <w:rFonts w:cstheme="minorHAnsi"/>
          <w:b/>
          <w:szCs w:val="24"/>
          <w:lang w:val="en-CA"/>
        </w:rPr>
        <w:t>Schizophrenia Spectrum</w:t>
      </w:r>
      <w:bookmarkEnd w:id="5"/>
      <w:r w:rsidRPr="0055147E" w:rsidDel="0005647F">
        <w:rPr>
          <w:rFonts w:cstheme="minorHAnsi"/>
          <w:b/>
          <w:szCs w:val="24"/>
          <w:lang w:val="en-CA"/>
        </w:rPr>
        <w:t xml:space="preserve"> </w:t>
      </w:r>
      <w:r w:rsidRPr="0055147E">
        <w:rPr>
          <w:rFonts w:cstheme="minorHAnsi"/>
          <w:b/>
          <w:szCs w:val="24"/>
          <w:lang w:val="en-CA"/>
        </w:rPr>
        <w:t>Controls</w:t>
      </w:r>
    </w:p>
    <w:p w14:paraId="00114DCF" w14:textId="77777777" w:rsidR="00F25E2F" w:rsidRPr="0055147E" w:rsidRDefault="00F25E2F" w:rsidP="00F25E2F">
      <w:pPr>
        <w:snapToGrid w:val="0"/>
        <w:spacing w:line="360" w:lineRule="auto"/>
        <w:jc w:val="both"/>
        <w:rPr>
          <w:rFonts w:cstheme="minorHAnsi"/>
          <w:szCs w:val="24"/>
        </w:rPr>
      </w:pPr>
      <w:bookmarkStart w:id="6" w:name="_Hlk196589328"/>
    </w:p>
    <w:p w14:paraId="6AEFA3EC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  <w:vertAlign w:val="superscript"/>
        </w:rPr>
      </w:pPr>
      <w:bookmarkStart w:id="7" w:name="_Hlk204168950"/>
      <w:bookmarkEnd w:id="4"/>
      <w:bookmarkEnd w:id="6"/>
      <w:r w:rsidRPr="0055147E">
        <w:rPr>
          <w:rFonts w:cstheme="minorHAnsi"/>
        </w:rPr>
        <w:t>Chih-Wei Hsu, MD</w:t>
      </w:r>
      <w:r w:rsidRPr="0055147E">
        <w:rPr>
          <w:rFonts w:cstheme="minorHAnsi"/>
          <w:vertAlign w:val="superscript"/>
        </w:rPr>
        <w:t>a</w:t>
      </w:r>
      <w:bookmarkStart w:id="8" w:name="_Hlk196489509"/>
      <w:r w:rsidRPr="0055147E">
        <w:rPr>
          <w:rFonts w:cstheme="minorHAnsi"/>
        </w:rPr>
        <w:t xml:space="preserve">, </w:t>
      </w:r>
      <w:r w:rsidRPr="0055147E">
        <w:rPr>
          <w:rFonts w:eastAsia="新細明體" w:cstheme="minorHAnsi"/>
        </w:rPr>
        <w:t>Yang-Chieh Brian Chen, MD</w:t>
      </w:r>
      <w:r w:rsidRPr="0055147E">
        <w:rPr>
          <w:rFonts w:eastAsia="新細明體" w:cstheme="minorHAnsi"/>
          <w:vertAlign w:val="superscript"/>
        </w:rPr>
        <w:t>b*</w:t>
      </w:r>
      <w:r w:rsidRPr="0055147E">
        <w:rPr>
          <w:rFonts w:eastAsia="新細明體" w:cstheme="minorHAnsi"/>
        </w:rPr>
        <w:t>,</w:t>
      </w:r>
      <w:bookmarkEnd w:id="8"/>
      <w:r w:rsidRPr="0055147E">
        <w:rPr>
          <w:rFonts w:cstheme="minorHAnsi"/>
        </w:rPr>
        <w:t xml:space="preserve"> </w:t>
      </w:r>
      <w:bookmarkStart w:id="9" w:name="_Hlk196489428"/>
      <w:r w:rsidRPr="0055147E">
        <w:rPr>
          <w:rFonts w:cstheme="minorHAnsi"/>
          <w:lang w:val="en-GB"/>
        </w:rPr>
        <w:t>Marco Solmi, MD</w:t>
      </w:r>
      <w:r w:rsidRPr="0055147E">
        <w:rPr>
          <w:rFonts w:cstheme="minorHAnsi"/>
          <w:vertAlign w:val="superscript"/>
          <w:lang w:val="en-GB"/>
        </w:rPr>
        <w:t>c,d,e,f,g</w:t>
      </w:r>
      <w:r w:rsidRPr="0055147E">
        <w:rPr>
          <w:rFonts w:cstheme="minorHAnsi"/>
        </w:rPr>
        <w:t xml:space="preserve">, </w:t>
      </w:r>
      <w:bookmarkStart w:id="10" w:name="_Hlk196489330"/>
      <w:bookmarkEnd w:id="9"/>
      <w:r w:rsidRPr="0055147E">
        <w:rPr>
          <w:rFonts w:eastAsia="新細明體" w:cstheme="minorHAnsi"/>
        </w:rPr>
        <w:t>Chih-Sung Liang, MD</w:t>
      </w:r>
      <w:r w:rsidRPr="0055147E">
        <w:rPr>
          <w:rFonts w:eastAsia="新細明體" w:cstheme="minorHAnsi"/>
          <w:vertAlign w:val="superscript"/>
        </w:rPr>
        <w:t>h,i</w:t>
      </w:r>
      <w:r w:rsidRPr="0055147E">
        <w:rPr>
          <w:rFonts w:cstheme="minorHAnsi"/>
        </w:rPr>
        <w:t>, Mu-Hong Chen, MD</w:t>
      </w:r>
      <w:r w:rsidRPr="0055147E">
        <w:rPr>
          <w:rFonts w:cstheme="minorHAnsi"/>
          <w:vertAlign w:val="superscript"/>
        </w:rPr>
        <w:t>j,k</w:t>
      </w:r>
      <w:r w:rsidRPr="0055147E">
        <w:rPr>
          <w:rFonts w:cstheme="minorHAnsi"/>
        </w:rPr>
        <w:t>,</w:t>
      </w:r>
      <w:bookmarkEnd w:id="10"/>
      <w:r w:rsidRPr="0055147E">
        <w:rPr>
          <w:rFonts w:cstheme="minorHAnsi"/>
        </w:rPr>
        <w:t xml:space="preserve"> Yao-Hsu Yang, MD</w:t>
      </w:r>
      <w:r w:rsidRPr="0055147E">
        <w:rPr>
          <w:rFonts w:cstheme="minorHAnsi"/>
          <w:vertAlign w:val="superscript"/>
        </w:rPr>
        <w:t>l,m,n</w:t>
      </w:r>
      <w:r w:rsidRPr="0055147E">
        <w:rPr>
          <w:rFonts w:cstheme="minorHAnsi"/>
        </w:rPr>
        <w:t xml:space="preserve">, </w:t>
      </w:r>
      <w:bookmarkStart w:id="11" w:name="_Hlk196493912"/>
      <w:bookmarkStart w:id="12" w:name="_Hlk196489630"/>
      <w:r w:rsidRPr="0055147E">
        <w:rPr>
          <w:rFonts w:cstheme="minorHAnsi"/>
        </w:rPr>
        <w:t>Liang-Jen Wang, MD</w:t>
      </w:r>
      <w:r w:rsidRPr="0055147E">
        <w:rPr>
          <w:rFonts w:cstheme="minorHAnsi"/>
          <w:vertAlign w:val="superscript"/>
        </w:rPr>
        <w:t>o*</w:t>
      </w:r>
      <w:r w:rsidRPr="0055147E">
        <w:rPr>
          <w:rFonts w:cstheme="minorHAnsi"/>
        </w:rPr>
        <w:t>, Edward Chia-Cheng Lai, PhD</w:t>
      </w:r>
      <w:bookmarkEnd w:id="11"/>
      <w:bookmarkEnd w:id="12"/>
      <w:r w:rsidRPr="0055147E">
        <w:rPr>
          <w:rFonts w:cstheme="minorHAnsi"/>
          <w:vertAlign w:val="superscript"/>
        </w:rPr>
        <w:t>p,q</w:t>
      </w:r>
    </w:p>
    <w:bookmarkEnd w:id="7"/>
    <w:p w14:paraId="06707DF0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</w:rPr>
      </w:pPr>
    </w:p>
    <w:p w14:paraId="249C1490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 xml:space="preserve">a </w:t>
      </w:r>
      <w:r w:rsidRPr="0055147E">
        <w:rPr>
          <w:rFonts w:cstheme="minorHAnsi"/>
        </w:rPr>
        <w:t>Department of Psychiatry, Kaohsiung Chang Gung Memorial Hospital and Chang Gung University College of Medicine, Kaohsiung, Taiwan</w:t>
      </w:r>
    </w:p>
    <w:p w14:paraId="12CDB0E1" w14:textId="77777777" w:rsidR="00F600E7" w:rsidRPr="0055147E" w:rsidRDefault="00F600E7" w:rsidP="00F600E7">
      <w:pPr>
        <w:adjustRightInd w:val="0"/>
        <w:snapToGrid w:val="0"/>
        <w:spacing w:line="360" w:lineRule="auto"/>
        <w:jc w:val="both"/>
        <w:rPr>
          <w:rFonts w:eastAsia="新細明體" w:cstheme="minorHAnsi"/>
        </w:rPr>
      </w:pPr>
      <w:r w:rsidRPr="0055147E">
        <w:rPr>
          <w:rFonts w:eastAsia="新細明體" w:cstheme="minorHAnsi"/>
          <w:vertAlign w:val="superscript"/>
          <w:lang w:val="en-GB"/>
        </w:rPr>
        <w:t>b</w:t>
      </w:r>
      <w:r w:rsidRPr="0055147E">
        <w:rPr>
          <w:rFonts w:eastAsia="新細明體" w:cstheme="minorHAnsi"/>
          <w:lang w:val="en-GB"/>
        </w:rPr>
        <w:t xml:space="preserve"> </w:t>
      </w:r>
      <w:r w:rsidRPr="0055147E">
        <w:rPr>
          <w:rFonts w:eastAsia="新細明體" w:cstheme="minorHAnsi"/>
        </w:rPr>
        <w:t>Department of Psychiatry and Behavioral Sciences, The University of Texas Health Science Center at Houston, Houston, TX, USA</w:t>
      </w:r>
    </w:p>
    <w:p w14:paraId="78077609" w14:textId="77777777" w:rsidR="00F600E7" w:rsidRPr="0055147E" w:rsidRDefault="00F600E7" w:rsidP="00F600E7">
      <w:pPr>
        <w:adjustRightInd w:val="0"/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 xml:space="preserve">c </w:t>
      </w:r>
      <w:r w:rsidRPr="0055147E">
        <w:rPr>
          <w:rFonts w:cstheme="minorHAnsi"/>
        </w:rPr>
        <w:t>Department of Child and Adolescent Psychiatry, Charité Universitätsmedizin, Berlin, Germany</w:t>
      </w:r>
    </w:p>
    <w:p w14:paraId="5148305A" w14:textId="77777777" w:rsidR="00F600E7" w:rsidRPr="0055147E" w:rsidRDefault="00F600E7" w:rsidP="00F600E7">
      <w:pPr>
        <w:adjustRightInd w:val="0"/>
        <w:snapToGrid w:val="0"/>
        <w:spacing w:line="360" w:lineRule="auto"/>
        <w:jc w:val="both"/>
        <w:rPr>
          <w:rFonts w:eastAsia="新細明體" w:cstheme="minorHAnsi"/>
        </w:rPr>
      </w:pPr>
      <w:r w:rsidRPr="0055147E">
        <w:rPr>
          <w:rFonts w:eastAsia="新細明體" w:cstheme="minorHAnsi"/>
          <w:vertAlign w:val="superscript"/>
        </w:rPr>
        <w:t xml:space="preserve">d </w:t>
      </w:r>
      <w:r w:rsidRPr="0055147E">
        <w:rPr>
          <w:rFonts w:eastAsia="新細明體" w:cstheme="minorHAnsi"/>
        </w:rPr>
        <w:t>Department of Psychiatry, University of Ottawa, Ottawa, Canada</w:t>
      </w:r>
    </w:p>
    <w:p w14:paraId="5973DAEA" w14:textId="77777777" w:rsidR="00F600E7" w:rsidRPr="0055147E" w:rsidRDefault="00F600E7" w:rsidP="00F600E7">
      <w:pPr>
        <w:adjustRightInd w:val="0"/>
        <w:snapToGrid w:val="0"/>
        <w:spacing w:line="360" w:lineRule="auto"/>
        <w:jc w:val="both"/>
        <w:rPr>
          <w:rFonts w:eastAsia="新細明體" w:cstheme="minorHAnsi"/>
        </w:rPr>
      </w:pPr>
      <w:r w:rsidRPr="0055147E">
        <w:rPr>
          <w:rFonts w:eastAsia="新細明體" w:cstheme="minorHAnsi"/>
          <w:vertAlign w:val="superscript"/>
        </w:rPr>
        <w:t xml:space="preserve">e </w:t>
      </w:r>
      <w:r w:rsidRPr="0055147E">
        <w:rPr>
          <w:rFonts w:eastAsia="新細明體" w:cstheme="minorHAnsi"/>
        </w:rPr>
        <w:t>Department of Mental Health, The Ottawa Hospital, Ottawa, Canada</w:t>
      </w:r>
    </w:p>
    <w:p w14:paraId="4CA22444" w14:textId="77777777" w:rsidR="00F600E7" w:rsidRPr="0055147E" w:rsidRDefault="00F600E7" w:rsidP="00F600E7">
      <w:pPr>
        <w:adjustRightInd w:val="0"/>
        <w:snapToGrid w:val="0"/>
        <w:spacing w:line="360" w:lineRule="auto"/>
        <w:jc w:val="both"/>
        <w:rPr>
          <w:rFonts w:eastAsia="新細明體" w:cstheme="minorHAnsi"/>
        </w:rPr>
      </w:pPr>
      <w:r w:rsidRPr="0055147E">
        <w:rPr>
          <w:rFonts w:eastAsia="新細明體" w:cstheme="minorHAnsi"/>
          <w:vertAlign w:val="superscript"/>
        </w:rPr>
        <w:t xml:space="preserve">f </w:t>
      </w:r>
      <w:bookmarkStart w:id="13" w:name="_Hlk204579333"/>
      <w:r w:rsidRPr="0055147E">
        <w:rPr>
          <w:rFonts w:eastAsia="新細明體" w:cstheme="minorHAnsi"/>
        </w:rPr>
        <w:t>Ottawa Hospital Research Institute, Ottawa, Canada</w:t>
      </w:r>
      <w:bookmarkEnd w:id="13"/>
    </w:p>
    <w:p w14:paraId="035615B4" w14:textId="77777777" w:rsidR="00F600E7" w:rsidRPr="0055147E" w:rsidRDefault="00F600E7" w:rsidP="00F600E7">
      <w:pPr>
        <w:adjustRightInd w:val="0"/>
        <w:snapToGrid w:val="0"/>
        <w:spacing w:line="360" w:lineRule="auto"/>
        <w:jc w:val="both"/>
        <w:rPr>
          <w:rFonts w:eastAsia="新細明體" w:cstheme="minorHAnsi"/>
        </w:rPr>
      </w:pPr>
      <w:r w:rsidRPr="0055147E">
        <w:rPr>
          <w:rFonts w:eastAsia="新細明體" w:cstheme="minorHAnsi"/>
          <w:vertAlign w:val="superscript"/>
        </w:rPr>
        <w:t xml:space="preserve">g </w:t>
      </w:r>
      <w:r w:rsidRPr="0055147E">
        <w:rPr>
          <w:rFonts w:eastAsia="新細明體" w:cstheme="minorHAnsi"/>
        </w:rPr>
        <w:t>School of Epidemiology and Public Health, Faculty of Medicine, University of Ottawa, Ottawa, Canada</w:t>
      </w:r>
    </w:p>
    <w:p w14:paraId="188B5B6E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>h</w:t>
      </w:r>
      <w:r w:rsidRPr="0055147E">
        <w:rPr>
          <w:rFonts w:cstheme="minorHAnsi"/>
        </w:rPr>
        <w:t xml:space="preserve"> Department of Psychiatry, Beitou branch, Tri-Service General Hospital, National Defense Medical </w:t>
      </w:r>
      <w:r w:rsidRPr="0055147E">
        <w:rPr>
          <w:rFonts w:eastAsia="新細明體" w:cstheme="minorHAnsi"/>
        </w:rPr>
        <w:t>University</w:t>
      </w:r>
      <w:r w:rsidRPr="0055147E">
        <w:rPr>
          <w:rFonts w:cstheme="minorHAnsi"/>
        </w:rPr>
        <w:t>, Taipei, Taiwan</w:t>
      </w:r>
    </w:p>
    <w:p w14:paraId="353F57EA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>i</w:t>
      </w:r>
      <w:r w:rsidRPr="0055147E">
        <w:rPr>
          <w:rFonts w:cstheme="minorHAnsi"/>
        </w:rPr>
        <w:t xml:space="preserve"> Department of Psychiatry, National Defense Medical </w:t>
      </w:r>
      <w:r w:rsidRPr="0055147E">
        <w:rPr>
          <w:rFonts w:eastAsia="新細明體" w:cstheme="minorHAnsi"/>
        </w:rPr>
        <w:t>University</w:t>
      </w:r>
      <w:r w:rsidRPr="0055147E">
        <w:rPr>
          <w:rFonts w:cstheme="minorHAnsi"/>
        </w:rPr>
        <w:t>, Taipei, Taiwan</w:t>
      </w:r>
    </w:p>
    <w:p w14:paraId="5A1C7463" w14:textId="77777777" w:rsidR="00F600E7" w:rsidRPr="0055147E" w:rsidRDefault="00F600E7" w:rsidP="00F600E7">
      <w:pPr>
        <w:adjustRightInd w:val="0"/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 xml:space="preserve">j </w:t>
      </w:r>
      <w:r w:rsidRPr="0055147E">
        <w:rPr>
          <w:rFonts w:cstheme="minorHAnsi"/>
        </w:rPr>
        <w:t>Department of Psychiatry, Taipei Veterans General Hospital, Taipei, Taiwan</w:t>
      </w:r>
    </w:p>
    <w:p w14:paraId="10A9E5A4" w14:textId="77777777" w:rsidR="00F600E7" w:rsidRPr="0055147E" w:rsidRDefault="00F600E7" w:rsidP="00F600E7">
      <w:pPr>
        <w:adjustRightInd w:val="0"/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 xml:space="preserve">k </w:t>
      </w:r>
      <w:r w:rsidRPr="0055147E">
        <w:rPr>
          <w:rFonts w:cstheme="minorHAnsi"/>
        </w:rPr>
        <w:t>Department of Psychiatry, College of Medicine, National Yang Ming Chiao Tung University, Taipei, Taiwan</w:t>
      </w:r>
    </w:p>
    <w:p w14:paraId="60DB78BA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 xml:space="preserve">l </w:t>
      </w:r>
      <w:r w:rsidRPr="0055147E">
        <w:rPr>
          <w:rFonts w:cstheme="minorHAnsi"/>
        </w:rPr>
        <w:t>Department of Traditional Chinese Medicine, Chiayi Chang Gung Memorial Hospital, Chiayi, Taiwan</w:t>
      </w:r>
    </w:p>
    <w:p w14:paraId="5EB36198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 xml:space="preserve">m </w:t>
      </w:r>
      <w:r w:rsidRPr="0055147E">
        <w:rPr>
          <w:rFonts w:cstheme="minorHAnsi"/>
        </w:rPr>
        <w:t>Health Information and Epidemiology Laboratory of Chang Gung Memorial Hospital, Chiayi, Taiwan</w:t>
      </w:r>
    </w:p>
    <w:p w14:paraId="22B3DEE2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 xml:space="preserve">n </w:t>
      </w:r>
      <w:r w:rsidRPr="0055147E">
        <w:rPr>
          <w:rFonts w:cstheme="minorHAnsi"/>
        </w:rPr>
        <w:t>School of Traditional Chinese Medicine, College of Medicine, Chang Gung University, Taoyuan, Taiwan</w:t>
      </w:r>
    </w:p>
    <w:p w14:paraId="697A55B2" w14:textId="77777777" w:rsidR="00F600E7" w:rsidRPr="0055147E" w:rsidRDefault="00F600E7" w:rsidP="00F600E7">
      <w:pPr>
        <w:adjustRightInd w:val="0"/>
        <w:snapToGrid w:val="0"/>
        <w:spacing w:line="360" w:lineRule="auto"/>
        <w:jc w:val="both"/>
        <w:rPr>
          <w:rFonts w:eastAsia="新細明體" w:cstheme="minorHAnsi"/>
        </w:rPr>
      </w:pPr>
      <w:r w:rsidRPr="0055147E">
        <w:rPr>
          <w:rFonts w:eastAsia="新細明體" w:cstheme="minorHAnsi"/>
          <w:vertAlign w:val="superscript"/>
        </w:rPr>
        <w:t xml:space="preserve">o </w:t>
      </w:r>
      <w:r w:rsidRPr="0055147E">
        <w:rPr>
          <w:rFonts w:eastAsia="新細明體" w:cstheme="minorHAnsi"/>
        </w:rPr>
        <w:t>Department of Child and Adolescent Psychiatry, Kaohsiung Chang Gung Memorial Hospital, Chang Gung University College of Medicine, Kaohsiung, Taiwan</w:t>
      </w:r>
    </w:p>
    <w:p w14:paraId="15368674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eastAsia="新細明體" w:cstheme="minorHAnsi"/>
          <w:vertAlign w:val="superscript"/>
        </w:rPr>
        <w:t xml:space="preserve">p </w:t>
      </w:r>
      <w:r w:rsidRPr="0055147E">
        <w:rPr>
          <w:rFonts w:cstheme="minorHAnsi"/>
        </w:rPr>
        <w:t>School of Pharmacy, Institute of Clinical Pharmacy and Pharmaceutical Sciences, College of Medicine, National Cheng Kung University, Tainan, Taiwan</w:t>
      </w:r>
    </w:p>
    <w:p w14:paraId="67D0BC1F" w14:textId="77777777" w:rsidR="00F600E7" w:rsidRPr="0055147E" w:rsidRDefault="00F600E7" w:rsidP="00F600E7">
      <w:pPr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cstheme="minorHAnsi"/>
          <w:vertAlign w:val="superscript"/>
        </w:rPr>
        <w:t xml:space="preserve">q </w:t>
      </w:r>
      <w:r w:rsidRPr="0055147E">
        <w:rPr>
          <w:rFonts w:cstheme="minorHAnsi"/>
        </w:rPr>
        <w:t>Population Health Data Center, National Cheng Kung University, Tainan, Taiwan</w:t>
      </w:r>
    </w:p>
    <w:p w14:paraId="7EA3D1E9" w14:textId="77777777" w:rsidR="00EB1053" w:rsidRPr="0055147E" w:rsidRDefault="00EB1053" w:rsidP="00EB1053">
      <w:pPr>
        <w:snapToGrid w:val="0"/>
        <w:spacing w:line="360" w:lineRule="auto"/>
        <w:jc w:val="both"/>
        <w:rPr>
          <w:rFonts w:cstheme="minorHAnsi"/>
        </w:rPr>
      </w:pPr>
    </w:p>
    <w:p w14:paraId="6FBB0E3E" w14:textId="10C28C1F" w:rsidR="00FE4A52" w:rsidRPr="0055147E" w:rsidRDefault="00EB1053" w:rsidP="00F25E2F">
      <w:pPr>
        <w:adjustRightInd w:val="0"/>
        <w:snapToGrid w:val="0"/>
        <w:spacing w:line="360" w:lineRule="auto"/>
        <w:jc w:val="both"/>
        <w:rPr>
          <w:rFonts w:eastAsia="新細明體" w:cstheme="minorHAnsi"/>
          <w:b/>
          <w:kern w:val="0"/>
        </w:rPr>
      </w:pPr>
      <w:r w:rsidRPr="0055147E">
        <w:rPr>
          <w:rFonts w:cstheme="minorHAnsi"/>
          <w:vertAlign w:val="superscript"/>
        </w:rPr>
        <w:t>*</w:t>
      </w:r>
      <w:r w:rsidRPr="0055147E">
        <w:rPr>
          <w:rFonts w:eastAsia="新細明體" w:cstheme="minorHAnsi"/>
          <w:b/>
          <w:kern w:val="0"/>
        </w:rPr>
        <w:t>Contributed equally as corresponding authors</w:t>
      </w:r>
      <w:r w:rsidR="00FE4A52" w:rsidRPr="0055147E">
        <w:rPr>
          <w:rFonts w:eastAsia="新細明體" w:cstheme="minorHAnsi"/>
          <w:szCs w:val="24"/>
          <w:vertAlign w:val="superscript"/>
        </w:rPr>
        <w:br w:type="page"/>
      </w: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8926"/>
        <w:gridCol w:w="708"/>
      </w:tblGrid>
      <w:tr w:rsidR="00A210EA" w:rsidRPr="0055147E" w14:paraId="1111C654" w14:textId="77777777" w:rsidTr="00B51FAE">
        <w:tc>
          <w:tcPr>
            <w:tcW w:w="8926" w:type="dxa"/>
          </w:tcPr>
          <w:p w14:paraId="3A051A86" w14:textId="358CA5A2" w:rsidR="00B51FAE" w:rsidRPr="0055147E" w:rsidRDefault="00B51FAE" w:rsidP="00CD484F">
            <w:pPr>
              <w:widowControl/>
              <w:snapToGrid w:val="0"/>
              <w:rPr>
                <w:rFonts w:cstheme="minorHAnsi"/>
                <w:b/>
                <w:bCs/>
                <w:szCs w:val="24"/>
              </w:rPr>
            </w:pPr>
            <w:bookmarkStart w:id="14" w:name="_Hlk72488265"/>
            <w:r w:rsidRPr="0055147E">
              <w:rPr>
                <w:rFonts w:cstheme="minorHAnsi"/>
                <w:b/>
                <w:bCs/>
                <w:szCs w:val="24"/>
              </w:rPr>
              <w:lastRenderedPageBreak/>
              <w:t>Content</w:t>
            </w:r>
          </w:p>
        </w:tc>
        <w:tc>
          <w:tcPr>
            <w:tcW w:w="708" w:type="dxa"/>
          </w:tcPr>
          <w:p w14:paraId="70D75CD8" w14:textId="77777777" w:rsidR="00B51FAE" w:rsidRPr="0055147E" w:rsidRDefault="00B51FAE" w:rsidP="00CD484F">
            <w:pPr>
              <w:widowControl/>
              <w:snapToGrid w:val="0"/>
              <w:rPr>
                <w:rFonts w:cstheme="minorHAnsi"/>
                <w:b/>
                <w:bCs/>
                <w:szCs w:val="24"/>
              </w:rPr>
            </w:pPr>
            <w:r w:rsidRPr="0055147E">
              <w:rPr>
                <w:rFonts w:cstheme="minorHAnsi"/>
                <w:b/>
                <w:bCs/>
                <w:szCs w:val="24"/>
              </w:rPr>
              <w:t>Page</w:t>
            </w:r>
          </w:p>
        </w:tc>
      </w:tr>
      <w:tr w:rsidR="00EA49AF" w:rsidRPr="0055147E" w14:paraId="3FCD7E4A" w14:textId="77777777" w:rsidTr="00B51FAE">
        <w:tc>
          <w:tcPr>
            <w:tcW w:w="8926" w:type="dxa"/>
          </w:tcPr>
          <w:p w14:paraId="37FB659C" w14:textId="2DF11A9B" w:rsidR="00EA49AF" w:rsidRPr="0055147E" w:rsidRDefault="00EA49AF" w:rsidP="00CD484F">
            <w:pPr>
              <w:snapToGrid w:val="0"/>
              <w:jc w:val="both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b/>
                <w:bCs/>
                <w:szCs w:val="24"/>
              </w:rPr>
              <w:t>e</w:t>
            </w:r>
            <w:r w:rsidRPr="0055147E">
              <w:rPr>
                <w:rFonts w:cstheme="minorHAnsi"/>
                <w:b/>
                <w:szCs w:val="24"/>
              </w:rPr>
              <w:t xml:space="preserve">Table </w:t>
            </w:r>
            <w:r w:rsidR="00023336" w:rsidRPr="0055147E">
              <w:rPr>
                <w:rFonts w:cstheme="minorHAnsi"/>
                <w:b/>
                <w:szCs w:val="24"/>
              </w:rPr>
              <w:t>1</w:t>
            </w:r>
            <w:r w:rsidRPr="0055147E">
              <w:rPr>
                <w:rFonts w:cstheme="minorHAnsi"/>
                <w:b/>
                <w:szCs w:val="24"/>
              </w:rPr>
              <w:t>.</w:t>
            </w:r>
            <w:r w:rsidRPr="0055147E">
              <w:rPr>
                <w:rFonts w:cstheme="minorHAnsi"/>
                <w:szCs w:val="24"/>
              </w:rPr>
              <w:t xml:space="preserve"> </w:t>
            </w:r>
            <w:r w:rsidR="008F4B0F" w:rsidRPr="0055147E">
              <w:rPr>
                <w:rFonts w:cstheme="minorHAnsi"/>
                <w:szCs w:val="24"/>
              </w:rPr>
              <w:t>Diagnosis codes for causes of death</w:t>
            </w:r>
          </w:p>
        </w:tc>
        <w:tc>
          <w:tcPr>
            <w:tcW w:w="708" w:type="dxa"/>
          </w:tcPr>
          <w:p w14:paraId="4275E48B" w14:textId="0D0C18C0" w:rsidR="00EA49AF" w:rsidRPr="0055147E" w:rsidRDefault="00023336" w:rsidP="00CD484F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1</w:t>
            </w:r>
          </w:p>
        </w:tc>
      </w:tr>
      <w:tr w:rsidR="00ED27FD" w:rsidRPr="0055147E" w14:paraId="498CD546" w14:textId="77777777" w:rsidTr="00B51FAE">
        <w:tc>
          <w:tcPr>
            <w:tcW w:w="8926" w:type="dxa"/>
          </w:tcPr>
          <w:p w14:paraId="0897BFFD" w14:textId="15CD96F7" w:rsidR="00ED27FD" w:rsidRPr="0055147E" w:rsidRDefault="00ED27FD" w:rsidP="00CD484F">
            <w:pPr>
              <w:snapToGrid w:val="0"/>
              <w:jc w:val="both"/>
              <w:rPr>
                <w:rFonts w:cstheme="minorHAnsi"/>
                <w:bCs/>
              </w:rPr>
            </w:pPr>
            <w:r w:rsidRPr="0055147E">
              <w:rPr>
                <w:rFonts w:cstheme="minorHAnsi"/>
                <w:b/>
              </w:rPr>
              <w:t xml:space="preserve">eTable 2. </w:t>
            </w:r>
            <w:r w:rsidRPr="0055147E">
              <w:rPr>
                <w:rFonts w:cstheme="minorHAnsi"/>
                <w:bCs/>
              </w:rPr>
              <w:t xml:space="preserve">The risk of all-cause and cause-specific mortality </w:t>
            </w:r>
            <w:r w:rsidRPr="0055147E">
              <w:rPr>
                <w:rFonts w:cstheme="minorHAnsi"/>
              </w:rPr>
              <w:t>among patients with catatonia versus healthy</w:t>
            </w:r>
            <w:r w:rsidRPr="0055147E">
              <w:rPr>
                <w:rFonts w:cstheme="minorHAnsi"/>
              </w:rPr>
              <w:noBreakHyphen/>
              <w:t>matched controls</w:t>
            </w:r>
          </w:p>
        </w:tc>
        <w:tc>
          <w:tcPr>
            <w:tcW w:w="708" w:type="dxa"/>
          </w:tcPr>
          <w:p w14:paraId="40AD0B07" w14:textId="48C2620D" w:rsidR="00ED27FD" w:rsidRPr="0055147E" w:rsidRDefault="00F82A18" w:rsidP="00CD484F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2</w:t>
            </w:r>
          </w:p>
        </w:tc>
      </w:tr>
      <w:tr w:rsidR="00EA49AF" w:rsidRPr="0055147E" w14:paraId="4B30C355" w14:textId="77777777" w:rsidTr="00B51FAE">
        <w:tc>
          <w:tcPr>
            <w:tcW w:w="8926" w:type="dxa"/>
          </w:tcPr>
          <w:p w14:paraId="22E38805" w14:textId="0123613E" w:rsidR="00EA49AF" w:rsidRPr="0055147E" w:rsidRDefault="00CD484F" w:rsidP="00CD484F">
            <w:pPr>
              <w:snapToGrid w:val="0"/>
              <w:jc w:val="both"/>
              <w:rPr>
                <w:rFonts w:cstheme="minorHAnsi"/>
                <w:bCs/>
                <w:szCs w:val="24"/>
              </w:rPr>
            </w:pPr>
            <w:bookmarkStart w:id="15" w:name="_Hlk210482960"/>
            <w:r w:rsidRPr="0055147E">
              <w:rPr>
                <w:rFonts w:cstheme="minorHAnsi"/>
                <w:b/>
                <w:szCs w:val="24"/>
              </w:rPr>
              <w:t xml:space="preserve">eTable </w:t>
            </w:r>
            <w:r w:rsidR="00F82A18" w:rsidRPr="0055147E">
              <w:rPr>
                <w:rFonts w:cstheme="minorHAnsi"/>
                <w:b/>
                <w:szCs w:val="24"/>
              </w:rPr>
              <w:t>3</w:t>
            </w:r>
            <w:r w:rsidRPr="0055147E">
              <w:rPr>
                <w:rFonts w:cstheme="minorHAnsi"/>
                <w:b/>
                <w:szCs w:val="24"/>
              </w:rPr>
              <w:t xml:space="preserve">. </w:t>
            </w:r>
            <w:bookmarkStart w:id="16" w:name="_Hlk196259341"/>
            <w:r w:rsidR="0006244A" w:rsidRPr="0055147E">
              <w:rPr>
                <w:rFonts w:cstheme="minorHAnsi"/>
                <w:bCs/>
              </w:rPr>
              <w:t xml:space="preserve">The risk of </w:t>
            </w:r>
            <w:bookmarkStart w:id="17" w:name="_Hlk203578137"/>
            <w:r w:rsidR="0006244A" w:rsidRPr="0055147E">
              <w:rPr>
                <w:rFonts w:cstheme="minorHAnsi"/>
                <w:bCs/>
              </w:rPr>
              <w:t>all-cause and cause-specific</w:t>
            </w:r>
            <w:bookmarkEnd w:id="17"/>
            <w:r w:rsidR="0006244A" w:rsidRPr="0055147E">
              <w:rPr>
                <w:rFonts w:cstheme="minorHAnsi"/>
                <w:bCs/>
              </w:rPr>
              <w:t xml:space="preserve"> mortality </w:t>
            </w:r>
            <w:bookmarkEnd w:id="16"/>
            <w:r w:rsidR="0006244A" w:rsidRPr="0055147E">
              <w:rPr>
                <w:rFonts w:cstheme="minorHAnsi"/>
              </w:rPr>
              <w:t>among patients with catatonia versus healthy</w:t>
            </w:r>
            <w:r w:rsidR="0006244A" w:rsidRPr="0055147E">
              <w:rPr>
                <w:rFonts w:cstheme="minorHAnsi"/>
              </w:rPr>
              <w:noBreakHyphen/>
              <w:t>matched controls</w:t>
            </w:r>
            <w:r w:rsidRPr="0055147E">
              <w:rPr>
                <w:rFonts w:cstheme="minorHAnsi"/>
                <w:bCs/>
                <w:szCs w:val="24"/>
              </w:rPr>
              <w:t xml:space="preserve">, excluding </w:t>
            </w:r>
            <w:r w:rsidRPr="0055147E">
              <w:rPr>
                <w:rFonts w:cstheme="minorHAnsi"/>
                <w:szCs w:val="24"/>
              </w:rPr>
              <w:t xml:space="preserve">participants </w:t>
            </w:r>
            <w:r w:rsidRPr="0055147E">
              <w:rPr>
                <w:rFonts w:cstheme="minorHAnsi"/>
                <w:bCs/>
                <w:szCs w:val="24"/>
              </w:rPr>
              <w:t>with missing data</w:t>
            </w:r>
          </w:p>
        </w:tc>
        <w:tc>
          <w:tcPr>
            <w:tcW w:w="708" w:type="dxa"/>
          </w:tcPr>
          <w:p w14:paraId="0DE5FD3D" w14:textId="62AC7504" w:rsidR="00EA49AF" w:rsidRPr="0055147E" w:rsidRDefault="00F82A18" w:rsidP="00CD484F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3</w:t>
            </w:r>
          </w:p>
        </w:tc>
      </w:tr>
      <w:tr w:rsidR="00ED27FD" w:rsidRPr="0055147E" w14:paraId="7B0A75FD" w14:textId="77777777" w:rsidTr="00B51FAE">
        <w:tc>
          <w:tcPr>
            <w:tcW w:w="8926" w:type="dxa"/>
          </w:tcPr>
          <w:p w14:paraId="77E11C82" w14:textId="15E91A48" w:rsidR="00ED27FD" w:rsidRPr="0055147E" w:rsidRDefault="00ED27FD" w:rsidP="00ED27FD">
            <w:pPr>
              <w:snapToGrid w:val="0"/>
              <w:jc w:val="both"/>
              <w:rPr>
                <w:rFonts w:cstheme="minorHAnsi"/>
                <w:b/>
                <w:szCs w:val="24"/>
              </w:rPr>
            </w:pPr>
            <w:bookmarkStart w:id="18" w:name="_Hlk210482990"/>
            <w:bookmarkEnd w:id="15"/>
            <w:r w:rsidRPr="0055147E">
              <w:rPr>
                <w:rFonts w:cstheme="minorHAnsi"/>
                <w:b/>
                <w:szCs w:val="24"/>
              </w:rPr>
              <w:t xml:space="preserve">eTable </w:t>
            </w:r>
            <w:r w:rsidR="00F82A18" w:rsidRPr="0055147E">
              <w:rPr>
                <w:rFonts w:cstheme="minorHAnsi"/>
                <w:b/>
                <w:szCs w:val="24"/>
              </w:rPr>
              <w:t>4</w:t>
            </w:r>
            <w:r w:rsidRPr="0055147E">
              <w:rPr>
                <w:rFonts w:cstheme="minorHAnsi"/>
                <w:b/>
                <w:szCs w:val="24"/>
              </w:rPr>
              <w:t xml:space="preserve">. </w:t>
            </w:r>
            <w:r w:rsidRPr="0055147E">
              <w:rPr>
                <w:rFonts w:cstheme="minorHAnsi"/>
                <w:bCs/>
              </w:rPr>
              <w:t xml:space="preserve">The risk of all-cause and cause-specific mortality </w:t>
            </w:r>
            <w:r w:rsidRPr="0055147E">
              <w:rPr>
                <w:rFonts w:cstheme="minorHAnsi"/>
              </w:rPr>
              <w:t>among patients with catatonia versus healthy</w:t>
            </w:r>
            <w:r w:rsidRPr="0055147E">
              <w:rPr>
                <w:rFonts w:cstheme="minorHAnsi"/>
              </w:rPr>
              <w:noBreakHyphen/>
              <w:t>matched controls</w:t>
            </w:r>
            <w:r w:rsidRPr="0055147E">
              <w:rPr>
                <w:rFonts w:cstheme="minorHAnsi"/>
                <w:bCs/>
                <w:szCs w:val="24"/>
              </w:rPr>
              <w:t xml:space="preserve">, </w:t>
            </w:r>
            <w:r w:rsidRPr="0055147E">
              <w:rPr>
                <w:rFonts w:cstheme="minorHAnsi"/>
                <w:bCs/>
              </w:rPr>
              <w:t>with ≥3 clinical diagnoses of catatonia</w:t>
            </w:r>
          </w:p>
        </w:tc>
        <w:tc>
          <w:tcPr>
            <w:tcW w:w="708" w:type="dxa"/>
          </w:tcPr>
          <w:p w14:paraId="120F966C" w14:textId="0D1214D1" w:rsidR="00ED27FD" w:rsidRPr="0055147E" w:rsidRDefault="00F82A18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4</w:t>
            </w:r>
          </w:p>
        </w:tc>
      </w:tr>
      <w:bookmarkEnd w:id="18"/>
      <w:tr w:rsidR="00ED27FD" w:rsidRPr="0055147E" w14:paraId="67A72724" w14:textId="77777777" w:rsidTr="00B51FAE">
        <w:tc>
          <w:tcPr>
            <w:tcW w:w="8926" w:type="dxa"/>
          </w:tcPr>
          <w:p w14:paraId="0B282F73" w14:textId="24A626AB" w:rsidR="00ED27FD" w:rsidRPr="0055147E" w:rsidRDefault="00ED27FD" w:rsidP="00ED27FD">
            <w:pPr>
              <w:snapToGrid w:val="0"/>
              <w:jc w:val="both"/>
              <w:rPr>
                <w:rFonts w:cstheme="minorHAnsi"/>
                <w:bCs/>
                <w:szCs w:val="24"/>
              </w:rPr>
            </w:pPr>
            <w:r w:rsidRPr="0055147E">
              <w:rPr>
                <w:rFonts w:cstheme="minorHAnsi"/>
                <w:b/>
                <w:szCs w:val="24"/>
              </w:rPr>
              <w:t xml:space="preserve">eTable </w:t>
            </w:r>
            <w:r w:rsidR="00F82A18" w:rsidRPr="0055147E">
              <w:rPr>
                <w:rFonts w:cstheme="minorHAnsi"/>
                <w:b/>
                <w:szCs w:val="24"/>
              </w:rPr>
              <w:t>5</w:t>
            </w:r>
            <w:r w:rsidRPr="0055147E">
              <w:rPr>
                <w:rFonts w:cstheme="minorHAnsi"/>
                <w:b/>
                <w:szCs w:val="24"/>
              </w:rPr>
              <w:t>.</w:t>
            </w:r>
            <w:r w:rsidRPr="0055147E">
              <w:rPr>
                <w:rFonts w:cstheme="minorHAnsi"/>
                <w:bCs/>
                <w:szCs w:val="24"/>
              </w:rPr>
              <w:t xml:space="preserve"> </w:t>
            </w:r>
            <w:r w:rsidRPr="0055147E">
              <w:rPr>
                <w:rFonts w:cstheme="minorHAnsi"/>
                <w:bCs/>
              </w:rPr>
              <w:t xml:space="preserve">The risk of all-cause and cause-specific mortality </w:t>
            </w:r>
            <w:r w:rsidRPr="0055147E">
              <w:rPr>
                <w:rFonts w:cstheme="minorHAnsi"/>
              </w:rPr>
              <w:t>among patients with catatonia versus healthy</w:t>
            </w:r>
            <w:r w:rsidRPr="0055147E">
              <w:rPr>
                <w:rFonts w:cstheme="minorHAnsi"/>
              </w:rPr>
              <w:noBreakHyphen/>
              <w:t>matched controls</w:t>
            </w:r>
            <w:r w:rsidRPr="0055147E">
              <w:rPr>
                <w:rFonts w:cstheme="minorHAnsi"/>
                <w:bCs/>
                <w:szCs w:val="24"/>
              </w:rPr>
              <w:t>, by age (adults)</w:t>
            </w:r>
          </w:p>
        </w:tc>
        <w:tc>
          <w:tcPr>
            <w:tcW w:w="708" w:type="dxa"/>
          </w:tcPr>
          <w:p w14:paraId="1FB11609" w14:textId="78D40B12" w:rsidR="00ED27FD" w:rsidRPr="0055147E" w:rsidRDefault="00F82A18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5</w:t>
            </w:r>
          </w:p>
        </w:tc>
      </w:tr>
      <w:tr w:rsidR="00ED27FD" w:rsidRPr="0055147E" w14:paraId="0E3D662F" w14:textId="77777777" w:rsidTr="00B51FAE">
        <w:tc>
          <w:tcPr>
            <w:tcW w:w="8926" w:type="dxa"/>
          </w:tcPr>
          <w:p w14:paraId="1295820C" w14:textId="7508C38D" w:rsidR="00ED27FD" w:rsidRPr="0055147E" w:rsidRDefault="00ED27FD" w:rsidP="00ED27FD">
            <w:pPr>
              <w:snapToGrid w:val="0"/>
              <w:jc w:val="both"/>
              <w:rPr>
                <w:rFonts w:cstheme="minorHAnsi"/>
                <w:bCs/>
                <w:szCs w:val="24"/>
              </w:rPr>
            </w:pPr>
            <w:r w:rsidRPr="0055147E">
              <w:rPr>
                <w:rFonts w:cstheme="minorHAnsi"/>
                <w:b/>
                <w:szCs w:val="24"/>
              </w:rPr>
              <w:t xml:space="preserve">eTable </w:t>
            </w:r>
            <w:r w:rsidR="00F82A18" w:rsidRPr="0055147E">
              <w:rPr>
                <w:rFonts w:cstheme="minorHAnsi"/>
                <w:b/>
                <w:szCs w:val="24"/>
              </w:rPr>
              <w:t>6</w:t>
            </w:r>
            <w:r w:rsidRPr="0055147E">
              <w:rPr>
                <w:rFonts w:cstheme="minorHAnsi"/>
                <w:b/>
                <w:szCs w:val="24"/>
              </w:rPr>
              <w:t xml:space="preserve">. </w:t>
            </w:r>
            <w:r w:rsidRPr="0055147E">
              <w:rPr>
                <w:rFonts w:cstheme="minorHAnsi"/>
                <w:bCs/>
              </w:rPr>
              <w:t xml:space="preserve">The risk of all-cause and cause-specific mortality </w:t>
            </w:r>
            <w:r w:rsidRPr="0055147E">
              <w:rPr>
                <w:rFonts w:cstheme="minorHAnsi"/>
              </w:rPr>
              <w:t>among patients with catatonia versus healthy</w:t>
            </w:r>
            <w:r w:rsidRPr="0055147E">
              <w:rPr>
                <w:rFonts w:cstheme="minorHAnsi"/>
              </w:rPr>
              <w:noBreakHyphen/>
              <w:t>matched controls</w:t>
            </w:r>
            <w:r w:rsidRPr="0055147E">
              <w:rPr>
                <w:rFonts w:cstheme="minorHAnsi"/>
                <w:bCs/>
                <w:szCs w:val="24"/>
              </w:rPr>
              <w:t>, by age (older adults)</w:t>
            </w:r>
          </w:p>
        </w:tc>
        <w:tc>
          <w:tcPr>
            <w:tcW w:w="708" w:type="dxa"/>
          </w:tcPr>
          <w:p w14:paraId="0CAAC467" w14:textId="6135969A" w:rsidR="00ED27FD" w:rsidRPr="0055147E" w:rsidRDefault="00F82A18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6</w:t>
            </w:r>
          </w:p>
        </w:tc>
      </w:tr>
      <w:tr w:rsidR="00ED27FD" w:rsidRPr="0055147E" w14:paraId="7E18E3EB" w14:textId="77777777" w:rsidTr="00B51FAE">
        <w:tc>
          <w:tcPr>
            <w:tcW w:w="8926" w:type="dxa"/>
          </w:tcPr>
          <w:p w14:paraId="04D1BF71" w14:textId="5D364251" w:rsidR="00ED27FD" w:rsidRPr="0055147E" w:rsidRDefault="00ED27FD" w:rsidP="00ED27FD">
            <w:pPr>
              <w:snapToGrid w:val="0"/>
              <w:jc w:val="both"/>
              <w:rPr>
                <w:rFonts w:cstheme="minorHAnsi"/>
                <w:bCs/>
                <w:szCs w:val="24"/>
              </w:rPr>
            </w:pPr>
            <w:r w:rsidRPr="0055147E">
              <w:rPr>
                <w:rFonts w:cstheme="minorHAnsi"/>
                <w:b/>
                <w:szCs w:val="24"/>
              </w:rPr>
              <w:t xml:space="preserve">eTable </w:t>
            </w:r>
            <w:r w:rsidR="00F82A18" w:rsidRPr="0055147E">
              <w:rPr>
                <w:rFonts w:cstheme="minorHAnsi"/>
                <w:b/>
                <w:szCs w:val="24"/>
              </w:rPr>
              <w:t>7</w:t>
            </w:r>
            <w:r w:rsidRPr="0055147E">
              <w:rPr>
                <w:rFonts w:cstheme="minorHAnsi"/>
                <w:b/>
                <w:szCs w:val="24"/>
              </w:rPr>
              <w:t xml:space="preserve">. </w:t>
            </w:r>
            <w:r w:rsidRPr="0055147E">
              <w:rPr>
                <w:rFonts w:cstheme="minorHAnsi"/>
                <w:bCs/>
              </w:rPr>
              <w:t xml:space="preserve">The risk of all-cause and cause-specific mortality </w:t>
            </w:r>
            <w:r w:rsidRPr="0055147E">
              <w:rPr>
                <w:rFonts w:cstheme="minorHAnsi"/>
              </w:rPr>
              <w:t>among patients with catatonia versus healthy</w:t>
            </w:r>
            <w:r w:rsidRPr="0055147E">
              <w:rPr>
                <w:rFonts w:cstheme="minorHAnsi"/>
              </w:rPr>
              <w:noBreakHyphen/>
              <w:t>matched controls</w:t>
            </w:r>
            <w:r w:rsidRPr="0055147E">
              <w:rPr>
                <w:rFonts w:cstheme="minorHAnsi"/>
                <w:bCs/>
                <w:szCs w:val="24"/>
              </w:rPr>
              <w:t>, by sex (male)</w:t>
            </w:r>
          </w:p>
        </w:tc>
        <w:tc>
          <w:tcPr>
            <w:tcW w:w="708" w:type="dxa"/>
          </w:tcPr>
          <w:p w14:paraId="7DAA01ED" w14:textId="1D0823B9" w:rsidR="00ED27FD" w:rsidRPr="0055147E" w:rsidRDefault="00F82A18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7</w:t>
            </w:r>
          </w:p>
        </w:tc>
      </w:tr>
      <w:tr w:rsidR="00ED27FD" w:rsidRPr="0055147E" w14:paraId="7E96A111" w14:textId="77777777" w:rsidTr="00B51FAE">
        <w:tc>
          <w:tcPr>
            <w:tcW w:w="8926" w:type="dxa"/>
          </w:tcPr>
          <w:p w14:paraId="1BECB41F" w14:textId="25A236A7" w:rsidR="00ED27FD" w:rsidRPr="0055147E" w:rsidRDefault="00ED27FD" w:rsidP="00ED27FD">
            <w:pPr>
              <w:snapToGrid w:val="0"/>
              <w:jc w:val="both"/>
              <w:rPr>
                <w:rFonts w:cstheme="minorHAnsi"/>
                <w:bCs/>
                <w:szCs w:val="24"/>
              </w:rPr>
            </w:pPr>
            <w:r w:rsidRPr="0055147E">
              <w:rPr>
                <w:rFonts w:cstheme="minorHAnsi"/>
                <w:b/>
                <w:szCs w:val="24"/>
              </w:rPr>
              <w:t xml:space="preserve">eTable </w:t>
            </w:r>
            <w:r w:rsidR="00F82A18" w:rsidRPr="0055147E">
              <w:rPr>
                <w:rFonts w:cstheme="minorHAnsi"/>
                <w:b/>
                <w:szCs w:val="24"/>
              </w:rPr>
              <w:t>8</w:t>
            </w:r>
            <w:r w:rsidRPr="0055147E">
              <w:rPr>
                <w:rFonts w:cstheme="minorHAnsi"/>
                <w:b/>
                <w:szCs w:val="24"/>
              </w:rPr>
              <w:t xml:space="preserve">. </w:t>
            </w:r>
            <w:r w:rsidRPr="0055147E">
              <w:rPr>
                <w:rFonts w:cstheme="minorHAnsi"/>
                <w:bCs/>
              </w:rPr>
              <w:t xml:space="preserve">The risk of all-cause and cause-specific mortality </w:t>
            </w:r>
            <w:r w:rsidRPr="0055147E">
              <w:rPr>
                <w:rFonts w:cstheme="minorHAnsi"/>
              </w:rPr>
              <w:t>among patients with catatonia versus healthy</w:t>
            </w:r>
            <w:r w:rsidRPr="0055147E">
              <w:rPr>
                <w:rFonts w:cstheme="minorHAnsi"/>
              </w:rPr>
              <w:noBreakHyphen/>
              <w:t>matched controls</w:t>
            </w:r>
            <w:r w:rsidRPr="0055147E">
              <w:rPr>
                <w:rFonts w:cstheme="minorHAnsi"/>
                <w:bCs/>
                <w:szCs w:val="24"/>
              </w:rPr>
              <w:t>, by sex (female)</w:t>
            </w:r>
          </w:p>
        </w:tc>
        <w:tc>
          <w:tcPr>
            <w:tcW w:w="708" w:type="dxa"/>
          </w:tcPr>
          <w:p w14:paraId="62C6C594" w14:textId="65C4E377" w:rsidR="00ED27FD" w:rsidRPr="0055147E" w:rsidRDefault="00F82A18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8</w:t>
            </w:r>
          </w:p>
        </w:tc>
      </w:tr>
      <w:tr w:rsidR="00ED27FD" w:rsidRPr="0055147E" w14:paraId="27783534" w14:textId="77777777" w:rsidTr="00B51FAE">
        <w:tc>
          <w:tcPr>
            <w:tcW w:w="8926" w:type="dxa"/>
          </w:tcPr>
          <w:p w14:paraId="79AD4510" w14:textId="2BED7A79" w:rsidR="00ED27FD" w:rsidRPr="0055147E" w:rsidRDefault="00ED27FD" w:rsidP="00ED27FD">
            <w:pPr>
              <w:snapToGrid w:val="0"/>
              <w:jc w:val="both"/>
              <w:rPr>
                <w:rFonts w:cstheme="minorHAnsi"/>
                <w:bCs/>
                <w:szCs w:val="24"/>
              </w:rPr>
            </w:pPr>
            <w:r w:rsidRPr="0055147E">
              <w:rPr>
                <w:rFonts w:cstheme="minorHAnsi"/>
                <w:b/>
                <w:szCs w:val="24"/>
              </w:rPr>
              <w:t xml:space="preserve">eTable </w:t>
            </w:r>
            <w:r w:rsidR="00F82A18" w:rsidRPr="0055147E">
              <w:rPr>
                <w:rFonts w:cstheme="minorHAnsi"/>
                <w:b/>
                <w:szCs w:val="24"/>
              </w:rPr>
              <w:t>9</w:t>
            </w:r>
            <w:r w:rsidRPr="0055147E">
              <w:rPr>
                <w:rFonts w:cstheme="minorHAnsi"/>
                <w:b/>
                <w:szCs w:val="24"/>
              </w:rPr>
              <w:t xml:space="preserve">. </w:t>
            </w:r>
            <w:r w:rsidRPr="0055147E">
              <w:rPr>
                <w:rFonts w:cstheme="minorHAnsi"/>
                <w:bCs/>
              </w:rPr>
              <w:t xml:space="preserve">The risk of all-cause and cause-specific mortality </w:t>
            </w:r>
            <w:r w:rsidRPr="0055147E">
              <w:rPr>
                <w:rFonts w:cstheme="minorHAnsi"/>
              </w:rPr>
              <w:t>among patients with catatonia versus healthy</w:t>
            </w:r>
            <w:r w:rsidRPr="0055147E">
              <w:rPr>
                <w:rFonts w:cstheme="minorHAnsi"/>
              </w:rPr>
              <w:noBreakHyphen/>
              <w:t>matched controls</w:t>
            </w:r>
            <w:r w:rsidRPr="0055147E">
              <w:rPr>
                <w:rFonts w:cstheme="minorHAnsi"/>
                <w:bCs/>
                <w:szCs w:val="24"/>
              </w:rPr>
              <w:t>,</w:t>
            </w:r>
            <w:r w:rsidRPr="0055147E">
              <w:rPr>
                <w:rFonts w:eastAsia="新細明體" w:cstheme="minorHAnsi"/>
                <w:bCs/>
                <w:kern w:val="0"/>
                <w:szCs w:val="24"/>
              </w:rPr>
              <w:t xml:space="preserve"> by etiology (</w:t>
            </w:r>
            <w:r w:rsidRPr="0055147E">
              <w:rPr>
                <w:rFonts w:cstheme="minorHAnsi"/>
              </w:rPr>
              <w:t>psychosis</w:t>
            </w:r>
            <w:r w:rsidRPr="0055147E">
              <w:rPr>
                <w:rFonts w:cstheme="minorHAnsi"/>
              </w:rPr>
              <w:noBreakHyphen/>
              <w:t>related</w:t>
            </w:r>
            <w:r w:rsidRPr="0055147E">
              <w:rPr>
                <w:rFonts w:eastAsia="新細明體" w:cstheme="minorHAnsi"/>
                <w:bCs/>
                <w:kern w:val="0"/>
                <w:szCs w:val="24"/>
              </w:rPr>
              <w:t>)</w:t>
            </w:r>
          </w:p>
        </w:tc>
        <w:tc>
          <w:tcPr>
            <w:tcW w:w="708" w:type="dxa"/>
          </w:tcPr>
          <w:p w14:paraId="073F6E54" w14:textId="25C93647" w:rsidR="00ED27FD" w:rsidRPr="0055147E" w:rsidRDefault="00F82A18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9</w:t>
            </w:r>
          </w:p>
        </w:tc>
      </w:tr>
      <w:tr w:rsidR="00ED27FD" w:rsidRPr="0055147E" w14:paraId="58F1CE5D" w14:textId="77777777" w:rsidTr="00B51FAE">
        <w:tc>
          <w:tcPr>
            <w:tcW w:w="8926" w:type="dxa"/>
          </w:tcPr>
          <w:p w14:paraId="499DD791" w14:textId="476775EB" w:rsidR="00ED27FD" w:rsidRPr="0055147E" w:rsidRDefault="00ED27FD" w:rsidP="00ED27FD">
            <w:pPr>
              <w:snapToGrid w:val="0"/>
              <w:jc w:val="both"/>
              <w:rPr>
                <w:rFonts w:cstheme="minorHAnsi"/>
                <w:bCs/>
                <w:szCs w:val="24"/>
              </w:rPr>
            </w:pPr>
            <w:r w:rsidRPr="0055147E">
              <w:rPr>
                <w:rFonts w:cstheme="minorHAnsi"/>
                <w:b/>
                <w:szCs w:val="24"/>
              </w:rPr>
              <w:t xml:space="preserve">eTable </w:t>
            </w:r>
            <w:r w:rsidR="00F82A18" w:rsidRPr="0055147E">
              <w:rPr>
                <w:rFonts w:cstheme="minorHAnsi"/>
                <w:b/>
                <w:szCs w:val="24"/>
              </w:rPr>
              <w:t>10</w:t>
            </w:r>
            <w:r w:rsidRPr="0055147E">
              <w:rPr>
                <w:rFonts w:cstheme="minorHAnsi"/>
                <w:b/>
                <w:szCs w:val="24"/>
              </w:rPr>
              <w:t xml:space="preserve">. </w:t>
            </w:r>
            <w:r w:rsidRPr="0055147E">
              <w:rPr>
                <w:rFonts w:cstheme="minorHAnsi"/>
                <w:bCs/>
              </w:rPr>
              <w:t xml:space="preserve">The risk of all-cause and cause-specific mortality </w:t>
            </w:r>
            <w:r w:rsidRPr="0055147E">
              <w:rPr>
                <w:rFonts w:cstheme="minorHAnsi"/>
              </w:rPr>
              <w:t>among patients with catatonia versus healthy</w:t>
            </w:r>
            <w:r w:rsidRPr="0055147E">
              <w:rPr>
                <w:rFonts w:cstheme="minorHAnsi"/>
              </w:rPr>
              <w:noBreakHyphen/>
              <w:t>matched controls</w:t>
            </w:r>
            <w:r w:rsidRPr="0055147E">
              <w:rPr>
                <w:rFonts w:cstheme="minorHAnsi"/>
                <w:bCs/>
                <w:szCs w:val="24"/>
              </w:rPr>
              <w:t>,</w:t>
            </w:r>
            <w:r w:rsidRPr="0055147E">
              <w:rPr>
                <w:rFonts w:eastAsia="新細明體" w:cstheme="minorHAnsi"/>
                <w:bCs/>
                <w:kern w:val="0"/>
                <w:szCs w:val="24"/>
              </w:rPr>
              <w:t xml:space="preserve"> by etiology (</w:t>
            </w:r>
            <w:r w:rsidRPr="0055147E">
              <w:rPr>
                <w:rFonts w:cstheme="minorHAnsi"/>
              </w:rPr>
              <w:t>non</w:t>
            </w:r>
            <w:r w:rsidRPr="0055147E">
              <w:rPr>
                <w:rFonts w:cstheme="minorHAnsi"/>
              </w:rPr>
              <w:noBreakHyphen/>
              <w:t>psychosis</w:t>
            </w:r>
            <w:r w:rsidRPr="0055147E">
              <w:rPr>
                <w:rFonts w:cstheme="minorHAnsi"/>
              </w:rPr>
              <w:noBreakHyphen/>
              <w:t>related</w:t>
            </w:r>
            <w:r w:rsidRPr="0055147E">
              <w:rPr>
                <w:rFonts w:eastAsia="新細明體" w:cstheme="minorHAnsi"/>
                <w:bCs/>
                <w:kern w:val="0"/>
                <w:szCs w:val="24"/>
              </w:rPr>
              <w:t>)</w:t>
            </w:r>
          </w:p>
        </w:tc>
        <w:tc>
          <w:tcPr>
            <w:tcW w:w="708" w:type="dxa"/>
          </w:tcPr>
          <w:p w14:paraId="4763C10C" w14:textId="67C15918" w:rsidR="00ED27FD" w:rsidRPr="0055147E" w:rsidRDefault="00F82A18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10</w:t>
            </w:r>
          </w:p>
        </w:tc>
      </w:tr>
      <w:tr w:rsidR="00EB1053" w:rsidRPr="0055147E" w14:paraId="79C27F49" w14:textId="77777777" w:rsidTr="00B51FAE">
        <w:tc>
          <w:tcPr>
            <w:tcW w:w="8926" w:type="dxa"/>
          </w:tcPr>
          <w:p w14:paraId="3E6DBCD8" w14:textId="78F7BD3F" w:rsidR="00EB1053" w:rsidRPr="0055147E" w:rsidRDefault="00EB1053" w:rsidP="00ED27FD">
            <w:pPr>
              <w:widowControl/>
              <w:snapToGrid w:val="0"/>
              <w:jc w:val="both"/>
              <w:rPr>
                <w:rFonts w:eastAsia="新細明體" w:cstheme="minorHAnsi"/>
                <w:b/>
                <w:bCs/>
                <w:kern w:val="0"/>
                <w:szCs w:val="24"/>
                <w:lang w:eastAsia="en-CA"/>
              </w:rPr>
            </w:pPr>
            <w:r w:rsidRPr="0055147E">
              <w:rPr>
                <w:rFonts w:eastAsia="新細明體" w:cstheme="minorHAnsi"/>
                <w:b/>
                <w:bCs/>
                <w:kern w:val="0"/>
                <w:szCs w:val="24"/>
                <w:lang w:eastAsia="en-CA"/>
              </w:rPr>
              <w:t>e</w:t>
            </w:r>
            <w:r w:rsidRPr="0055147E">
              <w:rPr>
                <w:rFonts w:eastAsia="新細明體" w:cstheme="minorHAnsi"/>
                <w:b/>
                <w:bCs/>
                <w:kern w:val="0"/>
                <w:szCs w:val="24"/>
                <w:lang w:eastAsia="en-CA"/>
              </w:rPr>
              <w:t xml:space="preserve">Table </w:t>
            </w:r>
            <w:r w:rsidRPr="0055147E">
              <w:rPr>
                <w:rFonts w:eastAsia="新細明體" w:cstheme="minorHAnsi"/>
                <w:b/>
                <w:bCs/>
                <w:kern w:val="0"/>
                <w:szCs w:val="24"/>
                <w:lang w:eastAsia="en-CA"/>
              </w:rPr>
              <w:t>11</w:t>
            </w:r>
            <w:r w:rsidRPr="0055147E">
              <w:rPr>
                <w:rFonts w:eastAsia="新細明體" w:cstheme="minorHAnsi"/>
                <w:b/>
                <w:bCs/>
                <w:kern w:val="0"/>
                <w:szCs w:val="24"/>
                <w:lang w:eastAsia="en-CA"/>
              </w:rPr>
              <w:t xml:space="preserve">. </w:t>
            </w:r>
            <w:r w:rsidRPr="0055147E">
              <w:rPr>
                <w:rFonts w:eastAsia="新細明體" w:cstheme="minorHAnsi"/>
                <w:kern w:val="0"/>
                <w:szCs w:val="24"/>
                <w:lang w:eastAsia="en-CA"/>
              </w:rPr>
              <w:t>The risk of all-cause and cause-specific mortality among patients with catatonia versus their unaffected siblings</w:t>
            </w:r>
          </w:p>
        </w:tc>
        <w:tc>
          <w:tcPr>
            <w:tcW w:w="708" w:type="dxa"/>
          </w:tcPr>
          <w:p w14:paraId="12F27015" w14:textId="72E7F278" w:rsidR="00EB1053" w:rsidRPr="0055147E" w:rsidRDefault="00EB1053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11</w:t>
            </w:r>
          </w:p>
        </w:tc>
      </w:tr>
      <w:tr w:rsidR="00EB1053" w:rsidRPr="0055147E" w14:paraId="21126E22" w14:textId="77777777" w:rsidTr="00B51FAE">
        <w:tc>
          <w:tcPr>
            <w:tcW w:w="8926" w:type="dxa"/>
          </w:tcPr>
          <w:p w14:paraId="16D654B1" w14:textId="2A34C4D7" w:rsidR="00EB1053" w:rsidRPr="0055147E" w:rsidRDefault="00EB1053" w:rsidP="00ED27FD">
            <w:pPr>
              <w:widowControl/>
              <w:snapToGrid w:val="0"/>
              <w:jc w:val="both"/>
              <w:rPr>
                <w:rFonts w:eastAsia="新細明體" w:cstheme="minorHAnsi"/>
                <w:b/>
                <w:bCs/>
                <w:kern w:val="0"/>
                <w:szCs w:val="24"/>
                <w:lang w:val="en-CA" w:eastAsia="en-CA"/>
              </w:rPr>
            </w:pPr>
            <w:r w:rsidRPr="0055147E">
              <w:rPr>
                <w:rFonts w:eastAsia="新細明體" w:cstheme="minorHAnsi"/>
                <w:b/>
                <w:bCs/>
                <w:kern w:val="0"/>
                <w:szCs w:val="24"/>
                <w:lang w:val="en-CA" w:eastAsia="en-CA"/>
              </w:rPr>
              <w:t>e</w:t>
            </w:r>
            <w:r w:rsidRPr="0055147E">
              <w:rPr>
                <w:rFonts w:eastAsia="新細明體" w:cstheme="minorHAnsi"/>
                <w:b/>
                <w:bCs/>
                <w:kern w:val="0"/>
                <w:szCs w:val="24"/>
                <w:lang w:val="en-CA" w:eastAsia="en-CA"/>
              </w:rPr>
              <w:t xml:space="preserve">Table </w:t>
            </w:r>
            <w:r w:rsidRPr="0055147E">
              <w:rPr>
                <w:rFonts w:eastAsia="新細明體" w:cstheme="minorHAnsi"/>
                <w:b/>
                <w:bCs/>
                <w:kern w:val="0"/>
                <w:szCs w:val="24"/>
                <w:lang w:val="en-CA" w:eastAsia="en-CA"/>
              </w:rPr>
              <w:t>12</w:t>
            </w:r>
            <w:r w:rsidRPr="0055147E">
              <w:rPr>
                <w:rFonts w:eastAsia="新細明體" w:cstheme="minorHAnsi"/>
                <w:b/>
                <w:bCs/>
                <w:kern w:val="0"/>
                <w:szCs w:val="24"/>
                <w:lang w:val="en-CA" w:eastAsia="en-CA"/>
              </w:rPr>
              <w:t xml:space="preserve">. </w:t>
            </w:r>
            <w:r w:rsidRPr="0055147E">
              <w:rPr>
                <w:rFonts w:eastAsia="新細明體" w:cstheme="minorHAnsi"/>
                <w:kern w:val="0"/>
                <w:szCs w:val="24"/>
                <w:lang w:val="en-CA" w:eastAsia="en-CA"/>
              </w:rPr>
              <w:t>The risk of all-cause and cause-specific mortality among patients with schizophrenia spectrum disorders with versus without catatonia</w:t>
            </w:r>
          </w:p>
        </w:tc>
        <w:tc>
          <w:tcPr>
            <w:tcW w:w="708" w:type="dxa"/>
          </w:tcPr>
          <w:p w14:paraId="377BBD1A" w14:textId="10284F4C" w:rsidR="00EB1053" w:rsidRPr="0055147E" w:rsidRDefault="00EB1053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12</w:t>
            </w:r>
          </w:p>
        </w:tc>
      </w:tr>
      <w:tr w:rsidR="00ED27FD" w:rsidRPr="0055147E" w14:paraId="151361EF" w14:textId="77777777" w:rsidTr="00B51FAE">
        <w:tc>
          <w:tcPr>
            <w:tcW w:w="8926" w:type="dxa"/>
          </w:tcPr>
          <w:p w14:paraId="00163EF6" w14:textId="02944744" w:rsidR="00ED27FD" w:rsidRPr="0055147E" w:rsidRDefault="00ED27FD" w:rsidP="00ED27FD">
            <w:pPr>
              <w:widowControl/>
              <w:snapToGrid w:val="0"/>
              <w:jc w:val="both"/>
              <w:rPr>
                <w:rFonts w:cstheme="minorHAnsi"/>
                <w:b/>
                <w:bCs/>
                <w:szCs w:val="24"/>
              </w:rPr>
            </w:pPr>
            <w:r w:rsidRPr="0055147E">
              <w:rPr>
                <w:rFonts w:eastAsia="新細明體" w:cstheme="minorHAnsi"/>
                <w:b/>
                <w:bCs/>
                <w:kern w:val="0"/>
                <w:szCs w:val="24"/>
                <w:lang w:val="en-CA" w:eastAsia="en-CA"/>
              </w:rPr>
              <w:t xml:space="preserve">eFigure 1. </w:t>
            </w:r>
            <w:r w:rsidRPr="0055147E">
              <w:rPr>
                <w:rFonts w:cstheme="minorHAnsi"/>
                <w:szCs w:val="24"/>
              </w:rPr>
              <w:t>Flowchart of the selection process for the study</w:t>
            </w:r>
          </w:p>
        </w:tc>
        <w:tc>
          <w:tcPr>
            <w:tcW w:w="708" w:type="dxa"/>
          </w:tcPr>
          <w:p w14:paraId="707A0B60" w14:textId="7CC862A5" w:rsidR="00ED27FD" w:rsidRPr="0055147E" w:rsidRDefault="00F82A18" w:rsidP="00ED27FD">
            <w:pPr>
              <w:widowControl/>
              <w:snapToGrid w:val="0"/>
              <w:rPr>
                <w:rFonts w:cstheme="minorHAnsi"/>
                <w:szCs w:val="24"/>
              </w:rPr>
            </w:pPr>
            <w:r w:rsidRPr="0055147E">
              <w:rPr>
                <w:rFonts w:cstheme="minorHAnsi"/>
                <w:szCs w:val="24"/>
              </w:rPr>
              <w:t>1</w:t>
            </w:r>
            <w:r w:rsidR="00EB1053" w:rsidRPr="0055147E">
              <w:rPr>
                <w:rFonts w:cstheme="minorHAnsi"/>
                <w:szCs w:val="24"/>
              </w:rPr>
              <w:t>3</w:t>
            </w:r>
          </w:p>
        </w:tc>
      </w:tr>
      <w:bookmarkEnd w:id="14"/>
    </w:tbl>
    <w:p w14:paraId="74A81542" w14:textId="77777777" w:rsidR="00B51FAE" w:rsidRPr="0055147E" w:rsidRDefault="00B51FAE">
      <w:pPr>
        <w:widowControl/>
        <w:rPr>
          <w:rFonts w:cstheme="minorHAnsi"/>
          <w:b/>
          <w:bCs/>
        </w:rPr>
      </w:pPr>
      <w:r w:rsidRPr="0055147E">
        <w:rPr>
          <w:rFonts w:cstheme="minorHAnsi"/>
          <w:b/>
          <w:bCs/>
        </w:rPr>
        <w:br w:type="page"/>
      </w:r>
    </w:p>
    <w:p w14:paraId="490B187C" w14:textId="77777777" w:rsidR="000B269A" w:rsidRPr="0055147E" w:rsidRDefault="000B269A" w:rsidP="00BD60BB">
      <w:pPr>
        <w:widowControl/>
        <w:jc w:val="both"/>
        <w:rPr>
          <w:rFonts w:eastAsia="新細明體" w:cstheme="minorHAnsi"/>
          <w:b/>
          <w:bCs/>
          <w:kern w:val="0"/>
          <w:szCs w:val="24"/>
          <w:highlight w:val="yellow"/>
          <w:lang w:val="en-CA" w:eastAsia="en-CA"/>
        </w:rPr>
        <w:sectPr w:rsidR="000B269A" w:rsidRPr="0055147E" w:rsidSect="00CD484F">
          <w:footerReference w:type="default" r:id="rId8"/>
          <w:pgSz w:w="11906" w:h="16838"/>
          <w:pgMar w:top="851" w:right="1134" w:bottom="851" w:left="1134" w:header="851" w:footer="284" w:gutter="0"/>
          <w:cols w:space="425"/>
          <w:docGrid w:type="lines" w:linePitch="360"/>
        </w:sectPr>
      </w:pPr>
    </w:p>
    <w:p w14:paraId="38C032B7" w14:textId="6F0AC2E9" w:rsidR="008F4B0F" w:rsidRPr="0055147E" w:rsidRDefault="006D2B6E" w:rsidP="008F4B0F">
      <w:pPr>
        <w:snapToGrid w:val="0"/>
        <w:jc w:val="both"/>
        <w:rPr>
          <w:rFonts w:cstheme="minorHAnsi"/>
        </w:rPr>
      </w:pPr>
      <w:bookmarkStart w:id="19" w:name="_Hlk203561881"/>
      <w:r w:rsidRPr="0055147E">
        <w:rPr>
          <w:rFonts w:cstheme="minorHAnsi"/>
          <w:b/>
          <w:bCs/>
        </w:rPr>
        <w:lastRenderedPageBreak/>
        <w:t>e</w:t>
      </w:r>
      <w:r w:rsidRPr="0055147E">
        <w:rPr>
          <w:rFonts w:cstheme="minorHAnsi"/>
          <w:b/>
        </w:rPr>
        <w:t xml:space="preserve">Table </w:t>
      </w:r>
      <w:r w:rsidR="001652F3" w:rsidRPr="0055147E">
        <w:rPr>
          <w:rFonts w:cstheme="minorHAnsi"/>
          <w:b/>
        </w:rPr>
        <w:t>1</w:t>
      </w:r>
      <w:r w:rsidRPr="0055147E">
        <w:rPr>
          <w:rFonts w:cstheme="minorHAnsi"/>
          <w:b/>
        </w:rPr>
        <w:t>.</w:t>
      </w:r>
      <w:r w:rsidRPr="0055147E">
        <w:rPr>
          <w:rFonts w:cstheme="minorHAnsi"/>
        </w:rPr>
        <w:t xml:space="preserve"> </w:t>
      </w:r>
      <w:r w:rsidR="008F4B0F" w:rsidRPr="0055147E">
        <w:rPr>
          <w:rFonts w:cstheme="minorHAnsi"/>
        </w:rPr>
        <w:t>Diagnosis codes for causes of death</w:t>
      </w:r>
    </w:p>
    <w:tbl>
      <w:tblPr>
        <w:tblStyle w:val="41"/>
        <w:tblW w:w="15168" w:type="dxa"/>
        <w:tblLayout w:type="fixed"/>
        <w:tblLook w:val="01E0" w:firstRow="1" w:lastRow="1" w:firstColumn="1" w:lastColumn="1" w:noHBand="0" w:noVBand="0"/>
      </w:tblPr>
      <w:tblGrid>
        <w:gridCol w:w="9923"/>
        <w:gridCol w:w="2622"/>
        <w:gridCol w:w="2623"/>
      </w:tblGrid>
      <w:tr w:rsidR="008F4B0F" w:rsidRPr="0055147E" w14:paraId="523543A2" w14:textId="77777777" w:rsidTr="00CD4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tcBorders>
              <w:top w:val="single" w:sz="8" w:space="0" w:color="auto"/>
              <w:bottom w:val="single" w:sz="8" w:space="0" w:color="auto"/>
            </w:tcBorders>
          </w:tcPr>
          <w:bookmarkEnd w:id="19"/>
          <w:p w14:paraId="73B8175B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sz w:val="22"/>
                <w:szCs w:val="22"/>
              </w:rPr>
              <w:t>Specific</w:t>
            </w:r>
            <w:r w:rsidRPr="0055147E">
              <w:rPr>
                <w:rFonts w:asciiTheme="minorHAnsi" w:eastAsia="微軟正黑體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sz w:val="22"/>
                <w:szCs w:val="22"/>
              </w:rPr>
              <w:t>cause</w:t>
            </w:r>
            <w:r w:rsidRPr="0055147E">
              <w:rPr>
                <w:rFonts w:asciiTheme="minorHAnsi" w:eastAsia="微軟正黑體" w:hAnsiTheme="minorHAnsi" w:cstheme="minorHAnsi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sz w:val="22"/>
                <w:szCs w:val="22"/>
              </w:rPr>
              <w:t xml:space="preserve">of </w:t>
            </w:r>
            <w:r w:rsidRPr="0055147E">
              <w:rPr>
                <w:rFonts w:asciiTheme="minorHAnsi" w:eastAsia="微軟正黑體" w:hAnsiTheme="minorHAnsi" w:cstheme="minorHAnsi"/>
                <w:spacing w:val="-4"/>
                <w:sz w:val="22"/>
                <w:szCs w:val="22"/>
              </w:rPr>
              <w:t>dea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6501A1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sz w:val="22"/>
                <w:szCs w:val="22"/>
              </w:rPr>
              <w:t>ICD-9 cod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tcBorders>
              <w:top w:val="single" w:sz="8" w:space="0" w:color="auto"/>
              <w:bottom w:val="single" w:sz="8" w:space="0" w:color="auto"/>
            </w:tcBorders>
          </w:tcPr>
          <w:p w14:paraId="55FC7C31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sz w:val="22"/>
                <w:szCs w:val="22"/>
              </w:rPr>
              <w:t>ICD-10</w:t>
            </w:r>
            <w:r w:rsidRPr="0055147E">
              <w:rPr>
                <w:rFonts w:asciiTheme="minorHAnsi" w:eastAsia="微軟正黑體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spacing w:val="-4"/>
                <w:sz w:val="22"/>
                <w:szCs w:val="22"/>
              </w:rPr>
              <w:t>codes</w:t>
            </w:r>
          </w:p>
        </w:tc>
      </w:tr>
      <w:tr w:rsidR="008F4B0F" w:rsidRPr="0055147E" w14:paraId="225BEB1C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tcBorders>
              <w:top w:val="single" w:sz="8" w:space="0" w:color="auto"/>
            </w:tcBorders>
            <w:shd w:val="clear" w:color="auto" w:fill="auto"/>
          </w:tcPr>
          <w:p w14:paraId="607083E7" w14:textId="6AFEDA97" w:rsidR="008F4B0F" w:rsidRPr="0055147E" w:rsidRDefault="008F4B0F" w:rsidP="000D050E">
            <w:pPr>
              <w:pStyle w:val="TableParagraph"/>
              <w:snapToGrid w:val="0"/>
              <w:spacing w:line="320" w:lineRule="exact"/>
              <w:rPr>
                <w:rFonts w:asciiTheme="minorHAnsi" w:eastAsia="微軟正黑體" w:hAnsiTheme="minorHAnsi" w:cstheme="minorHAnsi"/>
                <w:bCs w:val="0"/>
                <w:color w:val="C00000"/>
                <w:sz w:val="22"/>
                <w:szCs w:val="22"/>
                <w:shd w:val="clear" w:color="auto" w:fill="F8F8F9"/>
              </w:rPr>
            </w:pPr>
            <w:bookmarkStart w:id="20" w:name="_Hlk203561875"/>
            <w:r w:rsidRPr="0055147E">
              <w:rPr>
                <w:rFonts w:asciiTheme="minorHAnsi" w:hAnsiTheme="minorHAnsi" w:cstheme="minorHAnsi"/>
                <w:bCs w:val="0"/>
                <w:sz w:val="22"/>
                <w:szCs w:val="22"/>
              </w:rPr>
              <w:t>Natural causes</w:t>
            </w:r>
            <w:bookmarkEnd w:id="20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tcBorders>
              <w:top w:val="single" w:sz="8" w:space="0" w:color="auto"/>
            </w:tcBorders>
            <w:shd w:val="clear" w:color="auto" w:fill="auto"/>
          </w:tcPr>
          <w:p w14:paraId="57811DE4" w14:textId="4A202E1C" w:rsidR="008F4B0F" w:rsidRPr="0055147E" w:rsidRDefault="000D050E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001−7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tcBorders>
              <w:top w:val="single" w:sz="8" w:space="0" w:color="auto"/>
            </w:tcBorders>
            <w:shd w:val="clear" w:color="auto" w:fill="auto"/>
          </w:tcPr>
          <w:p w14:paraId="0F64A007" w14:textId="34C1BC85" w:rsidR="008F4B0F" w:rsidRPr="0055147E" w:rsidRDefault="000D050E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A−R</w:t>
            </w:r>
          </w:p>
        </w:tc>
      </w:tr>
      <w:tr w:rsidR="008F4B0F" w:rsidRPr="0055147E" w14:paraId="2148B9A6" w14:textId="77777777" w:rsidTr="00CD484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0872B3CA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color w:val="1F2021"/>
                <w:sz w:val="22"/>
                <w:szCs w:val="22"/>
              </w:rPr>
              <w:t>Certain</w:t>
            </w:r>
            <w:r w:rsidRPr="0055147E">
              <w:rPr>
                <w:rFonts w:asciiTheme="minorHAnsi" w:eastAsia="微軟正黑體" w:hAnsiTheme="minorHAnsi" w:cstheme="minorHAnsi"/>
                <w:b w:val="0"/>
                <w:color w:val="1F2021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color w:val="1F2021"/>
                <w:sz w:val="22"/>
                <w:szCs w:val="22"/>
              </w:rPr>
              <w:t>infectious</w:t>
            </w:r>
            <w:r w:rsidRPr="0055147E">
              <w:rPr>
                <w:rFonts w:asciiTheme="minorHAnsi" w:eastAsia="微軟正黑體" w:hAnsiTheme="minorHAnsi" w:cstheme="minorHAnsi"/>
                <w:b w:val="0"/>
                <w:color w:val="1F2021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color w:val="1F2021"/>
                <w:sz w:val="22"/>
                <w:szCs w:val="22"/>
              </w:rPr>
              <w:t>and</w:t>
            </w:r>
            <w:r w:rsidRPr="0055147E">
              <w:rPr>
                <w:rFonts w:asciiTheme="minorHAnsi" w:eastAsia="微軟正黑體" w:hAnsiTheme="minorHAnsi" w:cstheme="minorHAnsi"/>
                <w:b w:val="0"/>
                <w:color w:val="1F2021"/>
                <w:spacing w:val="-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color w:val="1F2021"/>
                <w:spacing w:val="-2"/>
                <w:sz w:val="22"/>
                <w:szCs w:val="22"/>
              </w:rPr>
              <w:t>parasitic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color w:val="1F2021"/>
                <w:spacing w:val="-2"/>
                <w:sz w:val="22"/>
                <w:szCs w:val="22"/>
              </w:rPr>
              <w:t>dise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33680F98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001</w:t>
            </w:r>
            <w:bookmarkStart w:id="21" w:name="_Hlk203562454"/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bookmarkEnd w:id="21"/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1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3A2B1170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A00</w:t>
            </w:r>
            <w:bookmarkStart w:id="22" w:name="_Hlk200647089"/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−</w:t>
            </w:r>
            <w:bookmarkEnd w:id="22"/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B99</w:t>
            </w:r>
          </w:p>
        </w:tc>
      </w:tr>
      <w:tr w:rsidR="008F4B0F" w:rsidRPr="0055147E" w14:paraId="65324509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7E06E579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bookmarkStart w:id="23" w:name="_Hlk200626955"/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Neoplasms</w:t>
            </w:r>
            <w:bookmarkEnd w:id="23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699E60CB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140</w:t>
            </w:r>
            <w:bookmarkStart w:id="24" w:name="_Hlk200649079"/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bookmarkEnd w:id="24"/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2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7BF4461A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C00−D49</w:t>
            </w:r>
          </w:p>
        </w:tc>
      </w:tr>
      <w:tr w:rsidR="008F4B0F" w:rsidRPr="0055147E" w14:paraId="494E5644" w14:textId="77777777" w:rsidTr="00CD484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548F5232" w14:textId="11F64B84" w:rsidR="008F4B0F" w:rsidRPr="0055147E" w:rsidRDefault="008F4B0F" w:rsidP="008E4BDE">
            <w:pPr>
              <w:pStyle w:val="TableParagraph"/>
              <w:adjustRightInd/>
              <w:snapToGrid w:val="0"/>
              <w:spacing w:line="320" w:lineRule="exact"/>
              <w:ind w:left="57" w:right="-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7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6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8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blood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6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and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7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blood-forming organs and certain disorders </w:t>
            </w:r>
            <w:r w:rsidR="008E4BDE"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(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involving 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immune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mechanism</w:t>
            </w:r>
            <w:r w:rsidR="008E4BDE"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19511F88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  <w:t>279</w:t>
            </w: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2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5833764D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D50−D89</w:t>
            </w:r>
          </w:p>
        </w:tc>
      </w:tr>
      <w:tr w:rsidR="008F4B0F" w:rsidRPr="0055147E" w14:paraId="29386553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5D5056ED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Endocrine,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nutritional,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5"/>
                <w:sz w:val="22"/>
                <w:szCs w:val="22"/>
              </w:rPr>
              <w:t>and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 metabolic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dise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6E23B556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  <w:t>240</w:t>
            </w: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r w:rsidRPr="0055147E"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  <w:t>2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6AF08C04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E00−E90</w:t>
            </w:r>
          </w:p>
        </w:tc>
      </w:tr>
      <w:tr w:rsidR="008F4B0F" w:rsidRPr="0055147E" w14:paraId="2617DE9E" w14:textId="77777777" w:rsidTr="00CD484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7393DBF8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Mental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and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behavioral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disor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0A6AA97D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290</w:t>
            </w:r>
            <w:bookmarkStart w:id="25" w:name="_Hlk200648731"/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bookmarkEnd w:id="25"/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3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38F4E592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F00−F99</w:t>
            </w:r>
          </w:p>
        </w:tc>
      </w:tr>
      <w:tr w:rsidR="008F4B0F" w:rsidRPr="0055147E" w14:paraId="492E8014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7CC41F4C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 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nervou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sy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0AF1A6E4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  <w:t>320</w:t>
            </w: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35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739C2B1A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G00−G99</w:t>
            </w:r>
          </w:p>
        </w:tc>
      </w:tr>
      <w:tr w:rsidR="008F4B0F" w:rsidRPr="0055147E" w14:paraId="7A1A12B6" w14:textId="77777777" w:rsidTr="00CD484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17F44DDE" w14:textId="6EEFF073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 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ey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and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adnex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125C05E2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36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3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6F5A6679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H00−H59</w:t>
            </w:r>
          </w:p>
        </w:tc>
      </w:tr>
      <w:tr w:rsidR="008F4B0F" w:rsidRPr="0055147E" w14:paraId="0C11E90D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554CB964" w14:textId="3CDD17E3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 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ear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and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mastoid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pro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7B71131B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38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3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3BF6F496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H60−H95</w:t>
            </w:r>
          </w:p>
        </w:tc>
      </w:tr>
      <w:tr w:rsidR="008F4B0F" w:rsidRPr="0055147E" w14:paraId="1ADE9FD2" w14:textId="77777777" w:rsidTr="00CD484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262640EF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circulatory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sy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2495E6EB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39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45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25C893E6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I00−I99</w:t>
            </w:r>
          </w:p>
        </w:tc>
      </w:tr>
      <w:tr w:rsidR="008F4B0F" w:rsidRPr="0055147E" w14:paraId="65658B1F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69A5F6C8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respiratory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sy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1EF9390A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46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5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5A0DFB10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J00−J99</w:t>
            </w:r>
          </w:p>
        </w:tc>
      </w:tr>
      <w:tr w:rsidR="008F4B0F" w:rsidRPr="0055147E" w14:paraId="5EC88641" w14:textId="77777777" w:rsidTr="00CD484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03971D33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gestiv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sy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5747E772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52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5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7C86E9E9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K00−K93</w:t>
            </w:r>
          </w:p>
        </w:tc>
      </w:tr>
      <w:tr w:rsidR="008F4B0F" w:rsidRPr="0055147E" w14:paraId="2672AED5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4DD35A22" w14:textId="1C129D9B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0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9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skin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9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and subcutaneous tiss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4035A11E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68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7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6472E2C6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L00−L99</w:t>
            </w:r>
          </w:p>
        </w:tc>
      </w:tr>
      <w:tr w:rsidR="008F4B0F" w:rsidRPr="0055147E" w14:paraId="299A1AB3" w14:textId="77777777" w:rsidTr="00CD484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18A9E03F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musculoskeletal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 system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5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and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connectiv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tiss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480C9393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71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7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25863B35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M00−M99</w:t>
            </w:r>
          </w:p>
        </w:tc>
      </w:tr>
      <w:tr w:rsidR="008F4B0F" w:rsidRPr="0055147E" w14:paraId="5A5CE4AE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17FF1295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Disease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f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the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genitourinary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sy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2F789188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58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6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3F73D91C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N00−N99</w:t>
            </w:r>
          </w:p>
        </w:tc>
      </w:tr>
      <w:tr w:rsidR="008F4B0F" w:rsidRPr="0055147E" w14:paraId="7359703A" w14:textId="77777777" w:rsidTr="00CD484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38BDDB6D" w14:textId="2733D12D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Pregnancy,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childbirth,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4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and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5"/>
                <w:sz w:val="22"/>
                <w:szCs w:val="22"/>
              </w:rPr>
              <w:t xml:space="preserve">the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puerperi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6697B3DF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63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6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64DC5298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O00−O99</w:t>
            </w:r>
          </w:p>
        </w:tc>
      </w:tr>
      <w:tr w:rsidR="008F4B0F" w:rsidRPr="0055147E" w14:paraId="4F68354B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49334733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Certain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2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condition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originating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in the perinatal peri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4F3F392E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76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7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478188C1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P00−P96</w:t>
            </w:r>
          </w:p>
        </w:tc>
      </w:tr>
      <w:tr w:rsidR="008F4B0F" w:rsidRPr="0055147E" w14:paraId="00F450F0" w14:textId="77777777" w:rsidTr="00CD484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6BD16EA3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Congenital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malformations,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 deformation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5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and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5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chromosomal 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abnormalit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5C8E4EBC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74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75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5A6F754F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Q00−Q99</w:t>
            </w:r>
          </w:p>
        </w:tc>
      </w:tr>
      <w:tr w:rsidR="008F4B0F" w:rsidRPr="0055147E" w14:paraId="68D7922F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37D1B69E" w14:textId="77777777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57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Symptoms,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signs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and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 xml:space="preserve"> abnormal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 xml:space="preserve"> clinical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and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laboratory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13"/>
                <w:sz w:val="22"/>
                <w:szCs w:val="22"/>
              </w:rPr>
              <w:t xml:space="preserve"> 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findings, not elsewhere class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0357A46B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780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5"/>
                <w:sz w:val="22"/>
                <w:szCs w:val="22"/>
              </w:rPr>
              <w:t>7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544B53B8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R00−R99</w:t>
            </w:r>
          </w:p>
        </w:tc>
      </w:tr>
      <w:tr w:rsidR="008F4B0F" w:rsidRPr="0055147E" w14:paraId="258E7631" w14:textId="77777777" w:rsidTr="00544185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310FF4D5" w14:textId="4177CC9B" w:rsidR="008F4B0F" w:rsidRPr="0055147E" w:rsidRDefault="008F4B0F" w:rsidP="000D050E">
            <w:pPr>
              <w:pStyle w:val="TableParagraph"/>
              <w:snapToGrid w:val="0"/>
              <w:spacing w:line="320" w:lineRule="exact"/>
              <w:rPr>
                <w:rFonts w:asciiTheme="minorHAnsi" w:eastAsia="微軟正黑體" w:hAnsiTheme="minorHAnsi" w:cstheme="minorHAnsi"/>
                <w:bCs w:val="0"/>
                <w:color w:val="C00000"/>
                <w:sz w:val="22"/>
                <w:szCs w:val="22"/>
              </w:rPr>
            </w:pPr>
            <w:r w:rsidRPr="0055147E">
              <w:rPr>
                <w:rFonts w:asciiTheme="minorHAnsi" w:hAnsiTheme="minorHAnsi" w:cstheme="minorHAnsi"/>
                <w:bCs w:val="0"/>
                <w:sz w:val="22"/>
                <w:szCs w:val="22"/>
              </w:rPr>
              <w:t xml:space="preserve">Unnatural </w:t>
            </w:r>
            <w:bookmarkStart w:id="26" w:name="_Hlk203561819"/>
            <w:r w:rsidRPr="0055147E">
              <w:rPr>
                <w:rFonts w:asciiTheme="minorHAnsi" w:hAnsiTheme="minorHAnsi" w:cstheme="minorHAnsi"/>
                <w:bCs w:val="0"/>
                <w:sz w:val="22"/>
                <w:szCs w:val="22"/>
              </w:rPr>
              <w:t>causes</w:t>
            </w:r>
            <w:bookmarkEnd w:id="26"/>
            <w:r w:rsidR="00733613" w:rsidRPr="0055147E">
              <w:rPr>
                <w:rFonts w:asciiTheme="minorHAnsi" w:hAnsiTheme="minorHAnsi" w:cstheme="minorHAnsi"/>
                <w:bCs w:val="0"/>
                <w:sz w:val="22"/>
                <w:szCs w:val="22"/>
              </w:rPr>
              <w:t xml:space="preserve"> (external causes of morbidity and mortalit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4C306E76" w14:textId="3071E46F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pacing w:val="-4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E800</w:t>
            </w:r>
            <w:bookmarkStart w:id="27" w:name="_Hlk200648632"/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bookmarkEnd w:id="27"/>
            <w:r w:rsidRPr="0055147E">
              <w:rPr>
                <w:rFonts w:asciiTheme="minorHAnsi" w:eastAsia="微軟正黑體" w:hAnsiTheme="minorHAnsi" w:cstheme="minorHAnsi"/>
                <w:bCs/>
                <w:spacing w:val="-4"/>
                <w:sz w:val="22"/>
                <w:szCs w:val="22"/>
              </w:rPr>
              <w:t>E969, E980</w:t>
            </w: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4"/>
                <w:sz w:val="22"/>
                <w:szCs w:val="22"/>
              </w:rPr>
              <w:t>E9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790A91F6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V01−Y98</w:t>
            </w:r>
          </w:p>
        </w:tc>
      </w:tr>
      <w:tr w:rsidR="008F4B0F" w:rsidRPr="0055147E" w14:paraId="671BA9BA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6558F7F6" w14:textId="204137B9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113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Accid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212D811F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pacing w:val="-4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E800</w:t>
            </w:r>
            <w:bookmarkStart w:id="28" w:name="_Hlk203562228"/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bookmarkEnd w:id="28"/>
            <w:r w:rsidRPr="0055147E">
              <w:rPr>
                <w:rFonts w:asciiTheme="minorHAnsi" w:eastAsia="微軟正黑體" w:hAnsiTheme="minorHAnsi" w:cstheme="minorHAnsi"/>
                <w:bCs/>
                <w:spacing w:val="-4"/>
                <w:sz w:val="22"/>
                <w:szCs w:val="22"/>
              </w:rPr>
              <w:t>E9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69BF3330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ind w:left="-57" w:right="-57"/>
              <w:jc w:val="center"/>
              <w:rPr>
                <w:rFonts w:asciiTheme="minorHAnsi" w:eastAsia="微軟正黑體" w:hAnsiTheme="minorHAnsi" w:cstheme="minorHAnsi"/>
                <w:b w:val="0"/>
                <w:spacing w:val="-5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V01</w:t>
            </w:r>
            <w:bookmarkStart w:id="29" w:name="_Hlk200647977"/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−</w:t>
            </w:r>
            <w:bookmarkEnd w:id="29"/>
            <w:r w:rsidRPr="0055147E">
              <w:rPr>
                <w:rFonts w:asciiTheme="minorHAnsi" w:eastAsia="微軟正黑體" w:hAnsiTheme="minorHAnsi" w:cstheme="minorHAnsi"/>
                <w:b w:val="0"/>
                <w:spacing w:val="-5"/>
                <w:sz w:val="22"/>
                <w:szCs w:val="22"/>
              </w:rPr>
              <w:t>X59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, Y40−Y86, Y88, Y89</w:t>
            </w:r>
          </w:p>
        </w:tc>
      </w:tr>
      <w:tr w:rsidR="008F4B0F" w:rsidRPr="0055147E" w14:paraId="099B3253" w14:textId="77777777" w:rsidTr="00CD484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2B4B36FD" w14:textId="70587B58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113"/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Suic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7F894965" w14:textId="7F0BA3EF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  <w:t>E950</w:t>
            </w: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r w:rsidRPr="0055147E">
              <w:rPr>
                <w:rFonts w:asciiTheme="minorHAnsi" w:eastAsia="微軟正黑體" w:hAnsiTheme="minorHAnsi" w:cstheme="minorHAnsi"/>
                <w:bCs/>
                <w:sz w:val="22"/>
                <w:szCs w:val="22"/>
              </w:rPr>
              <w:t>E959, E980</w:t>
            </w:r>
            <w:r w:rsidRPr="0055147E"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  <w:t>−</w:t>
            </w:r>
            <w:r w:rsidRPr="0055147E">
              <w:rPr>
                <w:rFonts w:asciiTheme="minorHAnsi" w:eastAsia="微軟正黑體" w:hAnsiTheme="minorHAnsi" w:cstheme="minorHAnsi"/>
                <w:bCs/>
                <w:spacing w:val="-4"/>
                <w:sz w:val="22"/>
                <w:szCs w:val="22"/>
              </w:rPr>
              <w:t>E9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</w:tcPr>
          <w:p w14:paraId="14B89E3C" w14:textId="5F8FEF98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X60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−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X84</w:t>
            </w:r>
            <w:bookmarkStart w:id="30" w:name="_Hlk200648000"/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, Y10</w:t>
            </w:r>
            <w:r w:rsidR="004C5774"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−</w:t>
            </w:r>
            <w:r w:rsidRPr="0055147E">
              <w:rPr>
                <w:rFonts w:asciiTheme="minorHAnsi" w:eastAsia="微軟正黑體" w:hAnsiTheme="minorHAnsi" w:cstheme="minorHAnsi"/>
                <w:b w:val="0"/>
                <w:sz w:val="22"/>
                <w:szCs w:val="22"/>
              </w:rPr>
              <w:t>Y</w:t>
            </w:r>
            <w:r w:rsidRPr="0055147E">
              <w:rPr>
                <w:rFonts w:asciiTheme="minorHAnsi" w:eastAsia="微軟正黑體" w:hAnsiTheme="minorHAnsi" w:cstheme="minorHAnsi"/>
                <w:b w:val="0"/>
                <w:spacing w:val="-5"/>
                <w:sz w:val="22"/>
                <w:szCs w:val="22"/>
              </w:rPr>
              <w:t>34</w:t>
            </w:r>
            <w:bookmarkEnd w:id="30"/>
          </w:p>
        </w:tc>
      </w:tr>
      <w:tr w:rsidR="008F4B0F" w:rsidRPr="0055147E" w14:paraId="52DF2D0E" w14:textId="77777777" w:rsidTr="00CD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shd w:val="clear" w:color="auto" w:fill="auto"/>
          </w:tcPr>
          <w:p w14:paraId="21E65B6B" w14:textId="110EA7B8" w:rsidR="008F4B0F" w:rsidRPr="0055147E" w:rsidRDefault="008F4B0F" w:rsidP="000D050E">
            <w:pPr>
              <w:pStyle w:val="TableParagraph"/>
              <w:adjustRightInd/>
              <w:snapToGrid w:val="0"/>
              <w:spacing w:line="320" w:lineRule="exact"/>
              <w:ind w:left="113"/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Assault or Homic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1D4DD35E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Cs/>
                <w:spacing w:val="-2"/>
                <w:sz w:val="22"/>
                <w:szCs w:val="22"/>
              </w:rPr>
            </w:pPr>
            <w:r w:rsidRPr="0055147E">
              <w:rPr>
                <w:rFonts w:asciiTheme="minorHAnsi" w:hAnsiTheme="minorHAnsi" w:cstheme="minorHAnsi"/>
                <w:bCs/>
                <w:sz w:val="22"/>
                <w:szCs w:val="22"/>
              </w:rPr>
              <w:t>E960</w:t>
            </w:r>
            <w:bookmarkStart w:id="31" w:name="_Hlk200649160"/>
            <w:r w:rsidRPr="0055147E">
              <w:rPr>
                <w:rFonts w:asciiTheme="minorHAnsi" w:hAnsiTheme="minorHAnsi" w:cstheme="minorHAnsi"/>
                <w:bCs/>
                <w:sz w:val="22"/>
                <w:szCs w:val="22"/>
              </w:rPr>
              <w:t>–</w:t>
            </w:r>
            <w:bookmarkEnd w:id="31"/>
            <w:r w:rsidRPr="0055147E">
              <w:rPr>
                <w:rFonts w:asciiTheme="minorHAnsi" w:hAnsiTheme="minorHAnsi" w:cstheme="minorHAnsi"/>
                <w:bCs/>
                <w:sz w:val="22"/>
                <w:szCs w:val="22"/>
              </w:rPr>
              <w:t>E9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shd w:val="clear" w:color="auto" w:fill="auto"/>
          </w:tcPr>
          <w:p w14:paraId="4DB2792A" w14:textId="77777777" w:rsidR="008F4B0F" w:rsidRPr="0055147E" w:rsidRDefault="008F4B0F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</w:pPr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X85</w:t>
            </w:r>
            <w:bookmarkStart w:id="32" w:name="_Hlk200648334"/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−</w:t>
            </w:r>
            <w:bookmarkEnd w:id="32"/>
            <w:r w:rsidRPr="0055147E"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  <w:t>X99, Y00−Y09</w:t>
            </w:r>
          </w:p>
        </w:tc>
      </w:tr>
      <w:tr w:rsidR="008F4B0F" w:rsidRPr="0055147E" w14:paraId="408D8477" w14:textId="77777777" w:rsidTr="00CD484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tcBorders>
              <w:bottom w:val="single" w:sz="8" w:space="0" w:color="808080"/>
            </w:tcBorders>
          </w:tcPr>
          <w:p w14:paraId="56D04209" w14:textId="3797DFED" w:rsidR="008F4B0F" w:rsidRPr="0055147E" w:rsidRDefault="00C630C6" w:rsidP="000D050E">
            <w:pPr>
              <w:pStyle w:val="TableParagraph"/>
              <w:snapToGrid w:val="0"/>
              <w:spacing w:line="320" w:lineRule="exact"/>
              <w:rPr>
                <w:rFonts w:asciiTheme="minorHAnsi" w:eastAsia="微軟正黑體" w:hAnsiTheme="minorHAnsi" w:cstheme="minorHAnsi"/>
                <w:bCs w:val="0"/>
                <w:color w:val="C00000"/>
                <w:spacing w:val="-2"/>
                <w:sz w:val="22"/>
                <w:szCs w:val="22"/>
              </w:rPr>
            </w:pPr>
            <w:bookmarkStart w:id="33" w:name="_Hlk203562586"/>
            <w:r w:rsidRPr="0055147E">
              <w:rPr>
                <w:rFonts w:asciiTheme="minorHAnsi" w:hAnsiTheme="minorHAnsi" w:cstheme="minorHAnsi"/>
                <w:bCs w:val="0"/>
                <w:sz w:val="22"/>
                <w:szCs w:val="22"/>
              </w:rPr>
              <w:t>Unknown</w:t>
            </w:r>
            <w:r w:rsidR="00E97274" w:rsidRPr="0055147E">
              <w:rPr>
                <w:rFonts w:asciiTheme="minorHAnsi" w:hAnsiTheme="minorHAnsi" w:cstheme="minorHAnsi"/>
                <w:bCs w:val="0"/>
                <w:sz w:val="22"/>
                <w:szCs w:val="22"/>
              </w:rPr>
              <w:t xml:space="preserve"> </w:t>
            </w:r>
            <w:r w:rsidR="008F4B0F" w:rsidRPr="0055147E">
              <w:rPr>
                <w:rFonts w:asciiTheme="minorHAnsi" w:hAnsiTheme="minorHAnsi" w:cstheme="minorHAnsi"/>
                <w:bCs w:val="0"/>
                <w:sz w:val="22"/>
                <w:szCs w:val="22"/>
              </w:rPr>
              <w:t>cau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22" w:type="dxa"/>
            <w:tcBorders>
              <w:bottom w:val="single" w:sz="8" w:space="0" w:color="808080"/>
            </w:tcBorders>
            <w:shd w:val="clear" w:color="auto" w:fill="auto"/>
          </w:tcPr>
          <w:p w14:paraId="0E8225D8" w14:textId="03D6B84D" w:rsidR="008F4B0F" w:rsidRPr="0055147E" w:rsidRDefault="00C10AC8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</w:pPr>
            <w:r w:rsidRPr="0055147E">
              <w:rPr>
                <w:rFonts w:asciiTheme="minorHAnsi" w:hAnsiTheme="minorHAnsi" w:cstheme="minorHAnsi"/>
                <w:b w:val="0"/>
                <w:sz w:val="22"/>
                <w:szCs w:val="22"/>
              </w:rPr>
              <w:t>No record or code other than the abo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23" w:type="dxa"/>
            <w:tcBorders>
              <w:bottom w:val="single" w:sz="8" w:space="0" w:color="808080"/>
            </w:tcBorders>
          </w:tcPr>
          <w:p w14:paraId="31F28964" w14:textId="16B84C12" w:rsidR="008F4B0F" w:rsidRPr="0055147E" w:rsidRDefault="00C10AC8" w:rsidP="000D050E">
            <w:pPr>
              <w:pStyle w:val="TableParagraph"/>
              <w:snapToGrid w:val="0"/>
              <w:spacing w:line="320" w:lineRule="exact"/>
              <w:jc w:val="center"/>
              <w:rPr>
                <w:rFonts w:asciiTheme="minorHAnsi" w:eastAsia="微軟正黑體" w:hAnsiTheme="minorHAnsi" w:cstheme="minorHAnsi"/>
                <w:b w:val="0"/>
                <w:spacing w:val="-2"/>
                <w:sz w:val="22"/>
                <w:szCs w:val="22"/>
              </w:rPr>
            </w:pPr>
            <w:r w:rsidRPr="0055147E">
              <w:rPr>
                <w:rFonts w:asciiTheme="minorHAnsi" w:hAnsiTheme="minorHAnsi" w:cstheme="minorHAnsi"/>
                <w:b w:val="0"/>
                <w:sz w:val="22"/>
                <w:szCs w:val="22"/>
              </w:rPr>
              <w:t>No record or code other than the above</w:t>
            </w:r>
          </w:p>
        </w:tc>
      </w:tr>
    </w:tbl>
    <w:bookmarkEnd w:id="33"/>
    <w:p w14:paraId="213299C0" w14:textId="0E632D80" w:rsidR="00C10993" w:rsidRPr="0055147E" w:rsidRDefault="004C5774" w:rsidP="008278BD">
      <w:pPr>
        <w:widowControl/>
        <w:snapToGrid w:val="0"/>
        <w:jc w:val="both"/>
        <w:rPr>
          <w:rFonts w:eastAsia="新細明體" w:cstheme="minorHAnsi"/>
          <w:b/>
          <w:bCs/>
          <w:kern w:val="0"/>
          <w:szCs w:val="24"/>
          <w:lang w:val="en-CA" w:eastAsia="en-CA"/>
        </w:rPr>
      </w:pPr>
      <w:r w:rsidRPr="0055147E">
        <w:rPr>
          <w:rFonts w:eastAsia="新細明體" w:cstheme="minorHAnsi"/>
          <w:kern w:val="0"/>
        </w:rPr>
        <w:t xml:space="preserve">Abbreviation: </w:t>
      </w:r>
      <w:r w:rsidR="008F4B0F" w:rsidRPr="0055147E">
        <w:rPr>
          <w:rFonts w:eastAsia="新細明體" w:cstheme="minorHAnsi"/>
          <w:kern w:val="0"/>
        </w:rPr>
        <w:t>ICD</w:t>
      </w:r>
      <w:r w:rsidRPr="0055147E">
        <w:rPr>
          <w:rFonts w:eastAsia="新細明體" w:cstheme="minorHAnsi"/>
          <w:kern w:val="0"/>
        </w:rPr>
        <w:t xml:space="preserve">, </w:t>
      </w:r>
      <w:r w:rsidR="008F4B0F" w:rsidRPr="0055147E">
        <w:rPr>
          <w:rFonts w:eastAsia="新細明體" w:cstheme="minorHAnsi"/>
          <w:kern w:val="0"/>
        </w:rPr>
        <w:t>International Classification of Diseases</w:t>
      </w:r>
      <w:r w:rsidR="00C10993" w:rsidRPr="0055147E">
        <w:rPr>
          <w:rFonts w:eastAsia="新細明體" w:cstheme="minorHAnsi"/>
          <w:b/>
          <w:bCs/>
          <w:kern w:val="0"/>
          <w:szCs w:val="24"/>
          <w:lang w:val="en-CA" w:eastAsia="en-CA"/>
        </w:rPr>
        <w:br w:type="page"/>
      </w:r>
    </w:p>
    <w:p w14:paraId="0C1C2762" w14:textId="77FBB71F" w:rsidR="00ED27FD" w:rsidRPr="0055147E" w:rsidRDefault="00ED27FD" w:rsidP="00ED27FD">
      <w:pPr>
        <w:snapToGrid w:val="0"/>
        <w:jc w:val="both"/>
        <w:rPr>
          <w:rFonts w:cstheme="minorHAnsi"/>
          <w:bCs/>
        </w:rPr>
      </w:pPr>
      <w:bookmarkStart w:id="34" w:name="_Hlk193958231"/>
      <w:bookmarkStart w:id="35" w:name="_Hlk203568791"/>
      <w:bookmarkStart w:id="36" w:name="_Hlk210482894"/>
      <w:r w:rsidRPr="0055147E">
        <w:rPr>
          <w:rFonts w:cstheme="minorHAnsi"/>
          <w:b/>
        </w:rPr>
        <w:lastRenderedPageBreak/>
        <w:t>e</w:t>
      </w:r>
      <w:r w:rsidRPr="0055147E">
        <w:rPr>
          <w:rFonts w:cstheme="minorHAnsi"/>
          <w:b/>
        </w:rPr>
        <w:t xml:space="preserve">Table 2. </w:t>
      </w:r>
      <w:r w:rsidRPr="0055147E">
        <w:rPr>
          <w:rFonts w:cstheme="minorHAnsi"/>
          <w:bCs/>
        </w:rPr>
        <w:t xml:space="preserve">The risk of all-cause and cause-specific mortality </w:t>
      </w:r>
      <w:r w:rsidRPr="0055147E">
        <w:rPr>
          <w:rFonts w:cstheme="minorHAnsi"/>
        </w:rPr>
        <w:t>among patients with catatonia versus healthy</w:t>
      </w:r>
      <w:r w:rsidRPr="0055147E">
        <w:rPr>
          <w:rFonts w:cstheme="minorHAnsi"/>
        </w:rPr>
        <w:noBreakHyphen/>
        <w:t>matched controls</w:t>
      </w:r>
    </w:p>
    <w:tbl>
      <w:tblPr>
        <w:tblStyle w:val="41"/>
        <w:tblW w:w="9710" w:type="dxa"/>
        <w:tblLayout w:type="fixed"/>
        <w:tblLook w:val="04A0" w:firstRow="1" w:lastRow="0" w:firstColumn="1" w:lastColumn="0" w:noHBand="0" w:noVBand="1"/>
      </w:tblPr>
      <w:tblGrid>
        <w:gridCol w:w="7513"/>
        <w:gridCol w:w="2197"/>
      </w:tblGrid>
      <w:tr w:rsidR="00D44F95" w:rsidRPr="0055147E" w14:paraId="7C0D4554" w14:textId="77777777" w:rsidTr="00D44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2F1F9FC3" w14:textId="77777777" w:rsidR="00D44F95" w:rsidRPr="0055147E" w:rsidRDefault="00D44F95" w:rsidP="001D7211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37" w:name="_Hlk196259360"/>
            <w:bookmarkStart w:id="38" w:name="_Hlk196257225"/>
            <w:bookmarkStart w:id="39" w:name="_Hlk192577844"/>
            <w:bookmarkStart w:id="40" w:name="_Hlk192578574"/>
            <w:bookmarkEnd w:id="36"/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7DA091EA" w14:textId="77777777" w:rsidR="00D44F95" w:rsidRPr="0055147E" w:rsidRDefault="00D44F95" w:rsidP="001D721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</w:tr>
      <w:tr w:rsidR="00D44F95" w:rsidRPr="0055147E" w14:paraId="243B74EB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24299CDB" w14:textId="77777777" w:rsidR="00D44F95" w:rsidRPr="0055147E" w:rsidRDefault="00D44F95" w:rsidP="001D7211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41" w:name="_Hlk196257424"/>
            <w:bookmarkStart w:id="42" w:name="_Hlk196256881"/>
            <w:bookmarkEnd w:id="38"/>
            <w:bookmarkEnd w:id="39"/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2197" w:type="dxa"/>
            <w:shd w:val="clear" w:color="auto" w:fill="auto"/>
          </w:tcPr>
          <w:p w14:paraId="1473D4CC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87 (2.72–3.03)*</w:t>
            </w:r>
          </w:p>
        </w:tc>
      </w:tr>
      <w:tr w:rsidR="00D44F95" w:rsidRPr="0055147E" w14:paraId="0AE7E9F2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80112D2" w14:textId="77777777" w:rsidR="00D44F95" w:rsidRPr="0055147E" w:rsidRDefault="00D44F95" w:rsidP="001D7211">
            <w:pPr>
              <w:snapToGrid w:val="0"/>
              <w:spacing w:before="12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2197" w:type="dxa"/>
          </w:tcPr>
          <w:p w14:paraId="3973A896" w14:textId="77777777" w:rsidR="00D44F95" w:rsidRPr="0055147E" w:rsidRDefault="00D44F95" w:rsidP="001D7211">
            <w:pPr>
              <w:snapToGri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67 (2.52–2.82)*</w:t>
            </w:r>
          </w:p>
        </w:tc>
      </w:tr>
      <w:tr w:rsidR="00D44F95" w:rsidRPr="0055147E" w14:paraId="00DBE9BC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7E06939F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2197" w:type="dxa"/>
            <w:shd w:val="clear" w:color="auto" w:fill="auto"/>
          </w:tcPr>
          <w:p w14:paraId="0B0AA1B4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48 (2.60–4.65)*</w:t>
            </w:r>
          </w:p>
        </w:tc>
      </w:tr>
      <w:tr w:rsidR="00D44F95" w:rsidRPr="0055147E" w14:paraId="1583DE57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0FA29350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2197" w:type="dxa"/>
          </w:tcPr>
          <w:p w14:paraId="54D486EA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1.60 (1.41–1.82)*</w:t>
            </w:r>
          </w:p>
        </w:tc>
      </w:tr>
      <w:tr w:rsidR="00D44F95" w:rsidRPr="0055147E" w14:paraId="3B9D6080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7EF578A8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43" w:name="_Hlk203568391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2197" w:type="dxa"/>
            <w:shd w:val="clear" w:color="auto" w:fill="auto"/>
          </w:tcPr>
          <w:p w14:paraId="6289CD68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13 (1.19–8.23)*</w:t>
            </w:r>
          </w:p>
        </w:tc>
      </w:tr>
      <w:bookmarkEnd w:id="43"/>
      <w:tr w:rsidR="00D44F95" w:rsidRPr="0055147E" w14:paraId="74F8DFD5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F8BF1C8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2197" w:type="dxa"/>
          </w:tcPr>
          <w:p w14:paraId="74B136D8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36 (2.75–4.12)*</w:t>
            </w:r>
          </w:p>
        </w:tc>
      </w:tr>
      <w:tr w:rsidR="00D44F95" w:rsidRPr="0055147E" w14:paraId="190CB30F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0AAFDC14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2197" w:type="dxa"/>
            <w:shd w:val="clear" w:color="auto" w:fill="auto"/>
          </w:tcPr>
          <w:p w14:paraId="702EEA6D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6.95 (4.87–9.92)*</w:t>
            </w:r>
          </w:p>
        </w:tc>
      </w:tr>
      <w:tr w:rsidR="00D44F95" w:rsidRPr="0055147E" w14:paraId="4286D885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73DFEA6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2197" w:type="dxa"/>
          </w:tcPr>
          <w:p w14:paraId="1FC30201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6.80 (4.73–9.78)*</w:t>
            </w:r>
          </w:p>
        </w:tc>
      </w:tr>
      <w:tr w:rsidR="00D44F95" w:rsidRPr="0055147E" w14:paraId="24B15C77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A2D4A1F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2197" w:type="dxa"/>
            <w:shd w:val="clear" w:color="auto" w:fill="auto"/>
          </w:tcPr>
          <w:p w14:paraId="1ACC675A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D44F95" w:rsidRPr="0055147E" w14:paraId="55C1BD53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43350A96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2197" w:type="dxa"/>
          </w:tcPr>
          <w:p w14:paraId="759DE657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D44F95" w:rsidRPr="0055147E" w14:paraId="00A8D150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04890AE6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2197" w:type="dxa"/>
            <w:shd w:val="clear" w:color="auto" w:fill="auto"/>
          </w:tcPr>
          <w:p w14:paraId="36225B3F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34 (2.08–2.63)*</w:t>
            </w:r>
          </w:p>
        </w:tc>
      </w:tr>
      <w:tr w:rsidR="00D44F95" w:rsidRPr="0055147E" w14:paraId="1B6EEF4C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7729452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2197" w:type="dxa"/>
          </w:tcPr>
          <w:p w14:paraId="23496292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34 (2.88–3.87)*</w:t>
            </w:r>
          </w:p>
        </w:tc>
      </w:tr>
      <w:tr w:rsidR="00D44F95" w:rsidRPr="0055147E" w14:paraId="20C09903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09DEEF2F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2197" w:type="dxa"/>
            <w:shd w:val="clear" w:color="auto" w:fill="auto"/>
          </w:tcPr>
          <w:p w14:paraId="06D04BD2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70 (3.00–4.56)*</w:t>
            </w:r>
          </w:p>
        </w:tc>
      </w:tr>
      <w:tr w:rsidR="00D44F95" w:rsidRPr="0055147E" w14:paraId="29DDEDFF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7BACEE6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2197" w:type="dxa"/>
          </w:tcPr>
          <w:p w14:paraId="66C801D2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77 (1.35–5.67)*</w:t>
            </w:r>
          </w:p>
        </w:tc>
      </w:tr>
      <w:tr w:rsidR="00D44F95" w:rsidRPr="0055147E" w14:paraId="7E2612F6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2002175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2197" w:type="dxa"/>
            <w:shd w:val="clear" w:color="auto" w:fill="auto"/>
          </w:tcPr>
          <w:p w14:paraId="473DD549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84 (1.57–5.11)*</w:t>
            </w:r>
          </w:p>
        </w:tc>
      </w:tr>
      <w:tr w:rsidR="00D44F95" w:rsidRPr="0055147E" w14:paraId="4CB8C9D3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5B25CEF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2197" w:type="dxa"/>
          </w:tcPr>
          <w:p w14:paraId="72DB3E8C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99 (2.35–3.81)*</w:t>
            </w:r>
          </w:p>
        </w:tc>
      </w:tr>
      <w:tr w:rsidR="00D44F95" w:rsidRPr="0055147E" w14:paraId="0D4B3F69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823727A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44" w:name="_Hlk203569112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2197" w:type="dxa"/>
            <w:shd w:val="clear" w:color="auto" w:fill="auto"/>
          </w:tcPr>
          <w:p w14:paraId="0AF11142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bookmarkEnd w:id="44"/>
      <w:tr w:rsidR="00D44F95" w:rsidRPr="0055147E" w14:paraId="1975FEED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ACC52D9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2197" w:type="dxa"/>
          </w:tcPr>
          <w:p w14:paraId="13A90151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D44F95" w:rsidRPr="0055147E" w14:paraId="2724353B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EC18A3C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2197" w:type="dxa"/>
            <w:shd w:val="clear" w:color="auto" w:fill="auto"/>
          </w:tcPr>
          <w:p w14:paraId="6B9979BD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4.81 (0.68–34.20)</w:t>
            </w:r>
          </w:p>
        </w:tc>
      </w:tr>
      <w:tr w:rsidR="00D44F95" w:rsidRPr="0055147E" w14:paraId="34F05133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31ADF8B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2197" w:type="dxa"/>
          </w:tcPr>
          <w:p w14:paraId="22265447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08 (2.41–3.93)*</w:t>
            </w:r>
          </w:p>
        </w:tc>
      </w:tr>
      <w:tr w:rsidR="00D44F95" w:rsidRPr="0055147E" w14:paraId="19F3BC96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0267EA79" w14:textId="77777777" w:rsidR="00D44F95" w:rsidRPr="0055147E" w:rsidRDefault="00D44F95" w:rsidP="001D7211">
            <w:pPr>
              <w:snapToGrid w:val="0"/>
              <w:spacing w:before="12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2197" w:type="dxa"/>
            <w:shd w:val="clear" w:color="auto" w:fill="auto"/>
          </w:tcPr>
          <w:p w14:paraId="50FC9901" w14:textId="77777777" w:rsidR="00D44F95" w:rsidRPr="0055147E" w:rsidRDefault="00D44F95" w:rsidP="001D7211">
            <w:pPr>
              <w:snapToGri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5.79 (4.84–6.91)*</w:t>
            </w:r>
          </w:p>
        </w:tc>
      </w:tr>
      <w:tr w:rsidR="00D44F95" w:rsidRPr="0055147E" w14:paraId="08A2B611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69690D2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2197" w:type="dxa"/>
          </w:tcPr>
          <w:p w14:paraId="0BBAEB4B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5.09 (4.01–6.48)*</w:t>
            </w:r>
          </w:p>
        </w:tc>
      </w:tr>
      <w:bookmarkEnd w:id="41"/>
      <w:tr w:rsidR="00D44F95" w:rsidRPr="0055147E" w14:paraId="69127DF6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52F6092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2197" w:type="dxa"/>
            <w:shd w:val="clear" w:color="auto" w:fill="auto"/>
          </w:tcPr>
          <w:p w14:paraId="5689BFC5" w14:textId="77777777" w:rsidR="00D44F95" w:rsidRPr="0055147E" w:rsidRDefault="00D44F95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7.04 (5.37–9.23)*</w:t>
            </w:r>
          </w:p>
        </w:tc>
      </w:tr>
      <w:tr w:rsidR="00D44F95" w:rsidRPr="0055147E" w14:paraId="43B1B7C4" w14:textId="77777777" w:rsidTr="00D44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057723A8" w14:textId="77777777" w:rsidR="00D44F95" w:rsidRPr="0055147E" w:rsidRDefault="00D44F95" w:rsidP="001D7211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bookmarkStart w:id="45" w:name="_Hlk203731095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2197" w:type="dxa"/>
          </w:tcPr>
          <w:p w14:paraId="220FADF7" w14:textId="77777777" w:rsidR="00D44F95" w:rsidRPr="0055147E" w:rsidRDefault="00D44F95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72 (0.33-8.89)</w:t>
            </w:r>
          </w:p>
        </w:tc>
      </w:tr>
      <w:tr w:rsidR="00D44F95" w:rsidRPr="0055147E" w14:paraId="61BD369A" w14:textId="77777777" w:rsidTr="00D44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13E3C488" w14:textId="77777777" w:rsidR="00D44F95" w:rsidRPr="0055147E" w:rsidRDefault="00D44F95" w:rsidP="001D7211">
            <w:pPr>
              <w:snapToGrid w:val="0"/>
              <w:spacing w:before="120"/>
              <w:ind w:left="57"/>
              <w:rPr>
                <w:rFonts w:cstheme="minorHAnsi"/>
                <w:sz w:val="20"/>
                <w:szCs w:val="20"/>
              </w:rPr>
            </w:pPr>
            <w:bookmarkStart w:id="46" w:name="_Hlk203731061"/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5CEE446C" w14:textId="77777777" w:rsidR="00D44F95" w:rsidRPr="0055147E" w:rsidRDefault="00D44F95" w:rsidP="001D7211">
            <w:pPr>
              <w:snapToGri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27 (1.80–5.94)*</w:t>
            </w:r>
          </w:p>
        </w:tc>
      </w:tr>
    </w:tbl>
    <w:bookmarkEnd w:id="34"/>
    <w:bookmarkEnd w:id="35"/>
    <w:bookmarkEnd w:id="37"/>
    <w:bookmarkEnd w:id="40"/>
    <w:bookmarkEnd w:id="42"/>
    <w:bookmarkEnd w:id="45"/>
    <w:bookmarkEnd w:id="46"/>
    <w:p w14:paraId="31650922" w14:textId="14064365" w:rsidR="00ED27FD" w:rsidRPr="0055147E" w:rsidRDefault="00D44F95" w:rsidP="00ED27FD">
      <w:pPr>
        <w:widowControl/>
        <w:rPr>
          <w:rFonts w:cstheme="minorHAnsi"/>
          <w:b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>1</w:t>
      </w:r>
      <w:r w:rsidR="00ED27FD" w:rsidRPr="0055147E">
        <w:rPr>
          <w:rFonts w:eastAsia="新細明體" w:cstheme="minorHAnsi"/>
          <w:kern w:val="0"/>
          <w:vertAlign w:val="superscript"/>
          <w:lang w:val="en-CA" w:eastAsia="en-CA"/>
        </w:rPr>
        <w:t xml:space="preserve"> </w:t>
      </w:r>
      <w:r w:rsidR="00ED27FD"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r w:rsidR="00ED27FD" w:rsidRPr="0055147E">
        <w:rPr>
          <w:rFonts w:cstheme="minorHAnsi"/>
          <w:b/>
        </w:rPr>
        <w:br w:type="page"/>
      </w:r>
    </w:p>
    <w:p w14:paraId="29A1E054" w14:textId="5362ACCE" w:rsidR="00CD484F" w:rsidRPr="0055147E" w:rsidRDefault="00CD484F" w:rsidP="00CD484F">
      <w:pPr>
        <w:snapToGrid w:val="0"/>
        <w:jc w:val="both"/>
        <w:rPr>
          <w:rFonts w:cstheme="minorHAnsi"/>
          <w:bCs/>
        </w:rPr>
      </w:pPr>
      <w:r w:rsidRPr="0055147E">
        <w:rPr>
          <w:rFonts w:cstheme="minorHAnsi"/>
          <w:b/>
        </w:rPr>
        <w:lastRenderedPageBreak/>
        <w:t xml:space="preserve">eTable </w:t>
      </w:r>
      <w:r w:rsidR="0025628E" w:rsidRPr="0055147E">
        <w:rPr>
          <w:rFonts w:cstheme="minorHAnsi"/>
          <w:b/>
        </w:rPr>
        <w:t>3</w:t>
      </w:r>
      <w:r w:rsidRPr="0055147E">
        <w:rPr>
          <w:rFonts w:cstheme="minorHAnsi"/>
          <w:b/>
        </w:rPr>
        <w:t xml:space="preserve">. </w:t>
      </w:r>
      <w:bookmarkStart w:id="47" w:name="_Hlk203575539"/>
      <w:r w:rsidR="006F505B" w:rsidRPr="0055147E">
        <w:rPr>
          <w:rFonts w:cstheme="minorHAnsi"/>
          <w:bCs/>
        </w:rPr>
        <w:t xml:space="preserve">The risk of all-cause and cause-specific mortality </w:t>
      </w:r>
      <w:r w:rsidR="006F505B" w:rsidRPr="0055147E">
        <w:rPr>
          <w:rFonts w:cstheme="minorHAnsi"/>
        </w:rPr>
        <w:t>among patients with catatonia versus healthy</w:t>
      </w:r>
      <w:r w:rsidR="006F505B" w:rsidRPr="0055147E">
        <w:rPr>
          <w:rFonts w:cstheme="minorHAnsi"/>
        </w:rPr>
        <w:noBreakHyphen/>
        <w:t>matched controls</w:t>
      </w:r>
      <w:r w:rsidRPr="0055147E">
        <w:rPr>
          <w:rFonts w:cstheme="minorHAnsi"/>
          <w:bCs/>
        </w:rPr>
        <w:t xml:space="preserve">, excluding </w:t>
      </w:r>
      <w:r w:rsidRPr="0055147E">
        <w:rPr>
          <w:rFonts w:cstheme="minorHAnsi"/>
        </w:rPr>
        <w:t xml:space="preserve">participants </w:t>
      </w:r>
      <w:r w:rsidRPr="0055147E">
        <w:rPr>
          <w:rFonts w:cstheme="minorHAnsi"/>
          <w:bCs/>
        </w:rPr>
        <w:t>with missing data</w:t>
      </w:r>
      <w:bookmarkEnd w:id="47"/>
    </w:p>
    <w:tbl>
      <w:tblPr>
        <w:tblStyle w:val="41"/>
        <w:tblW w:w="15168" w:type="dxa"/>
        <w:tblLayout w:type="fixed"/>
        <w:tblLook w:val="04A0" w:firstRow="1" w:lastRow="0" w:firstColumn="1" w:lastColumn="0" w:noHBand="0" w:noVBand="1"/>
      </w:tblPr>
      <w:tblGrid>
        <w:gridCol w:w="7513"/>
        <w:gridCol w:w="1630"/>
        <w:gridCol w:w="1630"/>
        <w:gridCol w:w="2197"/>
        <w:gridCol w:w="2198"/>
      </w:tblGrid>
      <w:tr w:rsidR="00CD484F" w:rsidRPr="0055147E" w14:paraId="04906DAA" w14:textId="77777777" w:rsidTr="00326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4227C4D1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48" w:name="_Hlk210483021"/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0AB658A6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ase, event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br/>
              <w:t>(n = 6005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1073A02A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ontrol, event</w:t>
            </w:r>
            <w:r w:rsidRPr="0055147E"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  <w:br/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>(n = 22,236)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3ED42627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  <w:tc>
          <w:tcPr>
            <w:tcW w:w="2198" w:type="dxa"/>
            <w:tcBorders>
              <w:top w:val="single" w:sz="8" w:space="0" w:color="auto"/>
              <w:bottom w:val="single" w:sz="8" w:space="0" w:color="auto"/>
            </w:tcBorders>
          </w:tcPr>
          <w:p w14:paraId="6BC8772A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Adjusted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2)</w:t>
            </w:r>
          </w:p>
        </w:tc>
      </w:tr>
      <w:tr w:rsidR="00CD484F" w:rsidRPr="0055147E" w14:paraId="4AA996A5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33CBB959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1630" w:type="dxa"/>
            <w:shd w:val="clear" w:color="auto" w:fill="auto"/>
          </w:tcPr>
          <w:p w14:paraId="299253B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829 (30.5)</w:t>
            </w:r>
          </w:p>
        </w:tc>
        <w:tc>
          <w:tcPr>
            <w:tcW w:w="1630" w:type="dxa"/>
            <w:shd w:val="clear" w:color="auto" w:fill="auto"/>
          </w:tcPr>
          <w:p w14:paraId="6DA258C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346 (10.6)</w:t>
            </w:r>
          </w:p>
        </w:tc>
        <w:tc>
          <w:tcPr>
            <w:tcW w:w="2197" w:type="dxa"/>
            <w:shd w:val="clear" w:color="auto" w:fill="auto"/>
          </w:tcPr>
          <w:p w14:paraId="083517E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2 (3.13–3.53)*</w:t>
            </w:r>
          </w:p>
        </w:tc>
        <w:tc>
          <w:tcPr>
            <w:tcW w:w="2198" w:type="dxa"/>
            <w:shd w:val="clear" w:color="auto" w:fill="auto"/>
          </w:tcPr>
          <w:p w14:paraId="77E2963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49" w:name="_Hlk203740874"/>
            <w:r w:rsidRPr="0055147E">
              <w:rPr>
                <w:rFonts w:cstheme="minorHAnsi"/>
                <w:sz w:val="20"/>
                <w:szCs w:val="20"/>
              </w:rPr>
              <w:t xml:space="preserve">2.78 </w:t>
            </w:r>
            <w:bookmarkEnd w:id="49"/>
            <w:r w:rsidRPr="0055147E">
              <w:rPr>
                <w:rFonts w:cstheme="minorHAnsi"/>
                <w:sz w:val="20"/>
                <w:szCs w:val="20"/>
              </w:rPr>
              <w:t>(2.60–2.96)*</w:t>
            </w:r>
          </w:p>
        </w:tc>
      </w:tr>
      <w:tr w:rsidR="00CD484F" w:rsidRPr="0055147E" w14:paraId="381B8B87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7050989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1630" w:type="dxa"/>
          </w:tcPr>
          <w:p w14:paraId="474BC58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68 (26.1)</w:t>
            </w:r>
          </w:p>
        </w:tc>
        <w:tc>
          <w:tcPr>
            <w:tcW w:w="1630" w:type="dxa"/>
          </w:tcPr>
          <w:p w14:paraId="40E6AAE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152 (9.7)</w:t>
            </w:r>
          </w:p>
        </w:tc>
        <w:tc>
          <w:tcPr>
            <w:tcW w:w="2197" w:type="dxa"/>
          </w:tcPr>
          <w:p w14:paraId="6C385E3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1 (2.91–3.32)*</w:t>
            </w:r>
          </w:p>
        </w:tc>
        <w:tc>
          <w:tcPr>
            <w:tcW w:w="2198" w:type="dxa"/>
          </w:tcPr>
          <w:p w14:paraId="4982C06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57 (2.40–2.75)*</w:t>
            </w:r>
          </w:p>
        </w:tc>
      </w:tr>
      <w:tr w:rsidR="00CD484F" w:rsidRPr="0055147E" w14:paraId="135EEC63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13C493A9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630" w:type="dxa"/>
            <w:shd w:val="clear" w:color="auto" w:fill="auto"/>
          </w:tcPr>
          <w:p w14:paraId="7761772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6 (1.1)</w:t>
            </w:r>
          </w:p>
        </w:tc>
        <w:tc>
          <w:tcPr>
            <w:tcW w:w="1630" w:type="dxa"/>
            <w:shd w:val="clear" w:color="auto" w:fill="auto"/>
          </w:tcPr>
          <w:p w14:paraId="712545A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9 (0.3)</w:t>
            </w:r>
          </w:p>
        </w:tc>
        <w:tc>
          <w:tcPr>
            <w:tcW w:w="2197" w:type="dxa"/>
            <w:shd w:val="clear" w:color="auto" w:fill="auto"/>
          </w:tcPr>
          <w:p w14:paraId="3DEDBE6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06 (2.90–5.69)*</w:t>
            </w:r>
          </w:p>
        </w:tc>
        <w:tc>
          <w:tcPr>
            <w:tcW w:w="2198" w:type="dxa"/>
            <w:shd w:val="clear" w:color="auto" w:fill="auto"/>
          </w:tcPr>
          <w:p w14:paraId="64AE722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7 (2.09–4.23)*</w:t>
            </w:r>
          </w:p>
        </w:tc>
      </w:tr>
      <w:tr w:rsidR="00CD484F" w:rsidRPr="0055147E" w14:paraId="3C3AD210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B9F42BE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1630" w:type="dxa"/>
          </w:tcPr>
          <w:p w14:paraId="67D0566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81 (4.7)</w:t>
            </w:r>
          </w:p>
        </w:tc>
        <w:tc>
          <w:tcPr>
            <w:tcW w:w="1630" w:type="dxa"/>
          </w:tcPr>
          <w:p w14:paraId="3E8E9B8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85 (3.1)</w:t>
            </w:r>
          </w:p>
        </w:tc>
        <w:tc>
          <w:tcPr>
            <w:tcW w:w="2197" w:type="dxa"/>
          </w:tcPr>
          <w:p w14:paraId="7FF1978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76 (1.53–2.02)*</w:t>
            </w:r>
          </w:p>
        </w:tc>
        <w:tc>
          <w:tcPr>
            <w:tcW w:w="2198" w:type="dxa"/>
          </w:tcPr>
          <w:p w14:paraId="724E2DA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38 (1.19–1.59)*</w:t>
            </w:r>
          </w:p>
        </w:tc>
      </w:tr>
      <w:tr w:rsidR="00CD484F" w:rsidRPr="0055147E" w14:paraId="7E34C352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7997AAB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1603B73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279831D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14BDBB5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19 (1.35–13.00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DC79F3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66 (1.10–12.15)*</w:t>
            </w:r>
          </w:p>
        </w:tc>
      </w:tr>
      <w:tr w:rsidR="00CD484F" w:rsidRPr="0055147E" w14:paraId="0EF0DD47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9360AA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1630" w:type="dxa"/>
            <w:shd w:val="clear" w:color="auto" w:fill="FFFFFF" w:themeFill="background1"/>
          </w:tcPr>
          <w:p w14:paraId="3943E88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7 (2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7D3D96C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3 (0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3ECD5E0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36 (3.43–5.5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79D0C6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53 (2.75–4.52)*</w:t>
            </w:r>
          </w:p>
        </w:tc>
      </w:tr>
      <w:tr w:rsidR="00CD484F" w:rsidRPr="0055147E" w14:paraId="33A46F85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9659FD2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5AB1098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7 (1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54C6D8B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5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6B7463B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.21 (5.45–12.36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B22DDD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60 (4.90–11.81)*</w:t>
            </w:r>
          </w:p>
        </w:tc>
      </w:tr>
      <w:tr w:rsidR="00CD484F" w:rsidRPr="0055147E" w14:paraId="504F677B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6571E0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1726DA4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3 (1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8911F2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1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0263EB1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.68 (5.65–13.35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E3E8A6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.14 (5.16–12.84)*</w:t>
            </w:r>
          </w:p>
        </w:tc>
      </w:tr>
      <w:tr w:rsidR="00CD484F" w:rsidRPr="0055147E" w14:paraId="1CB90678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141CC0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50" w:name="_Hlk203576622"/>
            <w:bookmarkStart w:id="51" w:name="_Hlk210483856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1630" w:type="dxa"/>
            <w:shd w:val="clear" w:color="auto" w:fill="FFFFFF" w:themeFill="background1"/>
          </w:tcPr>
          <w:p w14:paraId="243CE31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EDFB15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76A2DF8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6165E2C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bookmarkEnd w:id="50"/>
      <w:tr w:rsidR="00CD484F" w:rsidRPr="0055147E" w14:paraId="387C04BF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139E2D8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630" w:type="dxa"/>
            <w:shd w:val="clear" w:color="auto" w:fill="FFFFFF" w:themeFill="background1"/>
          </w:tcPr>
          <w:p w14:paraId="24C0234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7A15439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1CCEC81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43DE0BE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bookmarkEnd w:id="51"/>
      <w:tr w:rsidR="00CD484F" w:rsidRPr="0055147E" w14:paraId="61C3A5E3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8CEED1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0569DC0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45 (5.7)</w:t>
            </w:r>
          </w:p>
        </w:tc>
        <w:tc>
          <w:tcPr>
            <w:tcW w:w="1630" w:type="dxa"/>
            <w:shd w:val="clear" w:color="auto" w:fill="FFFFFF" w:themeFill="background1"/>
          </w:tcPr>
          <w:p w14:paraId="4929CDA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33 (2.4)</w:t>
            </w:r>
          </w:p>
        </w:tc>
        <w:tc>
          <w:tcPr>
            <w:tcW w:w="2197" w:type="dxa"/>
            <w:shd w:val="clear" w:color="auto" w:fill="FFFFFF" w:themeFill="background1"/>
          </w:tcPr>
          <w:p w14:paraId="63C28D5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78 (2.43–3.1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39B4A25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47 (2.14–2.84)*</w:t>
            </w:r>
          </w:p>
        </w:tc>
      </w:tr>
      <w:tr w:rsidR="00CD484F" w:rsidRPr="0055147E" w14:paraId="06C3A81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9BFD29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3EFF2F5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60 (4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5EC71A4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63 (1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1749010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19 (3.53–4.9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6B9F39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55 (2.98–4.24)*</w:t>
            </w:r>
          </w:p>
        </w:tc>
      </w:tr>
      <w:tr w:rsidR="00CD484F" w:rsidRPr="0055147E" w14:paraId="75F2AD95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B14ADA9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0356F96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42 (2.4)</w:t>
            </w:r>
          </w:p>
        </w:tc>
        <w:tc>
          <w:tcPr>
            <w:tcW w:w="1630" w:type="dxa"/>
            <w:shd w:val="clear" w:color="auto" w:fill="FFFFFF" w:themeFill="background1"/>
          </w:tcPr>
          <w:p w14:paraId="3AAB739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40 (0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5E7E02A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27 (3.38–5.39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339A81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23 (2.52–4.12)*</w:t>
            </w:r>
          </w:p>
        </w:tc>
      </w:tr>
      <w:tr w:rsidR="00CD484F" w:rsidRPr="0055147E" w14:paraId="488080F8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9FA198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0AB309C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 (0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118A926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0C201A7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4 (1.80–8.65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6A524C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27 (1.45–7.36)*</w:t>
            </w:r>
          </w:p>
        </w:tc>
      </w:tr>
      <w:tr w:rsidR="00CD484F" w:rsidRPr="0055147E" w14:paraId="78D6A95B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4E0770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3243CFB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4 (0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6E85715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0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1059A46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6 (1.49–5.86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A047A5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14 (1.04–4.39)*</w:t>
            </w:r>
          </w:p>
        </w:tc>
      </w:tr>
      <w:tr w:rsidR="00CD484F" w:rsidRPr="0055147E" w14:paraId="6D6AE6B1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E2C000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5909925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2 (1.4)</w:t>
            </w:r>
          </w:p>
        </w:tc>
        <w:tc>
          <w:tcPr>
            <w:tcW w:w="1630" w:type="dxa"/>
            <w:shd w:val="clear" w:color="auto" w:fill="FFFFFF" w:themeFill="background1"/>
          </w:tcPr>
          <w:p w14:paraId="5F3EE06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6 (0.5)</w:t>
            </w:r>
          </w:p>
        </w:tc>
        <w:tc>
          <w:tcPr>
            <w:tcW w:w="2197" w:type="dxa"/>
            <w:shd w:val="clear" w:color="auto" w:fill="FFFFFF" w:themeFill="background1"/>
          </w:tcPr>
          <w:p w14:paraId="0A32B08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0 (2.26–3.9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5A9C80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35 (1.76–3.14)*</w:t>
            </w:r>
          </w:p>
        </w:tc>
      </w:tr>
      <w:tr w:rsidR="00CD484F" w:rsidRPr="0055147E" w14:paraId="5085B624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920F8B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1630" w:type="dxa"/>
            <w:shd w:val="clear" w:color="auto" w:fill="FFFFFF" w:themeFill="background1"/>
          </w:tcPr>
          <w:p w14:paraId="40F1FA8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1E246DB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76922EE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611DD51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3718B44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4A95F8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630" w:type="dxa"/>
            <w:shd w:val="clear" w:color="auto" w:fill="FFFFFF" w:themeFill="background1"/>
          </w:tcPr>
          <w:p w14:paraId="60C3108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365D7A8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3B339B4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45D9297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07BCE06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9C9509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630" w:type="dxa"/>
            <w:shd w:val="clear" w:color="auto" w:fill="FFFFFF" w:themeFill="background1"/>
          </w:tcPr>
          <w:p w14:paraId="4B25F5F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0A5AE72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5C62300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45 (0.28–71.24)</w:t>
            </w:r>
          </w:p>
        </w:tc>
        <w:tc>
          <w:tcPr>
            <w:tcW w:w="2198" w:type="dxa"/>
            <w:shd w:val="clear" w:color="auto" w:fill="FFFFFF" w:themeFill="background1"/>
          </w:tcPr>
          <w:p w14:paraId="3DDAA37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50 (0.12–53.82)</w:t>
            </w:r>
          </w:p>
        </w:tc>
      </w:tr>
      <w:tr w:rsidR="00CD484F" w:rsidRPr="0055147E" w14:paraId="33E654EB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73FA55D0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630" w:type="dxa"/>
          </w:tcPr>
          <w:p w14:paraId="65BB10C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2 (1.5)</w:t>
            </w:r>
          </w:p>
        </w:tc>
        <w:tc>
          <w:tcPr>
            <w:tcW w:w="1630" w:type="dxa"/>
          </w:tcPr>
          <w:p w14:paraId="5480C5F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6 (0.5)</w:t>
            </w:r>
          </w:p>
        </w:tc>
        <w:tc>
          <w:tcPr>
            <w:tcW w:w="2197" w:type="dxa"/>
          </w:tcPr>
          <w:p w14:paraId="6B377CB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71 (2.80–4.90)*</w:t>
            </w:r>
          </w:p>
        </w:tc>
        <w:tc>
          <w:tcPr>
            <w:tcW w:w="2198" w:type="dxa"/>
          </w:tcPr>
          <w:p w14:paraId="4AB8F04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46 (2.56–4.67)*</w:t>
            </w:r>
          </w:p>
        </w:tc>
      </w:tr>
      <w:tr w:rsidR="00CD484F" w:rsidRPr="0055147E" w14:paraId="379EE631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26548AA6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1630" w:type="dxa"/>
            <w:shd w:val="clear" w:color="auto" w:fill="auto"/>
          </w:tcPr>
          <w:p w14:paraId="1457BC8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46 (4.1)</w:t>
            </w:r>
          </w:p>
        </w:tc>
        <w:tc>
          <w:tcPr>
            <w:tcW w:w="1630" w:type="dxa"/>
            <w:shd w:val="clear" w:color="auto" w:fill="auto"/>
          </w:tcPr>
          <w:p w14:paraId="04E83FB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77 (0.8)</w:t>
            </w:r>
          </w:p>
        </w:tc>
        <w:tc>
          <w:tcPr>
            <w:tcW w:w="2197" w:type="dxa"/>
            <w:shd w:val="clear" w:color="auto" w:fill="auto"/>
          </w:tcPr>
          <w:p w14:paraId="5CE0291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86 (4.83–7.11)*</w:t>
            </w:r>
          </w:p>
        </w:tc>
        <w:tc>
          <w:tcPr>
            <w:tcW w:w="2198" w:type="dxa"/>
            <w:shd w:val="clear" w:color="auto" w:fill="auto"/>
          </w:tcPr>
          <w:p w14:paraId="1E943AC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52" w:name="_Hlk203741115"/>
            <w:r w:rsidRPr="0055147E">
              <w:rPr>
                <w:rFonts w:cstheme="minorHAnsi"/>
                <w:sz w:val="20"/>
                <w:szCs w:val="20"/>
              </w:rPr>
              <w:t>5.70</w:t>
            </w:r>
            <w:bookmarkEnd w:id="52"/>
            <w:r w:rsidRPr="0055147E">
              <w:rPr>
                <w:rFonts w:cstheme="minorHAnsi"/>
                <w:sz w:val="20"/>
                <w:szCs w:val="20"/>
              </w:rPr>
              <w:t xml:space="preserve"> (4.62–7.04)*</w:t>
            </w:r>
          </w:p>
        </w:tc>
      </w:tr>
      <w:tr w:rsidR="00CD484F" w:rsidRPr="0055147E" w14:paraId="286974B8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5F1A4B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1630" w:type="dxa"/>
          </w:tcPr>
          <w:p w14:paraId="0249D6A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1 (2.0)</w:t>
            </w:r>
          </w:p>
        </w:tc>
        <w:tc>
          <w:tcPr>
            <w:tcW w:w="1630" w:type="dxa"/>
          </w:tcPr>
          <w:p w14:paraId="65BD99E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1 (0.5)</w:t>
            </w:r>
          </w:p>
        </w:tc>
        <w:tc>
          <w:tcPr>
            <w:tcW w:w="2197" w:type="dxa"/>
          </w:tcPr>
          <w:p w14:paraId="35C5A10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11 (3.92–6.65)*</w:t>
            </w:r>
          </w:p>
        </w:tc>
        <w:tc>
          <w:tcPr>
            <w:tcW w:w="2198" w:type="dxa"/>
          </w:tcPr>
          <w:p w14:paraId="79BED11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13 (3.84–6.85)*</w:t>
            </w:r>
          </w:p>
        </w:tc>
      </w:tr>
      <w:tr w:rsidR="00CD484F" w:rsidRPr="0055147E" w14:paraId="71C8088B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70AF843E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1630" w:type="dxa"/>
            <w:shd w:val="clear" w:color="auto" w:fill="auto"/>
          </w:tcPr>
          <w:p w14:paraId="187130B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4 (2.1)</w:t>
            </w:r>
          </w:p>
        </w:tc>
        <w:tc>
          <w:tcPr>
            <w:tcW w:w="1630" w:type="dxa"/>
            <w:shd w:val="clear" w:color="auto" w:fill="auto"/>
          </w:tcPr>
          <w:p w14:paraId="4966AF6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1 (0.3)</w:t>
            </w:r>
          </w:p>
        </w:tc>
        <w:tc>
          <w:tcPr>
            <w:tcW w:w="2197" w:type="dxa"/>
            <w:shd w:val="clear" w:color="auto" w:fill="auto"/>
          </w:tcPr>
          <w:p w14:paraId="0364C55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28 (5.44–9.75)*</w:t>
            </w:r>
          </w:p>
        </w:tc>
        <w:tc>
          <w:tcPr>
            <w:tcW w:w="2198" w:type="dxa"/>
            <w:shd w:val="clear" w:color="auto" w:fill="auto"/>
          </w:tcPr>
          <w:p w14:paraId="4BF42F5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07 (5.15–9.70)*</w:t>
            </w:r>
          </w:p>
        </w:tc>
      </w:tr>
      <w:tr w:rsidR="00DB2BF6" w:rsidRPr="0055147E" w14:paraId="7A2F6658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21FCBFB3" w14:textId="77777777" w:rsidR="00DB2BF6" w:rsidRPr="0055147E" w:rsidRDefault="00DB2BF6" w:rsidP="00DB2BF6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53" w:name="_Hlk203731440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1630" w:type="dxa"/>
          </w:tcPr>
          <w:p w14:paraId="7852EB99" w14:textId="2A4DABC3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1630" w:type="dxa"/>
          </w:tcPr>
          <w:p w14:paraId="202547EB" w14:textId="6CE61927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 (&lt;0.1)</w:t>
            </w:r>
          </w:p>
        </w:tc>
        <w:tc>
          <w:tcPr>
            <w:tcW w:w="2197" w:type="dxa"/>
          </w:tcPr>
          <w:p w14:paraId="5144B519" w14:textId="0CE3D266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79 (0.09</w:t>
            </w:r>
            <w:bookmarkStart w:id="54" w:name="_Hlk210483274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54"/>
            <w:r w:rsidRPr="0055147E">
              <w:rPr>
                <w:rFonts w:cstheme="minorHAnsi"/>
                <w:sz w:val="20"/>
                <w:szCs w:val="20"/>
              </w:rPr>
              <w:t>6.80)</w:t>
            </w:r>
          </w:p>
        </w:tc>
        <w:tc>
          <w:tcPr>
            <w:tcW w:w="2198" w:type="dxa"/>
          </w:tcPr>
          <w:p w14:paraId="53E458CC" w14:textId="53309FE3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42 (0.05–3.92)</w:t>
            </w:r>
          </w:p>
        </w:tc>
      </w:tr>
      <w:tr w:rsidR="00DB2BF6" w:rsidRPr="0055147E" w14:paraId="0F831FCB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07762ED1" w14:textId="77777777" w:rsidR="00DB2BF6" w:rsidRPr="0055147E" w:rsidRDefault="00DB2BF6" w:rsidP="00DB2BF6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5BEEAA2B" w14:textId="016F0422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 (0.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6E030DD5" w14:textId="4B754E80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7 (0.1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063698E5" w14:textId="0E165F1A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9 (1.99–8.00)*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77944E0C" w14:textId="734FABDC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15 (1.96–8.80)*</w:t>
            </w:r>
          </w:p>
        </w:tc>
      </w:tr>
    </w:tbl>
    <w:bookmarkEnd w:id="53"/>
    <w:p w14:paraId="7F1819C8" w14:textId="77777777" w:rsidR="006272EA" w:rsidRPr="0055147E" w:rsidRDefault="006272EA" w:rsidP="006272EA">
      <w:pPr>
        <w:snapToGrid w:val="0"/>
        <w:jc w:val="both"/>
        <w:rPr>
          <w:rFonts w:cstheme="minorHAnsi"/>
          <w:kern w:val="0"/>
        </w:rPr>
      </w:pPr>
      <w:r w:rsidRPr="0055147E">
        <w:rPr>
          <w:rFonts w:cstheme="minorHAnsi"/>
          <w:kern w:val="0"/>
          <w:vertAlign w:val="superscript"/>
        </w:rPr>
        <w:t xml:space="preserve">1 </w:t>
      </w:r>
      <w:r w:rsidRPr="0055147E">
        <w:rPr>
          <w:rFonts w:cstheme="minorHAnsi"/>
          <w:kern w:val="0"/>
        </w:rPr>
        <w:t>Event was expressed as N (percentage).</w:t>
      </w:r>
    </w:p>
    <w:p w14:paraId="5AA20637" w14:textId="7D445ADC" w:rsidR="006272EA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>2</w:t>
      </w:r>
      <w:r w:rsidRPr="0055147E">
        <w:rPr>
          <w:rFonts w:eastAsia="新細明體" w:cstheme="minorHAnsi"/>
          <w:kern w:val="0"/>
          <w:lang w:val="en-CA" w:eastAsia="en-CA"/>
        </w:rPr>
        <w:t xml:space="preserve"> </w:t>
      </w:r>
      <w:r w:rsidRPr="0055147E">
        <w:rPr>
          <w:rFonts w:cstheme="minorHAnsi"/>
        </w:rPr>
        <w:t xml:space="preserve">Model </w:t>
      </w:r>
      <w:r w:rsidRPr="0055147E">
        <w:rPr>
          <w:rFonts w:eastAsia="新細明體" w:cstheme="minorHAnsi"/>
          <w:kern w:val="0"/>
          <w:lang w:val="en-CA" w:eastAsia="en-CA"/>
        </w:rPr>
        <w:t>2 adjusted for all variables (</w:t>
      </w:r>
      <w:r w:rsidRPr="0055147E">
        <w:rPr>
          <w:rFonts w:eastAsia="新細明體" w:cstheme="minorHAnsi"/>
          <w:bCs/>
          <w:kern w:val="0"/>
        </w:rPr>
        <w:t>birth year, sex, income level, urbanization level, and Charlson Comorbidity Index</w:t>
      </w:r>
      <w:r w:rsidRPr="0055147E">
        <w:rPr>
          <w:rFonts w:eastAsia="新細明體" w:cstheme="minorHAnsi"/>
          <w:kern w:val="0"/>
          <w:lang w:val="en-CA" w:eastAsia="en-CA"/>
        </w:rPr>
        <w:t>).</w:t>
      </w:r>
    </w:p>
    <w:p w14:paraId="7D91B1FA" w14:textId="14D54FDD" w:rsidR="00CD484F" w:rsidRPr="0055147E" w:rsidRDefault="006272EA" w:rsidP="006272EA">
      <w:pPr>
        <w:widowControl/>
        <w:snapToGrid w:val="0"/>
        <w:rPr>
          <w:rFonts w:cstheme="minorHAnsi"/>
          <w:b/>
          <w:bCs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 xml:space="preserve">3 </w:t>
      </w:r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bookmarkEnd w:id="48"/>
      <w:r w:rsidR="00CD484F" w:rsidRPr="0055147E">
        <w:rPr>
          <w:rFonts w:cstheme="minorHAnsi"/>
          <w:b/>
          <w:bCs/>
        </w:rPr>
        <w:br w:type="page"/>
      </w:r>
    </w:p>
    <w:p w14:paraId="70AAFA3A" w14:textId="1D82BA60" w:rsidR="00ED27FD" w:rsidRPr="0055147E" w:rsidRDefault="00ED27FD" w:rsidP="00ED27FD">
      <w:pPr>
        <w:snapToGrid w:val="0"/>
        <w:jc w:val="both"/>
        <w:rPr>
          <w:rFonts w:cstheme="minorHAnsi"/>
          <w:b/>
          <w:szCs w:val="24"/>
        </w:rPr>
      </w:pPr>
      <w:r w:rsidRPr="0055147E">
        <w:rPr>
          <w:rFonts w:cstheme="minorHAnsi"/>
          <w:b/>
          <w:szCs w:val="24"/>
        </w:rPr>
        <w:lastRenderedPageBreak/>
        <w:t xml:space="preserve">eTable </w:t>
      </w:r>
      <w:r w:rsidR="0025628E" w:rsidRPr="0055147E">
        <w:rPr>
          <w:rFonts w:cstheme="minorHAnsi"/>
          <w:b/>
          <w:szCs w:val="24"/>
        </w:rPr>
        <w:t>4</w:t>
      </w:r>
      <w:r w:rsidRPr="0055147E">
        <w:rPr>
          <w:rFonts w:cstheme="minorHAnsi"/>
          <w:b/>
          <w:szCs w:val="24"/>
        </w:rPr>
        <w:t xml:space="preserve">. </w:t>
      </w:r>
      <w:r w:rsidRPr="0055147E">
        <w:rPr>
          <w:rFonts w:cstheme="minorHAnsi"/>
          <w:bCs/>
        </w:rPr>
        <w:t xml:space="preserve">The risk of all-cause and cause-specific mortality </w:t>
      </w:r>
      <w:r w:rsidRPr="0055147E">
        <w:rPr>
          <w:rFonts w:cstheme="minorHAnsi"/>
        </w:rPr>
        <w:t>among patients with catatonia versus healthy</w:t>
      </w:r>
      <w:r w:rsidRPr="0055147E">
        <w:rPr>
          <w:rFonts w:cstheme="minorHAnsi"/>
        </w:rPr>
        <w:noBreakHyphen/>
        <w:t>matched controls</w:t>
      </w:r>
      <w:r w:rsidRPr="0055147E">
        <w:rPr>
          <w:rFonts w:cstheme="minorHAnsi"/>
          <w:bCs/>
          <w:szCs w:val="24"/>
        </w:rPr>
        <w:t xml:space="preserve">, </w:t>
      </w:r>
      <w:r w:rsidRPr="0055147E">
        <w:rPr>
          <w:rFonts w:cstheme="minorHAnsi"/>
          <w:bCs/>
        </w:rPr>
        <w:t>with ≥3 clinical diagnoses of catatonia</w:t>
      </w:r>
    </w:p>
    <w:tbl>
      <w:tblPr>
        <w:tblStyle w:val="41"/>
        <w:tblW w:w="15168" w:type="dxa"/>
        <w:tblLayout w:type="fixed"/>
        <w:tblLook w:val="04A0" w:firstRow="1" w:lastRow="0" w:firstColumn="1" w:lastColumn="0" w:noHBand="0" w:noVBand="1"/>
      </w:tblPr>
      <w:tblGrid>
        <w:gridCol w:w="7513"/>
        <w:gridCol w:w="1630"/>
        <w:gridCol w:w="1630"/>
        <w:gridCol w:w="2197"/>
        <w:gridCol w:w="2198"/>
      </w:tblGrid>
      <w:tr w:rsidR="00ED27FD" w:rsidRPr="0055147E" w14:paraId="39BC954A" w14:textId="77777777" w:rsidTr="001D7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6B764978" w14:textId="77777777" w:rsidR="00ED27FD" w:rsidRPr="0055147E" w:rsidRDefault="00ED27FD" w:rsidP="001D7211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33ED7C87" w14:textId="28DD40FD" w:rsidR="00ED27FD" w:rsidRPr="0055147E" w:rsidRDefault="00ED27FD" w:rsidP="001D721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ase, event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br/>
              <w:t xml:space="preserve">(n = </w:t>
            </w:r>
            <w:r w:rsidR="00D712F9" w:rsidRPr="0055147E">
              <w:rPr>
                <w:rFonts w:eastAsiaTheme="majorEastAsia" w:cstheme="minorHAnsi"/>
                <w:kern w:val="0"/>
                <w:sz w:val="20"/>
                <w:szCs w:val="20"/>
              </w:rPr>
              <w:t>5135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38CF0B27" w14:textId="417B7DCB" w:rsidR="00ED27FD" w:rsidRPr="0055147E" w:rsidRDefault="00ED27FD" w:rsidP="001D721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ontrol, event</w:t>
            </w:r>
            <w:r w:rsidRPr="0055147E"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  <w:br/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 xml:space="preserve">(n = </w:t>
            </w:r>
            <w:r w:rsidR="00D712F9" w:rsidRPr="0055147E">
              <w:rPr>
                <w:rFonts w:eastAsiaTheme="majorEastAsia" w:cstheme="minorHAnsi"/>
                <w:kern w:val="0"/>
                <w:sz w:val="20"/>
                <w:szCs w:val="20"/>
              </w:rPr>
              <w:t>20</w:t>
            </w:r>
            <w:r w:rsidR="00D712F9" w:rsidRPr="0055147E">
              <w:rPr>
                <w:rFonts w:eastAsiaTheme="majorEastAsia" w:cstheme="minorHAnsi"/>
                <w:kern w:val="0"/>
                <w:sz w:val="20"/>
                <w:szCs w:val="20"/>
              </w:rPr>
              <w:t>,</w:t>
            </w:r>
            <w:r w:rsidR="00D712F9" w:rsidRPr="0055147E">
              <w:rPr>
                <w:rFonts w:eastAsiaTheme="majorEastAsia" w:cstheme="minorHAnsi"/>
                <w:kern w:val="0"/>
                <w:sz w:val="20"/>
                <w:szCs w:val="20"/>
              </w:rPr>
              <w:t>540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79EBB546" w14:textId="77777777" w:rsidR="00ED27FD" w:rsidRPr="0055147E" w:rsidRDefault="00ED27FD" w:rsidP="001D721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  <w:tc>
          <w:tcPr>
            <w:tcW w:w="2198" w:type="dxa"/>
            <w:tcBorders>
              <w:top w:val="single" w:sz="8" w:space="0" w:color="auto"/>
              <w:bottom w:val="single" w:sz="8" w:space="0" w:color="auto"/>
            </w:tcBorders>
          </w:tcPr>
          <w:p w14:paraId="62964406" w14:textId="77777777" w:rsidR="00ED27FD" w:rsidRPr="0055147E" w:rsidRDefault="00ED27FD" w:rsidP="001D721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Adjusted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2)</w:t>
            </w:r>
          </w:p>
        </w:tc>
      </w:tr>
      <w:tr w:rsidR="00D712F9" w:rsidRPr="0055147E" w14:paraId="2814B151" w14:textId="77777777" w:rsidTr="0040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12B7FC12" w14:textId="77777777" w:rsidR="00D712F9" w:rsidRPr="0055147E" w:rsidRDefault="00D712F9" w:rsidP="004047C2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1630" w:type="dxa"/>
            <w:shd w:val="clear" w:color="auto" w:fill="auto"/>
          </w:tcPr>
          <w:p w14:paraId="374DFD41" w14:textId="0E6EBF8A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96 (31.1)</w:t>
            </w:r>
          </w:p>
        </w:tc>
        <w:tc>
          <w:tcPr>
            <w:tcW w:w="1630" w:type="dxa"/>
            <w:shd w:val="clear" w:color="auto" w:fill="auto"/>
          </w:tcPr>
          <w:p w14:paraId="45F981BA" w14:textId="24FBEE80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542 (12.4)</w:t>
            </w:r>
          </w:p>
        </w:tc>
        <w:tc>
          <w:tcPr>
            <w:tcW w:w="2197" w:type="dxa"/>
            <w:shd w:val="clear" w:color="auto" w:fill="auto"/>
          </w:tcPr>
          <w:p w14:paraId="0FF2919E" w14:textId="30786549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8 (2.70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3.06)*</w:t>
            </w:r>
          </w:p>
        </w:tc>
        <w:tc>
          <w:tcPr>
            <w:tcW w:w="2198" w:type="dxa"/>
            <w:shd w:val="clear" w:color="auto" w:fill="auto"/>
          </w:tcPr>
          <w:p w14:paraId="67C91417" w14:textId="423B9EFD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55 (2.39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2.73)*</w:t>
            </w:r>
          </w:p>
        </w:tc>
      </w:tr>
      <w:tr w:rsidR="00D712F9" w:rsidRPr="0055147E" w14:paraId="0ECB8167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CE326AD" w14:textId="77777777" w:rsidR="00D712F9" w:rsidRPr="0055147E" w:rsidRDefault="00D712F9" w:rsidP="004047C2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1630" w:type="dxa"/>
          </w:tcPr>
          <w:p w14:paraId="714F81CD" w14:textId="040601D2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65 (26.6)</w:t>
            </w:r>
          </w:p>
        </w:tc>
        <w:tc>
          <w:tcPr>
            <w:tcW w:w="1630" w:type="dxa"/>
          </w:tcPr>
          <w:p w14:paraId="12339634" w14:textId="503E7F0D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355 (11.5)</w:t>
            </w:r>
          </w:p>
        </w:tc>
        <w:tc>
          <w:tcPr>
            <w:tcW w:w="2197" w:type="dxa"/>
          </w:tcPr>
          <w:p w14:paraId="6015FE9D" w14:textId="6B916177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6 (2.49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2.84)*</w:t>
            </w:r>
          </w:p>
        </w:tc>
        <w:tc>
          <w:tcPr>
            <w:tcW w:w="2198" w:type="dxa"/>
          </w:tcPr>
          <w:p w14:paraId="46D5AFF1" w14:textId="2CF6D472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36 (2.20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2.53)*</w:t>
            </w:r>
          </w:p>
        </w:tc>
      </w:tr>
      <w:tr w:rsidR="00D712F9" w:rsidRPr="0055147E" w14:paraId="625EB979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302FFF85" w14:textId="77777777" w:rsidR="00D712F9" w:rsidRPr="0055147E" w:rsidRDefault="00D712F9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630" w:type="dxa"/>
            <w:shd w:val="clear" w:color="auto" w:fill="auto"/>
          </w:tcPr>
          <w:p w14:paraId="3C6A6683" w14:textId="605BE9BE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7 (1.1)</w:t>
            </w:r>
          </w:p>
        </w:tc>
        <w:tc>
          <w:tcPr>
            <w:tcW w:w="1630" w:type="dxa"/>
            <w:shd w:val="clear" w:color="auto" w:fill="auto"/>
          </w:tcPr>
          <w:p w14:paraId="58EB7738" w14:textId="0737BDA5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8 (0.4)</w:t>
            </w:r>
          </w:p>
        </w:tc>
        <w:tc>
          <w:tcPr>
            <w:tcW w:w="2197" w:type="dxa"/>
            <w:shd w:val="clear" w:color="auto" w:fill="auto"/>
          </w:tcPr>
          <w:p w14:paraId="5C49920F" w14:textId="163A6A68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4 (2.38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4.71)*</w:t>
            </w:r>
          </w:p>
        </w:tc>
        <w:tc>
          <w:tcPr>
            <w:tcW w:w="2198" w:type="dxa"/>
            <w:shd w:val="clear" w:color="auto" w:fill="auto"/>
          </w:tcPr>
          <w:p w14:paraId="0D7526D0" w14:textId="52ED8227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74 (1.92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3.90)*</w:t>
            </w:r>
          </w:p>
        </w:tc>
      </w:tr>
      <w:tr w:rsidR="00D712F9" w:rsidRPr="0055147E" w14:paraId="615387BB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6FE54D6" w14:textId="77777777" w:rsidR="00D712F9" w:rsidRPr="0055147E" w:rsidRDefault="00D712F9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1630" w:type="dxa"/>
          </w:tcPr>
          <w:p w14:paraId="46097593" w14:textId="77F88F05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43 (4.7)</w:t>
            </w:r>
          </w:p>
        </w:tc>
        <w:tc>
          <w:tcPr>
            <w:tcW w:w="1630" w:type="dxa"/>
          </w:tcPr>
          <w:p w14:paraId="73F06E74" w14:textId="595B221D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12 (3.5)</w:t>
            </w:r>
          </w:p>
        </w:tc>
        <w:tc>
          <w:tcPr>
            <w:tcW w:w="2197" w:type="dxa"/>
          </w:tcPr>
          <w:p w14:paraId="69CA411D" w14:textId="2E5390E3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57 (1.36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1.82)*</w:t>
            </w:r>
          </w:p>
        </w:tc>
        <w:tc>
          <w:tcPr>
            <w:tcW w:w="2198" w:type="dxa"/>
          </w:tcPr>
          <w:p w14:paraId="0F30E1CF" w14:textId="6E2AD898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31 (1.13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1.53)*</w:t>
            </w:r>
          </w:p>
        </w:tc>
      </w:tr>
      <w:tr w:rsidR="00E5475A" w:rsidRPr="0055147E" w14:paraId="59FFFB5D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C8B005A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5B995A5B" w14:textId="7AE115CF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</w:t>
            </w:r>
            <w:r w:rsidRPr="0055147E">
              <w:rPr>
                <w:rFonts w:cstheme="minorHAnsi"/>
                <w:sz w:val="20"/>
                <w:szCs w:val="20"/>
              </w:rPr>
              <w:t xml:space="preserve">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252C30D9" w14:textId="7BEE189C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8 </w:t>
            </w:r>
            <w:r w:rsidRPr="0055147E">
              <w:rPr>
                <w:rFonts w:cstheme="minorHAnsi"/>
                <w:sz w:val="20"/>
                <w:szCs w:val="20"/>
              </w:rPr>
              <w:t>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2B5ABBDE" w14:textId="02A35C40" w:rsidR="00E5475A" w:rsidRPr="0055147E" w:rsidRDefault="00E5475A" w:rsidP="004047C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5147E">
              <w:rPr>
                <w:rFonts w:cstheme="minorHAnsi"/>
                <w:color w:val="000000"/>
                <w:sz w:val="20"/>
                <w:szCs w:val="20"/>
              </w:rPr>
              <w:t>3.32 (1.15-9.59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2E5EE9E" w14:textId="0F081585" w:rsidR="00E5475A" w:rsidRPr="0055147E" w:rsidRDefault="004047C2" w:rsidP="004047C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55147E">
              <w:rPr>
                <w:rFonts w:cstheme="minorHAnsi"/>
                <w:color w:val="000000"/>
                <w:sz w:val="20"/>
                <w:szCs w:val="20"/>
              </w:rPr>
              <w:t>3.13 (1.01-9.76)*</w:t>
            </w:r>
          </w:p>
        </w:tc>
      </w:tr>
      <w:tr w:rsidR="00D712F9" w:rsidRPr="0055147E" w14:paraId="1B3E8F6B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C5B0211" w14:textId="77777777" w:rsidR="00D712F9" w:rsidRPr="0055147E" w:rsidRDefault="00D712F9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1630" w:type="dxa"/>
            <w:shd w:val="clear" w:color="auto" w:fill="FFFFFF" w:themeFill="background1"/>
          </w:tcPr>
          <w:p w14:paraId="5A6B1380" w14:textId="19732CB3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6 (2.5)</w:t>
            </w:r>
          </w:p>
        </w:tc>
        <w:tc>
          <w:tcPr>
            <w:tcW w:w="1630" w:type="dxa"/>
            <w:shd w:val="clear" w:color="auto" w:fill="FFFFFF" w:themeFill="background1"/>
          </w:tcPr>
          <w:p w14:paraId="58D800B9" w14:textId="6E6833F5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64 (0.8)</w:t>
            </w:r>
          </w:p>
        </w:tc>
        <w:tc>
          <w:tcPr>
            <w:tcW w:w="2197" w:type="dxa"/>
            <w:shd w:val="clear" w:color="auto" w:fill="FFFFFF" w:themeFill="background1"/>
          </w:tcPr>
          <w:p w14:paraId="71A09045" w14:textId="1018201B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52 (2.79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4.44)*</w:t>
            </w:r>
          </w:p>
        </w:tc>
        <w:tc>
          <w:tcPr>
            <w:tcW w:w="2198" w:type="dxa"/>
            <w:shd w:val="clear" w:color="auto" w:fill="FFFFFF" w:themeFill="background1"/>
          </w:tcPr>
          <w:p w14:paraId="37CBA9D1" w14:textId="3ECD888E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7 (2.41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3.91)*</w:t>
            </w:r>
          </w:p>
        </w:tc>
      </w:tr>
      <w:tr w:rsidR="00D712F9" w:rsidRPr="0055147E" w14:paraId="6B1445C1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A10C334" w14:textId="77777777" w:rsidR="00D712F9" w:rsidRPr="0055147E" w:rsidRDefault="00D712F9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001D78BD" w14:textId="30403E65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8 (1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05AD8BC8" w14:textId="077A8C5E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0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6DD83612" w14:textId="0AEEFAC2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73 (4.49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10.07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A9F4484" w14:textId="36ECFC05" w:rsidR="00D712F9" w:rsidRPr="0055147E" w:rsidRDefault="00D712F9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14 (3.99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9.47)*</w:t>
            </w:r>
          </w:p>
        </w:tc>
      </w:tr>
      <w:tr w:rsidR="00D712F9" w:rsidRPr="0055147E" w14:paraId="19A2B805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3C4FA19" w14:textId="77777777" w:rsidR="00D712F9" w:rsidRPr="0055147E" w:rsidRDefault="00D712F9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36BB43A9" w14:textId="2BC845A7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5 (1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491F752C" w14:textId="3A131F41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6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56DEFD76" w14:textId="0D6BF566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98 (4.58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10.62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3AE87F6" w14:textId="22B46EF6" w:rsidR="00D712F9" w:rsidRPr="0055147E" w:rsidRDefault="00D712F9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12 (4.55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11.14)*</w:t>
            </w:r>
          </w:p>
        </w:tc>
      </w:tr>
      <w:tr w:rsidR="00E5475A" w:rsidRPr="0055147E" w14:paraId="2905FA6B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27A4E84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1630" w:type="dxa"/>
            <w:shd w:val="clear" w:color="auto" w:fill="FFFFFF" w:themeFill="background1"/>
          </w:tcPr>
          <w:p w14:paraId="7922E85B" w14:textId="1C307F6B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B38D30F" w14:textId="0B94DFA6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5E05C4C8" w14:textId="5438C3D1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1E5B20CC" w14:textId="64F9C02E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5475A" w:rsidRPr="0055147E" w14:paraId="6F66FED5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5649936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630" w:type="dxa"/>
            <w:shd w:val="clear" w:color="auto" w:fill="FFFFFF" w:themeFill="background1"/>
          </w:tcPr>
          <w:p w14:paraId="5F568B40" w14:textId="6954AA7C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1628FFE7" w14:textId="701D4650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3DEDF8BD" w14:textId="5C4E7FBF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6D6C50DC" w14:textId="4A87B6D3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5475A" w:rsidRPr="0055147E" w14:paraId="2D16DA7F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D4B1568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24812381" w14:textId="12E904B1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00 (5.8)</w:t>
            </w:r>
          </w:p>
        </w:tc>
        <w:tc>
          <w:tcPr>
            <w:tcW w:w="1630" w:type="dxa"/>
            <w:shd w:val="clear" w:color="auto" w:fill="FFFFFF" w:themeFill="background1"/>
          </w:tcPr>
          <w:p w14:paraId="093BD4D9" w14:textId="751AD2E8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08 (3)</w:t>
            </w:r>
          </w:p>
        </w:tc>
        <w:tc>
          <w:tcPr>
            <w:tcW w:w="2197" w:type="dxa"/>
            <w:shd w:val="clear" w:color="auto" w:fill="FFFFFF" w:themeFill="background1"/>
          </w:tcPr>
          <w:p w14:paraId="57613929" w14:textId="624BC8A7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27 (1.98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2.61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7DAB9CD" w14:textId="73E53FDF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15 (1.86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2.48)*</w:t>
            </w:r>
          </w:p>
        </w:tc>
      </w:tr>
      <w:tr w:rsidR="00E5475A" w:rsidRPr="0055147E" w14:paraId="764DA699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0C8F8A0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18F6FEB3" w14:textId="273E832D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22 (4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5695D412" w14:textId="7B634DFD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90 (1.4)</w:t>
            </w:r>
          </w:p>
        </w:tc>
        <w:tc>
          <w:tcPr>
            <w:tcW w:w="2197" w:type="dxa"/>
            <w:shd w:val="clear" w:color="auto" w:fill="FFFFFF" w:themeFill="background1"/>
          </w:tcPr>
          <w:p w14:paraId="4CF59579" w14:textId="1E04E95A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49 (2.93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4.15)*</w:t>
            </w:r>
          </w:p>
        </w:tc>
        <w:tc>
          <w:tcPr>
            <w:tcW w:w="2198" w:type="dxa"/>
            <w:shd w:val="clear" w:color="auto" w:fill="FFFFFF" w:themeFill="background1"/>
          </w:tcPr>
          <w:p w14:paraId="0474221F" w14:textId="609C5EE3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8 (2.66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3.81)*</w:t>
            </w:r>
          </w:p>
        </w:tc>
      </w:tr>
      <w:tr w:rsidR="00E5475A" w:rsidRPr="0055147E" w14:paraId="6FB5538C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BFD2349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593F69FB" w14:textId="08A30EC2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2 (2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70D1A071" w14:textId="2EA106C5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6 (0.8)</w:t>
            </w:r>
          </w:p>
        </w:tc>
        <w:tc>
          <w:tcPr>
            <w:tcW w:w="2197" w:type="dxa"/>
            <w:shd w:val="clear" w:color="auto" w:fill="FFFFFF" w:themeFill="background1"/>
          </w:tcPr>
          <w:p w14:paraId="3504FC39" w14:textId="5F7847E9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24 (2.54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4.1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B4CE336" w14:textId="4F076739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0 (2.02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3.35)*</w:t>
            </w:r>
          </w:p>
        </w:tc>
      </w:tr>
      <w:tr w:rsidR="00E5475A" w:rsidRPr="0055147E" w14:paraId="60A8303E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A532643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02EF8A52" w14:textId="48316EBA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 (0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3A9A252F" w14:textId="3934DA73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46915B29" w14:textId="7F34B604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72 (1.54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8.9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16311A1" w14:textId="05B63A6D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29 (1.32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8.20)*</w:t>
            </w:r>
          </w:p>
        </w:tc>
      </w:tr>
      <w:tr w:rsidR="00E5475A" w:rsidRPr="0055147E" w14:paraId="517C71D4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F4FA3CD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1D4BAAD1" w14:textId="42776B6C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 (0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7AE4E85E" w14:textId="7F3A25BE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3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3AB35330" w14:textId="0FCBCE96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54 (1.29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5.02)*</w:t>
            </w:r>
          </w:p>
        </w:tc>
        <w:tc>
          <w:tcPr>
            <w:tcW w:w="2198" w:type="dxa"/>
            <w:shd w:val="clear" w:color="auto" w:fill="FFFFFF" w:themeFill="background1"/>
          </w:tcPr>
          <w:p w14:paraId="0C8B27A4" w14:textId="3EF03C35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09 (1.03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4.22)*</w:t>
            </w:r>
          </w:p>
        </w:tc>
      </w:tr>
      <w:tr w:rsidR="00E5475A" w:rsidRPr="0055147E" w14:paraId="35AD4B26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E27B526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445D3232" w14:textId="71890005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2 (1.6)</w:t>
            </w:r>
          </w:p>
        </w:tc>
        <w:tc>
          <w:tcPr>
            <w:tcW w:w="1630" w:type="dxa"/>
            <w:shd w:val="clear" w:color="auto" w:fill="FFFFFF" w:themeFill="background1"/>
          </w:tcPr>
          <w:p w14:paraId="465B7544" w14:textId="0DF2065F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1 (0.5)</w:t>
            </w:r>
          </w:p>
        </w:tc>
        <w:tc>
          <w:tcPr>
            <w:tcW w:w="2197" w:type="dxa"/>
            <w:shd w:val="clear" w:color="auto" w:fill="FFFFFF" w:themeFill="background1"/>
          </w:tcPr>
          <w:p w14:paraId="3DAE8805" w14:textId="11B130A5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6 (2.53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4.47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BA50B3E" w14:textId="0C5DAD6F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7 (2.22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3.99)*</w:t>
            </w:r>
          </w:p>
        </w:tc>
      </w:tr>
      <w:tr w:rsidR="00E5475A" w:rsidRPr="0055147E" w14:paraId="5DD29E58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428D3C9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1630" w:type="dxa"/>
            <w:shd w:val="clear" w:color="auto" w:fill="FFFFFF" w:themeFill="background1"/>
          </w:tcPr>
          <w:p w14:paraId="3D519DD6" w14:textId="269642DB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7F20F015" w14:textId="6D8F839A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2DA75190" w14:textId="2C3254AD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06F0C56D" w14:textId="081BFE44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5475A" w:rsidRPr="0055147E" w14:paraId="0A114CE9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4117533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630" w:type="dxa"/>
            <w:shd w:val="clear" w:color="auto" w:fill="FFFFFF" w:themeFill="background1"/>
          </w:tcPr>
          <w:p w14:paraId="5CCA208F" w14:textId="35B8A60E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514FF187" w14:textId="07C72B59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02F1B13F" w14:textId="21E728F9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0D297244" w14:textId="34F635CB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5475A" w:rsidRPr="0055147E" w14:paraId="38D3AFF1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4C04593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630" w:type="dxa"/>
            <w:shd w:val="clear" w:color="auto" w:fill="FFFFFF" w:themeFill="background1"/>
          </w:tcPr>
          <w:p w14:paraId="6F39F929" w14:textId="2A8C7BEA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 (&lt;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1E188E43" w14:textId="7D889ABE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1 </w:t>
            </w:r>
            <w:r w:rsidRPr="0055147E">
              <w:rPr>
                <w:rFonts w:cstheme="minorHAnsi"/>
                <w:sz w:val="20"/>
                <w:szCs w:val="20"/>
              </w:rPr>
              <w:t>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2F165743" w14:textId="4621C8BE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.62 (0.87-106.17)</w:t>
            </w:r>
          </w:p>
        </w:tc>
        <w:tc>
          <w:tcPr>
            <w:tcW w:w="2198" w:type="dxa"/>
            <w:shd w:val="clear" w:color="auto" w:fill="FFFFFF" w:themeFill="background1"/>
          </w:tcPr>
          <w:p w14:paraId="071E84A7" w14:textId="4EBF1EFC" w:rsidR="00E5475A" w:rsidRPr="0055147E" w:rsidRDefault="004047C2" w:rsidP="004047C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12 (0.45-83.49)</w:t>
            </w:r>
          </w:p>
        </w:tc>
      </w:tr>
      <w:tr w:rsidR="00E5475A" w:rsidRPr="0055147E" w14:paraId="35281D91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2C119003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630" w:type="dxa"/>
          </w:tcPr>
          <w:p w14:paraId="38CE864D" w14:textId="1496623E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0 (1.6)</w:t>
            </w:r>
          </w:p>
        </w:tc>
        <w:tc>
          <w:tcPr>
            <w:tcW w:w="1630" w:type="dxa"/>
          </w:tcPr>
          <w:p w14:paraId="66030F30" w14:textId="23BF2055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6 (0.6)</w:t>
            </w:r>
          </w:p>
        </w:tc>
        <w:tc>
          <w:tcPr>
            <w:tcW w:w="2197" w:type="dxa"/>
          </w:tcPr>
          <w:p w14:paraId="1E6A8EC3" w14:textId="3E86B95D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5 (2.37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4.18)*</w:t>
            </w:r>
          </w:p>
        </w:tc>
        <w:tc>
          <w:tcPr>
            <w:tcW w:w="2198" w:type="dxa"/>
          </w:tcPr>
          <w:p w14:paraId="78F39F03" w14:textId="02B34188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6 (2.26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4.15)*</w:t>
            </w:r>
          </w:p>
        </w:tc>
      </w:tr>
      <w:tr w:rsidR="00E5475A" w:rsidRPr="0055147E" w14:paraId="217AD582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F0317AB" w14:textId="77777777" w:rsidR="00E5475A" w:rsidRPr="0055147E" w:rsidRDefault="00E5475A" w:rsidP="004047C2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1630" w:type="dxa"/>
            <w:shd w:val="clear" w:color="auto" w:fill="auto"/>
          </w:tcPr>
          <w:p w14:paraId="14AFECB7" w14:textId="0710A84F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16 (4.2)</w:t>
            </w:r>
          </w:p>
        </w:tc>
        <w:tc>
          <w:tcPr>
            <w:tcW w:w="1630" w:type="dxa"/>
            <w:shd w:val="clear" w:color="auto" w:fill="auto"/>
          </w:tcPr>
          <w:p w14:paraId="3C18EA0B" w14:textId="4AB8AA67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66 (0.8)</w:t>
            </w:r>
          </w:p>
        </w:tc>
        <w:tc>
          <w:tcPr>
            <w:tcW w:w="2197" w:type="dxa"/>
            <w:shd w:val="clear" w:color="auto" w:fill="auto"/>
          </w:tcPr>
          <w:p w14:paraId="22D77F5D" w14:textId="55C3274F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89 (4.81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7.21)*</w:t>
            </w:r>
          </w:p>
        </w:tc>
        <w:tc>
          <w:tcPr>
            <w:tcW w:w="2198" w:type="dxa"/>
            <w:shd w:val="clear" w:color="auto" w:fill="auto"/>
          </w:tcPr>
          <w:p w14:paraId="403DE4AF" w14:textId="1ED6BEF9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52 (4.43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6.89)*</w:t>
            </w:r>
          </w:p>
        </w:tc>
      </w:tr>
      <w:tr w:rsidR="00E5475A" w:rsidRPr="0055147E" w14:paraId="4B5BC7B0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005D9E18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1630" w:type="dxa"/>
          </w:tcPr>
          <w:p w14:paraId="2286A53C" w14:textId="492807EA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9 (2.1)</w:t>
            </w:r>
          </w:p>
        </w:tc>
        <w:tc>
          <w:tcPr>
            <w:tcW w:w="1630" w:type="dxa"/>
          </w:tcPr>
          <w:p w14:paraId="227DB036" w14:textId="00D1D0B3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0 (0.4)</w:t>
            </w:r>
          </w:p>
        </w:tc>
        <w:tc>
          <w:tcPr>
            <w:tcW w:w="2197" w:type="dxa"/>
          </w:tcPr>
          <w:p w14:paraId="4ADDDF6F" w14:textId="6E132BF2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55 (4.20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7.34)*</w:t>
            </w:r>
          </w:p>
        </w:tc>
        <w:tc>
          <w:tcPr>
            <w:tcW w:w="2198" w:type="dxa"/>
          </w:tcPr>
          <w:p w14:paraId="3CD17AAB" w14:textId="7578E074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38 (3.96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7.31)*</w:t>
            </w:r>
          </w:p>
        </w:tc>
      </w:tr>
      <w:tr w:rsidR="00E5475A" w:rsidRPr="0055147E" w14:paraId="34B10A77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1B08956A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1630" w:type="dxa"/>
            <w:shd w:val="clear" w:color="auto" w:fill="auto"/>
          </w:tcPr>
          <w:p w14:paraId="3358BB41" w14:textId="4E9F1ADE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5 (2.0)</w:t>
            </w:r>
          </w:p>
        </w:tc>
        <w:tc>
          <w:tcPr>
            <w:tcW w:w="1630" w:type="dxa"/>
            <w:shd w:val="clear" w:color="auto" w:fill="auto"/>
          </w:tcPr>
          <w:p w14:paraId="6E148BD8" w14:textId="12641C43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1 (0.3)</w:t>
            </w:r>
          </w:p>
        </w:tc>
        <w:tc>
          <w:tcPr>
            <w:tcW w:w="2197" w:type="dxa"/>
            <w:shd w:val="clear" w:color="auto" w:fill="auto"/>
          </w:tcPr>
          <w:p w14:paraId="2545D881" w14:textId="11703649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62 (4.89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8.94)*</w:t>
            </w:r>
          </w:p>
        </w:tc>
        <w:tc>
          <w:tcPr>
            <w:tcW w:w="2198" w:type="dxa"/>
            <w:shd w:val="clear" w:color="auto" w:fill="auto"/>
          </w:tcPr>
          <w:p w14:paraId="038F8A15" w14:textId="4BBC59BA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17 (4.45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8.56)*</w:t>
            </w:r>
          </w:p>
        </w:tc>
      </w:tr>
      <w:tr w:rsidR="00E5475A" w:rsidRPr="0055147E" w14:paraId="25C6690D" w14:textId="77777777" w:rsidTr="001D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06EB51F9" w14:textId="77777777" w:rsidR="00E5475A" w:rsidRPr="0055147E" w:rsidRDefault="00E5475A" w:rsidP="004047C2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1630" w:type="dxa"/>
          </w:tcPr>
          <w:p w14:paraId="0CB46FAA" w14:textId="692FEB90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 (&lt;0.1)</w:t>
            </w:r>
          </w:p>
        </w:tc>
        <w:tc>
          <w:tcPr>
            <w:tcW w:w="1630" w:type="dxa"/>
          </w:tcPr>
          <w:p w14:paraId="012C74B3" w14:textId="1222BD40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 (&lt;0.1)</w:t>
            </w:r>
          </w:p>
        </w:tc>
        <w:tc>
          <w:tcPr>
            <w:tcW w:w="2197" w:type="dxa"/>
          </w:tcPr>
          <w:p w14:paraId="2185A363" w14:textId="6EBB51E9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71 (0.33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8.82)</w:t>
            </w:r>
          </w:p>
        </w:tc>
        <w:tc>
          <w:tcPr>
            <w:tcW w:w="2198" w:type="dxa"/>
          </w:tcPr>
          <w:p w14:paraId="1ED9D4D3" w14:textId="4173658D" w:rsidR="00E5475A" w:rsidRPr="0055147E" w:rsidRDefault="00E5475A" w:rsidP="004047C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94 (0.17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5.27)</w:t>
            </w:r>
          </w:p>
        </w:tc>
      </w:tr>
      <w:tr w:rsidR="00E5475A" w:rsidRPr="0055147E" w14:paraId="34EEF092" w14:textId="77777777" w:rsidTr="001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47B8D101" w14:textId="77777777" w:rsidR="00E5475A" w:rsidRPr="0055147E" w:rsidRDefault="00E5475A" w:rsidP="004047C2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1836FB2E" w14:textId="64E39F54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 (0.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104ECD7C" w14:textId="25B85792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1 (0.1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3A2DC33F" w14:textId="6FC0EB68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46 (1.78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6.72)*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08A82061" w14:textId="32DE3954" w:rsidR="00E5475A" w:rsidRPr="0055147E" w:rsidRDefault="00E5475A" w:rsidP="004047C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3 (1.93</w:t>
            </w:r>
            <w:r w:rsidRPr="0055147E">
              <w:rPr>
                <w:rFonts w:cstheme="minorHAnsi"/>
                <w:sz w:val="20"/>
                <w:szCs w:val="20"/>
              </w:rPr>
              <w:t>–</w:t>
            </w:r>
            <w:r w:rsidRPr="0055147E">
              <w:rPr>
                <w:rFonts w:cstheme="minorHAnsi"/>
                <w:sz w:val="20"/>
                <w:szCs w:val="20"/>
              </w:rPr>
              <w:t>7.99)*</w:t>
            </w:r>
          </w:p>
        </w:tc>
      </w:tr>
    </w:tbl>
    <w:p w14:paraId="4D8FE7E1" w14:textId="77777777" w:rsidR="00ED27FD" w:rsidRPr="0055147E" w:rsidRDefault="00ED27FD" w:rsidP="00ED27FD">
      <w:pPr>
        <w:snapToGrid w:val="0"/>
        <w:jc w:val="both"/>
        <w:rPr>
          <w:rFonts w:cstheme="minorHAnsi"/>
          <w:kern w:val="0"/>
        </w:rPr>
      </w:pPr>
      <w:r w:rsidRPr="0055147E">
        <w:rPr>
          <w:rFonts w:cstheme="minorHAnsi"/>
          <w:kern w:val="0"/>
          <w:vertAlign w:val="superscript"/>
        </w:rPr>
        <w:t xml:space="preserve">1 </w:t>
      </w:r>
      <w:r w:rsidRPr="0055147E">
        <w:rPr>
          <w:rFonts w:cstheme="minorHAnsi"/>
          <w:kern w:val="0"/>
        </w:rPr>
        <w:t>Event was expressed as N (percentage).</w:t>
      </w:r>
    </w:p>
    <w:p w14:paraId="24BF9096" w14:textId="77777777" w:rsidR="00ED27FD" w:rsidRPr="0055147E" w:rsidRDefault="00ED27FD" w:rsidP="00ED27FD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>2</w:t>
      </w:r>
      <w:r w:rsidRPr="0055147E">
        <w:rPr>
          <w:rFonts w:eastAsia="新細明體" w:cstheme="minorHAnsi"/>
          <w:kern w:val="0"/>
          <w:lang w:val="en-CA" w:eastAsia="en-CA"/>
        </w:rPr>
        <w:t xml:space="preserve"> </w:t>
      </w:r>
      <w:r w:rsidRPr="0055147E">
        <w:rPr>
          <w:rFonts w:cstheme="minorHAnsi"/>
        </w:rPr>
        <w:t xml:space="preserve">Model </w:t>
      </w:r>
      <w:r w:rsidRPr="0055147E">
        <w:rPr>
          <w:rFonts w:eastAsia="新細明體" w:cstheme="minorHAnsi"/>
          <w:kern w:val="0"/>
          <w:lang w:val="en-CA" w:eastAsia="en-CA"/>
        </w:rPr>
        <w:t>2 adjusted for all variables (</w:t>
      </w:r>
      <w:r w:rsidRPr="0055147E">
        <w:rPr>
          <w:rFonts w:eastAsia="新細明體" w:cstheme="minorHAnsi"/>
          <w:bCs/>
          <w:kern w:val="0"/>
        </w:rPr>
        <w:t>birth year, sex, income level, urbanization level, and Charlson Comorbidity Index</w:t>
      </w:r>
      <w:r w:rsidRPr="0055147E">
        <w:rPr>
          <w:rFonts w:eastAsia="新細明體" w:cstheme="minorHAnsi"/>
          <w:kern w:val="0"/>
          <w:lang w:val="en-CA" w:eastAsia="en-CA"/>
        </w:rPr>
        <w:t>).</w:t>
      </w:r>
    </w:p>
    <w:p w14:paraId="548B195C" w14:textId="641A88E8" w:rsidR="00ED27FD" w:rsidRPr="0055147E" w:rsidRDefault="00ED27FD" w:rsidP="00ED27FD">
      <w:pPr>
        <w:widowControl/>
        <w:rPr>
          <w:rFonts w:cstheme="minorHAnsi"/>
          <w:b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 xml:space="preserve">3 </w:t>
      </w:r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r w:rsidRPr="0055147E">
        <w:rPr>
          <w:rFonts w:cstheme="minorHAnsi"/>
          <w:b/>
        </w:rPr>
        <w:br w:type="page"/>
      </w:r>
    </w:p>
    <w:p w14:paraId="5965D0E9" w14:textId="6F7027C0" w:rsidR="00CD484F" w:rsidRPr="0055147E" w:rsidRDefault="00CD484F" w:rsidP="00CD484F">
      <w:pPr>
        <w:snapToGrid w:val="0"/>
        <w:jc w:val="both"/>
        <w:rPr>
          <w:rFonts w:cstheme="minorHAnsi"/>
          <w:bCs/>
        </w:rPr>
      </w:pPr>
      <w:r w:rsidRPr="0055147E">
        <w:rPr>
          <w:rFonts w:cstheme="minorHAnsi"/>
          <w:b/>
        </w:rPr>
        <w:lastRenderedPageBreak/>
        <w:t xml:space="preserve">eTable </w:t>
      </w:r>
      <w:r w:rsidR="0025628E" w:rsidRPr="0055147E">
        <w:rPr>
          <w:rFonts w:cstheme="minorHAnsi"/>
          <w:b/>
        </w:rPr>
        <w:t>5</w:t>
      </w:r>
      <w:r w:rsidRPr="0055147E">
        <w:rPr>
          <w:rFonts w:cstheme="minorHAnsi"/>
          <w:b/>
        </w:rPr>
        <w:t>.</w:t>
      </w:r>
      <w:r w:rsidRPr="0055147E">
        <w:rPr>
          <w:rFonts w:cstheme="minorHAnsi"/>
          <w:bCs/>
        </w:rPr>
        <w:t xml:space="preserve"> </w:t>
      </w:r>
      <w:r w:rsidR="006F505B" w:rsidRPr="0055147E">
        <w:rPr>
          <w:rFonts w:cstheme="minorHAnsi"/>
          <w:bCs/>
        </w:rPr>
        <w:t xml:space="preserve">The risk of all-cause and cause-specific mortality </w:t>
      </w:r>
      <w:r w:rsidR="006F505B" w:rsidRPr="0055147E">
        <w:rPr>
          <w:rFonts w:cstheme="minorHAnsi"/>
        </w:rPr>
        <w:t>among patients with catatonia versus healthy</w:t>
      </w:r>
      <w:r w:rsidR="006F505B" w:rsidRPr="0055147E">
        <w:rPr>
          <w:rFonts w:cstheme="minorHAnsi"/>
        </w:rPr>
        <w:noBreakHyphen/>
        <w:t>matched controls</w:t>
      </w:r>
      <w:r w:rsidRPr="0055147E">
        <w:rPr>
          <w:rFonts w:cstheme="minorHAnsi"/>
          <w:bCs/>
        </w:rPr>
        <w:t>, by age (adults)</w:t>
      </w:r>
    </w:p>
    <w:tbl>
      <w:tblPr>
        <w:tblStyle w:val="41"/>
        <w:tblW w:w="15168" w:type="dxa"/>
        <w:tblLayout w:type="fixed"/>
        <w:tblLook w:val="04A0" w:firstRow="1" w:lastRow="0" w:firstColumn="1" w:lastColumn="0" w:noHBand="0" w:noVBand="1"/>
      </w:tblPr>
      <w:tblGrid>
        <w:gridCol w:w="7513"/>
        <w:gridCol w:w="1630"/>
        <w:gridCol w:w="1630"/>
        <w:gridCol w:w="2197"/>
        <w:gridCol w:w="2198"/>
      </w:tblGrid>
      <w:tr w:rsidR="00CD484F" w:rsidRPr="0055147E" w14:paraId="2F7D6A4E" w14:textId="77777777" w:rsidTr="00326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320C55AF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55" w:name="_Hlk210483016"/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1E3FE8A7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ase, event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br/>
              <w:t>(n = 5539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14CD0C7D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ontrol, event</w:t>
            </w:r>
            <w:r w:rsidRPr="0055147E"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  <w:br/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>(n = 22,156)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1964C545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  <w:tc>
          <w:tcPr>
            <w:tcW w:w="2198" w:type="dxa"/>
            <w:tcBorders>
              <w:top w:val="single" w:sz="8" w:space="0" w:color="auto"/>
              <w:bottom w:val="single" w:sz="8" w:space="0" w:color="auto"/>
            </w:tcBorders>
          </w:tcPr>
          <w:p w14:paraId="49F0A1D6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Adjusted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2)</w:t>
            </w:r>
          </w:p>
        </w:tc>
      </w:tr>
      <w:tr w:rsidR="00CD484F" w:rsidRPr="0055147E" w14:paraId="54519259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79640AD3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1630" w:type="dxa"/>
            <w:shd w:val="clear" w:color="auto" w:fill="auto"/>
          </w:tcPr>
          <w:p w14:paraId="0E002E5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68 (22.9)</w:t>
            </w:r>
          </w:p>
        </w:tc>
        <w:tc>
          <w:tcPr>
            <w:tcW w:w="1630" w:type="dxa"/>
            <w:shd w:val="clear" w:color="auto" w:fill="auto"/>
          </w:tcPr>
          <w:p w14:paraId="37FEE32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47 (6.1)</w:t>
            </w:r>
          </w:p>
        </w:tc>
        <w:tc>
          <w:tcPr>
            <w:tcW w:w="2197" w:type="dxa"/>
            <w:shd w:val="clear" w:color="auto" w:fill="auto"/>
          </w:tcPr>
          <w:p w14:paraId="485DFCD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22 (3.91–4.55)*</w:t>
            </w:r>
          </w:p>
        </w:tc>
        <w:tc>
          <w:tcPr>
            <w:tcW w:w="2198" w:type="dxa"/>
            <w:shd w:val="clear" w:color="auto" w:fill="auto"/>
          </w:tcPr>
          <w:p w14:paraId="58B935C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56" w:name="_Hlk203740885"/>
            <w:r w:rsidRPr="0055147E">
              <w:rPr>
                <w:rFonts w:cstheme="minorHAnsi"/>
                <w:sz w:val="20"/>
                <w:szCs w:val="20"/>
              </w:rPr>
              <w:t>3.29</w:t>
            </w:r>
            <w:bookmarkEnd w:id="56"/>
            <w:r w:rsidRPr="0055147E">
              <w:rPr>
                <w:rFonts w:cstheme="minorHAnsi"/>
                <w:sz w:val="20"/>
                <w:szCs w:val="20"/>
              </w:rPr>
              <w:t xml:space="preserve"> (3.03–3.57)*</w:t>
            </w:r>
          </w:p>
        </w:tc>
      </w:tr>
      <w:tr w:rsidR="00CD484F" w:rsidRPr="0055147E" w14:paraId="14CAE526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86845DC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1630" w:type="dxa"/>
          </w:tcPr>
          <w:p w14:paraId="334CE77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11 (18.3)</w:t>
            </w:r>
          </w:p>
        </w:tc>
        <w:tc>
          <w:tcPr>
            <w:tcW w:w="1630" w:type="dxa"/>
          </w:tcPr>
          <w:p w14:paraId="28593C5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66 (5.3)</w:t>
            </w:r>
          </w:p>
        </w:tc>
        <w:tc>
          <w:tcPr>
            <w:tcW w:w="2197" w:type="dxa"/>
          </w:tcPr>
          <w:p w14:paraId="026D9E1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0 (3.58–4.24)*</w:t>
            </w:r>
          </w:p>
        </w:tc>
        <w:tc>
          <w:tcPr>
            <w:tcW w:w="2198" w:type="dxa"/>
          </w:tcPr>
          <w:p w14:paraId="4256BE2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6 (2.70–3.24)*</w:t>
            </w:r>
          </w:p>
        </w:tc>
      </w:tr>
      <w:tr w:rsidR="00CD484F" w:rsidRPr="0055147E" w14:paraId="6378897B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6C5A5A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630" w:type="dxa"/>
            <w:shd w:val="clear" w:color="auto" w:fill="auto"/>
          </w:tcPr>
          <w:p w14:paraId="27705F5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0 (0.7)</w:t>
            </w:r>
          </w:p>
        </w:tc>
        <w:tc>
          <w:tcPr>
            <w:tcW w:w="1630" w:type="dxa"/>
            <w:shd w:val="clear" w:color="auto" w:fill="auto"/>
          </w:tcPr>
          <w:p w14:paraId="1D057EF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5 (0.2)</w:t>
            </w:r>
          </w:p>
        </w:tc>
        <w:tc>
          <w:tcPr>
            <w:tcW w:w="2197" w:type="dxa"/>
            <w:shd w:val="clear" w:color="auto" w:fill="auto"/>
          </w:tcPr>
          <w:p w14:paraId="76E5A49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09 (3.23–8.01)*</w:t>
            </w:r>
          </w:p>
        </w:tc>
        <w:tc>
          <w:tcPr>
            <w:tcW w:w="2198" w:type="dxa"/>
            <w:shd w:val="clear" w:color="auto" w:fill="auto"/>
          </w:tcPr>
          <w:p w14:paraId="62E76E1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0 (1.84–4.89)*</w:t>
            </w:r>
          </w:p>
        </w:tc>
      </w:tr>
      <w:tr w:rsidR="00CD484F" w:rsidRPr="0055147E" w14:paraId="1649C1CD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223F14F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1630" w:type="dxa"/>
          </w:tcPr>
          <w:p w14:paraId="6913328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07 (3.7)</w:t>
            </w:r>
          </w:p>
        </w:tc>
        <w:tc>
          <w:tcPr>
            <w:tcW w:w="1630" w:type="dxa"/>
          </w:tcPr>
          <w:p w14:paraId="20870C4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88 (2.2)</w:t>
            </w:r>
          </w:p>
        </w:tc>
        <w:tc>
          <w:tcPr>
            <w:tcW w:w="2197" w:type="dxa"/>
          </w:tcPr>
          <w:p w14:paraId="77EE334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92 (1.63–2.25)*</w:t>
            </w:r>
          </w:p>
        </w:tc>
        <w:tc>
          <w:tcPr>
            <w:tcW w:w="2198" w:type="dxa"/>
          </w:tcPr>
          <w:p w14:paraId="08328CA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40 (1.18–1.67)*</w:t>
            </w:r>
          </w:p>
        </w:tc>
      </w:tr>
      <w:tr w:rsidR="00CD484F" w:rsidRPr="0055147E" w14:paraId="649B8C20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69C89A0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5E5882C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049E33B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4431922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.76 (1.60–47.85)*</w:t>
            </w:r>
          </w:p>
        </w:tc>
        <w:tc>
          <w:tcPr>
            <w:tcW w:w="2198" w:type="dxa"/>
            <w:shd w:val="clear" w:color="auto" w:fill="FFFFFF" w:themeFill="background1"/>
          </w:tcPr>
          <w:p w14:paraId="3CC1746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79 (1.13–40.98)*</w:t>
            </w:r>
          </w:p>
        </w:tc>
      </w:tr>
      <w:tr w:rsidR="00CD484F" w:rsidRPr="0055147E" w14:paraId="38759354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E5B995E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1630" w:type="dxa"/>
            <w:shd w:val="clear" w:color="auto" w:fill="FFFFFF" w:themeFill="background1"/>
          </w:tcPr>
          <w:p w14:paraId="5B177AA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3 (1.7)</w:t>
            </w:r>
          </w:p>
        </w:tc>
        <w:tc>
          <w:tcPr>
            <w:tcW w:w="1630" w:type="dxa"/>
            <w:shd w:val="clear" w:color="auto" w:fill="FFFFFF" w:themeFill="background1"/>
          </w:tcPr>
          <w:p w14:paraId="2EC9016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6 (0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7048AB9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35 (4.63–8.70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EEC409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79 (3.42–6.70)*</w:t>
            </w:r>
          </w:p>
        </w:tc>
      </w:tr>
      <w:tr w:rsidR="00CD484F" w:rsidRPr="0055147E" w14:paraId="3C0F02C2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1A1CE2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076DFFA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9 (0.9)</w:t>
            </w:r>
          </w:p>
        </w:tc>
        <w:tc>
          <w:tcPr>
            <w:tcW w:w="1630" w:type="dxa"/>
            <w:shd w:val="clear" w:color="auto" w:fill="FFFFFF" w:themeFill="background1"/>
          </w:tcPr>
          <w:p w14:paraId="21F4F1C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4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4CEBFF7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.63 (8.63–28.31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4B3429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.42 (7.08–25.45)*</w:t>
            </w:r>
          </w:p>
        </w:tc>
      </w:tr>
      <w:tr w:rsidR="00CD484F" w:rsidRPr="0055147E" w14:paraId="5236327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6E9AD23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6DA3D75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1 (0.9)</w:t>
            </w:r>
          </w:p>
        </w:tc>
        <w:tc>
          <w:tcPr>
            <w:tcW w:w="1630" w:type="dxa"/>
            <w:shd w:val="clear" w:color="auto" w:fill="FFFFFF" w:themeFill="background1"/>
          </w:tcPr>
          <w:p w14:paraId="4188938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3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2F9045A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.89 (6.04–16.19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CCC3C6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.14 (5.38–15.51)*</w:t>
            </w:r>
          </w:p>
        </w:tc>
      </w:tr>
      <w:tr w:rsidR="00CD484F" w:rsidRPr="0055147E" w14:paraId="494777EE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43B643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1630" w:type="dxa"/>
            <w:shd w:val="clear" w:color="auto" w:fill="FFFFFF" w:themeFill="background1"/>
          </w:tcPr>
          <w:p w14:paraId="7580490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557F64F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1351517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31B0089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0A468720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5D0B9D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630" w:type="dxa"/>
            <w:shd w:val="clear" w:color="auto" w:fill="FFFFFF" w:themeFill="background1"/>
          </w:tcPr>
          <w:p w14:paraId="4375E81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1D55675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7069414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10FB0DA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0F3FF053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EBA7B7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6320525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98 (3.6)</w:t>
            </w:r>
          </w:p>
        </w:tc>
        <w:tc>
          <w:tcPr>
            <w:tcW w:w="1630" w:type="dxa"/>
            <w:shd w:val="clear" w:color="auto" w:fill="FFFFFF" w:themeFill="background1"/>
          </w:tcPr>
          <w:p w14:paraId="6A03849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63 (1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2403269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40 (2.83–4.09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7EB76F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2 (2.31–3.43)*</w:t>
            </w:r>
          </w:p>
        </w:tc>
      </w:tr>
      <w:tr w:rsidR="00CD484F" w:rsidRPr="0055147E" w14:paraId="3560461D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2F346AB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69EACF8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5 (2.4)</w:t>
            </w:r>
          </w:p>
        </w:tc>
        <w:tc>
          <w:tcPr>
            <w:tcW w:w="1630" w:type="dxa"/>
            <w:shd w:val="clear" w:color="auto" w:fill="FFFFFF" w:themeFill="background1"/>
          </w:tcPr>
          <w:p w14:paraId="7028843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8 (0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5D6472A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.47 (7.70–14.24)*</w:t>
            </w:r>
          </w:p>
        </w:tc>
        <w:tc>
          <w:tcPr>
            <w:tcW w:w="2198" w:type="dxa"/>
            <w:shd w:val="clear" w:color="auto" w:fill="FFFFFF" w:themeFill="background1"/>
          </w:tcPr>
          <w:p w14:paraId="718FD16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93 (5.73–10.97)*</w:t>
            </w:r>
          </w:p>
        </w:tc>
      </w:tr>
      <w:tr w:rsidR="00CD484F" w:rsidRPr="0055147E" w14:paraId="3BE745BB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96E9223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31E92D1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4 (1.9)</w:t>
            </w:r>
          </w:p>
        </w:tc>
        <w:tc>
          <w:tcPr>
            <w:tcW w:w="1630" w:type="dxa"/>
            <w:shd w:val="clear" w:color="auto" w:fill="FFFFFF" w:themeFill="background1"/>
          </w:tcPr>
          <w:p w14:paraId="5974C10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8 (0.5)</w:t>
            </w:r>
          </w:p>
        </w:tc>
        <w:tc>
          <w:tcPr>
            <w:tcW w:w="2197" w:type="dxa"/>
            <w:shd w:val="clear" w:color="auto" w:fill="FFFFFF" w:themeFill="background1"/>
          </w:tcPr>
          <w:p w14:paraId="6F1DD6F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26 (3.25–5.5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6CC04F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0 (2.17–3.86)*</w:t>
            </w:r>
          </w:p>
        </w:tc>
      </w:tr>
      <w:tr w:rsidR="00CD484F" w:rsidRPr="0055147E" w14:paraId="39BC071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26AF42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4C2507C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43A8636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2DFAB89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09 (2.11–17.56)*</w:t>
            </w:r>
          </w:p>
        </w:tc>
        <w:tc>
          <w:tcPr>
            <w:tcW w:w="2198" w:type="dxa"/>
            <w:shd w:val="clear" w:color="auto" w:fill="FFFFFF" w:themeFill="background1"/>
          </w:tcPr>
          <w:p w14:paraId="068865F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58 (1.47–14.20)*</w:t>
            </w:r>
          </w:p>
        </w:tc>
      </w:tr>
      <w:tr w:rsidR="00CD484F" w:rsidRPr="0055147E" w14:paraId="2DACCD73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D69328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47C46D3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 (0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559DA5E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4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1BF3469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48 (1.58–7.6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EE90D3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71 (1.15–6.35)*</w:t>
            </w:r>
          </w:p>
        </w:tc>
      </w:tr>
      <w:tr w:rsidR="00CD484F" w:rsidRPr="0055147E" w14:paraId="3DD245E1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9527FC8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4CFCEEA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8 (0.9)</w:t>
            </w:r>
          </w:p>
        </w:tc>
        <w:tc>
          <w:tcPr>
            <w:tcW w:w="1630" w:type="dxa"/>
            <w:shd w:val="clear" w:color="auto" w:fill="FFFFFF" w:themeFill="background1"/>
          </w:tcPr>
          <w:p w14:paraId="1E5D469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2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7B696C8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12 (3.38–7.74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675BCA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5 (2.55–6.12)*</w:t>
            </w:r>
          </w:p>
        </w:tc>
      </w:tr>
      <w:tr w:rsidR="00CD484F" w:rsidRPr="0055147E" w14:paraId="25A7A586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6CF96F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1630" w:type="dxa"/>
            <w:shd w:val="clear" w:color="auto" w:fill="FFFFFF" w:themeFill="background1"/>
          </w:tcPr>
          <w:p w14:paraId="24DF4D7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25AC5A0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6006790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735F2F5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3B8C5579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B85D0D6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630" w:type="dxa"/>
            <w:shd w:val="clear" w:color="auto" w:fill="FFFFFF" w:themeFill="background1"/>
          </w:tcPr>
          <w:p w14:paraId="47A95C5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7482AB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369C197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1D8968F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2A496E64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1B7CDF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630" w:type="dxa"/>
            <w:shd w:val="clear" w:color="auto" w:fill="FFFFFF" w:themeFill="background1"/>
          </w:tcPr>
          <w:p w14:paraId="5365296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 (&lt;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6AF19EB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5261E37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.24 (0.84</w:t>
            </w:r>
            <w:bookmarkStart w:id="57" w:name="_Hlk204089771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57"/>
            <w:r w:rsidRPr="0055147E">
              <w:rPr>
                <w:rFonts w:cstheme="minorHAnsi"/>
                <w:sz w:val="20"/>
                <w:szCs w:val="20"/>
              </w:rPr>
              <w:t>101.94)</w:t>
            </w:r>
          </w:p>
        </w:tc>
        <w:tc>
          <w:tcPr>
            <w:tcW w:w="2198" w:type="dxa"/>
            <w:shd w:val="clear" w:color="auto" w:fill="FFFFFF" w:themeFill="background1"/>
          </w:tcPr>
          <w:p w14:paraId="105F123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09 (0.44–84.33)</w:t>
            </w:r>
          </w:p>
        </w:tc>
      </w:tr>
      <w:tr w:rsidR="00CD484F" w:rsidRPr="0055147E" w14:paraId="311DBC04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E1CB99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630" w:type="dxa"/>
          </w:tcPr>
          <w:p w14:paraId="0F087F5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1 (1.1)</w:t>
            </w:r>
          </w:p>
        </w:tc>
        <w:tc>
          <w:tcPr>
            <w:tcW w:w="1630" w:type="dxa"/>
          </w:tcPr>
          <w:p w14:paraId="540B04C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5 (0.2)</w:t>
            </w:r>
          </w:p>
        </w:tc>
        <w:tc>
          <w:tcPr>
            <w:tcW w:w="2197" w:type="dxa"/>
          </w:tcPr>
          <w:p w14:paraId="45C21E2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00 (4.08–8.82)*</w:t>
            </w:r>
          </w:p>
        </w:tc>
        <w:tc>
          <w:tcPr>
            <w:tcW w:w="2198" w:type="dxa"/>
          </w:tcPr>
          <w:p w14:paraId="430BA74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31 (3.48–8.11)*</w:t>
            </w:r>
          </w:p>
        </w:tc>
      </w:tr>
      <w:tr w:rsidR="00CD484F" w:rsidRPr="0055147E" w14:paraId="114A1E33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CC2C223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1630" w:type="dxa"/>
            <w:shd w:val="clear" w:color="auto" w:fill="auto"/>
          </w:tcPr>
          <w:p w14:paraId="369EAD0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46 (4.4)</w:t>
            </w:r>
          </w:p>
        </w:tc>
        <w:tc>
          <w:tcPr>
            <w:tcW w:w="1630" w:type="dxa"/>
            <w:shd w:val="clear" w:color="auto" w:fill="auto"/>
          </w:tcPr>
          <w:p w14:paraId="005FD59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70 (0.8)</w:t>
            </w:r>
          </w:p>
        </w:tc>
        <w:tc>
          <w:tcPr>
            <w:tcW w:w="2197" w:type="dxa"/>
            <w:shd w:val="clear" w:color="auto" w:fill="auto"/>
          </w:tcPr>
          <w:p w14:paraId="779277C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36 (5.23–7.74)*</w:t>
            </w:r>
          </w:p>
        </w:tc>
        <w:tc>
          <w:tcPr>
            <w:tcW w:w="2198" w:type="dxa"/>
            <w:shd w:val="clear" w:color="auto" w:fill="auto"/>
          </w:tcPr>
          <w:p w14:paraId="49099FF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91 (4.78–7.32)*</w:t>
            </w:r>
          </w:p>
        </w:tc>
      </w:tr>
      <w:tr w:rsidR="00CD484F" w:rsidRPr="0055147E" w14:paraId="316349C0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37533B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1630" w:type="dxa"/>
          </w:tcPr>
          <w:p w14:paraId="224EAFC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8 (2.1)</w:t>
            </w:r>
          </w:p>
        </w:tc>
        <w:tc>
          <w:tcPr>
            <w:tcW w:w="1630" w:type="dxa"/>
          </w:tcPr>
          <w:p w14:paraId="3FB94DA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1 (0.4)</w:t>
            </w:r>
          </w:p>
        </w:tc>
        <w:tc>
          <w:tcPr>
            <w:tcW w:w="2197" w:type="dxa"/>
          </w:tcPr>
          <w:p w14:paraId="42E44DD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77 (4.39–7.59)*</w:t>
            </w:r>
          </w:p>
        </w:tc>
        <w:tc>
          <w:tcPr>
            <w:tcW w:w="2198" w:type="dxa"/>
          </w:tcPr>
          <w:p w14:paraId="4B8B12F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31 (3.94–7.16)*</w:t>
            </w:r>
          </w:p>
        </w:tc>
      </w:tr>
      <w:tr w:rsidR="00CD484F" w:rsidRPr="0055147E" w14:paraId="0F460808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911112F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1630" w:type="dxa"/>
            <w:shd w:val="clear" w:color="auto" w:fill="auto"/>
          </w:tcPr>
          <w:p w14:paraId="2ECD080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7 (2.3)</w:t>
            </w:r>
          </w:p>
        </w:tc>
        <w:tc>
          <w:tcPr>
            <w:tcW w:w="1630" w:type="dxa"/>
            <w:shd w:val="clear" w:color="auto" w:fill="auto"/>
          </w:tcPr>
          <w:p w14:paraId="0AB9A0C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4 (0.3)</w:t>
            </w:r>
          </w:p>
        </w:tc>
        <w:tc>
          <w:tcPr>
            <w:tcW w:w="2197" w:type="dxa"/>
            <w:shd w:val="clear" w:color="auto" w:fill="auto"/>
          </w:tcPr>
          <w:p w14:paraId="0E58C60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47 (5.61–9.95)*</w:t>
            </w:r>
          </w:p>
        </w:tc>
        <w:tc>
          <w:tcPr>
            <w:tcW w:w="2198" w:type="dxa"/>
            <w:shd w:val="clear" w:color="auto" w:fill="auto"/>
          </w:tcPr>
          <w:p w14:paraId="7EB20A6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14 (5.23–9.74)*</w:t>
            </w:r>
          </w:p>
        </w:tc>
      </w:tr>
      <w:tr w:rsidR="00DB2BF6" w:rsidRPr="0055147E" w14:paraId="319D1FE9" w14:textId="77777777" w:rsidTr="00326AD4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0CAEE311" w14:textId="77777777" w:rsidR="00DB2BF6" w:rsidRPr="0055147E" w:rsidRDefault="00DB2BF6" w:rsidP="00DB2BF6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58" w:name="_Hlk203731496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1630" w:type="dxa"/>
          </w:tcPr>
          <w:p w14:paraId="2C49B395" w14:textId="18329FDD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1630" w:type="dxa"/>
          </w:tcPr>
          <w:p w14:paraId="227B1BA5" w14:textId="005BA29B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 (&lt;0.1)</w:t>
            </w:r>
          </w:p>
        </w:tc>
        <w:tc>
          <w:tcPr>
            <w:tcW w:w="2197" w:type="dxa"/>
          </w:tcPr>
          <w:p w14:paraId="67E04B7A" w14:textId="77E5E623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84 (0.10–7.17)</w:t>
            </w:r>
          </w:p>
        </w:tc>
        <w:tc>
          <w:tcPr>
            <w:tcW w:w="2198" w:type="dxa"/>
          </w:tcPr>
          <w:p w14:paraId="22BC6C8D" w14:textId="72497888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46 (0.05–4.23)</w:t>
            </w:r>
          </w:p>
        </w:tc>
      </w:tr>
      <w:tr w:rsidR="00DB2BF6" w:rsidRPr="0055147E" w14:paraId="0C2E7916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73DDFA71" w14:textId="77777777" w:rsidR="00DB2BF6" w:rsidRPr="0055147E" w:rsidRDefault="00DB2BF6" w:rsidP="00DB2BF6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25DDC839" w14:textId="2569BB80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 (0.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48570042" w14:textId="46B1DE57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 (&lt;0.1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4CB1BDBD" w14:textId="14948C86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81 (2.08–11.09)*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59C8ECBA" w14:textId="0ACC4065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59 (1.84–11.42)*</w:t>
            </w:r>
          </w:p>
        </w:tc>
      </w:tr>
    </w:tbl>
    <w:bookmarkEnd w:id="58"/>
    <w:p w14:paraId="7F3217B1" w14:textId="77777777" w:rsidR="006272EA" w:rsidRPr="0055147E" w:rsidRDefault="006272EA" w:rsidP="006272EA">
      <w:pPr>
        <w:snapToGrid w:val="0"/>
        <w:jc w:val="both"/>
        <w:rPr>
          <w:rFonts w:cstheme="minorHAnsi"/>
          <w:kern w:val="0"/>
        </w:rPr>
      </w:pPr>
      <w:r w:rsidRPr="0055147E">
        <w:rPr>
          <w:rFonts w:cstheme="minorHAnsi"/>
          <w:kern w:val="0"/>
          <w:vertAlign w:val="superscript"/>
        </w:rPr>
        <w:t xml:space="preserve">1 </w:t>
      </w:r>
      <w:r w:rsidRPr="0055147E">
        <w:rPr>
          <w:rFonts w:cstheme="minorHAnsi"/>
          <w:kern w:val="0"/>
        </w:rPr>
        <w:t>Event was expressed as N (percentage).</w:t>
      </w:r>
    </w:p>
    <w:p w14:paraId="3FC3CD46" w14:textId="425EB0F1" w:rsidR="006272EA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>2</w:t>
      </w:r>
      <w:r w:rsidRPr="0055147E">
        <w:rPr>
          <w:rFonts w:eastAsia="新細明體" w:cstheme="minorHAnsi"/>
          <w:kern w:val="0"/>
          <w:lang w:val="en-CA" w:eastAsia="en-CA"/>
        </w:rPr>
        <w:t xml:space="preserve"> </w:t>
      </w:r>
      <w:r w:rsidRPr="0055147E">
        <w:rPr>
          <w:rFonts w:cstheme="minorHAnsi"/>
        </w:rPr>
        <w:t xml:space="preserve">Model </w:t>
      </w:r>
      <w:r w:rsidRPr="0055147E">
        <w:rPr>
          <w:rFonts w:eastAsia="新細明體" w:cstheme="minorHAnsi"/>
          <w:kern w:val="0"/>
          <w:lang w:val="en-CA" w:eastAsia="en-CA"/>
        </w:rPr>
        <w:t>2 adjusted for all variables (</w:t>
      </w:r>
      <w:r w:rsidRPr="0055147E">
        <w:rPr>
          <w:rFonts w:eastAsia="新細明體" w:cstheme="minorHAnsi"/>
          <w:bCs/>
          <w:kern w:val="0"/>
        </w:rPr>
        <w:t>birth year, sex, income level, urbanization level, and Charlson Comorbidity Index</w:t>
      </w:r>
      <w:r w:rsidRPr="0055147E">
        <w:rPr>
          <w:rFonts w:eastAsia="新細明體" w:cstheme="minorHAnsi"/>
          <w:kern w:val="0"/>
          <w:lang w:val="en-CA" w:eastAsia="en-CA"/>
        </w:rPr>
        <w:t>).</w:t>
      </w:r>
    </w:p>
    <w:p w14:paraId="74CE85F4" w14:textId="55A6C687" w:rsidR="00CD484F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 xml:space="preserve">3 </w:t>
      </w:r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bookmarkEnd w:id="55"/>
      <w:r w:rsidR="00CD484F" w:rsidRPr="0055147E">
        <w:rPr>
          <w:rFonts w:eastAsia="新細明體" w:cstheme="minorHAnsi"/>
          <w:kern w:val="0"/>
          <w:lang w:val="en-CA" w:eastAsia="en-CA"/>
        </w:rPr>
        <w:br w:type="page"/>
      </w:r>
    </w:p>
    <w:p w14:paraId="31F5E896" w14:textId="10983C46" w:rsidR="00CD484F" w:rsidRPr="0055147E" w:rsidRDefault="00CD484F" w:rsidP="00CD484F">
      <w:pPr>
        <w:snapToGrid w:val="0"/>
        <w:jc w:val="both"/>
        <w:rPr>
          <w:rFonts w:cstheme="minorHAnsi"/>
          <w:bCs/>
        </w:rPr>
      </w:pPr>
      <w:bookmarkStart w:id="59" w:name="_Hlk203575275"/>
      <w:r w:rsidRPr="0055147E">
        <w:rPr>
          <w:rFonts w:cstheme="minorHAnsi"/>
          <w:b/>
        </w:rPr>
        <w:lastRenderedPageBreak/>
        <w:t xml:space="preserve">eTable </w:t>
      </w:r>
      <w:r w:rsidR="0025628E" w:rsidRPr="0055147E">
        <w:rPr>
          <w:rFonts w:cstheme="minorHAnsi"/>
          <w:b/>
        </w:rPr>
        <w:t>6</w:t>
      </w:r>
      <w:r w:rsidRPr="0055147E">
        <w:rPr>
          <w:rFonts w:cstheme="minorHAnsi"/>
          <w:b/>
        </w:rPr>
        <w:t xml:space="preserve">. </w:t>
      </w:r>
      <w:bookmarkStart w:id="60" w:name="_Hlk203575595"/>
      <w:bookmarkStart w:id="61" w:name="_Hlk203575588"/>
      <w:bookmarkStart w:id="62" w:name="_Hlk203575766"/>
      <w:r w:rsidR="006F505B" w:rsidRPr="0055147E">
        <w:rPr>
          <w:rFonts w:cstheme="minorHAnsi"/>
          <w:bCs/>
        </w:rPr>
        <w:t xml:space="preserve">The risk of all-cause and cause-specific mortality </w:t>
      </w:r>
      <w:r w:rsidR="006F505B" w:rsidRPr="0055147E">
        <w:rPr>
          <w:rFonts w:cstheme="minorHAnsi"/>
        </w:rPr>
        <w:t>among patients with catatonia versus healthy</w:t>
      </w:r>
      <w:r w:rsidR="006F505B" w:rsidRPr="0055147E">
        <w:rPr>
          <w:rFonts w:cstheme="minorHAnsi"/>
        </w:rPr>
        <w:noBreakHyphen/>
        <w:t>matched controls</w:t>
      </w:r>
      <w:r w:rsidRPr="0055147E">
        <w:rPr>
          <w:rFonts w:cstheme="minorHAnsi"/>
          <w:bCs/>
        </w:rPr>
        <w:t>, by age (</w:t>
      </w:r>
      <w:bookmarkEnd w:id="60"/>
      <w:bookmarkEnd w:id="61"/>
      <w:r w:rsidRPr="0055147E">
        <w:rPr>
          <w:rFonts w:cstheme="minorHAnsi"/>
          <w:bCs/>
        </w:rPr>
        <w:t>older adults)</w:t>
      </w:r>
      <w:bookmarkEnd w:id="62"/>
    </w:p>
    <w:tbl>
      <w:tblPr>
        <w:tblStyle w:val="41"/>
        <w:tblW w:w="15168" w:type="dxa"/>
        <w:tblLayout w:type="fixed"/>
        <w:tblLook w:val="04A0" w:firstRow="1" w:lastRow="0" w:firstColumn="1" w:lastColumn="0" w:noHBand="0" w:noVBand="1"/>
      </w:tblPr>
      <w:tblGrid>
        <w:gridCol w:w="7513"/>
        <w:gridCol w:w="1630"/>
        <w:gridCol w:w="1630"/>
        <w:gridCol w:w="2197"/>
        <w:gridCol w:w="2198"/>
      </w:tblGrid>
      <w:tr w:rsidR="00CD484F" w:rsidRPr="0055147E" w14:paraId="573F6725" w14:textId="77777777" w:rsidTr="00326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41E8A194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148B7180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ase, event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br/>
              <w:t>(n = 1103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448E00F5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ontrol, event</w:t>
            </w:r>
            <w:r w:rsidRPr="0055147E"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  <w:br/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>(n = 4412)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16C79F75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  <w:tc>
          <w:tcPr>
            <w:tcW w:w="2198" w:type="dxa"/>
            <w:tcBorders>
              <w:top w:val="single" w:sz="8" w:space="0" w:color="auto"/>
              <w:bottom w:val="single" w:sz="8" w:space="0" w:color="auto"/>
            </w:tcBorders>
          </w:tcPr>
          <w:p w14:paraId="033D06ED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Adjusted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2)</w:t>
            </w:r>
          </w:p>
        </w:tc>
      </w:tr>
      <w:tr w:rsidR="00CD484F" w:rsidRPr="0055147E" w14:paraId="28834D00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3664E75D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1630" w:type="dxa"/>
            <w:shd w:val="clear" w:color="auto" w:fill="auto"/>
          </w:tcPr>
          <w:p w14:paraId="580C9AF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82 (80.0)</w:t>
            </w:r>
          </w:p>
        </w:tc>
        <w:tc>
          <w:tcPr>
            <w:tcW w:w="1630" w:type="dxa"/>
            <w:shd w:val="clear" w:color="auto" w:fill="auto"/>
          </w:tcPr>
          <w:p w14:paraId="76A31C0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112 (47.9)</w:t>
            </w:r>
          </w:p>
        </w:tc>
        <w:tc>
          <w:tcPr>
            <w:tcW w:w="2197" w:type="dxa"/>
            <w:shd w:val="clear" w:color="auto" w:fill="auto"/>
          </w:tcPr>
          <w:p w14:paraId="6A7707E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9 (2.67–3.13)*</w:t>
            </w:r>
          </w:p>
        </w:tc>
        <w:tc>
          <w:tcPr>
            <w:tcW w:w="2198" w:type="dxa"/>
            <w:shd w:val="clear" w:color="auto" w:fill="auto"/>
          </w:tcPr>
          <w:p w14:paraId="73769D7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63" w:name="_Hlk203740890"/>
            <w:r w:rsidRPr="0055147E">
              <w:rPr>
                <w:rFonts w:cstheme="minorHAnsi"/>
                <w:sz w:val="20"/>
                <w:szCs w:val="20"/>
              </w:rPr>
              <w:t xml:space="preserve">2.06 </w:t>
            </w:r>
            <w:bookmarkEnd w:id="63"/>
            <w:r w:rsidRPr="0055147E">
              <w:rPr>
                <w:rFonts w:cstheme="minorHAnsi"/>
                <w:sz w:val="20"/>
                <w:szCs w:val="20"/>
              </w:rPr>
              <w:t>(1.90–2.23)*</w:t>
            </w:r>
          </w:p>
        </w:tc>
      </w:tr>
      <w:tr w:rsidR="00CD484F" w:rsidRPr="0055147E" w14:paraId="14C4055D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02DB504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1630" w:type="dxa"/>
          </w:tcPr>
          <w:p w14:paraId="0486474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45 (76.6)</w:t>
            </w:r>
          </w:p>
        </w:tc>
        <w:tc>
          <w:tcPr>
            <w:tcW w:w="1630" w:type="dxa"/>
          </w:tcPr>
          <w:p w14:paraId="2E68323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048 (46.4)</w:t>
            </w:r>
          </w:p>
        </w:tc>
        <w:tc>
          <w:tcPr>
            <w:tcW w:w="2197" w:type="dxa"/>
          </w:tcPr>
          <w:p w14:paraId="6E5AA11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5 (2.63–3.09)*</w:t>
            </w:r>
          </w:p>
        </w:tc>
        <w:tc>
          <w:tcPr>
            <w:tcW w:w="2198" w:type="dxa"/>
          </w:tcPr>
          <w:p w14:paraId="25E31C5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02 (1.86–2.19)*</w:t>
            </w:r>
          </w:p>
        </w:tc>
      </w:tr>
      <w:tr w:rsidR="00CD484F" w:rsidRPr="0055147E" w14:paraId="7DB0852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3F0E71A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630" w:type="dxa"/>
            <w:shd w:val="clear" w:color="auto" w:fill="auto"/>
          </w:tcPr>
          <w:p w14:paraId="282A648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0 (3.6)</w:t>
            </w:r>
          </w:p>
        </w:tc>
        <w:tc>
          <w:tcPr>
            <w:tcW w:w="1630" w:type="dxa"/>
            <w:shd w:val="clear" w:color="auto" w:fill="auto"/>
          </w:tcPr>
          <w:p w14:paraId="7D5FD24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1 (1.6)</w:t>
            </w:r>
          </w:p>
        </w:tc>
        <w:tc>
          <w:tcPr>
            <w:tcW w:w="2197" w:type="dxa"/>
            <w:shd w:val="clear" w:color="auto" w:fill="auto"/>
          </w:tcPr>
          <w:p w14:paraId="6013E1C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9 (2.69–5.91)*</w:t>
            </w:r>
          </w:p>
        </w:tc>
        <w:tc>
          <w:tcPr>
            <w:tcW w:w="2198" w:type="dxa"/>
            <w:shd w:val="clear" w:color="auto" w:fill="auto"/>
          </w:tcPr>
          <w:p w14:paraId="75CABC8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1 (1.76–3.87)*</w:t>
            </w:r>
          </w:p>
        </w:tc>
      </w:tr>
      <w:tr w:rsidR="00CD484F" w:rsidRPr="0055147E" w14:paraId="7336776D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77F1F74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1630" w:type="dxa"/>
          </w:tcPr>
          <w:p w14:paraId="18A80FE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2 (11.1)</w:t>
            </w:r>
          </w:p>
        </w:tc>
        <w:tc>
          <w:tcPr>
            <w:tcW w:w="1630" w:type="dxa"/>
          </w:tcPr>
          <w:p w14:paraId="0275B6F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63 (10.5)</w:t>
            </w:r>
          </w:p>
        </w:tc>
        <w:tc>
          <w:tcPr>
            <w:tcW w:w="2197" w:type="dxa"/>
          </w:tcPr>
          <w:p w14:paraId="78F8796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74 (1.42–2.13)*</w:t>
            </w:r>
          </w:p>
        </w:tc>
        <w:tc>
          <w:tcPr>
            <w:tcW w:w="2198" w:type="dxa"/>
          </w:tcPr>
          <w:p w14:paraId="6F56E25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27 (1.03–1.55)*</w:t>
            </w:r>
          </w:p>
        </w:tc>
      </w:tr>
      <w:tr w:rsidR="00CD484F" w:rsidRPr="0055147E" w14:paraId="553C7E1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B907D9F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412FFB5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 (0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68C992B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180D6D9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23 (0.58–8.53)</w:t>
            </w:r>
          </w:p>
        </w:tc>
        <w:tc>
          <w:tcPr>
            <w:tcW w:w="2198" w:type="dxa"/>
            <w:shd w:val="clear" w:color="auto" w:fill="FFFFFF" w:themeFill="background1"/>
          </w:tcPr>
          <w:p w14:paraId="5631F2C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89 (0.48–7.45)</w:t>
            </w:r>
          </w:p>
        </w:tc>
      </w:tr>
      <w:tr w:rsidR="00CD484F" w:rsidRPr="0055147E" w14:paraId="033E2FC5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CBED7A2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1630" w:type="dxa"/>
            <w:shd w:val="clear" w:color="auto" w:fill="FFFFFF" w:themeFill="background1"/>
          </w:tcPr>
          <w:p w14:paraId="1063251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0 (6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4691AE0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7 (3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5DCE2CD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9 (2.24–3.97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99C10D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15 (1.62–2.87)*</w:t>
            </w:r>
          </w:p>
        </w:tc>
      </w:tr>
      <w:tr w:rsidR="00CD484F" w:rsidRPr="0055147E" w14:paraId="7826FF09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3BB4620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427DFDE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7 (2.4)</w:t>
            </w:r>
          </w:p>
        </w:tc>
        <w:tc>
          <w:tcPr>
            <w:tcW w:w="1630" w:type="dxa"/>
            <w:shd w:val="clear" w:color="auto" w:fill="FFFFFF" w:themeFill="background1"/>
          </w:tcPr>
          <w:p w14:paraId="7681CA2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7 (0.8)</w:t>
            </w:r>
          </w:p>
        </w:tc>
        <w:tc>
          <w:tcPr>
            <w:tcW w:w="2197" w:type="dxa"/>
            <w:shd w:val="clear" w:color="auto" w:fill="FFFFFF" w:themeFill="background1"/>
          </w:tcPr>
          <w:p w14:paraId="6C34DA1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85 (3.52–9.70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29F665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03 (2.42–6.71)*</w:t>
            </w:r>
          </w:p>
        </w:tc>
      </w:tr>
      <w:tr w:rsidR="00CD484F" w:rsidRPr="0055147E" w14:paraId="6192E81D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B12E2C6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6E928BF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1 (1.9)</w:t>
            </w:r>
          </w:p>
        </w:tc>
        <w:tc>
          <w:tcPr>
            <w:tcW w:w="1630" w:type="dxa"/>
            <w:shd w:val="clear" w:color="auto" w:fill="FFFFFF" w:themeFill="background1"/>
          </w:tcPr>
          <w:p w14:paraId="07113C6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6 (0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3B463C6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67 (3.16–10.17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0888CE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50 (2.49–8.11)*</w:t>
            </w:r>
          </w:p>
        </w:tc>
      </w:tr>
      <w:tr w:rsidR="00CD484F" w:rsidRPr="0055147E" w14:paraId="27730805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BDF8B1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1630" w:type="dxa"/>
            <w:shd w:val="clear" w:color="auto" w:fill="FFFFFF" w:themeFill="background1"/>
          </w:tcPr>
          <w:p w14:paraId="29E789B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329ABFD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75BF7CB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4E1F725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5F693569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3075E12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630" w:type="dxa"/>
            <w:shd w:val="clear" w:color="auto" w:fill="FFFFFF" w:themeFill="background1"/>
          </w:tcPr>
          <w:p w14:paraId="4CB0792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2923E7B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617D4A9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1EA29CE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05307ADE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232D688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535D13F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19 (19.9)</w:t>
            </w:r>
          </w:p>
        </w:tc>
        <w:tc>
          <w:tcPr>
            <w:tcW w:w="1630" w:type="dxa"/>
            <w:shd w:val="clear" w:color="auto" w:fill="FFFFFF" w:themeFill="background1"/>
          </w:tcPr>
          <w:p w14:paraId="34D4E96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65 (12.8)</w:t>
            </w:r>
          </w:p>
        </w:tc>
        <w:tc>
          <w:tcPr>
            <w:tcW w:w="2197" w:type="dxa"/>
            <w:shd w:val="clear" w:color="auto" w:fill="FFFFFF" w:themeFill="background1"/>
          </w:tcPr>
          <w:p w14:paraId="670A6D4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77 (2.36–3.24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6102A3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96 (1.67–2.30)*</w:t>
            </w:r>
          </w:p>
        </w:tc>
      </w:tr>
      <w:tr w:rsidR="00CD484F" w:rsidRPr="0055147E" w14:paraId="7F5F71DE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FE645EE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3015868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71 (15.5)</w:t>
            </w:r>
          </w:p>
        </w:tc>
        <w:tc>
          <w:tcPr>
            <w:tcW w:w="1630" w:type="dxa"/>
            <w:shd w:val="clear" w:color="auto" w:fill="FFFFFF" w:themeFill="background1"/>
          </w:tcPr>
          <w:p w14:paraId="44D7361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63 (8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0F4422E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25 (2.71–3.91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3FA962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24 (1.86–2.70)*</w:t>
            </w:r>
          </w:p>
        </w:tc>
      </w:tr>
      <w:tr w:rsidR="00CD484F" w:rsidRPr="0055147E" w14:paraId="1F0AF794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BA03CB9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1D464E6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5 (5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2D3AFDB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8 (2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4B25359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3 (2.79–5.5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D84E9D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0 (2.06–4.09)*</w:t>
            </w:r>
          </w:p>
        </w:tc>
      </w:tr>
      <w:tr w:rsidR="00CD484F" w:rsidRPr="0055147E" w14:paraId="3628BABC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2C8BDF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6A2C4DF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 (0.4)</w:t>
            </w:r>
          </w:p>
        </w:tc>
        <w:tc>
          <w:tcPr>
            <w:tcW w:w="1630" w:type="dxa"/>
            <w:shd w:val="clear" w:color="auto" w:fill="FFFFFF" w:themeFill="background1"/>
          </w:tcPr>
          <w:p w14:paraId="40B9225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4 (0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1967CB1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81 (0.59–5.58)</w:t>
            </w:r>
          </w:p>
        </w:tc>
        <w:tc>
          <w:tcPr>
            <w:tcW w:w="2198" w:type="dxa"/>
            <w:shd w:val="clear" w:color="auto" w:fill="FFFFFF" w:themeFill="background1"/>
          </w:tcPr>
          <w:p w14:paraId="3DE5DBA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30 (0.42–4.04)</w:t>
            </w:r>
          </w:p>
        </w:tc>
      </w:tr>
      <w:tr w:rsidR="00CD484F" w:rsidRPr="0055147E" w14:paraId="0C4E06F7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3909E0E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6E0C5E2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 (0.6)</w:t>
            </w:r>
          </w:p>
        </w:tc>
        <w:tc>
          <w:tcPr>
            <w:tcW w:w="1630" w:type="dxa"/>
            <w:shd w:val="clear" w:color="auto" w:fill="FFFFFF" w:themeFill="background1"/>
          </w:tcPr>
          <w:p w14:paraId="6B8584B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 (0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7C414C4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8 (1.23–7.67)*</w:t>
            </w:r>
          </w:p>
        </w:tc>
        <w:tc>
          <w:tcPr>
            <w:tcW w:w="2198" w:type="dxa"/>
            <w:shd w:val="clear" w:color="auto" w:fill="FFFFFF" w:themeFill="background1"/>
          </w:tcPr>
          <w:p w14:paraId="70190E7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09 (0.84–5.20)</w:t>
            </w:r>
          </w:p>
        </w:tc>
      </w:tr>
      <w:tr w:rsidR="00CD484F" w:rsidRPr="0055147E" w14:paraId="3669C175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86DE9B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1BAB6C2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0 (5.4)</w:t>
            </w:r>
          </w:p>
        </w:tc>
        <w:tc>
          <w:tcPr>
            <w:tcW w:w="1630" w:type="dxa"/>
            <w:shd w:val="clear" w:color="auto" w:fill="FFFFFF" w:themeFill="background1"/>
          </w:tcPr>
          <w:p w14:paraId="1A6175E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4 (2.8)</w:t>
            </w:r>
          </w:p>
        </w:tc>
        <w:tc>
          <w:tcPr>
            <w:tcW w:w="2197" w:type="dxa"/>
            <w:shd w:val="clear" w:color="auto" w:fill="FFFFFF" w:themeFill="background1"/>
          </w:tcPr>
          <w:p w14:paraId="27F5E9C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2 (2.43–4.54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0173C1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29 (1.67–3.13)*</w:t>
            </w:r>
          </w:p>
        </w:tc>
      </w:tr>
      <w:tr w:rsidR="00CD484F" w:rsidRPr="0055147E" w14:paraId="61D4A20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22F83B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1630" w:type="dxa"/>
            <w:shd w:val="clear" w:color="auto" w:fill="FFFFFF" w:themeFill="background1"/>
          </w:tcPr>
          <w:p w14:paraId="43DBDD2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64BF7EA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2169A41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6CC878F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54392F8C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55980C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630" w:type="dxa"/>
            <w:shd w:val="clear" w:color="auto" w:fill="FFFFFF" w:themeFill="background1"/>
          </w:tcPr>
          <w:p w14:paraId="45AEF52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64002B0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7580163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4DE1384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19623E6B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0E1DE5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64" w:name="_Hlk203576898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630" w:type="dxa"/>
            <w:shd w:val="clear" w:color="auto" w:fill="FFFFFF" w:themeFill="background1"/>
          </w:tcPr>
          <w:p w14:paraId="641B3FD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046DEB1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07E070C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bookmarkStart w:id="65" w:name="_Hlk204089807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65"/>
          </w:p>
        </w:tc>
        <w:tc>
          <w:tcPr>
            <w:tcW w:w="2198" w:type="dxa"/>
            <w:shd w:val="clear" w:color="auto" w:fill="FFFFFF" w:themeFill="background1"/>
          </w:tcPr>
          <w:p w14:paraId="485253B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bookmarkEnd w:id="64"/>
      <w:tr w:rsidR="00CD484F" w:rsidRPr="0055147E" w14:paraId="4A1E7490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901456B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630" w:type="dxa"/>
            <w:shd w:val="clear" w:color="auto" w:fill="FFFFFF" w:themeFill="background1"/>
          </w:tcPr>
          <w:p w14:paraId="70D0FCB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6 (4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1C7B4F4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6 (2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419CE7A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4 (2.15–4.30)*</w:t>
            </w:r>
          </w:p>
        </w:tc>
        <w:tc>
          <w:tcPr>
            <w:tcW w:w="2198" w:type="dxa"/>
            <w:shd w:val="clear" w:color="auto" w:fill="FFFFFF" w:themeFill="background1"/>
          </w:tcPr>
          <w:p w14:paraId="3B6FC67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10 (1.48–2.99)*</w:t>
            </w:r>
          </w:p>
        </w:tc>
      </w:tr>
      <w:tr w:rsidR="00CD484F" w:rsidRPr="0055147E" w14:paraId="27CEBB39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D6A9946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1630" w:type="dxa"/>
            <w:shd w:val="clear" w:color="auto" w:fill="FFFFFF" w:themeFill="background1"/>
          </w:tcPr>
          <w:p w14:paraId="4D86C78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0 (2.7)</w:t>
            </w:r>
          </w:p>
        </w:tc>
        <w:tc>
          <w:tcPr>
            <w:tcW w:w="1630" w:type="dxa"/>
            <w:shd w:val="clear" w:color="auto" w:fill="FFFFFF" w:themeFill="background1"/>
          </w:tcPr>
          <w:p w14:paraId="46A2641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8 (1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5EE751A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06 (2.55–6.46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B333D9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66" w:name="_Hlk203741135"/>
            <w:r w:rsidRPr="0055147E">
              <w:rPr>
                <w:rFonts w:cstheme="minorHAnsi"/>
                <w:sz w:val="20"/>
                <w:szCs w:val="20"/>
              </w:rPr>
              <w:t xml:space="preserve">3.47 </w:t>
            </w:r>
            <w:bookmarkEnd w:id="66"/>
            <w:r w:rsidRPr="0055147E">
              <w:rPr>
                <w:rFonts w:cstheme="minorHAnsi"/>
                <w:sz w:val="20"/>
                <w:szCs w:val="20"/>
              </w:rPr>
              <w:t>(2.16–5.58)*</w:t>
            </w:r>
          </w:p>
        </w:tc>
      </w:tr>
      <w:tr w:rsidR="00CD484F" w:rsidRPr="0055147E" w14:paraId="1755980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0F14CCE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1630" w:type="dxa"/>
            <w:shd w:val="clear" w:color="auto" w:fill="FFFFFF" w:themeFill="background1"/>
          </w:tcPr>
          <w:p w14:paraId="041C3F2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2 (2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AB047A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6 (0.8)</w:t>
            </w:r>
          </w:p>
        </w:tc>
        <w:tc>
          <w:tcPr>
            <w:tcW w:w="2197" w:type="dxa"/>
            <w:shd w:val="clear" w:color="auto" w:fill="FFFFFF" w:themeFill="background1"/>
          </w:tcPr>
          <w:p w14:paraId="67B90B1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02 (2.34–6.90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0EB20C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45 (1.98–6.02)*</w:t>
            </w:r>
          </w:p>
        </w:tc>
      </w:tr>
      <w:tr w:rsidR="00CD484F" w:rsidRPr="0055147E" w14:paraId="5E0FDDE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9B6630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1630" w:type="dxa"/>
            <w:shd w:val="clear" w:color="auto" w:fill="FFFFFF" w:themeFill="background1"/>
          </w:tcPr>
          <w:p w14:paraId="750170C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 (0.6)</w:t>
            </w:r>
          </w:p>
        </w:tc>
        <w:tc>
          <w:tcPr>
            <w:tcW w:w="1630" w:type="dxa"/>
            <w:shd w:val="clear" w:color="auto" w:fill="FFFFFF" w:themeFill="background1"/>
          </w:tcPr>
          <w:p w14:paraId="5351A5A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 (0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7E4D5D5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68 (1.43–9.46)*</w:t>
            </w:r>
          </w:p>
        </w:tc>
        <w:tc>
          <w:tcPr>
            <w:tcW w:w="2198" w:type="dxa"/>
            <w:shd w:val="clear" w:color="auto" w:fill="FFFFFF" w:themeFill="background1"/>
          </w:tcPr>
          <w:p w14:paraId="7902089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4 (1.21–8.19)*</w:t>
            </w:r>
          </w:p>
        </w:tc>
      </w:tr>
      <w:tr w:rsidR="00DB2BF6" w:rsidRPr="0055147E" w14:paraId="1EDB7CD7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1C17D94" w14:textId="77777777" w:rsidR="00DB2BF6" w:rsidRPr="0055147E" w:rsidRDefault="00DB2BF6" w:rsidP="00DB2BF6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67" w:name="_Hlk203731540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1630" w:type="dxa"/>
            <w:shd w:val="clear" w:color="auto" w:fill="FFFFFF" w:themeFill="background1"/>
          </w:tcPr>
          <w:p w14:paraId="16FB5E40" w14:textId="58CD1DA4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445B7BAA" w14:textId="0C15D800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04A40E5D" w14:textId="152DD6AB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24C7C4F4" w14:textId="20085AD1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DB2BF6" w:rsidRPr="0055147E" w14:paraId="08D1D6CD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51006C" w14:textId="77777777" w:rsidR="00DB2BF6" w:rsidRPr="0055147E" w:rsidRDefault="00DB2BF6" w:rsidP="00DB2BF6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8A118A" w14:textId="67EEFA9E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 (0.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CFC0F6" w14:textId="6C93F68D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6 (0.4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2A7184" w14:textId="1925601D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04 (1.64–9.96)*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5187C2" w14:textId="0DE252E6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4 (1.34–8.36)*</w:t>
            </w:r>
          </w:p>
        </w:tc>
      </w:tr>
    </w:tbl>
    <w:bookmarkEnd w:id="67"/>
    <w:p w14:paraId="3B27347F" w14:textId="77777777" w:rsidR="006272EA" w:rsidRPr="0055147E" w:rsidRDefault="006272EA" w:rsidP="006272EA">
      <w:pPr>
        <w:snapToGrid w:val="0"/>
        <w:jc w:val="both"/>
        <w:rPr>
          <w:rFonts w:cstheme="minorHAnsi"/>
          <w:kern w:val="0"/>
        </w:rPr>
      </w:pPr>
      <w:r w:rsidRPr="0055147E">
        <w:rPr>
          <w:rFonts w:cstheme="minorHAnsi"/>
          <w:kern w:val="0"/>
          <w:vertAlign w:val="superscript"/>
        </w:rPr>
        <w:t xml:space="preserve">1 </w:t>
      </w:r>
      <w:r w:rsidRPr="0055147E">
        <w:rPr>
          <w:rFonts w:cstheme="minorHAnsi"/>
          <w:kern w:val="0"/>
        </w:rPr>
        <w:t>Event was expressed as N (percentage).</w:t>
      </w:r>
    </w:p>
    <w:p w14:paraId="6A15C1DA" w14:textId="35EF5A60" w:rsidR="006272EA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>2</w:t>
      </w:r>
      <w:r w:rsidRPr="0055147E">
        <w:rPr>
          <w:rFonts w:eastAsia="新細明體" w:cstheme="minorHAnsi"/>
          <w:kern w:val="0"/>
          <w:lang w:val="en-CA" w:eastAsia="en-CA"/>
        </w:rPr>
        <w:t xml:space="preserve"> </w:t>
      </w:r>
      <w:r w:rsidRPr="0055147E">
        <w:rPr>
          <w:rFonts w:cstheme="minorHAnsi"/>
        </w:rPr>
        <w:t xml:space="preserve">Model </w:t>
      </w:r>
      <w:r w:rsidRPr="0055147E">
        <w:rPr>
          <w:rFonts w:eastAsia="新細明體" w:cstheme="minorHAnsi"/>
          <w:kern w:val="0"/>
          <w:lang w:val="en-CA" w:eastAsia="en-CA"/>
        </w:rPr>
        <w:t>2 adjusted for all variables (</w:t>
      </w:r>
      <w:r w:rsidRPr="0055147E">
        <w:rPr>
          <w:rFonts w:eastAsia="新細明體" w:cstheme="minorHAnsi"/>
          <w:bCs/>
          <w:kern w:val="0"/>
        </w:rPr>
        <w:t>birth year, sex, income level, urbanization level, and Charlson Comorbidity Index</w:t>
      </w:r>
      <w:r w:rsidRPr="0055147E">
        <w:rPr>
          <w:rFonts w:eastAsia="新細明體" w:cstheme="minorHAnsi"/>
          <w:kern w:val="0"/>
          <w:lang w:val="en-CA" w:eastAsia="en-CA"/>
        </w:rPr>
        <w:t>).</w:t>
      </w:r>
    </w:p>
    <w:p w14:paraId="6D5603EC" w14:textId="5FBAC09A" w:rsidR="00CD484F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 xml:space="preserve">3 </w:t>
      </w:r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r w:rsidR="00CD484F" w:rsidRPr="0055147E">
        <w:rPr>
          <w:rFonts w:eastAsia="新細明體" w:cstheme="minorHAnsi"/>
          <w:kern w:val="0"/>
          <w:lang w:val="en-CA" w:eastAsia="en-CA"/>
        </w:rPr>
        <w:br w:type="page"/>
      </w:r>
    </w:p>
    <w:p w14:paraId="17E16042" w14:textId="150D70C1" w:rsidR="00CD484F" w:rsidRPr="0055147E" w:rsidRDefault="00CD484F" w:rsidP="00CD484F">
      <w:pPr>
        <w:snapToGrid w:val="0"/>
        <w:jc w:val="both"/>
        <w:rPr>
          <w:rFonts w:cstheme="minorHAnsi"/>
          <w:bCs/>
        </w:rPr>
      </w:pPr>
      <w:r w:rsidRPr="0055147E">
        <w:rPr>
          <w:rFonts w:cstheme="minorHAnsi"/>
          <w:b/>
        </w:rPr>
        <w:lastRenderedPageBreak/>
        <w:t xml:space="preserve">eTable </w:t>
      </w:r>
      <w:r w:rsidR="0025628E" w:rsidRPr="0055147E">
        <w:rPr>
          <w:rFonts w:cstheme="minorHAnsi"/>
          <w:b/>
        </w:rPr>
        <w:t>7</w:t>
      </w:r>
      <w:r w:rsidRPr="0055147E">
        <w:rPr>
          <w:rFonts w:cstheme="minorHAnsi"/>
          <w:b/>
        </w:rPr>
        <w:t xml:space="preserve">. </w:t>
      </w:r>
      <w:r w:rsidR="006F505B" w:rsidRPr="0055147E">
        <w:rPr>
          <w:rFonts w:cstheme="minorHAnsi"/>
          <w:bCs/>
        </w:rPr>
        <w:t xml:space="preserve">The risk of all-cause and cause-specific mortality </w:t>
      </w:r>
      <w:r w:rsidR="006F505B" w:rsidRPr="0055147E">
        <w:rPr>
          <w:rFonts w:cstheme="minorHAnsi"/>
        </w:rPr>
        <w:t>among patients with catatonia versus healthy</w:t>
      </w:r>
      <w:r w:rsidR="006F505B" w:rsidRPr="0055147E">
        <w:rPr>
          <w:rFonts w:cstheme="minorHAnsi"/>
        </w:rPr>
        <w:noBreakHyphen/>
        <w:t>matched controls</w:t>
      </w:r>
      <w:r w:rsidRPr="0055147E">
        <w:rPr>
          <w:rFonts w:cstheme="minorHAnsi"/>
          <w:bCs/>
        </w:rPr>
        <w:t>, by sex (male)</w:t>
      </w:r>
    </w:p>
    <w:tbl>
      <w:tblPr>
        <w:tblStyle w:val="41"/>
        <w:tblW w:w="15168" w:type="dxa"/>
        <w:tblLayout w:type="fixed"/>
        <w:tblLook w:val="04A0" w:firstRow="1" w:lastRow="0" w:firstColumn="1" w:lastColumn="0" w:noHBand="0" w:noVBand="1"/>
      </w:tblPr>
      <w:tblGrid>
        <w:gridCol w:w="7513"/>
        <w:gridCol w:w="1630"/>
        <w:gridCol w:w="1630"/>
        <w:gridCol w:w="2197"/>
        <w:gridCol w:w="2198"/>
      </w:tblGrid>
      <w:tr w:rsidR="00CD484F" w:rsidRPr="0055147E" w14:paraId="46918BF6" w14:textId="77777777" w:rsidTr="00326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3C3690A1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1457435D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ase, event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br/>
              <w:t>(n = 3744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72BFF636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ontrol, event</w:t>
            </w:r>
            <w:r w:rsidRPr="0055147E"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  <w:br/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>(n = 14,976)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495574FF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  <w:tc>
          <w:tcPr>
            <w:tcW w:w="2198" w:type="dxa"/>
            <w:tcBorders>
              <w:top w:val="single" w:sz="8" w:space="0" w:color="auto"/>
              <w:bottom w:val="single" w:sz="8" w:space="0" w:color="auto"/>
            </w:tcBorders>
          </w:tcPr>
          <w:p w14:paraId="6E762C62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Adjusted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2)</w:t>
            </w:r>
          </w:p>
        </w:tc>
      </w:tr>
      <w:tr w:rsidR="00CD484F" w:rsidRPr="0055147E" w14:paraId="6E7D979B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8B32678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BD7BC1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1296 (34.6)</w:t>
            </w:r>
          </w:p>
        </w:tc>
        <w:tc>
          <w:tcPr>
            <w:tcW w:w="1630" w:type="dxa"/>
            <w:shd w:val="clear" w:color="auto" w:fill="auto"/>
          </w:tcPr>
          <w:p w14:paraId="4E57607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039 (13.6)</w:t>
            </w:r>
          </w:p>
        </w:tc>
        <w:tc>
          <w:tcPr>
            <w:tcW w:w="2197" w:type="dxa"/>
            <w:shd w:val="clear" w:color="auto" w:fill="auto"/>
          </w:tcPr>
          <w:p w14:paraId="091BE82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5 (2.76–3.17)*</w:t>
            </w:r>
          </w:p>
        </w:tc>
        <w:tc>
          <w:tcPr>
            <w:tcW w:w="2198" w:type="dxa"/>
            <w:shd w:val="clear" w:color="auto" w:fill="auto"/>
          </w:tcPr>
          <w:p w14:paraId="0EA5175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68" w:name="_Hlk203740897"/>
            <w:r w:rsidRPr="0055147E">
              <w:rPr>
                <w:rFonts w:cstheme="minorHAnsi"/>
                <w:sz w:val="20"/>
                <w:szCs w:val="20"/>
              </w:rPr>
              <w:t>2.45</w:t>
            </w:r>
            <w:bookmarkEnd w:id="68"/>
            <w:r w:rsidRPr="0055147E">
              <w:rPr>
                <w:rFonts w:cstheme="minorHAnsi"/>
                <w:sz w:val="20"/>
                <w:szCs w:val="20"/>
              </w:rPr>
              <w:t xml:space="preserve"> (2.28–2.64)</w:t>
            </w:r>
            <w:bookmarkStart w:id="69" w:name="_Hlk203576957"/>
            <w:r w:rsidRPr="0055147E">
              <w:rPr>
                <w:rFonts w:cstheme="minorHAnsi"/>
                <w:sz w:val="20"/>
                <w:szCs w:val="20"/>
              </w:rPr>
              <w:t>*</w:t>
            </w:r>
            <w:bookmarkEnd w:id="69"/>
          </w:p>
        </w:tc>
      </w:tr>
      <w:tr w:rsidR="00CD484F" w:rsidRPr="0055147E" w14:paraId="247CD90E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32E1330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1630" w:type="dxa"/>
            <w:vAlign w:val="bottom"/>
          </w:tcPr>
          <w:p w14:paraId="79A2F84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1107 (29.6)</w:t>
            </w:r>
          </w:p>
        </w:tc>
        <w:tc>
          <w:tcPr>
            <w:tcW w:w="1630" w:type="dxa"/>
          </w:tcPr>
          <w:p w14:paraId="7C1B551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874 (12.5)</w:t>
            </w:r>
          </w:p>
        </w:tc>
        <w:tc>
          <w:tcPr>
            <w:tcW w:w="2197" w:type="dxa"/>
          </w:tcPr>
          <w:p w14:paraId="3F9D48E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75 (2.55–2.96)*</w:t>
            </w:r>
          </w:p>
        </w:tc>
        <w:tc>
          <w:tcPr>
            <w:tcW w:w="2198" w:type="dxa"/>
          </w:tcPr>
          <w:p w14:paraId="10017F4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27 (2.10–2.45)*</w:t>
            </w:r>
          </w:p>
        </w:tc>
      </w:tr>
      <w:tr w:rsidR="00CD484F" w:rsidRPr="0055147E" w14:paraId="12B58C60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49FB72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630" w:type="dxa"/>
            <w:shd w:val="clear" w:color="auto" w:fill="auto"/>
          </w:tcPr>
          <w:p w14:paraId="5E41BDB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9 (1.3)</w:t>
            </w:r>
          </w:p>
        </w:tc>
        <w:tc>
          <w:tcPr>
            <w:tcW w:w="1630" w:type="dxa"/>
            <w:shd w:val="clear" w:color="auto" w:fill="auto"/>
          </w:tcPr>
          <w:p w14:paraId="1B18D77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3 (0.5)</w:t>
            </w:r>
          </w:p>
        </w:tc>
        <w:tc>
          <w:tcPr>
            <w:tcW w:w="2197" w:type="dxa"/>
            <w:shd w:val="clear" w:color="auto" w:fill="auto"/>
          </w:tcPr>
          <w:p w14:paraId="230E1DD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2 (2.17–4.48)*</w:t>
            </w:r>
          </w:p>
        </w:tc>
        <w:tc>
          <w:tcPr>
            <w:tcW w:w="2198" w:type="dxa"/>
            <w:shd w:val="clear" w:color="auto" w:fill="auto"/>
          </w:tcPr>
          <w:p w14:paraId="6F9A6F8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29 (1.57–3.33)</w:t>
            </w:r>
            <w:bookmarkStart w:id="70" w:name="_Hlk203576962"/>
            <w:r w:rsidRPr="0055147E">
              <w:rPr>
                <w:rFonts w:cstheme="minorHAnsi"/>
                <w:sz w:val="20"/>
                <w:szCs w:val="20"/>
              </w:rPr>
              <w:t>*</w:t>
            </w:r>
            <w:bookmarkEnd w:id="70"/>
          </w:p>
        </w:tc>
      </w:tr>
      <w:tr w:rsidR="00CD484F" w:rsidRPr="0055147E" w14:paraId="18D5588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9D6FBC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1630" w:type="dxa"/>
            <w:shd w:val="clear" w:color="auto" w:fill="FFFFFF" w:themeFill="background1"/>
          </w:tcPr>
          <w:p w14:paraId="2786681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01 (5.4)</w:t>
            </w:r>
          </w:p>
        </w:tc>
        <w:tc>
          <w:tcPr>
            <w:tcW w:w="1630" w:type="dxa"/>
            <w:shd w:val="clear" w:color="auto" w:fill="FFFFFF" w:themeFill="background1"/>
          </w:tcPr>
          <w:p w14:paraId="6A5365C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99 (4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1C73C0E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57 (1.34–1.84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FBC60A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25 (1.06–1.47)*</w:t>
            </w:r>
          </w:p>
        </w:tc>
      </w:tr>
      <w:tr w:rsidR="00CD484F" w:rsidRPr="0055147E" w14:paraId="14046E56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BB2667F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1612F11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6FB8398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0984BE8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42 (1.77–31.0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48DEE8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88 (1.11–21.49)*</w:t>
            </w:r>
          </w:p>
        </w:tc>
      </w:tr>
      <w:tr w:rsidR="00CD484F" w:rsidRPr="0055147E" w14:paraId="62A43D8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909A30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1630" w:type="dxa"/>
            <w:shd w:val="clear" w:color="auto" w:fill="FFFFFF" w:themeFill="background1"/>
          </w:tcPr>
          <w:p w14:paraId="51C0D9F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5 (2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6E7724C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3 (0.7)</w:t>
            </w:r>
          </w:p>
        </w:tc>
        <w:tc>
          <w:tcPr>
            <w:tcW w:w="2197" w:type="dxa"/>
            <w:shd w:val="clear" w:color="auto" w:fill="FFFFFF" w:themeFill="background1"/>
          </w:tcPr>
          <w:p w14:paraId="6BCA179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84 (2.88–5.12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2F8ECE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8 (2.36–4.29)*</w:t>
            </w:r>
          </w:p>
        </w:tc>
      </w:tr>
      <w:tr w:rsidR="00CD484F" w:rsidRPr="0055147E" w14:paraId="27723AA6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1D9D41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2CAB357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9 (1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3F2F541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6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15BA279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.78 (5.45–14.12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18C890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62 (4.55–12.75)*</w:t>
            </w:r>
          </w:p>
        </w:tc>
      </w:tr>
      <w:tr w:rsidR="00CD484F" w:rsidRPr="0055147E" w14:paraId="46118C23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440A900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1FA055C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8 (1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6507283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1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5E9E313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24 (4.60–11.37)*</w:t>
            </w:r>
          </w:p>
        </w:tc>
        <w:tc>
          <w:tcPr>
            <w:tcW w:w="2198" w:type="dxa"/>
            <w:shd w:val="clear" w:color="auto" w:fill="FFFFFF" w:themeFill="background1"/>
          </w:tcPr>
          <w:p w14:paraId="75D34BD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41 (3.96–10.37)*</w:t>
            </w:r>
          </w:p>
        </w:tc>
      </w:tr>
      <w:tr w:rsidR="00CD484F" w:rsidRPr="0055147E" w14:paraId="1571CCCF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A39FF7F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1630" w:type="dxa"/>
            <w:shd w:val="clear" w:color="auto" w:fill="FFFFFF" w:themeFill="background1"/>
          </w:tcPr>
          <w:p w14:paraId="0E0B6A6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66FCCA6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0AEDAFF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5B84EC8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5CD1B632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9CAE0A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630" w:type="dxa"/>
            <w:shd w:val="clear" w:color="auto" w:fill="FFFFFF" w:themeFill="background1"/>
          </w:tcPr>
          <w:p w14:paraId="0719ADD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7F2E703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3393AB6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432425F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5154D402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44775D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7481164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37 (6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17411CE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55 (3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37FDB14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43 (2.08–2.85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A873DA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14 (1.82–2.52)*</w:t>
            </w:r>
          </w:p>
        </w:tc>
      </w:tr>
      <w:tr w:rsidR="00CD484F" w:rsidRPr="0055147E" w14:paraId="7584A7A8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E562E3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0B38A80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05 (5.5)</w:t>
            </w:r>
          </w:p>
        </w:tc>
        <w:tc>
          <w:tcPr>
            <w:tcW w:w="1630" w:type="dxa"/>
            <w:shd w:val="clear" w:color="auto" w:fill="FFFFFF" w:themeFill="background1"/>
          </w:tcPr>
          <w:p w14:paraId="17924A5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59 (1.7)</w:t>
            </w:r>
          </w:p>
        </w:tc>
        <w:tc>
          <w:tcPr>
            <w:tcW w:w="2197" w:type="dxa"/>
            <w:shd w:val="clear" w:color="auto" w:fill="FFFFFF" w:themeFill="background1"/>
          </w:tcPr>
          <w:p w14:paraId="623BB25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66 (3.05–4.40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7369F2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0 (2.56–3.74)*</w:t>
            </w:r>
          </w:p>
        </w:tc>
      </w:tr>
      <w:tr w:rsidR="00CD484F" w:rsidRPr="0055147E" w14:paraId="1B3C37F3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D20C7F9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6DA4838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3 (2.8)</w:t>
            </w:r>
          </w:p>
        </w:tc>
        <w:tc>
          <w:tcPr>
            <w:tcW w:w="1630" w:type="dxa"/>
            <w:shd w:val="clear" w:color="auto" w:fill="FFFFFF" w:themeFill="background1"/>
          </w:tcPr>
          <w:p w14:paraId="5B56DDC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1 (0.9)</w:t>
            </w:r>
          </w:p>
        </w:tc>
        <w:tc>
          <w:tcPr>
            <w:tcW w:w="2197" w:type="dxa"/>
            <w:shd w:val="clear" w:color="auto" w:fill="FFFFFF" w:themeFill="background1"/>
          </w:tcPr>
          <w:p w14:paraId="2E8738B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61 (2.79–4.67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497B66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56 (1.95–3.36)*</w:t>
            </w:r>
          </w:p>
        </w:tc>
      </w:tr>
      <w:tr w:rsidR="00CD484F" w:rsidRPr="0055147E" w14:paraId="412F9CB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03B2C28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2919F44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 (0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63BD9B2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7BF683C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07 (1.37–12.1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3B2979B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57 (1.13–11.26)*</w:t>
            </w:r>
          </w:p>
        </w:tc>
      </w:tr>
      <w:tr w:rsidR="00CD484F" w:rsidRPr="0055147E" w14:paraId="189F1BE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A9C6256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3C75641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 (0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7E8EBBC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44C7665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48 (1.05–5.84)*</w:t>
            </w:r>
          </w:p>
        </w:tc>
        <w:tc>
          <w:tcPr>
            <w:tcW w:w="2198" w:type="dxa"/>
            <w:shd w:val="clear" w:color="auto" w:fill="FFFFFF" w:themeFill="background1"/>
          </w:tcPr>
          <w:p w14:paraId="30ADDA5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08 (0.86</w:t>
            </w:r>
            <w:bookmarkStart w:id="71" w:name="_Hlk204089657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71"/>
            <w:r w:rsidRPr="0055147E">
              <w:rPr>
                <w:rFonts w:cstheme="minorHAnsi"/>
                <w:sz w:val="20"/>
                <w:szCs w:val="20"/>
              </w:rPr>
              <w:t>5.05)</w:t>
            </w:r>
          </w:p>
        </w:tc>
      </w:tr>
      <w:tr w:rsidR="00CD484F" w:rsidRPr="0055147E" w14:paraId="31DB1D71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AFEE30F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0F59846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6 (1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78382D1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7 (0.5)</w:t>
            </w:r>
          </w:p>
        </w:tc>
        <w:tc>
          <w:tcPr>
            <w:tcW w:w="2197" w:type="dxa"/>
            <w:shd w:val="clear" w:color="auto" w:fill="FFFFFF" w:themeFill="background1"/>
          </w:tcPr>
          <w:p w14:paraId="1E27B45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77 (1.92–3.99)*</w:t>
            </w:r>
          </w:p>
        </w:tc>
        <w:tc>
          <w:tcPr>
            <w:tcW w:w="2198" w:type="dxa"/>
            <w:shd w:val="clear" w:color="auto" w:fill="FFFFFF" w:themeFill="background1"/>
          </w:tcPr>
          <w:p w14:paraId="743F0CC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22 (1.52–3.23)*</w:t>
            </w:r>
          </w:p>
        </w:tc>
      </w:tr>
      <w:tr w:rsidR="00CD484F" w:rsidRPr="0055147E" w14:paraId="53A7D91A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E05536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1630" w:type="dxa"/>
            <w:shd w:val="clear" w:color="auto" w:fill="FFFFFF" w:themeFill="background1"/>
          </w:tcPr>
          <w:p w14:paraId="6D5CE6E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201372B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2524392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79B2991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5F16423E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9409AE0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630" w:type="dxa"/>
            <w:shd w:val="clear" w:color="auto" w:fill="FFFFFF" w:themeFill="background1"/>
          </w:tcPr>
          <w:p w14:paraId="6E827AC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1EAE459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1EAFBAF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56A3A5A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302246D3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3F8312B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630" w:type="dxa"/>
            <w:shd w:val="clear" w:color="auto" w:fill="FFFFFF" w:themeFill="background1"/>
          </w:tcPr>
          <w:p w14:paraId="1383270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297BDF8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103AFE2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4236172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067594E8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E03CD7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630" w:type="dxa"/>
            <w:shd w:val="clear" w:color="auto" w:fill="FFFFFF" w:themeFill="background1"/>
          </w:tcPr>
          <w:p w14:paraId="62EE2CA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5 (1.7)</w:t>
            </w:r>
          </w:p>
        </w:tc>
        <w:tc>
          <w:tcPr>
            <w:tcW w:w="1630" w:type="dxa"/>
            <w:shd w:val="clear" w:color="auto" w:fill="FFFFFF" w:themeFill="background1"/>
          </w:tcPr>
          <w:p w14:paraId="6633645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5 (0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5C9C885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6 (2.31–4.34)*</w:t>
            </w:r>
          </w:p>
        </w:tc>
        <w:tc>
          <w:tcPr>
            <w:tcW w:w="2198" w:type="dxa"/>
            <w:shd w:val="clear" w:color="auto" w:fill="FFFFFF" w:themeFill="background1"/>
          </w:tcPr>
          <w:p w14:paraId="7C27305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5 (2.17–4.29)*</w:t>
            </w:r>
          </w:p>
        </w:tc>
      </w:tr>
      <w:tr w:rsidR="00CD484F" w:rsidRPr="0055147E" w14:paraId="0047059A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7DE36F6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1630" w:type="dxa"/>
            <w:shd w:val="clear" w:color="auto" w:fill="FFFFFF" w:themeFill="background1"/>
            <w:vAlign w:val="bottom"/>
          </w:tcPr>
          <w:p w14:paraId="52EF5B6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178 (4.8)</w:t>
            </w:r>
          </w:p>
        </w:tc>
        <w:tc>
          <w:tcPr>
            <w:tcW w:w="1630" w:type="dxa"/>
            <w:shd w:val="clear" w:color="auto" w:fill="FFFFFF" w:themeFill="background1"/>
          </w:tcPr>
          <w:p w14:paraId="4393393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0 (1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0205E96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47 (4.40–6.79)*</w:t>
            </w:r>
          </w:p>
        </w:tc>
        <w:tc>
          <w:tcPr>
            <w:tcW w:w="2198" w:type="dxa"/>
            <w:shd w:val="clear" w:color="auto" w:fill="FFFFFF" w:themeFill="background1"/>
          </w:tcPr>
          <w:p w14:paraId="37D84E7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11 (4.02–6.48)*</w:t>
            </w:r>
          </w:p>
        </w:tc>
      </w:tr>
      <w:tr w:rsidR="00CD484F" w:rsidRPr="0055147E" w14:paraId="0AAACB4C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FAE8B4F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1630" w:type="dxa"/>
            <w:vAlign w:val="bottom"/>
          </w:tcPr>
          <w:p w14:paraId="26232F8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96 (2.6)</w:t>
            </w:r>
          </w:p>
        </w:tc>
        <w:tc>
          <w:tcPr>
            <w:tcW w:w="1630" w:type="dxa"/>
          </w:tcPr>
          <w:p w14:paraId="2EE3A13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6 (0.6)</w:t>
            </w:r>
          </w:p>
        </w:tc>
        <w:tc>
          <w:tcPr>
            <w:tcW w:w="2197" w:type="dxa"/>
          </w:tcPr>
          <w:p w14:paraId="6DABA96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19 (3.88–6.95)*</w:t>
            </w:r>
          </w:p>
        </w:tc>
        <w:tc>
          <w:tcPr>
            <w:tcW w:w="2198" w:type="dxa"/>
          </w:tcPr>
          <w:p w14:paraId="6D8E644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95 (3.59–6.82)*</w:t>
            </w:r>
          </w:p>
        </w:tc>
      </w:tr>
      <w:tr w:rsidR="00CD484F" w:rsidRPr="0055147E" w14:paraId="62AAB062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545D6AF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349DAA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81 (2.2)</w:t>
            </w:r>
          </w:p>
        </w:tc>
        <w:tc>
          <w:tcPr>
            <w:tcW w:w="1630" w:type="dxa"/>
            <w:shd w:val="clear" w:color="auto" w:fill="auto"/>
          </w:tcPr>
          <w:p w14:paraId="7355314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0 (0.4)</w:t>
            </w:r>
          </w:p>
        </w:tc>
        <w:tc>
          <w:tcPr>
            <w:tcW w:w="2197" w:type="dxa"/>
            <w:shd w:val="clear" w:color="auto" w:fill="auto"/>
          </w:tcPr>
          <w:p w14:paraId="26501BB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16 (4.41</w:t>
            </w:r>
            <w:bookmarkStart w:id="72" w:name="_Hlk204089649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72"/>
            <w:r w:rsidRPr="0055147E">
              <w:rPr>
                <w:rFonts w:cstheme="minorHAnsi"/>
                <w:sz w:val="20"/>
                <w:szCs w:val="20"/>
              </w:rPr>
              <w:t>8.60)*</w:t>
            </w:r>
          </w:p>
        </w:tc>
        <w:tc>
          <w:tcPr>
            <w:tcW w:w="2198" w:type="dxa"/>
            <w:shd w:val="clear" w:color="auto" w:fill="auto"/>
          </w:tcPr>
          <w:p w14:paraId="6A448B8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74 (3.99–8.27)*</w:t>
            </w:r>
          </w:p>
        </w:tc>
      </w:tr>
      <w:tr w:rsidR="00DB2BF6" w:rsidRPr="0055147E" w14:paraId="0DBA23CB" w14:textId="77777777" w:rsidTr="00DB2BF6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493D8BB9" w14:textId="77777777" w:rsidR="00DB2BF6" w:rsidRPr="0055147E" w:rsidRDefault="00DB2BF6" w:rsidP="00DB2BF6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1630" w:type="dxa"/>
            <w:vAlign w:val="bottom"/>
          </w:tcPr>
          <w:p w14:paraId="5926162A" w14:textId="2997E16B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theme="minorHAnsi"/>
                <w:color w:val="00000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1 (&lt;0.1)</w:t>
            </w:r>
          </w:p>
        </w:tc>
        <w:tc>
          <w:tcPr>
            <w:tcW w:w="1630" w:type="dxa"/>
          </w:tcPr>
          <w:p w14:paraId="252D40EC" w14:textId="4CE4BEDE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 (&lt;0.1)</w:t>
            </w:r>
          </w:p>
        </w:tc>
        <w:tc>
          <w:tcPr>
            <w:tcW w:w="2197" w:type="dxa"/>
          </w:tcPr>
          <w:p w14:paraId="54205448" w14:textId="2C0A292A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10 (0.12</w:t>
            </w:r>
            <w:bookmarkStart w:id="73" w:name="_Hlk204089672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73"/>
            <w:r w:rsidRPr="0055147E">
              <w:rPr>
                <w:rFonts w:cstheme="minorHAnsi"/>
                <w:sz w:val="20"/>
                <w:szCs w:val="20"/>
              </w:rPr>
              <w:t>9.80)</w:t>
            </w:r>
          </w:p>
        </w:tc>
        <w:tc>
          <w:tcPr>
            <w:tcW w:w="2198" w:type="dxa"/>
          </w:tcPr>
          <w:p w14:paraId="774E30FC" w14:textId="36178D8F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79 (0.08–7.75)</w:t>
            </w:r>
          </w:p>
        </w:tc>
      </w:tr>
      <w:tr w:rsidR="00DB2BF6" w:rsidRPr="0055147E" w14:paraId="478A3519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38FBD9F8" w14:textId="77777777" w:rsidR="00DB2BF6" w:rsidRPr="0055147E" w:rsidRDefault="00DB2BF6" w:rsidP="00DB2BF6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E5D3EA" w14:textId="2554C96D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theme="minorHAnsi"/>
                <w:color w:val="00000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11 (0.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7BFF8328" w14:textId="7543499C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5 (0.1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14579CDB" w14:textId="60D9CE75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65 (1.67–7.95)*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002932B0" w14:textId="0C99D0AC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18 (1.81–9.66)*</w:t>
            </w:r>
          </w:p>
        </w:tc>
      </w:tr>
    </w:tbl>
    <w:p w14:paraId="1B2EBB2A" w14:textId="77777777" w:rsidR="006272EA" w:rsidRPr="0055147E" w:rsidRDefault="006272EA" w:rsidP="006272EA">
      <w:pPr>
        <w:snapToGrid w:val="0"/>
        <w:jc w:val="both"/>
        <w:rPr>
          <w:rFonts w:cstheme="minorHAnsi"/>
          <w:kern w:val="0"/>
        </w:rPr>
      </w:pPr>
      <w:r w:rsidRPr="0055147E">
        <w:rPr>
          <w:rFonts w:cstheme="minorHAnsi"/>
          <w:kern w:val="0"/>
          <w:vertAlign w:val="superscript"/>
        </w:rPr>
        <w:t xml:space="preserve">1 </w:t>
      </w:r>
      <w:r w:rsidRPr="0055147E">
        <w:rPr>
          <w:rFonts w:cstheme="minorHAnsi"/>
          <w:kern w:val="0"/>
        </w:rPr>
        <w:t>Event was expressed as N (percentage).</w:t>
      </w:r>
    </w:p>
    <w:p w14:paraId="6ACF087B" w14:textId="3E981499" w:rsidR="006272EA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>2</w:t>
      </w:r>
      <w:r w:rsidRPr="0055147E">
        <w:rPr>
          <w:rFonts w:eastAsia="新細明體" w:cstheme="minorHAnsi"/>
          <w:kern w:val="0"/>
          <w:lang w:val="en-CA" w:eastAsia="en-CA"/>
        </w:rPr>
        <w:t xml:space="preserve"> </w:t>
      </w:r>
      <w:r w:rsidRPr="0055147E">
        <w:rPr>
          <w:rFonts w:cstheme="minorHAnsi"/>
        </w:rPr>
        <w:t xml:space="preserve">Model </w:t>
      </w:r>
      <w:r w:rsidRPr="0055147E">
        <w:rPr>
          <w:rFonts w:eastAsia="新細明體" w:cstheme="minorHAnsi"/>
          <w:kern w:val="0"/>
          <w:lang w:val="en-CA" w:eastAsia="en-CA"/>
        </w:rPr>
        <w:t>2 adjusted for all variables (</w:t>
      </w:r>
      <w:r w:rsidRPr="0055147E">
        <w:rPr>
          <w:rFonts w:eastAsia="新細明體" w:cstheme="minorHAnsi"/>
          <w:bCs/>
          <w:kern w:val="0"/>
        </w:rPr>
        <w:t>birth year, sex, income level, urbanization level, and Charlson Comorbidity Index</w:t>
      </w:r>
      <w:r w:rsidRPr="0055147E">
        <w:rPr>
          <w:rFonts w:eastAsia="新細明體" w:cstheme="minorHAnsi"/>
          <w:kern w:val="0"/>
          <w:lang w:val="en-CA" w:eastAsia="en-CA"/>
        </w:rPr>
        <w:t>).</w:t>
      </w:r>
    </w:p>
    <w:p w14:paraId="24442BA0" w14:textId="2385544E" w:rsidR="00CD484F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 xml:space="preserve">3 </w:t>
      </w:r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r w:rsidR="00CD484F" w:rsidRPr="0055147E">
        <w:rPr>
          <w:rFonts w:eastAsia="新細明體" w:cstheme="minorHAnsi"/>
          <w:kern w:val="0"/>
          <w:lang w:val="en-CA" w:eastAsia="en-CA"/>
        </w:rPr>
        <w:br w:type="page"/>
      </w:r>
    </w:p>
    <w:p w14:paraId="664A5F55" w14:textId="2E21171A" w:rsidR="00CD484F" w:rsidRPr="0055147E" w:rsidRDefault="00CD484F" w:rsidP="00CD484F">
      <w:pPr>
        <w:snapToGrid w:val="0"/>
        <w:jc w:val="both"/>
        <w:rPr>
          <w:rFonts w:cstheme="minorHAnsi"/>
          <w:bCs/>
        </w:rPr>
      </w:pPr>
      <w:r w:rsidRPr="0055147E">
        <w:rPr>
          <w:rFonts w:cstheme="minorHAnsi"/>
          <w:b/>
        </w:rPr>
        <w:lastRenderedPageBreak/>
        <w:t xml:space="preserve">eTable </w:t>
      </w:r>
      <w:r w:rsidR="0025628E" w:rsidRPr="0055147E">
        <w:rPr>
          <w:rFonts w:cstheme="minorHAnsi"/>
          <w:b/>
        </w:rPr>
        <w:t>8</w:t>
      </w:r>
      <w:r w:rsidRPr="0055147E">
        <w:rPr>
          <w:rFonts w:cstheme="minorHAnsi"/>
          <w:b/>
        </w:rPr>
        <w:t xml:space="preserve">. </w:t>
      </w:r>
      <w:r w:rsidR="006F505B" w:rsidRPr="0055147E">
        <w:rPr>
          <w:rFonts w:cstheme="minorHAnsi"/>
          <w:bCs/>
        </w:rPr>
        <w:t xml:space="preserve">The risk of all-cause and cause-specific mortality </w:t>
      </w:r>
      <w:r w:rsidR="006F505B" w:rsidRPr="0055147E">
        <w:rPr>
          <w:rFonts w:cstheme="minorHAnsi"/>
        </w:rPr>
        <w:t>among patients with catatonia versus healthy</w:t>
      </w:r>
      <w:r w:rsidR="006F505B" w:rsidRPr="0055147E">
        <w:rPr>
          <w:rFonts w:cstheme="minorHAnsi"/>
        </w:rPr>
        <w:noBreakHyphen/>
        <w:t>matched controls</w:t>
      </w:r>
      <w:r w:rsidRPr="0055147E">
        <w:rPr>
          <w:rFonts w:cstheme="minorHAnsi"/>
          <w:bCs/>
        </w:rPr>
        <w:t>, by sex (female)</w:t>
      </w:r>
    </w:p>
    <w:tbl>
      <w:tblPr>
        <w:tblStyle w:val="41"/>
        <w:tblW w:w="15168" w:type="dxa"/>
        <w:tblLayout w:type="fixed"/>
        <w:tblLook w:val="04A0" w:firstRow="1" w:lastRow="0" w:firstColumn="1" w:lastColumn="0" w:noHBand="0" w:noVBand="1"/>
      </w:tblPr>
      <w:tblGrid>
        <w:gridCol w:w="7513"/>
        <w:gridCol w:w="1630"/>
        <w:gridCol w:w="1630"/>
        <w:gridCol w:w="2197"/>
        <w:gridCol w:w="2198"/>
      </w:tblGrid>
      <w:tr w:rsidR="00CD484F" w:rsidRPr="0055147E" w14:paraId="3D9A29C5" w14:textId="77777777" w:rsidTr="00326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4E382149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5A61CC74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ase, event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br/>
              <w:t>(n = 2898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74ED5D4C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ontrol, event</w:t>
            </w:r>
            <w:r w:rsidRPr="0055147E"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  <w:br/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>(n = 11,592)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512120AC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  <w:tc>
          <w:tcPr>
            <w:tcW w:w="2198" w:type="dxa"/>
            <w:tcBorders>
              <w:top w:val="single" w:sz="8" w:space="0" w:color="auto"/>
              <w:bottom w:val="single" w:sz="8" w:space="0" w:color="auto"/>
            </w:tcBorders>
          </w:tcPr>
          <w:p w14:paraId="7EEF4E42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Adjusted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2)</w:t>
            </w:r>
          </w:p>
        </w:tc>
      </w:tr>
      <w:tr w:rsidR="00CD484F" w:rsidRPr="0055147E" w14:paraId="164DB4FD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E4144B4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8F59AF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854 (29.5)</w:t>
            </w:r>
          </w:p>
        </w:tc>
        <w:tc>
          <w:tcPr>
            <w:tcW w:w="1630" w:type="dxa"/>
            <w:shd w:val="clear" w:color="auto" w:fill="auto"/>
          </w:tcPr>
          <w:p w14:paraId="5145B21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420 (12.2)</w:t>
            </w:r>
          </w:p>
        </w:tc>
        <w:tc>
          <w:tcPr>
            <w:tcW w:w="2197" w:type="dxa"/>
            <w:shd w:val="clear" w:color="auto" w:fill="auto"/>
          </w:tcPr>
          <w:p w14:paraId="79CE127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75 (2.53–3.00)*</w:t>
            </w:r>
          </w:p>
        </w:tc>
        <w:tc>
          <w:tcPr>
            <w:tcW w:w="2198" w:type="dxa"/>
            <w:shd w:val="clear" w:color="auto" w:fill="auto"/>
          </w:tcPr>
          <w:p w14:paraId="71A65D1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74" w:name="_Hlk203740919"/>
            <w:r w:rsidRPr="0055147E">
              <w:rPr>
                <w:rFonts w:cstheme="minorHAnsi"/>
                <w:sz w:val="20"/>
                <w:szCs w:val="20"/>
              </w:rPr>
              <w:t xml:space="preserve">2.81 </w:t>
            </w:r>
            <w:bookmarkEnd w:id="74"/>
            <w:r w:rsidRPr="0055147E">
              <w:rPr>
                <w:rFonts w:cstheme="minorHAnsi"/>
                <w:sz w:val="20"/>
                <w:szCs w:val="20"/>
              </w:rPr>
              <w:t>(2.58–3.07)*</w:t>
            </w:r>
          </w:p>
        </w:tc>
      </w:tr>
      <w:tr w:rsidR="00CD484F" w:rsidRPr="0055147E" w14:paraId="19F836C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E2516F7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1630" w:type="dxa"/>
            <w:vAlign w:val="bottom"/>
          </w:tcPr>
          <w:p w14:paraId="2FEEDF6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749 (25.8)</w:t>
            </w:r>
          </w:p>
        </w:tc>
        <w:tc>
          <w:tcPr>
            <w:tcW w:w="1630" w:type="dxa"/>
          </w:tcPr>
          <w:p w14:paraId="79FCDB1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40 (11.6)</w:t>
            </w:r>
          </w:p>
        </w:tc>
        <w:tc>
          <w:tcPr>
            <w:tcW w:w="2197" w:type="dxa"/>
          </w:tcPr>
          <w:p w14:paraId="746ED4E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56 (2.34–2.80)*</w:t>
            </w:r>
          </w:p>
        </w:tc>
        <w:tc>
          <w:tcPr>
            <w:tcW w:w="2198" w:type="dxa"/>
          </w:tcPr>
          <w:p w14:paraId="5AEB8FC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3 (2.40–2.89)*</w:t>
            </w:r>
          </w:p>
        </w:tc>
      </w:tr>
      <w:tr w:rsidR="00CD484F" w:rsidRPr="0055147E" w14:paraId="47066B30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25AA744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630" w:type="dxa"/>
            <w:shd w:val="clear" w:color="auto" w:fill="auto"/>
          </w:tcPr>
          <w:p w14:paraId="4ACFCB4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1 (1.1)</w:t>
            </w:r>
          </w:p>
        </w:tc>
        <w:tc>
          <w:tcPr>
            <w:tcW w:w="1630" w:type="dxa"/>
            <w:shd w:val="clear" w:color="auto" w:fill="auto"/>
          </w:tcPr>
          <w:p w14:paraId="20B601A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3 (0.3)</w:t>
            </w:r>
          </w:p>
        </w:tc>
        <w:tc>
          <w:tcPr>
            <w:tcW w:w="2197" w:type="dxa"/>
            <w:shd w:val="clear" w:color="auto" w:fill="auto"/>
          </w:tcPr>
          <w:p w14:paraId="016AAA4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28 (2.62–7.00)*</w:t>
            </w:r>
          </w:p>
        </w:tc>
        <w:tc>
          <w:tcPr>
            <w:tcW w:w="2198" w:type="dxa"/>
            <w:shd w:val="clear" w:color="auto" w:fill="auto"/>
          </w:tcPr>
          <w:p w14:paraId="74143A1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33 (2.60–7.20)*</w:t>
            </w:r>
          </w:p>
        </w:tc>
      </w:tr>
      <w:tr w:rsidR="00CD484F" w:rsidRPr="0055147E" w14:paraId="09F88252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C4AF10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1630" w:type="dxa"/>
          </w:tcPr>
          <w:p w14:paraId="420D2BD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8 (4.4)</w:t>
            </w:r>
          </w:p>
        </w:tc>
        <w:tc>
          <w:tcPr>
            <w:tcW w:w="1630" w:type="dxa"/>
          </w:tcPr>
          <w:p w14:paraId="0E5723C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52 (3.0)</w:t>
            </w:r>
          </w:p>
        </w:tc>
        <w:tc>
          <w:tcPr>
            <w:tcW w:w="2197" w:type="dxa"/>
          </w:tcPr>
          <w:p w14:paraId="4004793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67 (1.36–2.04)*</w:t>
            </w:r>
          </w:p>
        </w:tc>
        <w:tc>
          <w:tcPr>
            <w:tcW w:w="2198" w:type="dxa"/>
          </w:tcPr>
          <w:p w14:paraId="06ABDAE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55 (1.26–1.91)*</w:t>
            </w:r>
          </w:p>
        </w:tc>
      </w:tr>
      <w:tr w:rsidR="00CD484F" w:rsidRPr="0055147E" w14:paraId="7A97050E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DAC271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7064194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4B2BCCE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6A5FC43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28 (0.27–6.16)</w:t>
            </w:r>
          </w:p>
        </w:tc>
        <w:tc>
          <w:tcPr>
            <w:tcW w:w="2198" w:type="dxa"/>
            <w:shd w:val="clear" w:color="auto" w:fill="FFFFFF" w:themeFill="background1"/>
          </w:tcPr>
          <w:p w14:paraId="76F6F16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78 (0.34–9.30)</w:t>
            </w:r>
          </w:p>
        </w:tc>
      </w:tr>
      <w:tr w:rsidR="00CD484F" w:rsidRPr="0055147E" w14:paraId="5FBE0B39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EA9DCCE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1630" w:type="dxa"/>
            <w:shd w:val="clear" w:color="auto" w:fill="FFFFFF" w:themeFill="background1"/>
          </w:tcPr>
          <w:p w14:paraId="258881E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8 (2.7)</w:t>
            </w:r>
          </w:p>
        </w:tc>
        <w:tc>
          <w:tcPr>
            <w:tcW w:w="1630" w:type="dxa"/>
            <w:shd w:val="clear" w:color="auto" w:fill="FFFFFF" w:themeFill="background1"/>
          </w:tcPr>
          <w:p w14:paraId="00EC8E8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0 (1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0E24A47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5 (2.22–3.9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EC53CE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9 (2.16–3.88)*</w:t>
            </w:r>
          </w:p>
        </w:tc>
      </w:tr>
      <w:tr w:rsidR="00CD484F" w:rsidRPr="0055147E" w14:paraId="2AE75D57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8C16CB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4F74E3B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7 (0.9)</w:t>
            </w:r>
          </w:p>
        </w:tc>
        <w:tc>
          <w:tcPr>
            <w:tcW w:w="1630" w:type="dxa"/>
            <w:shd w:val="clear" w:color="auto" w:fill="FFFFFF" w:themeFill="background1"/>
          </w:tcPr>
          <w:p w14:paraId="52512D5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5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0F45231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06 (2.93–8.72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A611EC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45 (3.61–11.52)*</w:t>
            </w:r>
          </w:p>
        </w:tc>
      </w:tr>
      <w:tr w:rsidR="00CD484F" w:rsidRPr="0055147E" w14:paraId="1A909075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8F4954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2A102B0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4 (0.8)</w:t>
            </w:r>
          </w:p>
        </w:tc>
        <w:tc>
          <w:tcPr>
            <w:tcW w:w="1630" w:type="dxa"/>
            <w:shd w:val="clear" w:color="auto" w:fill="FFFFFF" w:themeFill="background1"/>
          </w:tcPr>
          <w:p w14:paraId="49504C2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8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2886DB2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09 (3.31–11.2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89300B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35 (3.85–14.01)*</w:t>
            </w:r>
          </w:p>
        </w:tc>
      </w:tr>
      <w:tr w:rsidR="00CD484F" w:rsidRPr="0055147E" w14:paraId="64B0AECA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7028FA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75" w:name="_Hlk203577564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1630" w:type="dxa"/>
            <w:shd w:val="clear" w:color="auto" w:fill="FFFFFF" w:themeFill="background1"/>
          </w:tcPr>
          <w:p w14:paraId="784DC78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5AEC089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2C12697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5963CCB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bookmarkEnd w:id="75"/>
      <w:tr w:rsidR="00CD484F" w:rsidRPr="0055147E" w14:paraId="176BD02D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92E6B53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630" w:type="dxa"/>
            <w:shd w:val="clear" w:color="auto" w:fill="FFFFFF" w:themeFill="background1"/>
          </w:tcPr>
          <w:p w14:paraId="34D8373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65CB915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4D94D98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6269FF1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3921442F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E1E186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039A066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80 (6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46F443A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73 (3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23D369C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22 (1.86–2.65)*</w:t>
            </w:r>
          </w:p>
        </w:tc>
        <w:tc>
          <w:tcPr>
            <w:tcW w:w="2198" w:type="dxa"/>
            <w:shd w:val="clear" w:color="auto" w:fill="FFFFFF" w:themeFill="background1"/>
          </w:tcPr>
          <w:p w14:paraId="008CEB0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38 (1.98–2.87)*</w:t>
            </w:r>
          </w:p>
        </w:tc>
      </w:tr>
      <w:tr w:rsidR="00CD484F" w:rsidRPr="0055147E" w14:paraId="313123CD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C419458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0AE4CE0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1 (3.5)</w:t>
            </w:r>
          </w:p>
        </w:tc>
        <w:tc>
          <w:tcPr>
            <w:tcW w:w="1630" w:type="dxa"/>
            <w:shd w:val="clear" w:color="auto" w:fill="FFFFFF" w:themeFill="background1"/>
          </w:tcPr>
          <w:p w14:paraId="06C0EF7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62 (1.4)</w:t>
            </w:r>
          </w:p>
        </w:tc>
        <w:tc>
          <w:tcPr>
            <w:tcW w:w="2197" w:type="dxa"/>
            <w:shd w:val="clear" w:color="auto" w:fill="FFFFFF" w:themeFill="background1"/>
          </w:tcPr>
          <w:p w14:paraId="32B0351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4 (2.21–3.64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CF0E94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8 (2.38–3.97)*</w:t>
            </w:r>
          </w:p>
        </w:tc>
      </w:tr>
      <w:tr w:rsidR="00CD484F" w:rsidRPr="0055147E" w14:paraId="139FA6A7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5374A5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752C91E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6 (1.9)</w:t>
            </w:r>
          </w:p>
        </w:tc>
        <w:tc>
          <w:tcPr>
            <w:tcW w:w="1630" w:type="dxa"/>
            <w:shd w:val="clear" w:color="auto" w:fill="FFFFFF" w:themeFill="background1"/>
          </w:tcPr>
          <w:p w14:paraId="49E6F72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5 (0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3CA48D1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0 (2.73–5.57)*</w:t>
            </w:r>
          </w:p>
        </w:tc>
        <w:tc>
          <w:tcPr>
            <w:tcW w:w="2198" w:type="dxa"/>
            <w:shd w:val="clear" w:color="auto" w:fill="FFFFFF" w:themeFill="background1"/>
          </w:tcPr>
          <w:p w14:paraId="0FC5000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3 (2.71–5.69)*</w:t>
            </w:r>
          </w:p>
        </w:tc>
      </w:tr>
      <w:tr w:rsidR="00CD484F" w:rsidRPr="0055147E" w14:paraId="2FBB845B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EC9036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30952D4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 (0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65F633E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31316F6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08 (0.79–5.48)</w:t>
            </w:r>
          </w:p>
        </w:tc>
        <w:tc>
          <w:tcPr>
            <w:tcW w:w="2198" w:type="dxa"/>
            <w:shd w:val="clear" w:color="auto" w:fill="FFFFFF" w:themeFill="background1"/>
          </w:tcPr>
          <w:p w14:paraId="508C418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12 (0.79–5.71)</w:t>
            </w:r>
          </w:p>
        </w:tc>
      </w:tr>
      <w:tr w:rsidR="00CD484F" w:rsidRPr="0055147E" w14:paraId="0EB07930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7D1717F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48FBF83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 (0.3)</w:t>
            </w:r>
          </w:p>
        </w:tc>
        <w:tc>
          <w:tcPr>
            <w:tcW w:w="1630" w:type="dxa"/>
            <w:shd w:val="clear" w:color="auto" w:fill="FFFFFF" w:themeFill="background1"/>
          </w:tcPr>
          <w:p w14:paraId="056D4E9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4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4D6CA1B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20 (1.42–7.21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B84BF6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42 (1.04–5.63)*</w:t>
            </w:r>
          </w:p>
        </w:tc>
      </w:tr>
      <w:tr w:rsidR="00CD484F" w:rsidRPr="0055147E" w14:paraId="61A49D3E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325EFF2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0172D1A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2 (2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2CE2037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9 (0.8)</w:t>
            </w:r>
          </w:p>
        </w:tc>
        <w:tc>
          <w:tcPr>
            <w:tcW w:w="2197" w:type="dxa"/>
            <w:shd w:val="clear" w:color="auto" w:fill="FFFFFF" w:themeFill="background1"/>
          </w:tcPr>
          <w:p w14:paraId="75AB68C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7 (2.29–4.3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BDFBEB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9 (2.29–4.45)*</w:t>
            </w:r>
          </w:p>
        </w:tc>
      </w:tr>
      <w:tr w:rsidR="00CD484F" w:rsidRPr="0055147E" w14:paraId="2F76BF81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3312BCB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1630" w:type="dxa"/>
            <w:shd w:val="clear" w:color="auto" w:fill="FFFFFF" w:themeFill="background1"/>
          </w:tcPr>
          <w:p w14:paraId="1069BD2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38B243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4BF8492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0F1B902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3B032110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99D715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630" w:type="dxa"/>
            <w:shd w:val="clear" w:color="auto" w:fill="FFFFFF" w:themeFill="background1"/>
          </w:tcPr>
          <w:p w14:paraId="2811AFE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997266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46AA5C8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10AC3F3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7BA9C1BD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218401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630" w:type="dxa"/>
            <w:shd w:val="clear" w:color="auto" w:fill="FFFFFF" w:themeFill="background1"/>
          </w:tcPr>
          <w:p w14:paraId="775FDE6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33E37DF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3964633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75 (0.67</w:t>
            </w:r>
            <w:bookmarkStart w:id="76" w:name="_Hlk204089736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76"/>
            <w:r w:rsidRPr="0055147E">
              <w:rPr>
                <w:rFonts w:cstheme="minorHAnsi"/>
                <w:sz w:val="20"/>
                <w:szCs w:val="20"/>
              </w:rPr>
              <w:t>33.72)</w:t>
            </w:r>
          </w:p>
        </w:tc>
        <w:tc>
          <w:tcPr>
            <w:tcW w:w="2198" w:type="dxa"/>
            <w:shd w:val="clear" w:color="auto" w:fill="FFFFFF" w:themeFill="background1"/>
          </w:tcPr>
          <w:p w14:paraId="5B3E2F4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09 (0.51–32.87)</w:t>
            </w:r>
          </w:p>
        </w:tc>
      </w:tr>
      <w:tr w:rsidR="00CD484F" w:rsidRPr="0055147E" w14:paraId="3679B563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A7A59E9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630" w:type="dxa"/>
            <w:shd w:val="clear" w:color="auto" w:fill="FFFFFF" w:themeFill="background1"/>
          </w:tcPr>
          <w:p w14:paraId="02D808D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2 (1.4)</w:t>
            </w:r>
          </w:p>
        </w:tc>
        <w:tc>
          <w:tcPr>
            <w:tcW w:w="1630" w:type="dxa"/>
            <w:shd w:val="clear" w:color="auto" w:fill="FFFFFF" w:themeFill="background1"/>
          </w:tcPr>
          <w:p w14:paraId="34D8586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6 (0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6AC5478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6 (2.01–4.36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D55250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18 (2.12–4.76)*</w:t>
            </w:r>
          </w:p>
        </w:tc>
      </w:tr>
      <w:tr w:rsidR="00CD484F" w:rsidRPr="0055147E" w14:paraId="70BCB314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63073DF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1630" w:type="dxa"/>
            <w:shd w:val="clear" w:color="auto" w:fill="FFFFFF" w:themeFill="background1"/>
            <w:vAlign w:val="bottom"/>
          </w:tcPr>
          <w:p w14:paraId="3BDA3B3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98 (3.4)</w:t>
            </w:r>
          </w:p>
        </w:tc>
        <w:tc>
          <w:tcPr>
            <w:tcW w:w="1630" w:type="dxa"/>
            <w:shd w:val="clear" w:color="auto" w:fill="FFFFFF" w:themeFill="background1"/>
          </w:tcPr>
          <w:p w14:paraId="3E1E2A3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8 (0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264617C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52 (4.79–8.89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A0C30E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46 (4.61–9.04)*</w:t>
            </w:r>
          </w:p>
        </w:tc>
      </w:tr>
      <w:tr w:rsidR="00CD484F" w:rsidRPr="0055147E" w14:paraId="330274F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22F0A1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1630" w:type="dxa"/>
            <w:vAlign w:val="bottom"/>
          </w:tcPr>
          <w:p w14:paraId="31A1F52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44 (1.5)</w:t>
            </w:r>
          </w:p>
        </w:tc>
        <w:tc>
          <w:tcPr>
            <w:tcW w:w="1630" w:type="dxa"/>
          </w:tcPr>
          <w:p w14:paraId="2D45F3B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1 (0.4)</w:t>
            </w:r>
          </w:p>
        </w:tc>
        <w:tc>
          <w:tcPr>
            <w:tcW w:w="2197" w:type="dxa"/>
          </w:tcPr>
          <w:p w14:paraId="6FA38F9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94 (3.22–7.56)*</w:t>
            </w:r>
          </w:p>
        </w:tc>
        <w:tc>
          <w:tcPr>
            <w:tcW w:w="2198" w:type="dxa"/>
          </w:tcPr>
          <w:p w14:paraId="70C7909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01 (3.16–7.96)*</w:t>
            </w:r>
          </w:p>
        </w:tc>
      </w:tr>
      <w:tr w:rsidR="00CD484F" w:rsidRPr="0055147E" w14:paraId="0ABE70D9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004E745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CD2C99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53 (1.8)</w:t>
            </w:r>
          </w:p>
        </w:tc>
        <w:tc>
          <w:tcPr>
            <w:tcW w:w="1630" w:type="dxa"/>
            <w:shd w:val="clear" w:color="auto" w:fill="auto"/>
          </w:tcPr>
          <w:p w14:paraId="1D8C430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6 (0.2)</w:t>
            </w:r>
          </w:p>
        </w:tc>
        <w:tc>
          <w:tcPr>
            <w:tcW w:w="2197" w:type="dxa"/>
            <w:shd w:val="clear" w:color="auto" w:fill="auto"/>
          </w:tcPr>
          <w:p w14:paraId="28F3587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.09 (5.68–14.53)*</w:t>
            </w:r>
          </w:p>
        </w:tc>
        <w:tc>
          <w:tcPr>
            <w:tcW w:w="2198" w:type="dxa"/>
            <w:shd w:val="clear" w:color="auto" w:fill="auto"/>
          </w:tcPr>
          <w:p w14:paraId="1A96155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.09 (5.48–15.10)*</w:t>
            </w:r>
          </w:p>
        </w:tc>
      </w:tr>
      <w:tr w:rsidR="00233BE9" w:rsidRPr="0055147E" w14:paraId="3BE7BEB1" w14:textId="77777777" w:rsidTr="00105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46FBE310" w14:textId="77777777" w:rsidR="00233BE9" w:rsidRPr="0055147E" w:rsidRDefault="00233BE9" w:rsidP="00233BE9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77" w:name="_Hlk204091607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1630" w:type="dxa"/>
            <w:vAlign w:val="bottom"/>
          </w:tcPr>
          <w:p w14:paraId="4842B96C" w14:textId="2563E9BC" w:rsidR="00233BE9" w:rsidRPr="0055147E" w:rsidRDefault="00233BE9" w:rsidP="00233B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theme="minorHAnsi"/>
                <w:color w:val="00000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1 (&lt;0.1)</w:t>
            </w:r>
          </w:p>
        </w:tc>
        <w:tc>
          <w:tcPr>
            <w:tcW w:w="1630" w:type="dxa"/>
            <w:vAlign w:val="bottom"/>
          </w:tcPr>
          <w:p w14:paraId="42D0518E" w14:textId="46B6017D" w:rsidR="00233BE9" w:rsidRPr="0055147E" w:rsidRDefault="00233BE9" w:rsidP="00233B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1 (&lt;0.1)</w:t>
            </w:r>
          </w:p>
        </w:tc>
        <w:tc>
          <w:tcPr>
            <w:tcW w:w="2197" w:type="dxa"/>
          </w:tcPr>
          <w:p w14:paraId="4CD58EF3" w14:textId="6AE3B498" w:rsidR="00233BE9" w:rsidRPr="0055147E" w:rsidRDefault="00233BE9" w:rsidP="00233B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18 (0.26–66.78)</w:t>
            </w:r>
          </w:p>
        </w:tc>
        <w:tc>
          <w:tcPr>
            <w:tcW w:w="2198" w:type="dxa"/>
          </w:tcPr>
          <w:p w14:paraId="37D9DC5D" w14:textId="2F04D793" w:rsidR="00233BE9" w:rsidRPr="0055147E" w:rsidRDefault="00233BE9" w:rsidP="00233B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29 (0.07–24.01)</w:t>
            </w:r>
          </w:p>
        </w:tc>
      </w:tr>
      <w:bookmarkEnd w:id="77"/>
      <w:tr w:rsidR="00233BE9" w:rsidRPr="0055147E" w14:paraId="51F4978F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448B5D26" w14:textId="77777777" w:rsidR="00233BE9" w:rsidRPr="0055147E" w:rsidRDefault="00233BE9" w:rsidP="00233BE9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815445" w14:textId="345205AA" w:rsidR="00233BE9" w:rsidRPr="0055147E" w:rsidRDefault="00233BE9" w:rsidP="00233BE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theme="minorHAnsi"/>
                <w:color w:val="000000"/>
                <w:sz w:val="20"/>
                <w:szCs w:val="20"/>
              </w:rPr>
            </w:pPr>
            <w:r w:rsidRPr="0055147E">
              <w:rPr>
                <w:rFonts w:eastAsia="微軟正黑體" w:cstheme="minorHAnsi"/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498AB042" w14:textId="5DACE3D0" w:rsidR="00233BE9" w:rsidRPr="0055147E" w:rsidRDefault="00233BE9" w:rsidP="00233BE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 (0.1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6898C1F8" w14:textId="6F5F7A0A" w:rsidR="00233BE9" w:rsidRPr="0055147E" w:rsidRDefault="00233BE9" w:rsidP="00233BE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2 (1.11–7.18)*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475639CF" w14:textId="5642A1FA" w:rsidR="00233BE9" w:rsidRPr="0055147E" w:rsidRDefault="00233BE9" w:rsidP="00233BE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5 (1.09–7.93)*</w:t>
            </w:r>
          </w:p>
        </w:tc>
      </w:tr>
    </w:tbl>
    <w:p w14:paraId="703C594C" w14:textId="77777777" w:rsidR="006272EA" w:rsidRPr="0055147E" w:rsidRDefault="006272EA" w:rsidP="006272EA">
      <w:pPr>
        <w:snapToGrid w:val="0"/>
        <w:jc w:val="both"/>
        <w:rPr>
          <w:rFonts w:cstheme="minorHAnsi"/>
          <w:kern w:val="0"/>
        </w:rPr>
      </w:pPr>
      <w:r w:rsidRPr="0055147E">
        <w:rPr>
          <w:rFonts w:cstheme="minorHAnsi"/>
          <w:kern w:val="0"/>
          <w:vertAlign w:val="superscript"/>
        </w:rPr>
        <w:t xml:space="preserve">1 </w:t>
      </w:r>
      <w:r w:rsidRPr="0055147E">
        <w:rPr>
          <w:rFonts w:cstheme="minorHAnsi"/>
          <w:kern w:val="0"/>
        </w:rPr>
        <w:t>Event was expressed as N (percentage).</w:t>
      </w:r>
    </w:p>
    <w:p w14:paraId="563AA302" w14:textId="5CA25E85" w:rsidR="006272EA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>2</w:t>
      </w:r>
      <w:r w:rsidRPr="0055147E">
        <w:rPr>
          <w:rFonts w:eastAsia="新細明體" w:cstheme="minorHAnsi"/>
          <w:kern w:val="0"/>
          <w:lang w:val="en-CA" w:eastAsia="en-CA"/>
        </w:rPr>
        <w:t xml:space="preserve"> </w:t>
      </w:r>
      <w:r w:rsidRPr="0055147E">
        <w:rPr>
          <w:rFonts w:cstheme="minorHAnsi"/>
        </w:rPr>
        <w:t xml:space="preserve">Model </w:t>
      </w:r>
      <w:r w:rsidRPr="0055147E">
        <w:rPr>
          <w:rFonts w:eastAsia="新細明體" w:cstheme="minorHAnsi"/>
          <w:kern w:val="0"/>
          <w:lang w:val="en-CA" w:eastAsia="en-CA"/>
        </w:rPr>
        <w:t>2 adjusted for all variables (</w:t>
      </w:r>
      <w:r w:rsidRPr="0055147E">
        <w:rPr>
          <w:rFonts w:eastAsia="新細明體" w:cstheme="minorHAnsi"/>
          <w:bCs/>
          <w:kern w:val="0"/>
        </w:rPr>
        <w:t>birth year, sex, income level, urbanization level, and Charlson Comorbidity Index</w:t>
      </w:r>
      <w:r w:rsidRPr="0055147E">
        <w:rPr>
          <w:rFonts w:eastAsia="新細明體" w:cstheme="minorHAnsi"/>
          <w:kern w:val="0"/>
          <w:lang w:val="en-CA" w:eastAsia="en-CA"/>
        </w:rPr>
        <w:t>).</w:t>
      </w:r>
    </w:p>
    <w:p w14:paraId="248B9B97" w14:textId="228C5ADF" w:rsidR="00CD484F" w:rsidRPr="0055147E" w:rsidRDefault="006272EA" w:rsidP="006272EA">
      <w:pPr>
        <w:widowControl/>
        <w:snapToGrid w:val="0"/>
        <w:rPr>
          <w:rFonts w:cstheme="minorHAnsi"/>
          <w:b/>
          <w:bCs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 xml:space="preserve">3 </w:t>
      </w:r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r w:rsidR="00CD484F" w:rsidRPr="0055147E">
        <w:rPr>
          <w:rFonts w:cstheme="minorHAnsi"/>
          <w:b/>
          <w:bCs/>
        </w:rPr>
        <w:br w:type="page"/>
      </w:r>
    </w:p>
    <w:p w14:paraId="1ADCA954" w14:textId="382D3A58" w:rsidR="00CD484F" w:rsidRPr="0055147E" w:rsidRDefault="00CD484F" w:rsidP="00CD484F">
      <w:pPr>
        <w:snapToGrid w:val="0"/>
        <w:jc w:val="both"/>
        <w:rPr>
          <w:rFonts w:cstheme="minorHAnsi"/>
          <w:bCs/>
        </w:rPr>
      </w:pPr>
      <w:r w:rsidRPr="0055147E">
        <w:rPr>
          <w:rFonts w:cstheme="minorHAnsi"/>
          <w:b/>
        </w:rPr>
        <w:lastRenderedPageBreak/>
        <w:t xml:space="preserve">eTable </w:t>
      </w:r>
      <w:r w:rsidR="0025628E" w:rsidRPr="0055147E">
        <w:rPr>
          <w:rFonts w:cstheme="minorHAnsi"/>
          <w:b/>
        </w:rPr>
        <w:t>9</w:t>
      </w:r>
      <w:r w:rsidRPr="0055147E">
        <w:rPr>
          <w:rFonts w:cstheme="minorHAnsi"/>
          <w:b/>
        </w:rPr>
        <w:t xml:space="preserve">. </w:t>
      </w:r>
      <w:bookmarkStart w:id="78" w:name="_Hlk203575731"/>
      <w:bookmarkStart w:id="79" w:name="_Hlk203575836"/>
      <w:bookmarkStart w:id="80" w:name="_Hlk203575829"/>
      <w:r w:rsidR="006F505B" w:rsidRPr="0055147E">
        <w:rPr>
          <w:rFonts w:cstheme="minorHAnsi"/>
          <w:bCs/>
        </w:rPr>
        <w:t xml:space="preserve">The risk of all-cause and cause-specific mortality </w:t>
      </w:r>
      <w:r w:rsidR="006F505B" w:rsidRPr="0055147E">
        <w:rPr>
          <w:rFonts w:cstheme="minorHAnsi"/>
        </w:rPr>
        <w:t>among patients with catatonia versus healthy</w:t>
      </w:r>
      <w:r w:rsidR="006F505B" w:rsidRPr="0055147E">
        <w:rPr>
          <w:rFonts w:cstheme="minorHAnsi"/>
        </w:rPr>
        <w:noBreakHyphen/>
        <w:t>matched controls</w:t>
      </w:r>
      <w:r w:rsidRPr="0055147E">
        <w:rPr>
          <w:rFonts w:cstheme="minorHAnsi"/>
          <w:bCs/>
        </w:rPr>
        <w:t>,</w:t>
      </w:r>
      <w:bookmarkEnd w:id="78"/>
      <w:r w:rsidRPr="0055147E">
        <w:rPr>
          <w:rFonts w:eastAsia="新細明體" w:cstheme="minorHAnsi"/>
          <w:bCs/>
          <w:kern w:val="0"/>
        </w:rPr>
        <w:t xml:space="preserve"> by etiology (</w:t>
      </w:r>
      <w:r w:rsidR="00210ACA" w:rsidRPr="0055147E">
        <w:rPr>
          <w:rFonts w:cstheme="minorHAnsi"/>
        </w:rPr>
        <w:t>psychosis</w:t>
      </w:r>
      <w:r w:rsidR="00210ACA" w:rsidRPr="0055147E">
        <w:rPr>
          <w:rFonts w:cstheme="minorHAnsi"/>
        </w:rPr>
        <w:noBreakHyphen/>
        <w:t>related</w:t>
      </w:r>
      <w:r w:rsidRPr="0055147E">
        <w:rPr>
          <w:rFonts w:eastAsia="新細明體" w:cstheme="minorHAnsi"/>
          <w:bCs/>
          <w:kern w:val="0"/>
        </w:rPr>
        <w:t>)</w:t>
      </w:r>
      <w:bookmarkEnd w:id="79"/>
      <w:bookmarkEnd w:id="80"/>
    </w:p>
    <w:tbl>
      <w:tblPr>
        <w:tblStyle w:val="41"/>
        <w:tblW w:w="15168" w:type="dxa"/>
        <w:tblLayout w:type="fixed"/>
        <w:tblLook w:val="04A0" w:firstRow="1" w:lastRow="0" w:firstColumn="1" w:lastColumn="0" w:noHBand="0" w:noVBand="1"/>
      </w:tblPr>
      <w:tblGrid>
        <w:gridCol w:w="7513"/>
        <w:gridCol w:w="1630"/>
        <w:gridCol w:w="1630"/>
        <w:gridCol w:w="2197"/>
        <w:gridCol w:w="2198"/>
      </w:tblGrid>
      <w:tr w:rsidR="00CD484F" w:rsidRPr="0055147E" w14:paraId="1DB917E8" w14:textId="77777777" w:rsidTr="00326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1E58BB35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4D12A2DD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ase, event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br/>
              <w:t>(n = 4169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5EFEE47B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ontrol, event</w:t>
            </w:r>
            <w:r w:rsidRPr="0055147E"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  <w:br/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>(n =16,676)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7390279C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  <w:tc>
          <w:tcPr>
            <w:tcW w:w="2198" w:type="dxa"/>
            <w:tcBorders>
              <w:top w:val="single" w:sz="8" w:space="0" w:color="auto"/>
              <w:bottom w:val="single" w:sz="8" w:space="0" w:color="auto"/>
            </w:tcBorders>
          </w:tcPr>
          <w:p w14:paraId="7C4C7F35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Adjusted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2)</w:t>
            </w:r>
          </w:p>
        </w:tc>
      </w:tr>
      <w:tr w:rsidR="00CD484F" w:rsidRPr="0055147E" w14:paraId="366EE1AF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0D6D84D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1630" w:type="dxa"/>
            <w:shd w:val="clear" w:color="auto" w:fill="auto"/>
          </w:tcPr>
          <w:p w14:paraId="2D34E49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54 (22.9)</w:t>
            </w:r>
          </w:p>
        </w:tc>
        <w:tc>
          <w:tcPr>
            <w:tcW w:w="1630" w:type="dxa"/>
            <w:shd w:val="clear" w:color="auto" w:fill="auto"/>
          </w:tcPr>
          <w:p w14:paraId="6131DD1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08 (7.8)</w:t>
            </w:r>
          </w:p>
        </w:tc>
        <w:tc>
          <w:tcPr>
            <w:tcW w:w="2197" w:type="dxa"/>
            <w:shd w:val="clear" w:color="auto" w:fill="auto"/>
          </w:tcPr>
          <w:p w14:paraId="50FC186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22 (2.97–3.51)*</w:t>
            </w:r>
          </w:p>
        </w:tc>
        <w:tc>
          <w:tcPr>
            <w:tcW w:w="2198" w:type="dxa"/>
            <w:shd w:val="clear" w:color="auto" w:fill="auto"/>
          </w:tcPr>
          <w:p w14:paraId="7240AE6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81" w:name="_Hlk203740926"/>
            <w:r w:rsidRPr="0055147E">
              <w:rPr>
                <w:rFonts w:cstheme="minorHAnsi"/>
                <w:sz w:val="20"/>
                <w:szCs w:val="20"/>
              </w:rPr>
              <w:t>2.73</w:t>
            </w:r>
            <w:bookmarkEnd w:id="81"/>
            <w:r w:rsidRPr="0055147E">
              <w:rPr>
                <w:rFonts w:cstheme="minorHAnsi"/>
                <w:sz w:val="20"/>
                <w:szCs w:val="20"/>
              </w:rPr>
              <w:t xml:space="preserve"> (2.49–2.99)*</w:t>
            </w:r>
          </w:p>
        </w:tc>
      </w:tr>
      <w:tr w:rsidR="00CD484F" w:rsidRPr="0055147E" w14:paraId="31EF90DE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6D4C89F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1630" w:type="dxa"/>
          </w:tcPr>
          <w:p w14:paraId="3C2151A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71 (18.5)</w:t>
            </w:r>
          </w:p>
        </w:tc>
        <w:tc>
          <w:tcPr>
            <w:tcW w:w="1630" w:type="dxa"/>
          </w:tcPr>
          <w:p w14:paraId="65456D7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66 (7.0)</w:t>
            </w:r>
          </w:p>
        </w:tc>
        <w:tc>
          <w:tcPr>
            <w:tcW w:w="2197" w:type="dxa"/>
          </w:tcPr>
          <w:p w14:paraId="3385889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3 (2.67–3.21)*</w:t>
            </w:r>
          </w:p>
        </w:tc>
        <w:tc>
          <w:tcPr>
            <w:tcW w:w="2198" w:type="dxa"/>
          </w:tcPr>
          <w:p w14:paraId="24D59CD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47 (2.24–2.72)*</w:t>
            </w:r>
          </w:p>
        </w:tc>
      </w:tr>
      <w:tr w:rsidR="00CD484F" w:rsidRPr="0055147E" w14:paraId="765F27A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E957288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630" w:type="dxa"/>
            <w:shd w:val="clear" w:color="auto" w:fill="auto"/>
          </w:tcPr>
          <w:p w14:paraId="5657BC1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6 (0.9)</w:t>
            </w:r>
          </w:p>
        </w:tc>
        <w:tc>
          <w:tcPr>
            <w:tcW w:w="1630" w:type="dxa"/>
            <w:shd w:val="clear" w:color="auto" w:fill="auto"/>
          </w:tcPr>
          <w:p w14:paraId="7ED7EC1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0 (0.2)</w:t>
            </w:r>
          </w:p>
        </w:tc>
        <w:tc>
          <w:tcPr>
            <w:tcW w:w="2197" w:type="dxa"/>
            <w:shd w:val="clear" w:color="auto" w:fill="auto"/>
          </w:tcPr>
          <w:p w14:paraId="3C89F6F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95 (2.52–6.20)*</w:t>
            </w:r>
          </w:p>
        </w:tc>
        <w:tc>
          <w:tcPr>
            <w:tcW w:w="2198" w:type="dxa"/>
            <w:shd w:val="clear" w:color="auto" w:fill="auto"/>
          </w:tcPr>
          <w:p w14:paraId="13D53BA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9 (1.78–4.69)*</w:t>
            </w:r>
          </w:p>
        </w:tc>
      </w:tr>
      <w:tr w:rsidR="00CD484F" w:rsidRPr="0055147E" w14:paraId="5D193937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B81EACB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1630" w:type="dxa"/>
          </w:tcPr>
          <w:p w14:paraId="02194A9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8 (3.3)</w:t>
            </w:r>
          </w:p>
        </w:tc>
        <w:tc>
          <w:tcPr>
            <w:tcW w:w="1630" w:type="dxa"/>
          </w:tcPr>
          <w:p w14:paraId="1F4F11F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25 (2.5)</w:t>
            </w:r>
          </w:p>
        </w:tc>
        <w:tc>
          <w:tcPr>
            <w:tcW w:w="2197" w:type="dxa"/>
          </w:tcPr>
          <w:p w14:paraId="37720B4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44 (1.19–1.75)*</w:t>
            </w:r>
          </w:p>
        </w:tc>
        <w:tc>
          <w:tcPr>
            <w:tcW w:w="2198" w:type="dxa"/>
          </w:tcPr>
          <w:p w14:paraId="2D2770A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16 (0.95–1.43)</w:t>
            </w:r>
          </w:p>
        </w:tc>
      </w:tr>
      <w:tr w:rsidR="00CD484F" w:rsidRPr="0055147E" w14:paraId="16D75100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BB4D39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53251A5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516FA1E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42A37DF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7 (0.91–12.56)</w:t>
            </w:r>
          </w:p>
        </w:tc>
        <w:tc>
          <w:tcPr>
            <w:tcW w:w="2198" w:type="dxa"/>
            <w:shd w:val="clear" w:color="auto" w:fill="FFFFFF" w:themeFill="background1"/>
          </w:tcPr>
          <w:p w14:paraId="1523BB5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4 (0.73–11.91)</w:t>
            </w:r>
          </w:p>
        </w:tc>
      </w:tr>
      <w:tr w:rsidR="00CD484F" w:rsidRPr="0055147E" w14:paraId="2AEBFA42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D4B36A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1630" w:type="dxa"/>
            <w:shd w:val="clear" w:color="auto" w:fill="FFFFFF" w:themeFill="background1"/>
          </w:tcPr>
          <w:p w14:paraId="297C93B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5 (1.8)</w:t>
            </w:r>
          </w:p>
        </w:tc>
        <w:tc>
          <w:tcPr>
            <w:tcW w:w="1630" w:type="dxa"/>
            <w:shd w:val="clear" w:color="auto" w:fill="FFFFFF" w:themeFill="background1"/>
          </w:tcPr>
          <w:p w14:paraId="2B3B8E4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9 (0.5)</w:t>
            </w:r>
          </w:p>
        </w:tc>
        <w:tc>
          <w:tcPr>
            <w:tcW w:w="2197" w:type="dxa"/>
            <w:shd w:val="clear" w:color="auto" w:fill="FFFFFF" w:themeFill="background1"/>
          </w:tcPr>
          <w:p w14:paraId="26CEEA0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20 (3.06–5.76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AF3ED8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58 (2.55–5.01)*</w:t>
            </w:r>
          </w:p>
        </w:tc>
      </w:tr>
      <w:tr w:rsidR="00CD484F" w:rsidRPr="0055147E" w14:paraId="6DBBF8E4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9EC81E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413F6EA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6 (1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3984D54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7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37F80CF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.94 (6.85–20.8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421654B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.76 (5.87–19.73)*</w:t>
            </w:r>
          </w:p>
        </w:tc>
      </w:tr>
      <w:tr w:rsidR="00CD484F" w:rsidRPr="0055147E" w14:paraId="775251E9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F4846E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72D5D4E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8 (0.7)</w:t>
            </w:r>
          </w:p>
        </w:tc>
        <w:tc>
          <w:tcPr>
            <w:tcW w:w="1630" w:type="dxa"/>
            <w:shd w:val="clear" w:color="auto" w:fill="FFFFFF" w:themeFill="background1"/>
          </w:tcPr>
          <w:p w14:paraId="1056785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1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60537F3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86 (3.33–10.3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7E434F9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17 (2.76–9.68)*</w:t>
            </w:r>
          </w:p>
        </w:tc>
      </w:tr>
      <w:tr w:rsidR="00CD484F" w:rsidRPr="0055147E" w14:paraId="3C819349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C1D5F0B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1630" w:type="dxa"/>
            <w:shd w:val="clear" w:color="auto" w:fill="FFFFFF" w:themeFill="background1"/>
          </w:tcPr>
          <w:p w14:paraId="7DD3E52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50B50A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5E20F83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31DE697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3CEBE82E" w14:textId="77777777" w:rsidTr="00326AD4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1FC3E2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630" w:type="dxa"/>
            <w:shd w:val="clear" w:color="auto" w:fill="FFFFFF" w:themeFill="background1"/>
          </w:tcPr>
          <w:p w14:paraId="54E9F1F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2DF4F56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2977A51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6E047AE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0626C7B4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136F4B8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7456FFA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67 (4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89B589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77 (1.7)</w:t>
            </w:r>
          </w:p>
        </w:tc>
        <w:tc>
          <w:tcPr>
            <w:tcW w:w="2197" w:type="dxa"/>
            <w:shd w:val="clear" w:color="auto" w:fill="FFFFFF" w:themeFill="background1"/>
          </w:tcPr>
          <w:p w14:paraId="0AA2F42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8 (2.22–3.25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87E08D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47 (2.01–3.04)*</w:t>
            </w:r>
          </w:p>
        </w:tc>
      </w:tr>
      <w:tr w:rsidR="00CD484F" w:rsidRPr="0055147E" w14:paraId="0FEC3905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8C7E776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48074DA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6 (2.8)</w:t>
            </w:r>
          </w:p>
        </w:tc>
        <w:tc>
          <w:tcPr>
            <w:tcW w:w="1630" w:type="dxa"/>
            <w:shd w:val="clear" w:color="auto" w:fill="FFFFFF" w:themeFill="background1"/>
          </w:tcPr>
          <w:p w14:paraId="5B3A7A1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8 (0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6D6BE68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22 (3.99–6.8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F77BF2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51 (3.39–5.99)*</w:t>
            </w:r>
          </w:p>
        </w:tc>
      </w:tr>
      <w:tr w:rsidR="00CD484F" w:rsidRPr="0055147E" w14:paraId="4A664028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4543B19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5E6C167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7 (1.6)</w:t>
            </w:r>
          </w:p>
        </w:tc>
        <w:tc>
          <w:tcPr>
            <w:tcW w:w="1630" w:type="dxa"/>
            <w:shd w:val="clear" w:color="auto" w:fill="FFFFFF" w:themeFill="background1"/>
          </w:tcPr>
          <w:p w14:paraId="73A6616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7 (0.5)</w:t>
            </w:r>
          </w:p>
        </w:tc>
        <w:tc>
          <w:tcPr>
            <w:tcW w:w="2197" w:type="dxa"/>
            <w:shd w:val="clear" w:color="auto" w:fill="FFFFFF" w:themeFill="background1"/>
          </w:tcPr>
          <w:p w14:paraId="50F31FD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7 (2.45–4.6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A18F47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20 (1.57–3.09)*</w:t>
            </w:r>
          </w:p>
        </w:tc>
      </w:tr>
      <w:tr w:rsidR="00CD484F" w:rsidRPr="0055147E" w14:paraId="635CCE4C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FB825B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668B6F2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0E34730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0D2CB18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53 (1.84–23.15)*</w:t>
            </w:r>
          </w:p>
        </w:tc>
        <w:tc>
          <w:tcPr>
            <w:tcW w:w="2198" w:type="dxa"/>
            <w:shd w:val="clear" w:color="auto" w:fill="FFFFFF" w:themeFill="background1"/>
          </w:tcPr>
          <w:p w14:paraId="06A42CF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67 (1.22–17.87)*</w:t>
            </w:r>
          </w:p>
        </w:tc>
      </w:tr>
      <w:tr w:rsidR="00CD484F" w:rsidRPr="0055147E" w14:paraId="0B7C808F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A633503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4AF5BA8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5001082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52A3CFA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39 (0.88–6.47)</w:t>
            </w:r>
          </w:p>
        </w:tc>
        <w:tc>
          <w:tcPr>
            <w:tcW w:w="2198" w:type="dxa"/>
            <w:shd w:val="clear" w:color="auto" w:fill="FFFFFF" w:themeFill="background1"/>
          </w:tcPr>
          <w:p w14:paraId="716359E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00 (0.67–6.01)</w:t>
            </w:r>
          </w:p>
        </w:tc>
      </w:tr>
      <w:tr w:rsidR="00CD484F" w:rsidRPr="0055147E" w14:paraId="2301B400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25CA3A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76FFE06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2 (0.8)</w:t>
            </w:r>
          </w:p>
        </w:tc>
        <w:tc>
          <w:tcPr>
            <w:tcW w:w="1630" w:type="dxa"/>
            <w:shd w:val="clear" w:color="auto" w:fill="FFFFFF" w:themeFill="background1"/>
          </w:tcPr>
          <w:p w14:paraId="51502D2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0 (0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0BE1F0E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3 (1.81–4.40)*</w:t>
            </w:r>
          </w:p>
        </w:tc>
        <w:tc>
          <w:tcPr>
            <w:tcW w:w="2198" w:type="dxa"/>
            <w:shd w:val="clear" w:color="auto" w:fill="FFFFFF" w:themeFill="background1"/>
          </w:tcPr>
          <w:p w14:paraId="75E310A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5 (1.67–4.22)*</w:t>
            </w:r>
          </w:p>
        </w:tc>
      </w:tr>
      <w:tr w:rsidR="00CD484F" w:rsidRPr="0055147E" w14:paraId="1B469F54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36330CE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82" w:name="_Hlk203577949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1630" w:type="dxa"/>
            <w:shd w:val="clear" w:color="auto" w:fill="FFFFFF" w:themeFill="background1"/>
          </w:tcPr>
          <w:p w14:paraId="5F54094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35F4DCB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0DC3E58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2F48EA0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bookmarkEnd w:id="82"/>
      <w:tr w:rsidR="00CD484F" w:rsidRPr="0055147E" w14:paraId="01718339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F5B275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630" w:type="dxa"/>
            <w:shd w:val="clear" w:color="auto" w:fill="FFFFFF" w:themeFill="background1"/>
          </w:tcPr>
          <w:p w14:paraId="6702106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553CDFD1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1B6333F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47CC3DF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61F6BCF7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AC3E36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630" w:type="dxa"/>
            <w:shd w:val="clear" w:color="auto" w:fill="FFFFFF" w:themeFill="background1"/>
          </w:tcPr>
          <w:p w14:paraId="47F8652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1F4E448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18A8502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.09 (0.82</w:t>
            </w:r>
            <w:bookmarkStart w:id="83" w:name="_Hlk204089847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83"/>
            <w:r w:rsidRPr="0055147E">
              <w:rPr>
                <w:rFonts w:cstheme="minorHAnsi"/>
                <w:sz w:val="20"/>
                <w:szCs w:val="20"/>
              </w:rPr>
              <w:t>100.29)</w:t>
            </w:r>
          </w:p>
        </w:tc>
        <w:tc>
          <w:tcPr>
            <w:tcW w:w="2198" w:type="dxa"/>
            <w:shd w:val="clear" w:color="auto" w:fill="FFFFFF" w:themeFill="background1"/>
          </w:tcPr>
          <w:p w14:paraId="0C16CE5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36 (0.46–88.51)</w:t>
            </w:r>
          </w:p>
        </w:tc>
      </w:tr>
      <w:tr w:rsidR="00CD484F" w:rsidRPr="0055147E" w14:paraId="7CA10BA2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1BC3602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630" w:type="dxa"/>
          </w:tcPr>
          <w:p w14:paraId="3C70C23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8 (1.2)</w:t>
            </w:r>
          </w:p>
        </w:tc>
        <w:tc>
          <w:tcPr>
            <w:tcW w:w="1630" w:type="dxa"/>
          </w:tcPr>
          <w:p w14:paraId="4CD8A45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1 (0.3)</w:t>
            </w:r>
          </w:p>
        </w:tc>
        <w:tc>
          <w:tcPr>
            <w:tcW w:w="2197" w:type="dxa"/>
          </w:tcPr>
          <w:p w14:paraId="2E261D1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17 (2.81–6.18)*</w:t>
            </w:r>
          </w:p>
        </w:tc>
        <w:tc>
          <w:tcPr>
            <w:tcW w:w="2198" w:type="dxa"/>
          </w:tcPr>
          <w:p w14:paraId="0737A42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18 (2.71–6.47)*</w:t>
            </w:r>
          </w:p>
        </w:tc>
      </w:tr>
      <w:tr w:rsidR="00CD484F" w:rsidRPr="0055147E" w14:paraId="55FA9D7D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9485125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1630" w:type="dxa"/>
            <w:shd w:val="clear" w:color="auto" w:fill="auto"/>
          </w:tcPr>
          <w:p w14:paraId="765DC5B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78 (4.3)</w:t>
            </w:r>
          </w:p>
        </w:tc>
        <w:tc>
          <w:tcPr>
            <w:tcW w:w="1630" w:type="dxa"/>
            <w:shd w:val="clear" w:color="auto" w:fill="auto"/>
          </w:tcPr>
          <w:p w14:paraId="0675FB8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5 (0.8)</w:t>
            </w:r>
          </w:p>
        </w:tc>
        <w:tc>
          <w:tcPr>
            <w:tcW w:w="2197" w:type="dxa"/>
            <w:shd w:val="clear" w:color="auto" w:fill="auto"/>
          </w:tcPr>
          <w:p w14:paraId="774051C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76 (4.61–7.21)*</w:t>
            </w:r>
          </w:p>
        </w:tc>
        <w:tc>
          <w:tcPr>
            <w:tcW w:w="2198" w:type="dxa"/>
            <w:shd w:val="clear" w:color="auto" w:fill="auto"/>
          </w:tcPr>
          <w:p w14:paraId="798DF4F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44 (4.25–6.96)*</w:t>
            </w:r>
          </w:p>
        </w:tc>
      </w:tr>
      <w:tr w:rsidR="00CD484F" w:rsidRPr="0055147E" w14:paraId="592CBC3E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0A78997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1630" w:type="dxa"/>
          </w:tcPr>
          <w:p w14:paraId="4FA3D73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9 (1.9)</w:t>
            </w:r>
          </w:p>
        </w:tc>
        <w:tc>
          <w:tcPr>
            <w:tcW w:w="1630" w:type="dxa"/>
          </w:tcPr>
          <w:p w14:paraId="5B83941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5 (0.4)</w:t>
            </w:r>
          </w:p>
        </w:tc>
        <w:tc>
          <w:tcPr>
            <w:tcW w:w="2197" w:type="dxa"/>
          </w:tcPr>
          <w:p w14:paraId="61D645D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66 (3.40–6.39)*</w:t>
            </w:r>
          </w:p>
        </w:tc>
        <w:tc>
          <w:tcPr>
            <w:tcW w:w="2198" w:type="dxa"/>
          </w:tcPr>
          <w:p w14:paraId="7443695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47 (3.15–6.34)*</w:t>
            </w:r>
          </w:p>
        </w:tc>
      </w:tr>
      <w:tr w:rsidR="00CD484F" w:rsidRPr="0055147E" w14:paraId="3DE01E4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243E729D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1630" w:type="dxa"/>
            <w:shd w:val="clear" w:color="auto" w:fill="auto"/>
          </w:tcPr>
          <w:p w14:paraId="0ABFAD9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8 (2.4)</w:t>
            </w:r>
          </w:p>
        </w:tc>
        <w:tc>
          <w:tcPr>
            <w:tcW w:w="1630" w:type="dxa"/>
            <w:shd w:val="clear" w:color="auto" w:fill="auto"/>
          </w:tcPr>
          <w:p w14:paraId="7672D79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8 (0.3)</w:t>
            </w:r>
          </w:p>
        </w:tc>
        <w:tc>
          <w:tcPr>
            <w:tcW w:w="2197" w:type="dxa"/>
            <w:shd w:val="clear" w:color="auto" w:fill="auto"/>
          </w:tcPr>
          <w:p w14:paraId="2EC67B8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.30 (5.28–10.11)*</w:t>
            </w:r>
          </w:p>
        </w:tc>
        <w:tc>
          <w:tcPr>
            <w:tcW w:w="2198" w:type="dxa"/>
            <w:shd w:val="clear" w:color="auto" w:fill="auto"/>
          </w:tcPr>
          <w:p w14:paraId="0F7CB2B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98 (4.89–9.95)*</w:t>
            </w:r>
          </w:p>
        </w:tc>
      </w:tr>
      <w:tr w:rsidR="00DB2BF6" w:rsidRPr="0055147E" w14:paraId="76B99933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9F715F6" w14:textId="77777777" w:rsidR="00DB2BF6" w:rsidRPr="0055147E" w:rsidRDefault="00DB2BF6" w:rsidP="00DB2BF6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1630" w:type="dxa"/>
          </w:tcPr>
          <w:p w14:paraId="77125BBA" w14:textId="08E5FD68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1630" w:type="dxa"/>
          </w:tcPr>
          <w:p w14:paraId="1655D4DA" w14:textId="524AAAA5" w:rsidR="00DB2BF6" w:rsidRPr="0055147E" w:rsidRDefault="00233BE9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 (&lt;0.1)</w:t>
            </w:r>
          </w:p>
        </w:tc>
        <w:tc>
          <w:tcPr>
            <w:tcW w:w="2197" w:type="dxa"/>
          </w:tcPr>
          <w:p w14:paraId="75D3606C" w14:textId="70D27BE5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08 (0.19–22.91)</w:t>
            </w:r>
          </w:p>
        </w:tc>
        <w:tc>
          <w:tcPr>
            <w:tcW w:w="2198" w:type="dxa"/>
          </w:tcPr>
          <w:p w14:paraId="4926F609" w14:textId="0C48A2AF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63 (0.05–7.59)</w:t>
            </w:r>
          </w:p>
        </w:tc>
      </w:tr>
      <w:tr w:rsidR="00DB2BF6" w:rsidRPr="0055147E" w14:paraId="2A28E489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493722E0" w14:textId="77777777" w:rsidR="00DB2BF6" w:rsidRPr="0055147E" w:rsidRDefault="00DB2BF6" w:rsidP="00DB2BF6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6341D40C" w14:textId="7616621E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 (0.1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6F70C70B" w14:textId="113CE3EE" w:rsidR="00DB2BF6" w:rsidRPr="0055147E" w:rsidRDefault="00233BE9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 (&lt;0.1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5490E668" w14:textId="01C84FC4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6 (1.06–10.59)*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55E415E5" w14:textId="1B967A71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58 (1.04–12.31)*</w:t>
            </w:r>
          </w:p>
        </w:tc>
      </w:tr>
    </w:tbl>
    <w:p w14:paraId="1345A2AC" w14:textId="77777777" w:rsidR="006272EA" w:rsidRPr="0055147E" w:rsidRDefault="006272EA" w:rsidP="006272EA">
      <w:pPr>
        <w:snapToGrid w:val="0"/>
        <w:jc w:val="both"/>
        <w:rPr>
          <w:rFonts w:cstheme="minorHAnsi"/>
          <w:kern w:val="0"/>
        </w:rPr>
      </w:pPr>
      <w:r w:rsidRPr="0055147E">
        <w:rPr>
          <w:rFonts w:cstheme="minorHAnsi"/>
          <w:kern w:val="0"/>
          <w:vertAlign w:val="superscript"/>
        </w:rPr>
        <w:t xml:space="preserve">1 </w:t>
      </w:r>
      <w:r w:rsidRPr="0055147E">
        <w:rPr>
          <w:rFonts w:cstheme="minorHAnsi"/>
          <w:kern w:val="0"/>
        </w:rPr>
        <w:t>Event was expressed as N (percentage).</w:t>
      </w:r>
    </w:p>
    <w:p w14:paraId="717E5F0C" w14:textId="181642C3" w:rsidR="006272EA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>2</w:t>
      </w:r>
      <w:r w:rsidRPr="0055147E">
        <w:rPr>
          <w:rFonts w:eastAsia="新細明體" w:cstheme="minorHAnsi"/>
          <w:kern w:val="0"/>
          <w:lang w:val="en-CA" w:eastAsia="en-CA"/>
        </w:rPr>
        <w:t xml:space="preserve"> </w:t>
      </w:r>
      <w:r w:rsidRPr="0055147E">
        <w:rPr>
          <w:rFonts w:cstheme="minorHAnsi"/>
        </w:rPr>
        <w:t xml:space="preserve">Model </w:t>
      </w:r>
      <w:r w:rsidRPr="0055147E">
        <w:rPr>
          <w:rFonts w:eastAsia="新細明體" w:cstheme="minorHAnsi"/>
          <w:kern w:val="0"/>
          <w:lang w:val="en-CA" w:eastAsia="en-CA"/>
        </w:rPr>
        <w:t>2 adjusted for all variables (</w:t>
      </w:r>
      <w:r w:rsidRPr="0055147E">
        <w:rPr>
          <w:rFonts w:eastAsia="新細明體" w:cstheme="minorHAnsi"/>
          <w:bCs/>
          <w:kern w:val="0"/>
        </w:rPr>
        <w:t>birth year, sex, income level, urbanization level, and Charlson Comorbidity Index</w:t>
      </w:r>
      <w:r w:rsidRPr="0055147E">
        <w:rPr>
          <w:rFonts w:eastAsia="新細明體" w:cstheme="minorHAnsi"/>
          <w:kern w:val="0"/>
          <w:lang w:val="en-CA" w:eastAsia="en-CA"/>
        </w:rPr>
        <w:t>).</w:t>
      </w:r>
    </w:p>
    <w:p w14:paraId="4C67E967" w14:textId="181142E7" w:rsidR="00CD484F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 xml:space="preserve">3 </w:t>
      </w:r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r w:rsidR="00CD484F" w:rsidRPr="0055147E">
        <w:rPr>
          <w:rFonts w:cstheme="minorHAnsi"/>
          <w:b/>
          <w:bCs/>
        </w:rPr>
        <w:br w:type="page"/>
      </w:r>
    </w:p>
    <w:p w14:paraId="4971EA10" w14:textId="3DC19036" w:rsidR="00CD484F" w:rsidRPr="0055147E" w:rsidRDefault="00CD484F" w:rsidP="00CD484F">
      <w:pPr>
        <w:snapToGrid w:val="0"/>
        <w:jc w:val="both"/>
        <w:rPr>
          <w:rFonts w:cstheme="minorHAnsi"/>
          <w:bCs/>
        </w:rPr>
      </w:pPr>
      <w:r w:rsidRPr="0055147E">
        <w:rPr>
          <w:rFonts w:cstheme="minorHAnsi"/>
          <w:b/>
        </w:rPr>
        <w:lastRenderedPageBreak/>
        <w:t xml:space="preserve">eTable </w:t>
      </w:r>
      <w:r w:rsidR="0025628E" w:rsidRPr="0055147E">
        <w:rPr>
          <w:rFonts w:cstheme="minorHAnsi"/>
          <w:b/>
        </w:rPr>
        <w:t>10</w:t>
      </w:r>
      <w:r w:rsidRPr="0055147E">
        <w:rPr>
          <w:rFonts w:cstheme="minorHAnsi"/>
          <w:b/>
        </w:rPr>
        <w:t xml:space="preserve">. </w:t>
      </w:r>
      <w:r w:rsidR="006F505B" w:rsidRPr="0055147E">
        <w:rPr>
          <w:rFonts w:cstheme="minorHAnsi"/>
          <w:bCs/>
        </w:rPr>
        <w:t xml:space="preserve">The risk of all-cause and cause-specific mortality </w:t>
      </w:r>
      <w:r w:rsidR="006F505B" w:rsidRPr="0055147E">
        <w:rPr>
          <w:rFonts w:cstheme="minorHAnsi"/>
        </w:rPr>
        <w:t>among patients with catatonia versus healthy</w:t>
      </w:r>
      <w:r w:rsidR="006F505B" w:rsidRPr="0055147E">
        <w:rPr>
          <w:rFonts w:cstheme="minorHAnsi"/>
        </w:rPr>
        <w:noBreakHyphen/>
        <w:t>matched controls</w:t>
      </w:r>
      <w:r w:rsidRPr="0055147E">
        <w:rPr>
          <w:rFonts w:cstheme="minorHAnsi"/>
          <w:bCs/>
        </w:rPr>
        <w:t>,</w:t>
      </w:r>
      <w:r w:rsidRPr="0055147E">
        <w:rPr>
          <w:rFonts w:eastAsia="新細明體" w:cstheme="minorHAnsi"/>
          <w:bCs/>
          <w:kern w:val="0"/>
        </w:rPr>
        <w:t xml:space="preserve"> by etiology (</w:t>
      </w:r>
      <w:r w:rsidR="00210ACA" w:rsidRPr="0055147E">
        <w:rPr>
          <w:rFonts w:cstheme="minorHAnsi"/>
        </w:rPr>
        <w:t>non</w:t>
      </w:r>
      <w:r w:rsidR="00210ACA" w:rsidRPr="0055147E">
        <w:rPr>
          <w:rFonts w:cstheme="minorHAnsi"/>
        </w:rPr>
        <w:noBreakHyphen/>
        <w:t>psychosis</w:t>
      </w:r>
      <w:r w:rsidR="00210ACA" w:rsidRPr="0055147E">
        <w:rPr>
          <w:rFonts w:cstheme="minorHAnsi"/>
        </w:rPr>
        <w:noBreakHyphen/>
        <w:t>related</w:t>
      </w:r>
      <w:r w:rsidRPr="0055147E">
        <w:rPr>
          <w:rFonts w:eastAsia="新細明體" w:cstheme="minorHAnsi"/>
          <w:bCs/>
          <w:kern w:val="0"/>
        </w:rPr>
        <w:t>)</w:t>
      </w:r>
    </w:p>
    <w:tbl>
      <w:tblPr>
        <w:tblStyle w:val="41"/>
        <w:tblW w:w="15168" w:type="dxa"/>
        <w:tblLayout w:type="fixed"/>
        <w:tblLook w:val="04A0" w:firstRow="1" w:lastRow="0" w:firstColumn="1" w:lastColumn="0" w:noHBand="0" w:noVBand="1"/>
      </w:tblPr>
      <w:tblGrid>
        <w:gridCol w:w="7513"/>
        <w:gridCol w:w="1630"/>
        <w:gridCol w:w="1630"/>
        <w:gridCol w:w="2197"/>
        <w:gridCol w:w="2198"/>
      </w:tblGrid>
      <w:tr w:rsidR="00CD484F" w:rsidRPr="0055147E" w14:paraId="5D48E40A" w14:textId="77777777" w:rsidTr="00326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322D32E4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0B062ED2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ase, event</w:t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br/>
              <w:t>(n = 2473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073EE78A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ontrol, event</w:t>
            </w:r>
            <w:r w:rsidRPr="0055147E">
              <w:rPr>
                <w:rFonts w:eastAsiaTheme="majorEastAsia" w:cstheme="minorHAnsi"/>
                <w:b w:val="0"/>
                <w:bCs w:val="0"/>
                <w:kern w:val="0"/>
                <w:sz w:val="20"/>
                <w:szCs w:val="20"/>
              </w:rPr>
              <w:br/>
            </w:r>
            <w:r w:rsidRPr="0055147E">
              <w:rPr>
                <w:rFonts w:eastAsiaTheme="majorEastAsia" w:cstheme="minorHAnsi"/>
                <w:kern w:val="0"/>
                <w:sz w:val="20"/>
                <w:szCs w:val="20"/>
              </w:rPr>
              <w:t>(n = 9892)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134543EC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  <w:tc>
          <w:tcPr>
            <w:tcW w:w="2198" w:type="dxa"/>
            <w:tcBorders>
              <w:top w:val="single" w:sz="8" w:space="0" w:color="auto"/>
              <w:bottom w:val="single" w:sz="8" w:space="0" w:color="auto"/>
            </w:tcBorders>
          </w:tcPr>
          <w:p w14:paraId="634B5D58" w14:textId="77777777" w:rsidR="00CD484F" w:rsidRPr="0055147E" w:rsidRDefault="00CD484F" w:rsidP="00326AD4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Adjusted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2)</w:t>
            </w:r>
          </w:p>
        </w:tc>
      </w:tr>
      <w:tr w:rsidR="00CD484F" w:rsidRPr="0055147E" w14:paraId="016A51D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0614320" w14:textId="77777777" w:rsidR="00CD484F" w:rsidRPr="0055147E" w:rsidRDefault="00CD484F" w:rsidP="00326AD4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1630" w:type="dxa"/>
            <w:shd w:val="clear" w:color="auto" w:fill="auto"/>
          </w:tcPr>
          <w:p w14:paraId="3E59074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96 (48.4)</w:t>
            </w:r>
          </w:p>
        </w:tc>
        <w:tc>
          <w:tcPr>
            <w:tcW w:w="1630" w:type="dxa"/>
            <w:shd w:val="clear" w:color="auto" w:fill="auto"/>
          </w:tcPr>
          <w:p w14:paraId="7878204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151 (21.7)</w:t>
            </w:r>
          </w:p>
        </w:tc>
        <w:tc>
          <w:tcPr>
            <w:tcW w:w="2197" w:type="dxa"/>
            <w:shd w:val="clear" w:color="auto" w:fill="auto"/>
          </w:tcPr>
          <w:p w14:paraId="337B319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3 (2.64–3.04)*</w:t>
            </w:r>
          </w:p>
        </w:tc>
        <w:tc>
          <w:tcPr>
            <w:tcW w:w="2198" w:type="dxa"/>
            <w:shd w:val="clear" w:color="auto" w:fill="auto"/>
          </w:tcPr>
          <w:p w14:paraId="18293F3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84" w:name="_Hlk203740933"/>
            <w:r w:rsidRPr="0055147E">
              <w:rPr>
                <w:rFonts w:cstheme="minorHAnsi"/>
                <w:sz w:val="20"/>
                <w:szCs w:val="20"/>
              </w:rPr>
              <w:t>2.48</w:t>
            </w:r>
            <w:bookmarkEnd w:id="84"/>
            <w:r w:rsidRPr="0055147E">
              <w:rPr>
                <w:rFonts w:cstheme="minorHAnsi"/>
                <w:sz w:val="20"/>
                <w:szCs w:val="20"/>
              </w:rPr>
              <w:t xml:space="preserve"> (2.31–2.67)*</w:t>
            </w:r>
          </w:p>
        </w:tc>
      </w:tr>
      <w:tr w:rsidR="00CD484F" w:rsidRPr="0055147E" w14:paraId="2F005959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6D31F97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1630" w:type="dxa"/>
          </w:tcPr>
          <w:p w14:paraId="4C6FC65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85 (43.9)</w:t>
            </w:r>
          </w:p>
        </w:tc>
        <w:tc>
          <w:tcPr>
            <w:tcW w:w="1630" w:type="dxa"/>
          </w:tcPr>
          <w:p w14:paraId="7717C3E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048 (20.7)</w:t>
            </w:r>
          </w:p>
        </w:tc>
        <w:tc>
          <w:tcPr>
            <w:tcW w:w="2197" w:type="dxa"/>
          </w:tcPr>
          <w:p w14:paraId="65C4454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70 (2.51–2.91)*</w:t>
            </w:r>
          </w:p>
        </w:tc>
        <w:tc>
          <w:tcPr>
            <w:tcW w:w="2198" w:type="dxa"/>
          </w:tcPr>
          <w:p w14:paraId="35A250B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36 (2.19–2.55)*</w:t>
            </w:r>
          </w:p>
        </w:tc>
      </w:tr>
      <w:tr w:rsidR="00CD484F" w:rsidRPr="0055147E" w14:paraId="7CB5EC35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3B707A62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630" w:type="dxa"/>
            <w:shd w:val="clear" w:color="auto" w:fill="auto"/>
          </w:tcPr>
          <w:p w14:paraId="6513CD4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4 (1.8)</w:t>
            </w:r>
          </w:p>
        </w:tc>
        <w:tc>
          <w:tcPr>
            <w:tcW w:w="1630" w:type="dxa"/>
            <w:shd w:val="clear" w:color="auto" w:fill="auto"/>
          </w:tcPr>
          <w:p w14:paraId="43B7082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6 (0.7)</w:t>
            </w:r>
          </w:p>
        </w:tc>
        <w:tc>
          <w:tcPr>
            <w:tcW w:w="2197" w:type="dxa"/>
            <w:shd w:val="clear" w:color="auto" w:fill="auto"/>
          </w:tcPr>
          <w:p w14:paraId="5FC1184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41 (2.32–4.99)*</w:t>
            </w:r>
          </w:p>
        </w:tc>
        <w:tc>
          <w:tcPr>
            <w:tcW w:w="2198" w:type="dxa"/>
            <w:shd w:val="clear" w:color="auto" w:fill="auto"/>
          </w:tcPr>
          <w:p w14:paraId="0DCC967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6 (1.93–4.23)*</w:t>
            </w:r>
          </w:p>
        </w:tc>
      </w:tr>
      <w:tr w:rsidR="00CD484F" w:rsidRPr="0055147E" w14:paraId="52E4B064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A33B34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1630" w:type="dxa"/>
            <w:shd w:val="clear" w:color="auto" w:fill="FFFFFF" w:themeFill="background1"/>
          </w:tcPr>
          <w:p w14:paraId="5C72692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91 (7.7)</w:t>
            </w:r>
          </w:p>
        </w:tc>
        <w:tc>
          <w:tcPr>
            <w:tcW w:w="1630" w:type="dxa"/>
            <w:shd w:val="clear" w:color="auto" w:fill="FFFFFF" w:themeFill="background1"/>
          </w:tcPr>
          <w:p w14:paraId="2C39421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26 (5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2BA8E09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85 (1.57–2.1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08BCED3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50 (1.26–1.77)*</w:t>
            </w:r>
          </w:p>
        </w:tc>
      </w:tr>
      <w:tr w:rsidR="00CD484F" w:rsidRPr="0055147E" w14:paraId="200AFB05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A4FD7A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540FF32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 (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02F0442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 (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5673B1A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7 (0.73–12.9)</w:t>
            </w:r>
          </w:p>
        </w:tc>
        <w:tc>
          <w:tcPr>
            <w:tcW w:w="2198" w:type="dxa"/>
            <w:shd w:val="clear" w:color="auto" w:fill="FFFFFF" w:themeFill="background1"/>
          </w:tcPr>
          <w:p w14:paraId="2F7469C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45 (0.76–15.76)</w:t>
            </w:r>
          </w:p>
        </w:tc>
      </w:tr>
      <w:tr w:rsidR="00CD484F" w:rsidRPr="0055147E" w14:paraId="060D14CE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604CAEBB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1630" w:type="dxa"/>
            <w:shd w:val="clear" w:color="auto" w:fill="FFFFFF" w:themeFill="background1"/>
          </w:tcPr>
          <w:p w14:paraId="78D8137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8 (3.6)</w:t>
            </w:r>
          </w:p>
        </w:tc>
        <w:tc>
          <w:tcPr>
            <w:tcW w:w="1630" w:type="dxa"/>
            <w:shd w:val="clear" w:color="auto" w:fill="FFFFFF" w:themeFill="background1"/>
          </w:tcPr>
          <w:p w14:paraId="146F029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44 (1.5)</w:t>
            </w:r>
          </w:p>
        </w:tc>
        <w:tc>
          <w:tcPr>
            <w:tcW w:w="2197" w:type="dxa"/>
            <w:shd w:val="clear" w:color="auto" w:fill="FFFFFF" w:themeFill="background1"/>
          </w:tcPr>
          <w:p w14:paraId="01C400C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08 (2.36–4.01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75F820D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3 (2.01–3.45)*</w:t>
            </w:r>
          </w:p>
        </w:tc>
      </w:tr>
      <w:tr w:rsidR="00CD484F" w:rsidRPr="0055147E" w14:paraId="2D4685EF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EE3D26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1630" w:type="dxa"/>
            <w:shd w:val="clear" w:color="auto" w:fill="FFFFFF" w:themeFill="background1"/>
          </w:tcPr>
          <w:p w14:paraId="450C137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0 (1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7B535F5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4 (0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487EA09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64 (2.84–7.59)*</w:t>
            </w:r>
          </w:p>
        </w:tc>
        <w:tc>
          <w:tcPr>
            <w:tcW w:w="2198" w:type="dxa"/>
            <w:shd w:val="clear" w:color="auto" w:fill="FFFFFF" w:themeFill="background1"/>
          </w:tcPr>
          <w:p w14:paraId="3CE4B6D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80 (2.87–8.02)*</w:t>
            </w:r>
          </w:p>
        </w:tc>
      </w:tr>
      <w:tr w:rsidR="00CD484F" w:rsidRPr="0055147E" w14:paraId="488A386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58CEE08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0A9451F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4 (1.8)</w:t>
            </w:r>
          </w:p>
        </w:tc>
        <w:tc>
          <w:tcPr>
            <w:tcW w:w="1630" w:type="dxa"/>
            <w:shd w:val="clear" w:color="auto" w:fill="FFFFFF" w:themeFill="background1"/>
          </w:tcPr>
          <w:p w14:paraId="77195F3F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8 (0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2367F10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.12 (5.05–13.06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5960D5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.06 (4.9–13.26)*</w:t>
            </w:r>
          </w:p>
        </w:tc>
      </w:tr>
      <w:tr w:rsidR="00CD484F" w:rsidRPr="0055147E" w14:paraId="29EF597A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79A31FB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1630" w:type="dxa"/>
            <w:shd w:val="clear" w:color="auto" w:fill="FFFFFF" w:themeFill="background1"/>
          </w:tcPr>
          <w:p w14:paraId="0205585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221B1B2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04ECC82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0AC7B17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408676D5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E4868D9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630" w:type="dxa"/>
            <w:shd w:val="clear" w:color="auto" w:fill="FFFFFF" w:themeFill="background1"/>
          </w:tcPr>
          <w:p w14:paraId="1AEB2A45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4AC15FF3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778AC0A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210E66B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7FC499E4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1899DC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1775967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50 (10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1519D9D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51 (5.6)</w:t>
            </w:r>
          </w:p>
        </w:tc>
        <w:tc>
          <w:tcPr>
            <w:tcW w:w="2197" w:type="dxa"/>
            <w:shd w:val="clear" w:color="auto" w:fill="FFFFFF" w:themeFill="background1"/>
          </w:tcPr>
          <w:p w14:paraId="1BC6586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33 (2.01–2.71)*</w:t>
            </w:r>
          </w:p>
        </w:tc>
        <w:tc>
          <w:tcPr>
            <w:tcW w:w="2198" w:type="dxa"/>
            <w:shd w:val="clear" w:color="auto" w:fill="FFFFFF" w:themeFill="background1"/>
          </w:tcPr>
          <w:p w14:paraId="2339E9A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12 (1.82–2.47)*</w:t>
            </w:r>
          </w:p>
        </w:tc>
      </w:tr>
      <w:tr w:rsidR="00CD484F" w:rsidRPr="0055147E" w14:paraId="460ED7EF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3450C491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1991ACC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90 (7.7)</w:t>
            </w:r>
          </w:p>
        </w:tc>
        <w:tc>
          <w:tcPr>
            <w:tcW w:w="1630" w:type="dxa"/>
            <w:shd w:val="clear" w:color="auto" w:fill="FFFFFF" w:themeFill="background1"/>
          </w:tcPr>
          <w:p w14:paraId="049EB17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23 (3.3)</w:t>
            </w:r>
          </w:p>
        </w:tc>
        <w:tc>
          <w:tcPr>
            <w:tcW w:w="2197" w:type="dxa"/>
            <w:shd w:val="clear" w:color="auto" w:fill="FFFFFF" w:themeFill="background1"/>
          </w:tcPr>
          <w:p w14:paraId="570B64F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99 (2.50–3.58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B2D5B2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3 (2.19–3.16)*</w:t>
            </w:r>
          </w:p>
        </w:tc>
      </w:tr>
      <w:tr w:rsidR="00CD484F" w:rsidRPr="0055147E" w14:paraId="4553739D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27ED3E6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169403DC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2 (3.7)</w:t>
            </w:r>
          </w:p>
        </w:tc>
        <w:tc>
          <w:tcPr>
            <w:tcW w:w="1630" w:type="dxa"/>
            <w:shd w:val="clear" w:color="auto" w:fill="FFFFFF" w:themeFill="background1"/>
          </w:tcPr>
          <w:p w14:paraId="4764D894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09 (1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02D56E73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4.20 (3.18–5.55)*</w:t>
            </w:r>
          </w:p>
        </w:tc>
        <w:tc>
          <w:tcPr>
            <w:tcW w:w="2198" w:type="dxa"/>
            <w:shd w:val="clear" w:color="auto" w:fill="FFFFFF" w:themeFill="background1"/>
          </w:tcPr>
          <w:p w14:paraId="50FAEC9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53 (2.65–4.69)*</w:t>
            </w:r>
          </w:p>
        </w:tc>
      </w:tr>
      <w:tr w:rsidR="00CD484F" w:rsidRPr="0055147E" w14:paraId="0366797C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2D872A33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356AAA0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 (0.2)</w:t>
            </w:r>
          </w:p>
        </w:tc>
        <w:tc>
          <w:tcPr>
            <w:tcW w:w="1630" w:type="dxa"/>
            <w:shd w:val="clear" w:color="auto" w:fill="FFFFFF" w:themeFill="background1"/>
          </w:tcPr>
          <w:p w14:paraId="580A0E5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6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14D5B944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94 (0.76</w:t>
            </w:r>
            <w:bookmarkStart w:id="85" w:name="_Hlk204089878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85"/>
            <w:r w:rsidRPr="0055147E">
              <w:rPr>
                <w:rFonts w:cstheme="minorHAnsi"/>
                <w:sz w:val="20"/>
                <w:szCs w:val="20"/>
              </w:rPr>
              <w:t>4.96)</w:t>
            </w:r>
          </w:p>
        </w:tc>
        <w:tc>
          <w:tcPr>
            <w:tcW w:w="2198" w:type="dxa"/>
            <w:shd w:val="clear" w:color="auto" w:fill="FFFFFF" w:themeFill="background1"/>
          </w:tcPr>
          <w:p w14:paraId="6631110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07 (0.79–5.45)</w:t>
            </w:r>
          </w:p>
        </w:tc>
      </w:tr>
      <w:tr w:rsidR="00CD484F" w:rsidRPr="0055147E" w14:paraId="620FCF8F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0D4F31EA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630" w:type="dxa"/>
            <w:shd w:val="clear" w:color="auto" w:fill="FFFFFF" w:themeFill="background1"/>
          </w:tcPr>
          <w:p w14:paraId="323A836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2 (0.5)</w:t>
            </w:r>
          </w:p>
        </w:tc>
        <w:tc>
          <w:tcPr>
            <w:tcW w:w="1630" w:type="dxa"/>
            <w:shd w:val="clear" w:color="auto" w:fill="FFFFFF" w:themeFill="background1"/>
          </w:tcPr>
          <w:p w14:paraId="09CFAC0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8 (0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7F078FC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5 (1.61–6.96)*</w:t>
            </w:r>
          </w:p>
        </w:tc>
        <w:tc>
          <w:tcPr>
            <w:tcW w:w="2198" w:type="dxa"/>
            <w:shd w:val="clear" w:color="auto" w:fill="FFFFFF" w:themeFill="background1"/>
          </w:tcPr>
          <w:p w14:paraId="60240CE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8 (1.28–5.65)*</w:t>
            </w:r>
          </w:p>
        </w:tc>
      </w:tr>
      <w:tr w:rsidR="00CD484F" w:rsidRPr="0055147E" w14:paraId="4AAC4D8A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139A9265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630" w:type="dxa"/>
            <w:shd w:val="clear" w:color="auto" w:fill="FFFFFF" w:themeFill="background1"/>
          </w:tcPr>
          <w:p w14:paraId="2BEEE05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76 (3.1)</w:t>
            </w:r>
          </w:p>
        </w:tc>
        <w:tc>
          <w:tcPr>
            <w:tcW w:w="1630" w:type="dxa"/>
            <w:shd w:val="clear" w:color="auto" w:fill="FFFFFF" w:themeFill="background1"/>
          </w:tcPr>
          <w:p w14:paraId="0620630A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6 (1.2)</w:t>
            </w:r>
          </w:p>
        </w:tc>
        <w:tc>
          <w:tcPr>
            <w:tcW w:w="2197" w:type="dxa"/>
            <w:shd w:val="clear" w:color="auto" w:fill="FFFFFF" w:themeFill="background1"/>
          </w:tcPr>
          <w:p w14:paraId="2384216B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32 (2.48–4.43)*</w:t>
            </w:r>
          </w:p>
        </w:tc>
        <w:tc>
          <w:tcPr>
            <w:tcW w:w="2198" w:type="dxa"/>
            <w:shd w:val="clear" w:color="auto" w:fill="FFFFFF" w:themeFill="background1"/>
          </w:tcPr>
          <w:p w14:paraId="1F02D4D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82 (2.1–3.79)*</w:t>
            </w:r>
          </w:p>
        </w:tc>
      </w:tr>
      <w:tr w:rsidR="00CD484F" w:rsidRPr="0055147E" w14:paraId="4554BF7C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F2796A0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1630" w:type="dxa"/>
            <w:shd w:val="clear" w:color="auto" w:fill="FFFFFF" w:themeFill="background1"/>
          </w:tcPr>
          <w:p w14:paraId="3CCA5CC1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3A552FC8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7116D30F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13ABEAA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1FF66F08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5F42DD33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630" w:type="dxa"/>
            <w:shd w:val="clear" w:color="auto" w:fill="FFFFFF" w:themeFill="background1"/>
          </w:tcPr>
          <w:p w14:paraId="232CCF9C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09256499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2197" w:type="dxa"/>
            <w:shd w:val="clear" w:color="auto" w:fill="FFFFFF" w:themeFill="background1"/>
          </w:tcPr>
          <w:p w14:paraId="7A90FBA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271306B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351F8911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FFFFF" w:themeFill="background1"/>
          </w:tcPr>
          <w:p w14:paraId="4C0E4EBC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630" w:type="dxa"/>
            <w:shd w:val="clear" w:color="auto" w:fill="FFFFFF" w:themeFill="background1"/>
          </w:tcPr>
          <w:p w14:paraId="5BEF716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630" w:type="dxa"/>
            <w:shd w:val="clear" w:color="auto" w:fill="FFFFFF" w:themeFill="background1"/>
          </w:tcPr>
          <w:p w14:paraId="0BDED7A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2197" w:type="dxa"/>
            <w:shd w:val="clear" w:color="auto" w:fill="FFFFFF" w:themeFill="background1"/>
          </w:tcPr>
          <w:p w14:paraId="7F04344D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2198" w:type="dxa"/>
            <w:shd w:val="clear" w:color="auto" w:fill="FFFFFF" w:themeFill="background1"/>
          </w:tcPr>
          <w:p w14:paraId="5F5759DE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CD484F" w:rsidRPr="0055147E" w14:paraId="7D040BEF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5DA2ED7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630" w:type="dxa"/>
          </w:tcPr>
          <w:p w14:paraId="6E43A38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9 (2.4)</w:t>
            </w:r>
          </w:p>
        </w:tc>
        <w:tc>
          <w:tcPr>
            <w:tcW w:w="1630" w:type="dxa"/>
          </w:tcPr>
          <w:p w14:paraId="33E55F70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10 (1.1)</w:t>
            </w:r>
          </w:p>
        </w:tc>
        <w:tc>
          <w:tcPr>
            <w:tcW w:w="2197" w:type="dxa"/>
          </w:tcPr>
          <w:p w14:paraId="018B2D0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75 (2.00–3.78)*</w:t>
            </w:r>
          </w:p>
        </w:tc>
        <w:tc>
          <w:tcPr>
            <w:tcW w:w="2198" w:type="dxa"/>
          </w:tcPr>
          <w:p w14:paraId="534AF0C8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65 (1.91–3.68)*</w:t>
            </w:r>
          </w:p>
        </w:tc>
      </w:tr>
      <w:tr w:rsidR="00CD484F" w:rsidRPr="0055147E" w14:paraId="0331BE1D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1F4ACEFB" w14:textId="77777777" w:rsidR="00CD484F" w:rsidRPr="0055147E" w:rsidRDefault="00CD484F" w:rsidP="00326AD4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1630" w:type="dxa"/>
            <w:shd w:val="clear" w:color="auto" w:fill="auto"/>
          </w:tcPr>
          <w:p w14:paraId="13F3301A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98 (4.0)</w:t>
            </w:r>
          </w:p>
        </w:tc>
        <w:tc>
          <w:tcPr>
            <w:tcW w:w="1630" w:type="dxa"/>
            <w:shd w:val="clear" w:color="auto" w:fill="auto"/>
          </w:tcPr>
          <w:p w14:paraId="738922C5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83 (0.8)</w:t>
            </w:r>
          </w:p>
        </w:tc>
        <w:tc>
          <w:tcPr>
            <w:tcW w:w="2197" w:type="dxa"/>
            <w:shd w:val="clear" w:color="auto" w:fill="auto"/>
          </w:tcPr>
          <w:p w14:paraId="6F07CAC9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86 (4.37–7.85)*</w:t>
            </w:r>
          </w:p>
        </w:tc>
        <w:tc>
          <w:tcPr>
            <w:tcW w:w="2198" w:type="dxa"/>
            <w:shd w:val="clear" w:color="auto" w:fill="auto"/>
          </w:tcPr>
          <w:p w14:paraId="18FB7E87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47 (3.99–7.50)*</w:t>
            </w:r>
          </w:p>
        </w:tc>
      </w:tr>
      <w:tr w:rsidR="00CD484F" w:rsidRPr="0055147E" w14:paraId="109D6526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26571370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1630" w:type="dxa"/>
          </w:tcPr>
          <w:p w14:paraId="75916C4E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1 (2.5)</w:t>
            </w:r>
          </w:p>
        </w:tc>
        <w:tc>
          <w:tcPr>
            <w:tcW w:w="1630" w:type="dxa"/>
          </w:tcPr>
          <w:p w14:paraId="66F4DB27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2 (0.5)</w:t>
            </w:r>
          </w:p>
        </w:tc>
        <w:tc>
          <w:tcPr>
            <w:tcW w:w="2197" w:type="dxa"/>
          </w:tcPr>
          <w:p w14:paraId="5A8859E2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90 (4.07–8.55)*</w:t>
            </w:r>
          </w:p>
        </w:tc>
        <w:tc>
          <w:tcPr>
            <w:tcW w:w="2198" w:type="dxa"/>
          </w:tcPr>
          <w:p w14:paraId="3BED1076" w14:textId="77777777" w:rsidR="00CD484F" w:rsidRPr="0055147E" w:rsidRDefault="00CD484F" w:rsidP="00326AD4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76 (3.85–8.62)*</w:t>
            </w:r>
          </w:p>
        </w:tc>
      </w:tr>
      <w:tr w:rsidR="00CD484F" w:rsidRPr="0055147E" w14:paraId="2CD6A4D6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013E13F6" w14:textId="77777777" w:rsidR="00CD484F" w:rsidRPr="0055147E" w:rsidRDefault="00CD484F" w:rsidP="00326AD4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1630" w:type="dxa"/>
            <w:shd w:val="clear" w:color="auto" w:fill="auto"/>
          </w:tcPr>
          <w:p w14:paraId="45907DD6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6 (1.5)</w:t>
            </w:r>
          </w:p>
        </w:tc>
        <w:tc>
          <w:tcPr>
            <w:tcW w:w="1630" w:type="dxa"/>
            <w:shd w:val="clear" w:color="auto" w:fill="auto"/>
          </w:tcPr>
          <w:p w14:paraId="533860CB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8 (0.3)</w:t>
            </w:r>
          </w:p>
        </w:tc>
        <w:tc>
          <w:tcPr>
            <w:tcW w:w="2197" w:type="dxa"/>
            <w:shd w:val="clear" w:color="auto" w:fill="auto"/>
          </w:tcPr>
          <w:p w14:paraId="34E64030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6.26 (3.81–10.26)*</w:t>
            </w:r>
          </w:p>
        </w:tc>
        <w:tc>
          <w:tcPr>
            <w:tcW w:w="2198" w:type="dxa"/>
            <w:shd w:val="clear" w:color="auto" w:fill="auto"/>
          </w:tcPr>
          <w:p w14:paraId="00392F42" w14:textId="77777777" w:rsidR="00CD484F" w:rsidRPr="0055147E" w:rsidRDefault="00CD484F" w:rsidP="00326AD4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5.47 (3.23–9.26)*</w:t>
            </w:r>
          </w:p>
        </w:tc>
      </w:tr>
      <w:tr w:rsidR="00DB2BF6" w:rsidRPr="0055147E" w14:paraId="5F1928D6" w14:textId="77777777" w:rsidTr="0032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417E5F83" w14:textId="77777777" w:rsidR="00DB2BF6" w:rsidRPr="0055147E" w:rsidRDefault="00DB2BF6" w:rsidP="00DB2BF6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1630" w:type="dxa"/>
          </w:tcPr>
          <w:p w14:paraId="28230E8A" w14:textId="06FE4908" w:rsidR="00DB2BF6" w:rsidRPr="0055147E" w:rsidRDefault="0000028E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 (&lt;0.1)</w:t>
            </w:r>
          </w:p>
        </w:tc>
        <w:tc>
          <w:tcPr>
            <w:tcW w:w="1630" w:type="dxa"/>
          </w:tcPr>
          <w:p w14:paraId="63F197D3" w14:textId="383F0AE3" w:rsidR="00DB2BF6" w:rsidRPr="0055147E" w:rsidRDefault="0000028E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 (&lt;0.1)</w:t>
            </w:r>
          </w:p>
        </w:tc>
        <w:tc>
          <w:tcPr>
            <w:tcW w:w="2197" w:type="dxa"/>
          </w:tcPr>
          <w:p w14:paraId="465A75BC" w14:textId="7AAA9DD9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56 (0.16–14.98)</w:t>
            </w:r>
          </w:p>
        </w:tc>
        <w:tc>
          <w:tcPr>
            <w:tcW w:w="2198" w:type="dxa"/>
          </w:tcPr>
          <w:p w14:paraId="17637F59" w14:textId="03524123" w:rsidR="00DB2BF6" w:rsidRPr="0055147E" w:rsidRDefault="00DB2BF6" w:rsidP="00DB2BF6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52 (0.14–16.31)</w:t>
            </w:r>
          </w:p>
        </w:tc>
      </w:tr>
      <w:tr w:rsidR="00DB2BF6" w:rsidRPr="0055147E" w14:paraId="29EFD05A" w14:textId="77777777" w:rsidTr="0032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634079B9" w14:textId="77777777" w:rsidR="00DB2BF6" w:rsidRPr="0055147E" w:rsidRDefault="00DB2BF6" w:rsidP="00DB2BF6">
            <w:pPr>
              <w:snapToGrid w:val="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3B8AA232" w14:textId="3F5D05CC" w:rsidR="00DB2BF6" w:rsidRPr="0055147E" w:rsidRDefault="0000028E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3 (0.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507D38E5" w14:textId="71BFEAFF" w:rsidR="00DB2BF6" w:rsidRPr="0055147E" w:rsidRDefault="0000028E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0 (0.2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6EFC9622" w14:textId="13487BCA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66 (1.82–7.36)*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6B189A99" w14:textId="62D7B928" w:rsidR="00DB2BF6" w:rsidRPr="0055147E" w:rsidRDefault="00DB2BF6" w:rsidP="00DB2BF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3.49 (1.67–7.27)*</w:t>
            </w:r>
          </w:p>
        </w:tc>
      </w:tr>
    </w:tbl>
    <w:p w14:paraId="7018CE68" w14:textId="77777777" w:rsidR="00CD484F" w:rsidRPr="0055147E" w:rsidRDefault="00CD484F" w:rsidP="006272EA">
      <w:pPr>
        <w:snapToGrid w:val="0"/>
        <w:jc w:val="both"/>
        <w:rPr>
          <w:rFonts w:cstheme="minorHAnsi"/>
          <w:kern w:val="0"/>
        </w:rPr>
      </w:pPr>
      <w:bookmarkStart w:id="86" w:name="_Hlk204091897"/>
      <w:r w:rsidRPr="0055147E">
        <w:rPr>
          <w:rFonts w:cstheme="minorHAnsi"/>
          <w:kern w:val="0"/>
          <w:vertAlign w:val="superscript"/>
        </w:rPr>
        <w:t xml:space="preserve">1 </w:t>
      </w:r>
      <w:r w:rsidRPr="0055147E">
        <w:rPr>
          <w:rFonts w:cstheme="minorHAnsi"/>
          <w:kern w:val="0"/>
        </w:rPr>
        <w:t>Event was expressed as N (percentage).</w:t>
      </w:r>
    </w:p>
    <w:p w14:paraId="02B35117" w14:textId="2CDBB318" w:rsidR="00CD484F" w:rsidRPr="0055147E" w:rsidRDefault="00CD484F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vertAlign w:val="superscript"/>
          <w:lang w:val="en-CA" w:eastAsia="en-CA"/>
        </w:rPr>
        <w:t>2</w:t>
      </w:r>
      <w:r w:rsidRPr="0055147E">
        <w:rPr>
          <w:rFonts w:eastAsia="新細明體" w:cstheme="minorHAnsi"/>
          <w:kern w:val="0"/>
          <w:lang w:val="en-CA" w:eastAsia="en-CA"/>
        </w:rPr>
        <w:t xml:space="preserve"> </w:t>
      </w:r>
      <w:r w:rsidRPr="0055147E">
        <w:rPr>
          <w:rFonts w:cstheme="minorHAnsi"/>
        </w:rPr>
        <w:t xml:space="preserve">Model </w:t>
      </w:r>
      <w:r w:rsidRPr="0055147E">
        <w:rPr>
          <w:rFonts w:eastAsia="新細明體" w:cstheme="minorHAnsi"/>
          <w:kern w:val="0"/>
          <w:lang w:val="en-CA" w:eastAsia="en-CA"/>
        </w:rPr>
        <w:t>2 adjusted for all variables (</w:t>
      </w:r>
      <w:r w:rsidRPr="0055147E">
        <w:rPr>
          <w:rFonts w:eastAsia="新細明體" w:cstheme="minorHAnsi"/>
          <w:bCs/>
          <w:kern w:val="0"/>
        </w:rPr>
        <w:t>birth year, sex, income level, urbanization level, and Charlson Comorbidity Index</w:t>
      </w:r>
      <w:r w:rsidRPr="0055147E">
        <w:rPr>
          <w:rFonts w:eastAsia="新細明體" w:cstheme="minorHAnsi"/>
          <w:kern w:val="0"/>
          <w:lang w:val="en-CA" w:eastAsia="en-CA"/>
        </w:rPr>
        <w:t>).</w:t>
      </w:r>
      <w:bookmarkEnd w:id="59"/>
    </w:p>
    <w:p w14:paraId="49C760F9" w14:textId="77777777" w:rsidR="00EB1053" w:rsidRPr="0055147E" w:rsidRDefault="006272EA" w:rsidP="006272EA">
      <w:pPr>
        <w:widowControl/>
        <w:snapToGrid w:val="0"/>
        <w:rPr>
          <w:rFonts w:eastAsia="新細明體" w:cstheme="minorHAnsi"/>
          <w:kern w:val="0"/>
          <w:lang w:val="en-CA" w:eastAsia="en-CA"/>
        </w:rPr>
      </w:pPr>
      <w:bookmarkStart w:id="87" w:name="_Hlk204090268"/>
      <w:r w:rsidRPr="0055147E">
        <w:rPr>
          <w:rFonts w:eastAsia="新細明體" w:cstheme="minorHAnsi"/>
          <w:kern w:val="0"/>
          <w:vertAlign w:val="superscript"/>
          <w:lang w:val="en-CA" w:eastAsia="en-CA"/>
        </w:rPr>
        <w:t xml:space="preserve">3 </w:t>
      </w:r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bookmarkEnd w:id="86"/>
      <w:bookmarkEnd w:id="87"/>
    </w:p>
    <w:p w14:paraId="2B85337A" w14:textId="77777777" w:rsidR="00EB1053" w:rsidRPr="0055147E" w:rsidRDefault="00EB1053">
      <w:pPr>
        <w:widowControl/>
        <w:rPr>
          <w:rFonts w:eastAsia="新細明體" w:cstheme="minorHAnsi"/>
          <w:kern w:val="0"/>
          <w:lang w:val="en-CA" w:eastAsia="en-CA"/>
        </w:rPr>
      </w:pPr>
      <w:r w:rsidRPr="0055147E">
        <w:rPr>
          <w:rFonts w:eastAsia="新細明體" w:cstheme="minorHAnsi"/>
          <w:kern w:val="0"/>
          <w:lang w:val="en-CA" w:eastAsia="en-CA"/>
        </w:rPr>
        <w:br w:type="page"/>
      </w:r>
    </w:p>
    <w:p w14:paraId="30149262" w14:textId="5EA6E65F" w:rsidR="00EB1053" w:rsidRPr="0055147E" w:rsidRDefault="00EB1053" w:rsidP="00EB1053">
      <w:pPr>
        <w:snapToGrid w:val="0"/>
        <w:jc w:val="both"/>
        <w:rPr>
          <w:rFonts w:cstheme="minorHAnsi"/>
          <w:bCs/>
        </w:rPr>
      </w:pPr>
      <w:bookmarkStart w:id="88" w:name="_Hlk203568859"/>
      <w:bookmarkStart w:id="89" w:name="_Hlk196260361"/>
      <w:r w:rsidRPr="0055147E">
        <w:rPr>
          <w:rFonts w:cstheme="minorHAnsi"/>
          <w:b/>
        </w:rPr>
        <w:lastRenderedPageBreak/>
        <w:t xml:space="preserve">Table </w:t>
      </w:r>
      <w:r w:rsidRPr="0055147E">
        <w:rPr>
          <w:rFonts w:cstheme="minorHAnsi"/>
          <w:b/>
        </w:rPr>
        <w:t>11</w:t>
      </w:r>
      <w:r w:rsidRPr="0055147E">
        <w:rPr>
          <w:rFonts w:cstheme="minorHAnsi"/>
          <w:b/>
        </w:rPr>
        <w:t xml:space="preserve">. </w:t>
      </w:r>
      <w:bookmarkStart w:id="90" w:name="_Hlk204613130"/>
      <w:r w:rsidRPr="0055147E">
        <w:rPr>
          <w:rFonts w:cstheme="minorHAnsi"/>
          <w:bCs/>
        </w:rPr>
        <w:t xml:space="preserve">The risk of all-cause and cause-specific mortality </w:t>
      </w:r>
      <w:bookmarkEnd w:id="90"/>
      <w:r w:rsidRPr="0055147E">
        <w:rPr>
          <w:rFonts w:cstheme="minorHAnsi"/>
          <w:bCs/>
        </w:rPr>
        <w:t>among patients with catatonia versus their unaffected siblings</w:t>
      </w:r>
    </w:p>
    <w:tbl>
      <w:tblPr>
        <w:tblStyle w:val="41"/>
        <w:tblW w:w="9710" w:type="dxa"/>
        <w:tblLayout w:type="fixed"/>
        <w:tblLook w:val="04A0" w:firstRow="1" w:lastRow="0" w:firstColumn="1" w:lastColumn="0" w:noHBand="0" w:noVBand="1"/>
      </w:tblPr>
      <w:tblGrid>
        <w:gridCol w:w="7513"/>
        <w:gridCol w:w="2197"/>
      </w:tblGrid>
      <w:tr w:rsidR="00EB1053" w:rsidRPr="0055147E" w14:paraId="2D68E140" w14:textId="77777777" w:rsidTr="00EB1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20408E63" w14:textId="77777777" w:rsidR="00EB1053" w:rsidRPr="0055147E" w:rsidRDefault="00EB1053" w:rsidP="001D7211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1E243F29" w14:textId="77777777" w:rsidR="00EB1053" w:rsidRPr="0055147E" w:rsidRDefault="00EB1053" w:rsidP="001D721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</w:tr>
      <w:tr w:rsidR="00EB1053" w:rsidRPr="0055147E" w14:paraId="0FEEC498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2B9625D9" w14:textId="77777777" w:rsidR="00EB1053" w:rsidRPr="0055147E" w:rsidRDefault="00EB1053" w:rsidP="001D7211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bookmarkStart w:id="91" w:name="_Hlk203742078"/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2197" w:type="dxa"/>
            <w:shd w:val="clear" w:color="auto" w:fill="auto"/>
          </w:tcPr>
          <w:p w14:paraId="2A48A3BF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97 (2.31–3.82)*</w:t>
            </w:r>
          </w:p>
        </w:tc>
      </w:tr>
      <w:tr w:rsidR="00EB1053" w:rsidRPr="0055147E" w14:paraId="5D8350C6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5F8A780" w14:textId="77777777" w:rsidR="00EB1053" w:rsidRPr="0055147E" w:rsidRDefault="00EB1053" w:rsidP="001D7211">
            <w:pPr>
              <w:snapToGrid w:val="0"/>
              <w:spacing w:before="12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2197" w:type="dxa"/>
          </w:tcPr>
          <w:p w14:paraId="649BA19C" w14:textId="77777777" w:rsidR="00EB1053" w:rsidRPr="0055147E" w:rsidRDefault="00EB1053" w:rsidP="001D7211">
            <w:pPr>
              <w:snapToGri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94 (2.16–3.99)*</w:t>
            </w:r>
          </w:p>
        </w:tc>
      </w:tr>
      <w:tr w:rsidR="00EB1053" w:rsidRPr="0055147E" w14:paraId="6725AA9E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11BEA8CE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2197" w:type="dxa"/>
            <w:shd w:val="clear" w:color="auto" w:fill="auto"/>
          </w:tcPr>
          <w:p w14:paraId="06FEA3F4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8.16 (0.94–70.67)</w:t>
            </w:r>
          </w:p>
        </w:tc>
      </w:tr>
      <w:tr w:rsidR="00EB1053" w:rsidRPr="0055147E" w14:paraId="1097F66A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2B0F5FB8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2197" w:type="dxa"/>
          </w:tcPr>
          <w:p w14:paraId="35664E9F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61 (1.25–5.47)*</w:t>
            </w:r>
          </w:p>
        </w:tc>
      </w:tr>
      <w:tr w:rsidR="00EB1053" w:rsidRPr="0055147E" w14:paraId="62E2D53D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30D4ED8A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2197" w:type="dxa"/>
            <w:shd w:val="clear" w:color="auto" w:fill="auto"/>
          </w:tcPr>
          <w:p w14:paraId="7603EE28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B1053" w:rsidRPr="0055147E" w14:paraId="00441F4A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31B5EC7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2197" w:type="dxa"/>
          </w:tcPr>
          <w:p w14:paraId="7B0925FD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2.06 (0.55–7.69)</w:t>
            </w:r>
          </w:p>
        </w:tc>
      </w:tr>
      <w:tr w:rsidR="00EB1053" w:rsidRPr="0055147E" w14:paraId="25300155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0710EC8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2197" w:type="dxa"/>
            <w:shd w:val="clear" w:color="auto" w:fill="auto"/>
          </w:tcPr>
          <w:p w14:paraId="4E78396B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 19.77 (2.58–151.74)*</w:t>
            </w:r>
          </w:p>
        </w:tc>
      </w:tr>
      <w:tr w:rsidR="00EB1053" w:rsidRPr="0055147E" w14:paraId="76A33CDC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DAFE016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2197" w:type="dxa"/>
          </w:tcPr>
          <w:p w14:paraId="2192A912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63 (0.57–4.65)</w:t>
            </w:r>
          </w:p>
        </w:tc>
      </w:tr>
      <w:tr w:rsidR="00EB1053" w:rsidRPr="0055147E" w14:paraId="3EDEA364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F62ACBE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2197" w:type="dxa"/>
            <w:shd w:val="clear" w:color="auto" w:fill="auto"/>
          </w:tcPr>
          <w:p w14:paraId="3BFB9AB9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B1053" w:rsidRPr="0055147E" w14:paraId="6A9CE03B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7E2F1974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2197" w:type="dxa"/>
          </w:tcPr>
          <w:p w14:paraId="0AB676C6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B1053" w:rsidRPr="0055147E" w14:paraId="74B2E664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1F5314DF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2197" w:type="dxa"/>
            <w:shd w:val="clear" w:color="auto" w:fill="auto"/>
          </w:tcPr>
          <w:p w14:paraId="7B4C4BB2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04 (1.57–5.87)*</w:t>
            </w:r>
          </w:p>
        </w:tc>
      </w:tr>
      <w:tr w:rsidR="00EB1053" w:rsidRPr="0055147E" w14:paraId="4AFC23DA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0E3D7F5F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2197" w:type="dxa"/>
          </w:tcPr>
          <w:p w14:paraId="5448820B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 4.38 (1.71–11.20)*</w:t>
            </w:r>
          </w:p>
        </w:tc>
      </w:tr>
      <w:tr w:rsidR="00EB1053" w:rsidRPr="0055147E" w14:paraId="05001FB8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5F83896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2197" w:type="dxa"/>
            <w:shd w:val="clear" w:color="auto" w:fill="auto"/>
          </w:tcPr>
          <w:p w14:paraId="72A20672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00 (1.11–8.14)*</w:t>
            </w:r>
          </w:p>
        </w:tc>
      </w:tr>
      <w:tr w:rsidR="00EB1053" w:rsidRPr="0055147E" w14:paraId="27E28F7E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70CD8DE3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2197" w:type="dxa"/>
          </w:tcPr>
          <w:p w14:paraId="6D40F670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1.63 (0.10–27.11)</w:t>
            </w:r>
          </w:p>
        </w:tc>
      </w:tr>
      <w:tr w:rsidR="00EB1053" w:rsidRPr="0055147E" w14:paraId="53387BFB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39A791FE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2197" w:type="dxa"/>
            <w:shd w:val="clear" w:color="auto" w:fill="auto"/>
          </w:tcPr>
          <w:p w14:paraId="52659F49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4.88 (0.52–46.02)</w:t>
            </w:r>
          </w:p>
        </w:tc>
      </w:tr>
      <w:tr w:rsidR="00EB1053" w:rsidRPr="0055147E" w14:paraId="48AAF5A5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8F93AC7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2197" w:type="dxa"/>
          </w:tcPr>
          <w:p w14:paraId="494471E2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82 (0.07–8.97)</w:t>
            </w:r>
          </w:p>
        </w:tc>
      </w:tr>
      <w:tr w:rsidR="00EB1053" w:rsidRPr="0055147E" w14:paraId="76D9A119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19E899D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92" w:name="_Hlk203569668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2197" w:type="dxa"/>
            <w:shd w:val="clear" w:color="auto" w:fill="auto"/>
          </w:tcPr>
          <w:p w14:paraId="37EFB54C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bookmarkEnd w:id="92"/>
      <w:tr w:rsidR="00EB1053" w:rsidRPr="0055147E" w14:paraId="798086E5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60638C5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2197" w:type="dxa"/>
          </w:tcPr>
          <w:p w14:paraId="74B84A09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B1053" w:rsidRPr="0055147E" w14:paraId="108B1ADF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2C3ED7C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93" w:name="_Hlk204089592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2197" w:type="dxa"/>
            <w:shd w:val="clear" w:color="auto" w:fill="auto"/>
          </w:tcPr>
          <w:p w14:paraId="3B88401D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bookmarkEnd w:id="93"/>
      <w:tr w:rsidR="00EB1053" w:rsidRPr="0055147E" w14:paraId="17D8EDEC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4392A445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2197" w:type="dxa"/>
          </w:tcPr>
          <w:p w14:paraId="02A56BA7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63 (0.57–4.64)</w:t>
            </w:r>
          </w:p>
        </w:tc>
      </w:tr>
      <w:tr w:rsidR="00EB1053" w:rsidRPr="0055147E" w14:paraId="6FC22A40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782C446F" w14:textId="77777777" w:rsidR="00EB1053" w:rsidRPr="0055147E" w:rsidRDefault="00EB1053" w:rsidP="001D7211">
            <w:pPr>
              <w:snapToGrid w:val="0"/>
              <w:spacing w:before="12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2197" w:type="dxa"/>
            <w:shd w:val="clear" w:color="auto" w:fill="auto"/>
          </w:tcPr>
          <w:p w14:paraId="04DBE5A1" w14:textId="77777777" w:rsidR="00EB1053" w:rsidRPr="0055147E" w:rsidRDefault="00EB1053" w:rsidP="001D7211">
            <w:pPr>
              <w:snapToGri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03 (1.89–4.83)*</w:t>
            </w:r>
          </w:p>
        </w:tc>
      </w:tr>
      <w:tr w:rsidR="00EB1053" w:rsidRPr="0055147E" w14:paraId="29B6827C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06DBBD96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2197" w:type="dxa"/>
          </w:tcPr>
          <w:p w14:paraId="58838BDE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42 (1.66–7.04)*</w:t>
            </w:r>
          </w:p>
        </w:tc>
      </w:tr>
      <w:tr w:rsidR="00EB1053" w:rsidRPr="0055147E" w14:paraId="0C150FED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9B88764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2197" w:type="dxa"/>
            <w:shd w:val="clear" w:color="auto" w:fill="auto"/>
          </w:tcPr>
          <w:p w14:paraId="6F92D565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63 (1.40–4.94)*</w:t>
            </w:r>
          </w:p>
        </w:tc>
      </w:tr>
      <w:tr w:rsidR="00EB1053" w:rsidRPr="0055147E" w14:paraId="68A5D852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F10BB36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94" w:name="_Hlk203731133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2197" w:type="dxa"/>
          </w:tcPr>
          <w:p w14:paraId="4E19F57C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B1053" w:rsidRPr="0055147E" w14:paraId="5183A1EC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3D68C2E4" w14:textId="77777777" w:rsidR="00EB1053" w:rsidRPr="0055147E" w:rsidRDefault="00EB1053" w:rsidP="001D7211">
            <w:pPr>
              <w:snapToGrid w:val="0"/>
              <w:spacing w:before="12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54B53811" w14:textId="77777777" w:rsidR="00EB1053" w:rsidRPr="0055147E" w:rsidRDefault="00EB1053" w:rsidP="001D7211">
            <w:pPr>
              <w:snapToGri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3.39 (0.31–37.24)</w:t>
            </w:r>
          </w:p>
        </w:tc>
      </w:tr>
    </w:tbl>
    <w:bookmarkEnd w:id="91"/>
    <w:bookmarkEnd w:id="94"/>
    <w:p w14:paraId="10AA1DA6" w14:textId="79D9F84C" w:rsidR="00EB1053" w:rsidRPr="0055147E" w:rsidRDefault="00EB1053" w:rsidP="00EB1053">
      <w:pPr>
        <w:snapToGrid w:val="0"/>
        <w:jc w:val="both"/>
        <w:rPr>
          <w:rFonts w:eastAsia="新細明體" w:cstheme="minorHAnsi"/>
          <w:kern w:val="0"/>
          <w:lang w:val="en-CA" w:eastAsia="en-CA"/>
        </w:rPr>
      </w:pPr>
      <w:r w:rsidRPr="0055147E">
        <w:rPr>
          <w:rFonts w:cstheme="minorHAnsi"/>
          <w:kern w:val="0"/>
          <w:vertAlign w:val="superscript"/>
        </w:rPr>
        <w:t xml:space="preserve">1 </w:t>
      </w:r>
      <w:bookmarkEnd w:id="88"/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r w:rsidRPr="0055147E">
        <w:rPr>
          <w:rFonts w:eastAsia="新細明體" w:cstheme="minorHAnsi"/>
          <w:kern w:val="0"/>
          <w:lang w:val="en-CA" w:eastAsia="en-CA"/>
        </w:rPr>
        <w:br w:type="page"/>
      </w:r>
    </w:p>
    <w:p w14:paraId="6940338E" w14:textId="75A5A5C4" w:rsidR="00EB1053" w:rsidRPr="0055147E" w:rsidRDefault="00EB1053" w:rsidP="00EB1053">
      <w:pPr>
        <w:snapToGrid w:val="0"/>
        <w:jc w:val="both"/>
        <w:rPr>
          <w:rFonts w:cstheme="minorHAnsi"/>
          <w:bCs/>
        </w:rPr>
      </w:pPr>
      <w:bookmarkStart w:id="95" w:name="_Hlk204613004"/>
      <w:r w:rsidRPr="0055147E">
        <w:rPr>
          <w:rFonts w:cstheme="minorHAnsi"/>
          <w:b/>
        </w:rPr>
        <w:lastRenderedPageBreak/>
        <w:t xml:space="preserve">Table </w:t>
      </w:r>
      <w:r w:rsidRPr="0055147E">
        <w:rPr>
          <w:rFonts w:cstheme="minorHAnsi"/>
          <w:b/>
        </w:rPr>
        <w:t>12</w:t>
      </w:r>
      <w:r w:rsidRPr="0055147E">
        <w:rPr>
          <w:rFonts w:cstheme="minorHAnsi"/>
          <w:b/>
        </w:rPr>
        <w:t xml:space="preserve">. </w:t>
      </w:r>
      <w:r w:rsidRPr="0055147E">
        <w:rPr>
          <w:rFonts w:cstheme="minorHAnsi"/>
          <w:bCs/>
        </w:rPr>
        <w:t xml:space="preserve">The risk of all-cause and cause-specific mortality among patients with schizophrenia spectrum disorders with </w:t>
      </w:r>
      <w:bookmarkStart w:id="96" w:name="_Hlk204613101"/>
      <w:r w:rsidRPr="0055147E">
        <w:rPr>
          <w:rFonts w:cstheme="minorHAnsi"/>
          <w:bCs/>
        </w:rPr>
        <w:t xml:space="preserve">versus </w:t>
      </w:r>
      <w:bookmarkEnd w:id="96"/>
      <w:r w:rsidRPr="0055147E">
        <w:rPr>
          <w:rFonts w:cstheme="minorHAnsi"/>
          <w:bCs/>
        </w:rPr>
        <w:t>without catatonia</w:t>
      </w:r>
    </w:p>
    <w:tbl>
      <w:tblPr>
        <w:tblStyle w:val="41"/>
        <w:tblW w:w="9710" w:type="dxa"/>
        <w:tblLayout w:type="fixed"/>
        <w:tblLook w:val="04A0" w:firstRow="1" w:lastRow="0" w:firstColumn="1" w:lastColumn="0" w:noHBand="0" w:noVBand="1"/>
      </w:tblPr>
      <w:tblGrid>
        <w:gridCol w:w="7513"/>
        <w:gridCol w:w="2197"/>
      </w:tblGrid>
      <w:tr w:rsidR="00EB1053" w:rsidRPr="0055147E" w14:paraId="070766AE" w14:textId="77777777" w:rsidTr="00EB1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bookmarkEnd w:id="95"/>
          <w:p w14:paraId="5F06CF03" w14:textId="77777777" w:rsidR="00EB1053" w:rsidRPr="0055147E" w:rsidRDefault="00EB1053" w:rsidP="001D7211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Characteristics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8" w:space="0" w:color="auto"/>
            </w:tcBorders>
          </w:tcPr>
          <w:p w14:paraId="75400627" w14:textId="77777777" w:rsidR="00EB1053" w:rsidRPr="0055147E" w:rsidRDefault="00EB1053" w:rsidP="001D7211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kern w:val="0"/>
                <w:sz w:val="20"/>
                <w:szCs w:val="20"/>
              </w:rPr>
              <w:t>Crude hazard ratio</w:t>
            </w:r>
            <w:r w:rsidRPr="0055147E">
              <w:rPr>
                <w:rFonts w:cstheme="minorHAnsi"/>
                <w:kern w:val="0"/>
                <w:sz w:val="20"/>
                <w:szCs w:val="20"/>
              </w:rPr>
              <w:br/>
              <w:t>(model 1)</w:t>
            </w:r>
          </w:p>
        </w:tc>
      </w:tr>
      <w:tr w:rsidR="00EB1053" w:rsidRPr="0055147E" w14:paraId="71143593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1FAE432" w14:textId="77777777" w:rsidR="00EB1053" w:rsidRPr="0055147E" w:rsidRDefault="00EB1053" w:rsidP="001D7211">
            <w:pPr>
              <w:snapToGrid w:val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All-cause</w:t>
            </w:r>
          </w:p>
        </w:tc>
        <w:tc>
          <w:tcPr>
            <w:tcW w:w="2197" w:type="dxa"/>
            <w:shd w:val="clear" w:color="auto" w:fill="auto"/>
          </w:tcPr>
          <w:p w14:paraId="4E01BD02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95 (0.89–1.01)</w:t>
            </w:r>
          </w:p>
        </w:tc>
      </w:tr>
      <w:tr w:rsidR="00EB1053" w:rsidRPr="0055147E" w14:paraId="12C22177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2F582D68" w14:textId="77777777" w:rsidR="00EB1053" w:rsidRPr="0055147E" w:rsidRDefault="00EB1053" w:rsidP="001D7211">
            <w:pPr>
              <w:snapToGrid w:val="0"/>
              <w:spacing w:before="12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Natural causes</w:t>
            </w:r>
          </w:p>
        </w:tc>
        <w:tc>
          <w:tcPr>
            <w:tcW w:w="2197" w:type="dxa"/>
          </w:tcPr>
          <w:p w14:paraId="2A2B0506" w14:textId="77777777" w:rsidR="00EB1053" w:rsidRPr="0055147E" w:rsidRDefault="00EB1053" w:rsidP="001D7211">
            <w:pPr>
              <w:snapToGri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94 (0.87–1.00)</w:t>
            </w:r>
          </w:p>
        </w:tc>
      </w:tr>
      <w:tr w:rsidR="00EB1053" w:rsidRPr="0055147E" w14:paraId="6FB01495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3C8A9751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2197" w:type="dxa"/>
            <w:shd w:val="clear" w:color="auto" w:fill="auto"/>
          </w:tcPr>
          <w:p w14:paraId="7493DFC8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23 (0.89–1.71)</w:t>
            </w:r>
          </w:p>
        </w:tc>
      </w:tr>
      <w:tr w:rsidR="00EB1053" w:rsidRPr="0055147E" w14:paraId="344FAB12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1128B38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Neoplasms</w:t>
            </w:r>
          </w:p>
        </w:tc>
        <w:tc>
          <w:tcPr>
            <w:tcW w:w="2197" w:type="dxa"/>
          </w:tcPr>
          <w:p w14:paraId="3B70C9C7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97 (0.82–1.14)</w:t>
            </w:r>
          </w:p>
        </w:tc>
      </w:tr>
      <w:tr w:rsidR="00EB1053" w:rsidRPr="0055147E" w14:paraId="04FDC306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F629D97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blood and blood-forming organs and certain disorders</w:t>
            </w:r>
          </w:p>
        </w:tc>
        <w:tc>
          <w:tcPr>
            <w:tcW w:w="2197" w:type="dxa"/>
            <w:shd w:val="clear" w:color="auto" w:fill="auto"/>
          </w:tcPr>
          <w:p w14:paraId="0717B730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39 (0.52–3.75)</w:t>
            </w:r>
          </w:p>
        </w:tc>
      </w:tr>
      <w:tr w:rsidR="00EB1053" w:rsidRPr="0055147E" w14:paraId="50F148FE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62F784D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2197" w:type="dxa"/>
          </w:tcPr>
          <w:p w14:paraId="5FFDA390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01 (0.81–1.27)</w:t>
            </w:r>
          </w:p>
        </w:tc>
      </w:tr>
      <w:tr w:rsidR="00EB1053" w:rsidRPr="0055147E" w14:paraId="760663E2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538A1868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Mental and behavioral disorders</w:t>
            </w:r>
          </w:p>
        </w:tc>
        <w:tc>
          <w:tcPr>
            <w:tcW w:w="2197" w:type="dxa"/>
            <w:shd w:val="clear" w:color="auto" w:fill="auto"/>
          </w:tcPr>
          <w:p w14:paraId="34F78F46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28 (0.95–1.71)</w:t>
            </w:r>
          </w:p>
        </w:tc>
      </w:tr>
      <w:tr w:rsidR="00EB1053" w:rsidRPr="0055147E" w14:paraId="6B2CAD31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E32BA41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nervous system</w:t>
            </w:r>
          </w:p>
        </w:tc>
        <w:tc>
          <w:tcPr>
            <w:tcW w:w="2197" w:type="dxa"/>
          </w:tcPr>
          <w:p w14:paraId="04801CCD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15 (0.79–1.68)</w:t>
            </w:r>
          </w:p>
        </w:tc>
      </w:tr>
      <w:tr w:rsidR="00EB1053" w:rsidRPr="0055147E" w14:paraId="1F9A49F0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2BFD1C79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97" w:name="_Hlk203576462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ye and adnexa</w:t>
            </w:r>
          </w:p>
        </w:tc>
        <w:tc>
          <w:tcPr>
            <w:tcW w:w="2197" w:type="dxa"/>
            <w:shd w:val="clear" w:color="auto" w:fill="auto"/>
          </w:tcPr>
          <w:p w14:paraId="56D38AF4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bookmarkEnd w:id="97"/>
      <w:tr w:rsidR="00EB1053" w:rsidRPr="0055147E" w14:paraId="10B20BC7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7D1339ED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2197" w:type="dxa"/>
          </w:tcPr>
          <w:p w14:paraId="49C1C592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B1053" w:rsidRPr="0055147E" w14:paraId="037245DE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197A7C61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circulatory system</w:t>
            </w:r>
          </w:p>
        </w:tc>
        <w:tc>
          <w:tcPr>
            <w:tcW w:w="2197" w:type="dxa"/>
            <w:shd w:val="clear" w:color="auto" w:fill="auto"/>
          </w:tcPr>
          <w:p w14:paraId="4647A4BD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0.82 (0.70–0.95)*</w:t>
            </w:r>
          </w:p>
        </w:tc>
      </w:tr>
      <w:tr w:rsidR="00EB1053" w:rsidRPr="0055147E" w14:paraId="4BC8BF4A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51EEFE2F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respiratory system</w:t>
            </w:r>
          </w:p>
        </w:tc>
        <w:tc>
          <w:tcPr>
            <w:tcW w:w="2197" w:type="dxa"/>
          </w:tcPr>
          <w:p w14:paraId="52D3AB9F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86 (0.71–1.03)</w:t>
            </w:r>
          </w:p>
        </w:tc>
      </w:tr>
      <w:tr w:rsidR="00EB1053" w:rsidRPr="0055147E" w14:paraId="4605A4A8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F5F55D1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digestive system</w:t>
            </w:r>
          </w:p>
        </w:tc>
        <w:tc>
          <w:tcPr>
            <w:tcW w:w="2197" w:type="dxa"/>
            <w:shd w:val="clear" w:color="auto" w:fill="auto"/>
          </w:tcPr>
          <w:p w14:paraId="06462BE5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01 (0.79–1.28)</w:t>
            </w:r>
          </w:p>
        </w:tc>
      </w:tr>
      <w:tr w:rsidR="00EB1053" w:rsidRPr="0055147E" w14:paraId="4B1AFCF9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18A89A3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2197" w:type="dxa"/>
          </w:tcPr>
          <w:p w14:paraId="2A1D6B52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29 (0.58–2.89)</w:t>
            </w:r>
          </w:p>
        </w:tc>
      </w:tr>
      <w:tr w:rsidR="00EB1053" w:rsidRPr="0055147E" w14:paraId="5251439C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6567B47F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2197" w:type="dxa"/>
            <w:shd w:val="clear" w:color="auto" w:fill="auto"/>
          </w:tcPr>
          <w:p w14:paraId="591BA638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90 (0.40–2.00)</w:t>
            </w:r>
          </w:p>
        </w:tc>
      </w:tr>
      <w:tr w:rsidR="00EB1053" w:rsidRPr="0055147E" w14:paraId="20F3F19E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129B91F7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2197" w:type="dxa"/>
          </w:tcPr>
          <w:p w14:paraId="63A84C73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72 (0.51–1.02)</w:t>
            </w:r>
          </w:p>
        </w:tc>
      </w:tr>
      <w:tr w:rsidR="00EB1053" w:rsidRPr="0055147E" w14:paraId="4132217B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988F777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Pregnancy, childbirth, and the puerperium</w:t>
            </w:r>
          </w:p>
        </w:tc>
        <w:tc>
          <w:tcPr>
            <w:tcW w:w="2197" w:type="dxa"/>
            <w:shd w:val="clear" w:color="auto" w:fill="auto"/>
          </w:tcPr>
          <w:p w14:paraId="7578FAED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B1053" w:rsidRPr="0055147E" w14:paraId="4AAC3D7D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B3B36C3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2197" w:type="dxa"/>
          </w:tcPr>
          <w:p w14:paraId="585E8F45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EB1053" w:rsidRPr="0055147E" w14:paraId="05879E38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CBFD3E7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2197" w:type="dxa"/>
            <w:shd w:val="clear" w:color="auto" w:fill="auto"/>
          </w:tcPr>
          <w:p w14:paraId="2A747D74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2.77 (0.68–11.38)</w:t>
            </w:r>
          </w:p>
        </w:tc>
      </w:tr>
      <w:tr w:rsidR="00EB1053" w:rsidRPr="0055147E" w14:paraId="750D1F4A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3ECD8922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2197" w:type="dxa"/>
          </w:tcPr>
          <w:p w14:paraId="18960F52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88 (0.66–1.17)</w:t>
            </w:r>
          </w:p>
        </w:tc>
      </w:tr>
      <w:tr w:rsidR="00EB1053" w:rsidRPr="0055147E" w14:paraId="6A5C2F9C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13764914" w14:textId="77777777" w:rsidR="00EB1053" w:rsidRPr="0055147E" w:rsidRDefault="00EB1053" w:rsidP="001D7211">
            <w:pPr>
              <w:snapToGrid w:val="0"/>
              <w:spacing w:before="12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natural causes</w:t>
            </w:r>
          </w:p>
        </w:tc>
        <w:tc>
          <w:tcPr>
            <w:tcW w:w="2197" w:type="dxa"/>
            <w:shd w:val="clear" w:color="auto" w:fill="auto"/>
          </w:tcPr>
          <w:p w14:paraId="09551001" w14:textId="77777777" w:rsidR="00EB1053" w:rsidRPr="0055147E" w:rsidRDefault="00EB1053" w:rsidP="001D7211">
            <w:pPr>
              <w:snapToGri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kern w:val="0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1.01 (0.87–1.17)</w:t>
            </w:r>
          </w:p>
        </w:tc>
      </w:tr>
      <w:tr w:rsidR="00EB1053" w:rsidRPr="0055147E" w14:paraId="330AF99B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6D9B5154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bookmarkStart w:id="98" w:name="_Hlk203745075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ccident</w:t>
            </w:r>
          </w:p>
        </w:tc>
        <w:tc>
          <w:tcPr>
            <w:tcW w:w="2197" w:type="dxa"/>
          </w:tcPr>
          <w:p w14:paraId="7DF3F171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 xml:space="preserve"> 1.28 (1.02–1.60)*</w:t>
            </w:r>
          </w:p>
        </w:tc>
      </w:tr>
      <w:tr w:rsidR="00EB1053" w:rsidRPr="0055147E" w14:paraId="7C4835BC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auto"/>
          </w:tcPr>
          <w:p w14:paraId="4716797D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99" w:name="_Hlk203745137"/>
            <w:bookmarkEnd w:id="98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Suicide</w:t>
            </w:r>
          </w:p>
        </w:tc>
        <w:tc>
          <w:tcPr>
            <w:tcW w:w="2197" w:type="dxa"/>
            <w:shd w:val="clear" w:color="auto" w:fill="auto"/>
          </w:tcPr>
          <w:p w14:paraId="75C81EF6" w14:textId="77777777" w:rsidR="00EB1053" w:rsidRPr="0055147E" w:rsidRDefault="00EB1053" w:rsidP="001D72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87 (0.71</w:t>
            </w:r>
            <w:bookmarkStart w:id="100" w:name="_Hlk204089922"/>
            <w:r w:rsidRPr="0055147E">
              <w:rPr>
                <w:rFonts w:cstheme="minorHAnsi"/>
                <w:sz w:val="20"/>
                <w:szCs w:val="20"/>
              </w:rPr>
              <w:t>–</w:t>
            </w:r>
            <w:bookmarkEnd w:id="100"/>
            <w:r w:rsidRPr="0055147E">
              <w:rPr>
                <w:rFonts w:cstheme="minorHAnsi"/>
                <w:sz w:val="20"/>
                <w:szCs w:val="20"/>
              </w:rPr>
              <w:t>1.06)</w:t>
            </w:r>
          </w:p>
        </w:tc>
      </w:tr>
      <w:tr w:rsidR="00EB1053" w:rsidRPr="0055147E" w14:paraId="3C2CC4BD" w14:textId="77777777" w:rsidTr="00E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</w:tcPr>
          <w:p w14:paraId="79426CAC" w14:textId="77777777" w:rsidR="00EB1053" w:rsidRPr="0055147E" w:rsidRDefault="00EB1053" w:rsidP="001D7211">
            <w:pPr>
              <w:snapToGrid w:val="0"/>
              <w:ind w:left="113"/>
              <w:rPr>
                <w:rFonts w:cstheme="minorHAnsi"/>
                <w:sz w:val="20"/>
                <w:szCs w:val="20"/>
              </w:rPr>
            </w:pPr>
            <w:bookmarkStart w:id="101" w:name="_Hlk203731335"/>
            <w:bookmarkEnd w:id="99"/>
            <w:r w:rsidRPr="0055147E">
              <w:rPr>
                <w:rFonts w:cstheme="minorHAnsi"/>
                <w:b w:val="0"/>
                <w:bCs w:val="0"/>
                <w:sz w:val="20"/>
                <w:szCs w:val="20"/>
              </w:rPr>
              <w:t>Assault / Homicide</w:t>
            </w:r>
          </w:p>
        </w:tc>
        <w:tc>
          <w:tcPr>
            <w:tcW w:w="2197" w:type="dxa"/>
          </w:tcPr>
          <w:p w14:paraId="3640CCBE" w14:textId="77777777" w:rsidR="00EB1053" w:rsidRPr="0055147E" w:rsidRDefault="00EB1053" w:rsidP="001D721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58 (0.08–4.18)</w:t>
            </w:r>
          </w:p>
        </w:tc>
      </w:tr>
      <w:tr w:rsidR="00EB1053" w:rsidRPr="0055147E" w14:paraId="16B3B4D7" w14:textId="77777777" w:rsidTr="00E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1C844F6B" w14:textId="77777777" w:rsidR="00EB1053" w:rsidRPr="0055147E" w:rsidRDefault="00EB1053" w:rsidP="001D7211">
            <w:pPr>
              <w:snapToGrid w:val="0"/>
              <w:spacing w:before="120"/>
              <w:ind w:left="57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Unknown causes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</w:tcPr>
          <w:p w14:paraId="69AFAFDE" w14:textId="77777777" w:rsidR="00EB1053" w:rsidRPr="0055147E" w:rsidRDefault="00EB1053" w:rsidP="001D7211">
            <w:pPr>
              <w:snapToGri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5147E">
              <w:rPr>
                <w:rFonts w:cstheme="minorHAnsi"/>
                <w:sz w:val="20"/>
                <w:szCs w:val="20"/>
              </w:rPr>
              <w:t>0.78 (0.32–1.88)</w:t>
            </w:r>
          </w:p>
        </w:tc>
      </w:tr>
    </w:tbl>
    <w:bookmarkEnd w:id="101"/>
    <w:p w14:paraId="3674075A" w14:textId="3A49F8D5" w:rsidR="001652F3" w:rsidRPr="0055147E" w:rsidRDefault="00EB1053" w:rsidP="00EB1053">
      <w:pPr>
        <w:snapToGrid w:val="0"/>
        <w:jc w:val="both"/>
        <w:rPr>
          <w:rFonts w:eastAsia="新細明體" w:cstheme="minorHAnsi"/>
          <w:kern w:val="0"/>
          <w:lang w:val="en-CA" w:eastAsia="en-CA"/>
        </w:rPr>
      </w:pPr>
      <w:r w:rsidRPr="0055147E">
        <w:rPr>
          <w:rFonts w:cstheme="minorHAnsi"/>
          <w:kern w:val="0"/>
          <w:vertAlign w:val="superscript"/>
        </w:rPr>
        <w:t xml:space="preserve">1 </w:t>
      </w:r>
      <w:bookmarkEnd w:id="89"/>
      <w:r w:rsidRPr="0055147E">
        <w:rPr>
          <w:rFonts w:eastAsia="新細明體" w:cstheme="minorHAnsi"/>
          <w:kern w:val="0"/>
          <w:lang w:val="en-CA" w:eastAsia="en-CA"/>
        </w:rPr>
        <w:t>Asterisks indicate statistical significance.</w:t>
      </w:r>
      <w:r w:rsidR="001652F3" w:rsidRPr="0055147E">
        <w:rPr>
          <w:rFonts w:eastAsia="新細明體" w:cstheme="minorHAnsi"/>
          <w:kern w:val="0"/>
          <w:szCs w:val="24"/>
          <w:lang w:val="en-CA" w:eastAsia="en-CA"/>
        </w:rPr>
        <w:br w:type="page"/>
      </w:r>
    </w:p>
    <w:p w14:paraId="25728A28" w14:textId="77777777" w:rsidR="00CD484F" w:rsidRPr="0055147E" w:rsidRDefault="00CD484F">
      <w:pPr>
        <w:widowControl/>
        <w:rPr>
          <w:rFonts w:eastAsia="新細明體" w:cstheme="minorHAnsi"/>
          <w:kern w:val="0"/>
          <w:szCs w:val="24"/>
          <w:lang w:val="en-CA" w:eastAsia="en-CA"/>
        </w:rPr>
        <w:sectPr w:rsidR="00CD484F" w:rsidRPr="0055147E" w:rsidSect="00CD484F">
          <w:footerReference w:type="default" r:id="rId9"/>
          <w:pgSz w:w="16838" w:h="11906" w:orient="landscape"/>
          <w:pgMar w:top="851" w:right="851" w:bottom="851" w:left="851" w:header="851" w:footer="284" w:gutter="0"/>
          <w:pgNumType w:start="1"/>
          <w:cols w:space="425"/>
          <w:docGrid w:type="lines" w:linePitch="360"/>
        </w:sectPr>
      </w:pPr>
    </w:p>
    <w:p w14:paraId="7A1EC7FF" w14:textId="06CDD087" w:rsidR="00EC32E9" w:rsidRPr="0055147E" w:rsidRDefault="00C965B5" w:rsidP="00AF6956">
      <w:pPr>
        <w:snapToGrid w:val="0"/>
        <w:spacing w:line="360" w:lineRule="auto"/>
        <w:jc w:val="both"/>
        <w:rPr>
          <w:rFonts w:cstheme="minorHAnsi"/>
        </w:rPr>
      </w:pPr>
      <w:r w:rsidRPr="0055147E">
        <w:rPr>
          <w:rFonts w:eastAsia="新細明體" w:cstheme="minorHAnsi"/>
          <w:b/>
          <w:bCs/>
          <w:kern w:val="0"/>
          <w:szCs w:val="24"/>
          <w:lang w:val="en-CA" w:eastAsia="en-CA"/>
        </w:rPr>
        <w:lastRenderedPageBreak/>
        <w:t>eFigure 1.</w:t>
      </w:r>
      <w:bookmarkStart w:id="102" w:name="_Hlk196598237"/>
      <w:r w:rsidRPr="0055147E">
        <w:rPr>
          <w:rFonts w:cstheme="minorHAnsi"/>
          <w:noProof/>
          <w:szCs w:val="24"/>
          <w14:ligatures w14:val="standardContextual"/>
        </w:rPr>
        <w:t xml:space="preserve"> </w:t>
      </w:r>
      <w:r w:rsidRPr="0055147E">
        <w:rPr>
          <w:rFonts w:cstheme="minorHAnsi"/>
        </w:rPr>
        <w:t>Flowchart of the selection process for the study</w:t>
      </w:r>
      <w:bookmarkEnd w:id="102"/>
    </w:p>
    <w:p w14:paraId="167FD95C" w14:textId="1454AD2C" w:rsidR="00AF6956" w:rsidRPr="0055147E" w:rsidRDefault="000B3F6A" w:rsidP="00C965B5">
      <w:pPr>
        <w:widowControl/>
        <w:snapToGrid w:val="0"/>
        <w:jc w:val="both"/>
        <w:rPr>
          <w:rFonts w:eastAsia="新細明體" w:cstheme="minorHAnsi"/>
          <w:b/>
          <w:bCs/>
          <w:kern w:val="0"/>
          <w:szCs w:val="24"/>
          <w:lang w:eastAsia="en-CA"/>
        </w:rPr>
      </w:pPr>
      <w:r w:rsidRPr="0055147E">
        <w:rPr>
          <w:rFonts w:eastAsia="新細明體" w:cstheme="minorHAnsi"/>
          <w:b/>
          <w:bCs/>
          <w:noProof/>
          <w:kern w:val="0"/>
          <w:szCs w:val="24"/>
          <w:lang w:eastAsia="en-CA"/>
        </w:rPr>
        <w:drawing>
          <wp:inline distT="0" distB="0" distL="0" distR="0" wp14:anchorId="0F8438B2" wp14:editId="076ED8CA">
            <wp:extent cx="6120000" cy="4241710"/>
            <wp:effectExtent l="0" t="0" r="1905" b="635"/>
            <wp:docPr id="2" name="圖片 1" descr="一張含有 文字, 螢幕擷取畫面, 字型 的圖片&#10;&#10;AI 產生的內容可能不正確。">
              <a:extLst xmlns:a="http://schemas.openxmlformats.org/drawingml/2006/main">
                <a:ext uri="{FF2B5EF4-FFF2-40B4-BE49-F238E27FC236}">
                  <a16:creationId xmlns:a16="http://schemas.microsoft.com/office/drawing/2014/main" id="{B1EE128E-0A16-BB18-868B-7896583971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一張含有 文字, 螢幕擷取畫面, 字型 的圖片&#10;&#10;AI 產生的內容可能不正確。">
                      <a:extLst>
                        <a:ext uri="{FF2B5EF4-FFF2-40B4-BE49-F238E27FC236}">
                          <a16:creationId xmlns:a16="http://schemas.microsoft.com/office/drawing/2014/main" id="{B1EE128E-0A16-BB18-868B-7896583971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24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6956" w:rsidRPr="0055147E" w:rsidSect="00CD484F">
      <w:pgSz w:w="11906" w:h="16838"/>
      <w:pgMar w:top="1134" w:right="1134" w:bottom="1134" w:left="1134" w:header="851" w:footer="28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384C2" w14:textId="77777777" w:rsidR="00622106" w:rsidRDefault="00622106" w:rsidP="002A1B65">
      <w:r>
        <w:separator/>
      </w:r>
    </w:p>
  </w:endnote>
  <w:endnote w:type="continuationSeparator" w:id="0">
    <w:p w14:paraId="44C04CE1" w14:textId="77777777" w:rsidR="00622106" w:rsidRDefault="00622106" w:rsidP="002A1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4499356"/>
      <w:docPartObj>
        <w:docPartGallery w:val="Page Numbers (Bottom of Page)"/>
        <w:docPartUnique/>
      </w:docPartObj>
    </w:sdtPr>
    <w:sdtContent>
      <w:p w14:paraId="6FBEEEFC" w14:textId="77777777" w:rsidR="006D2B6E" w:rsidRDefault="006D2B6E" w:rsidP="00E24B3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653907"/>
      <w:docPartObj>
        <w:docPartGallery w:val="Page Numbers (Bottom of Page)"/>
        <w:docPartUnique/>
      </w:docPartObj>
    </w:sdtPr>
    <w:sdtContent>
      <w:p w14:paraId="2898E2E7" w14:textId="1A45E1F9" w:rsidR="00A37932" w:rsidRDefault="00A37932" w:rsidP="00E24B3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C4E87" w14:textId="77777777" w:rsidR="00622106" w:rsidRDefault="00622106" w:rsidP="002A1B65">
      <w:r>
        <w:separator/>
      </w:r>
    </w:p>
  </w:footnote>
  <w:footnote w:type="continuationSeparator" w:id="0">
    <w:p w14:paraId="1593030D" w14:textId="77777777" w:rsidR="00622106" w:rsidRDefault="00622106" w:rsidP="002A1B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21D3D"/>
    <w:multiLevelType w:val="hybridMultilevel"/>
    <w:tmpl w:val="B02E6990"/>
    <w:lvl w:ilvl="0" w:tplc="01FA1572">
      <w:start w:val="1"/>
      <w:numFmt w:val="decimal"/>
      <w:lvlText w:val="%1."/>
      <w:lvlJc w:val="left"/>
      <w:pPr>
        <w:ind w:left="593" w:hanging="480"/>
      </w:pPr>
      <w:rPr>
        <w:rFonts w:ascii="Times New Roman" w:eastAsia="標楷體" w:hAnsi="Times New Roman" w:cs="Times New Roman" w:hint="default"/>
        <w:sz w:val="28"/>
        <w:szCs w:val="28"/>
      </w:rPr>
    </w:lvl>
    <w:lvl w:ilvl="1" w:tplc="FFFFFFFF" w:tentative="1">
      <w:start w:val="1"/>
      <w:numFmt w:val="ideographTraditional"/>
      <w:lvlText w:val="%2、"/>
      <w:lvlJc w:val="left"/>
      <w:pPr>
        <w:ind w:left="1073" w:hanging="480"/>
      </w:pPr>
    </w:lvl>
    <w:lvl w:ilvl="2" w:tplc="FFFFFFFF" w:tentative="1">
      <w:start w:val="1"/>
      <w:numFmt w:val="lowerRoman"/>
      <w:lvlText w:val="%3."/>
      <w:lvlJc w:val="right"/>
      <w:pPr>
        <w:ind w:left="1553" w:hanging="480"/>
      </w:pPr>
    </w:lvl>
    <w:lvl w:ilvl="3" w:tplc="FFFFFFFF" w:tentative="1">
      <w:start w:val="1"/>
      <w:numFmt w:val="decimal"/>
      <w:lvlText w:val="%4."/>
      <w:lvlJc w:val="left"/>
      <w:pPr>
        <w:ind w:left="2033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513" w:hanging="480"/>
      </w:pPr>
    </w:lvl>
    <w:lvl w:ilvl="5" w:tplc="FFFFFFFF" w:tentative="1">
      <w:start w:val="1"/>
      <w:numFmt w:val="lowerRoman"/>
      <w:lvlText w:val="%6."/>
      <w:lvlJc w:val="right"/>
      <w:pPr>
        <w:ind w:left="2993" w:hanging="480"/>
      </w:pPr>
    </w:lvl>
    <w:lvl w:ilvl="6" w:tplc="FFFFFFFF" w:tentative="1">
      <w:start w:val="1"/>
      <w:numFmt w:val="decimal"/>
      <w:lvlText w:val="%7."/>
      <w:lvlJc w:val="left"/>
      <w:pPr>
        <w:ind w:left="3473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953" w:hanging="480"/>
      </w:pPr>
    </w:lvl>
    <w:lvl w:ilvl="8" w:tplc="FFFFFFFF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1" w15:restartNumberingAfterBreak="0">
    <w:nsid w:val="160E3B8F"/>
    <w:multiLevelType w:val="hybridMultilevel"/>
    <w:tmpl w:val="480EC28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EFC4ED7"/>
    <w:multiLevelType w:val="hybridMultilevel"/>
    <w:tmpl w:val="923A59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85523"/>
    <w:multiLevelType w:val="hybridMultilevel"/>
    <w:tmpl w:val="4236A31A"/>
    <w:lvl w:ilvl="0" w:tplc="448C28EC">
      <w:start w:val="2"/>
      <w:numFmt w:val="bullet"/>
      <w:lvlText w:val=""/>
      <w:lvlJc w:val="left"/>
      <w:pPr>
        <w:ind w:left="720" w:hanging="360"/>
      </w:pPr>
      <w:rPr>
        <w:rFonts w:ascii="Symbol" w:eastAsia="新細明體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C5411D"/>
    <w:multiLevelType w:val="hybridMultilevel"/>
    <w:tmpl w:val="675CCF9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2C1C78AB"/>
    <w:multiLevelType w:val="hybridMultilevel"/>
    <w:tmpl w:val="F968D49A"/>
    <w:lvl w:ilvl="0" w:tplc="FE046930">
      <w:start w:val="1"/>
      <w:numFmt w:val="decimal"/>
      <w:lvlText w:val="(%1)"/>
      <w:lvlJc w:val="left"/>
      <w:pPr>
        <w:ind w:left="360" w:hanging="36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2A488796">
      <w:start w:val="1"/>
      <w:numFmt w:val="decimal"/>
      <w:lvlText w:val="%3."/>
      <w:lvlJc w:val="left"/>
      <w:pPr>
        <w:ind w:left="1440" w:hanging="4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AF4725"/>
    <w:multiLevelType w:val="hybridMultilevel"/>
    <w:tmpl w:val="113A4C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12C3139"/>
    <w:multiLevelType w:val="hybridMultilevel"/>
    <w:tmpl w:val="480EC28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5BD584A"/>
    <w:multiLevelType w:val="hybridMultilevel"/>
    <w:tmpl w:val="C5EECBEA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9" w15:restartNumberingAfterBreak="0">
    <w:nsid w:val="444F569A"/>
    <w:multiLevelType w:val="hybridMultilevel"/>
    <w:tmpl w:val="FD949EB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4FFA5E00"/>
    <w:multiLevelType w:val="hybridMultilevel"/>
    <w:tmpl w:val="D91A6996"/>
    <w:lvl w:ilvl="0" w:tplc="D26AC1B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6C1030A"/>
    <w:multiLevelType w:val="hybridMultilevel"/>
    <w:tmpl w:val="46B4E712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2" w15:restartNumberingAfterBreak="0">
    <w:nsid w:val="66A35961"/>
    <w:multiLevelType w:val="hybridMultilevel"/>
    <w:tmpl w:val="3E081C44"/>
    <w:lvl w:ilvl="0" w:tplc="0409000F">
      <w:start w:val="1"/>
      <w:numFmt w:val="decimal"/>
      <w:lvlText w:val="%1."/>
      <w:lvlJc w:val="left"/>
      <w:pPr>
        <w:ind w:left="59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13" w15:restartNumberingAfterBreak="0">
    <w:nsid w:val="78F772D6"/>
    <w:multiLevelType w:val="hybridMultilevel"/>
    <w:tmpl w:val="90DCC534"/>
    <w:lvl w:ilvl="0" w:tplc="59E2A398">
      <w:start w:val="1"/>
      <w:numFmt w:val="decimal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9870710"/>
    <w:multiLevelType w:val="hybridMultilevel"/>
    <w:tmpl w:val="54E6588C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num w:numId="1" w16cid:durableId="263535154">
    <w:abstractNumId w:val="6"/>
  </w:num>
  <w:num w:numId="2" w16cid:durableId="326903566">
    <w:abstractNumId w:val="7"/>
  </w:num>
  <w:num w:numId="3" w16cid:durableId="1569535938">
    <w:abstractNumId w:val="1"/>
  </w:num>
  <w:num w:numId="4" w16cid:durableId="516965698">
    <w:abstractNumId w:val="5"/>
  </w:num>
  <w:num w:numId="5" w16cid:durableId="1465656562">
    <w:abstractNumId w:val="13"/>
  </w:num>
  <w:num w:numId="6" w16cid:durableId="1050422033">
    <w:abstractNumId w:val="4"/>
  </w:num>
  <w:num w:numId="7" w16cid:durableId="1766224298">
    <w:abstractNumId w:val="11"/>
  </w:num>
  <w:num w:numId="8" w16cid:durableId="55513664">
    <w:abstractNumId w:val="14"/>
  </w:num>
  <w:num w:numId="9" w16cid:durableId="849685087">
    <w:abstractNumId w:val="9"/>
  </w:num>
  <w:num w:numId="10" w16cid:durableId="73284061">
    <w:abstractNumId w:val="3"/>
  </w:num>
  <w:num w:numId="11" w16cid:durableId="971060070">
    <w:abstractNumId w:val="2"/>
  </w:num>
  <w:num w:numId="12" w16cid:durableId="1135754932">
    <w:abstractNumId w:val="8"/>
  </w:num>
  <w:num w:numId="13" w16cid:durableId="1244680752">
    <w:abstractNumId w:val="10"/>
  </w:num>
  <w:num w:numId="14" w16cid:durableId="1075973973">
    <w:abstractNumId w:val="12"/>
  </w:num>
  <w:num w:numId="15" w16cid:durableId="1796480330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hyphenationZone w:val="283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NDYyNzMyNDUyMzZR0lEKTi0uzszPAykwNLWoBQBjXyo0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sych Scandinavic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fx22xfzdpp9hesprvvfra3t9vwwaa2xwfw&quot;&gt;Untitled&lt;record-ids&gt;&lt;item&gt;29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0A569C"/>
    <w:rsid w:val="0000016B"/>
    <w:rsid w:val="0000028E"/>
    <w:rsid w:val="00000E48"/>
    <w:rsid w:val="000017C1"/>
    <w:rsid w:val="00004CDD"/>
    <w:rsid w:val="000056FF"/>
    <w:rsid w:val="00005BA0"/>
    <w:rsid w:val="00007C93"/>
    <w:rsid w:val="000111B6"/>
    <w:rsid w:val="00012E6D"/>
    <w:rsid w:val="00013165"/>
    <w:rsid w:val="0001440F"/>
    <w:rsid w:val="00015A20"/>
    <w:rsid w:val="00016911"/>
    <w:rsid w:val="00020B58"/>
    <w:rsid w:val="00021E47"/>
    <w:rsid w:val="00021FAC"/>
    <w:rsid w:val="000223DC"/>
    <w:rsid w:val="00022D95"/>
    <w:rsid w:val="00023336"/>
    <w:rsid w:val="000258AD"/>
    <w:rsid w:val="0002740D"/>
    <w:rsid w:val="00027B27"/>
    <w:rsid w:val="00031F92"/>
    <w:rsid w:val="00032B10"/>
    <w:rsid w:val="00034CFF"/>
    <w:rsid w:val="0003521D"/>
    <w:rsid w:val="0003552E"/>
    <w:rsid w:val="00035BBD"/>
    <w:rsid w:val="00036D22"/>
    <w:rsid w:val="00037DFA"/>
    <w:rsid w:val="00040DE6"/>
    <w:rsid w:val="000416B9"/>
    <w:rsid w:val="00044135"/>
    <w:rsid w:val="0004465A"/>
    <w:rsid w:val="00044719"/>
    <w:rsid w:val="0004675A"/>
    <w:rsid w:val="000471C1"/>
    <w:rsid w:val="000500E9"/>
    <w:rsid w:val="00050596"/>
    <w:rsid w:val="00050F50"/>
    <w:rsid w:val="00053254"/>
    <w:rsid w:val="00054F15"/>
    <w:rsid w:val="0005688D"/>
    <w:rsid w:val="00056BA6"/>
    <w:rsid w:val="00056DAA"/>
    <w:rsid w:val="00061353"/>
    <w:rsid w:val="000617DD"/>
    <w:rsid w:val="0006244A"/>
    <w:rsid w:val="000634EA"/>
    <w:rsid w:val="0006587C"/>
    <w:rsid w:val="00066B0A"/>
    <w:rsid w:val="0006702A"/>
    <w:rsid w:val="00067B2D"/>
    <w:rsid w:val="0007184D"/>
    <w:rsid w:val="00072465"/>
    <w:rsid w:val="000727B1"/>
    <w:rsid w:val="00073B39"/>
    <w:rsid w:val="000751FA"/>
    <w:rsid w:val="00076D6E"/>
    <w:rsid w:val="00077129"/>
    <w:rsid w:val="000772DC"/>
    <w:rsid w:val="000777D9"/>
    <w:rsid w:val="00080A5C"/>
    <w:rsid w:val="00081B4C"/>
    <w:rsid w:val="0008207A"/>
    <w:rsid w:val="00082919"/>
    <w:rsid w:val="00082A10"/>
    <w:rsid w:val="00084CF4"/>
    <w:rsid w:val="0008724D"/>
    <w:rsid w:val="00091AC4"/>
    <w:rsid w:val="0009680C"/>
    <w:rsid w:val="000A461A"/>
    <w:rsid w:val="000A569C"/>
    <w:rsid w:val="000A6079"/>
    <w:rsid w:val="000A6E53"/>
    <w:rsid w:val="000B060C"/>
    <w:rsid w:val="000B10A7"/>
    <w:rsid w:val="000B1D48"/>
    <w:rsid w:val="000B231D"/>
    <w:rsid w:val="000B269A"/>
    <w:rsid w:val="000B3D6B"/>
    <w:rsid w:val="000B3E08"/>
    <w:rsid w:val="000B3F6A"/>
    <w:rsid w:val="000B4661"/>
    <w:rsid w:val="000B5317"/>
    <w:rsid w:val="000B623F"/>
    <w:rsid w:val="000B7223"/>
    <w:rsid w:val="000B73AB"/>
    <w:rsid w:val="000B7624"/>
    <w:rsid w:val="000C0F64"/>
    <w:rsid w:val="000C4BCA"/>
    <w:rsid w:val="000C4F6B"/>
    <w:rsid w:val="000C6BDB"/>
    <w:rsid w:val="000D050E"/>
    <w:rsid w:val="000D3150"/>
    <w:rsid w:val="000D7137"/>
    <w:rsid w:val="000D73A0"/>
    <w:rsid w:val="000D775F"/>
    <w:rsid w:val="000E06D7"/>
    <w:rsid w:val="000E2CB0"/>
    <w:rsid w:val="000E39EE"/>
    <w:rsid w:val="000E467D"/>
    <w:rsid w:val="000E51DE"/>
    <w:rsid w:val="000E5E12"/>
    <w:rsid w:val="000E6AFC"/>
    <w:rsid w:val="000E6D08"/>
    <w:rsid w:val="000E6F09"/>
    <w:rsid w:val="000E7281"/>
    <w:rsid w:val="000E742A"/>
    <w:rsid w:val="000E7D06"/>
    <w:rsid w:val="000F0920"/>
    <w:rsid w:val="000F0E76"/>
    <w:rsid w:val="000F125B"/>
    <w:rsid w:val="000F2497"/>
    <w:rsid w:val="000F34BC"/>
    <w:rsid w:val="000F363E"/>
    <w:rsid w:val="000F36D0"/>
    <w:rsid w:val="000F4233"/>
    <w:rsid w:val="000F4A73"/>
    <w:rsid w:val="000F617C"/>
    <w:rsid w:val="000F677A"/>
    <w:rsid w:val="000F7D57"/>
    <w:rsid w:val="00100A3F"/>
    <w:rsid w:val="00103B30"/>
    <w:rsid w:val="00103B85"/>
    <w:rsid w:val="0010430D"/>
    <w:rsid w:val="00104665"/>
    <w:rsid w:val="001073E0"/>
    <w:rsid w:val="001112EA"/>
    <w:rsid w:val="001116C5"/>
    <w:rsid w:val="00112E1C"/>
    <w:rsid w:val="0011360F"/>
    <w:rsid w:val="00114BA1"/>
    <w:rsid w:val="00117B97"/>
    <w:rsid w:val="001202E2"/>
    <w:rsid w:val="00120452"/>
    <w:rsid w:val="00121F48"/>
    <w:rsid w:val="00122C16"/>
    <w:rsid w:val="001238D0"/>
    <w:rsid w:val="00123EFC"/>
    <w:rsid w:val="00124BE7"/>
    <w:rsid w:val="00126047"/>
    <w:rsid w:val="00130510"/>
    <w:rsid w:val="00130D08"/>
    <w:rsid w:val="00130FA5"/>
    <w:rsid w:val="0013124B"/>
    <w:rsid w:val="001312BA"/>
    <w:rsid w:val="00132DFD"/>
    <w:rsid w:val="00133335"/>
    <w:rsid w:val="0013622F"/>
    <w:rsid w:val="00137C61"/>
    <w:rsid w:val="00137E90"/>
    <w:rsid w:val="001406DC"/>
    <w:rsid w:val="001425BB"/>
    <w:rsid w:val="0014322B"/>
    <w:rsid w:val="00143D39"/>
    <w:rsid w:val="001442EF"/>
    <w:rsid w:val="0014432E"/>
    <w:rsid w:val="001449B1"/>
    <w:rsid w:val="001457B1"/>
    <w:rsid w:val="00152764"/>
    <w:rsid w:val="0015309E"/>
    <w:rsid w:val="00155642"/>
    <w:rsid w:val="00155B2B"/>
    <w:rsid w:val="00155B31"/>
    <w:rsid w:val="00155F5D"/>
    <w:rsid w:val="00156EDF"/>
    <w:rsid w:val="00157F67"/>
    <w:rsid w:val="001636E4"/>
    <w:rsid w:val="001646B2"/>
    <w:rsid w:val="00164FEF"/>
    <w:rsid w:val="001652F3"/>
    <w:rsid w:val="0016603C"/>
    <w:rsid w:val="001672DB"/>
    <w:rsid w:val="00167865"/>
    <w:rsid w:val="00170A5A"/>
    <w:rsid w:val="001712F9"/>
    <w:rsid w:val="001746CB"/>
    <w:rsid w:val="00174CCF"/>
    <w:rsid w:val="00174FFB"/>
    <w:rsid w:val="0017513C"/>
    <w:rsid w:val="00175487"/>
    <w:rsid w:val="001756BD"/>
    <w:rsid w:val="0017588A"/>
    <w:rsid w:val="001761E2"/>
    <w:rsid w:val="00180208"/>
    <w:rsid w:val="00181DFF"/>
    <w:rsid w:val="00182219"/>
    <w:rsid w:val="00182B73"/>
    <w:rsid w:val="0018327D"/>
    <w:rsid w:val="00185074"/>
    <w:rsid w:val="00185E16"/>
    <w:rsid w:val="00185E42"/>
    <w:rsid w:val="00190DFB"/>
    <w:rsid w:val="001918FE"/>
    <w:rsid w:val="001946A1"/>
    <w:rsid w:val="0019471C"/>
    <w:rsid w:val="0019681F"/>
    <w:rsid w:val="0019737A"/>
    <w:rsid w:val="00197AB5"/>
    <w:rsid w:val="001A02AC"/>
    <w:rsid w:val="001A06A3"/>
    <w:rsid w:val="001A16F4"/>
    <w:rsid w:val="001A18ED"/>
    <w:rsid w:val="001A199C"/>
    <w:rsid w:val="001A2DE3"/>
    <w:rsid w:val="001A48E8"/>
    <w:rsid w:val="001A52F8"/>
    <w:rsid w:val="001A5E90"/>
    <w:rsid w:val="001A685A"/>
    <w:rsid w:val="001A71FB"/>
    <w:rsid w:val="001B11C6"/>
    <w:rsid w:val="001B1399"/>
    <w:rsid w:val="001B1D9B"/>
    <w:rsid w:val="001B4D74"/>
    <w:rsid w:val="001B66DC"/>
    <w:rsid w:val="001B6C22"/>
    <w:rsid w:val="001C054D"/>
    <w:rsid w:val="001C06E2"/>
    <w:rsid w:val="001C1741"/>
    <w:rsid w:val="001C1962"/>
    <w:rsid w:val="001C2A4D"/>
    <w:rsid w:val="001C32A5"/>
    <w:rsid w:val="001C4CD8"/>
    <w:rsid w:val="001C5302"/>
    <w:rsid w:val="001C5AA6"/>
    <w:rsid w:val="001C66BF"/>
    <w:rsid w:val="001C72EF"/>
    <w:rsid w:val="001C7344"/>
    <w:rsid w:val="001C7F46"/>
    <w:rsid w:val="001D038F"/>
    <w:rsid w:val="001D09EF"/>
    <w:rsid w:val="001D33BE"/>
    <w:rsid w:val="001D4003"/>
    <w:rsid w:val="001D42B9"/>
    <w:rsid w:val="001D51B2"/>
    <w:rsid w:val="001D6772"/>
    <w:rsid w:val="001E00EC"/>
    <w:rsid w:val="001E01F5"/>
    <w:rsid w:val="001E3D50"/>
    <w:rsid w:val="001E3FC5"/>
    <w:rsid w:val="001E52A2"/>
    <w:rsid w:val="001E5DB5"/>
    <w:rsid w:val="001F0C8D"/>
    <w:rsid w:val="001F1D3F"/>
    <w:rsid w:val="001F2965"/>
    <w:rsid w:val="001F408D"/>
    <w:rsid w:val="001F40CB"/>
    <w:rsid w:val="001F4185"/>
    <w:rsid w:val="001F4D23"/>
    <w:rsid w:val="00200B15"/>
    <w:rsid w:val="00200D4B"/>
    <w:rsid w:val="00203567"/>
    <w:rsid w:val="002054B5"/>
    <w:rsid w:val="00210ACA"/>
    <w:rsid w:val="00211BDA"/>
    <w:rsid w:val="00212CC5"/>
    <w:rsid w:val="00215AAD"/>
    <w:rsid w:val="00216822"/>
    <w:rsid w:val="002175A2"/>
    <w:rsid w:val="0021762B"/>
    <w:rsid w:val="002206F7"/>
    <w:rsid w:val="00220CC0"/>
    <w:rsid w:val="00221881"/>
    <w:rsid w:val="0022199A"/>
    <w:rsid w:val="00222DC1"/>
    <w:rsid w:val="002240B6"/>
    <w:rsid w:val="00225572"/>
    <w:rsid w:val="002268B0"/>
    <w:rsid w:val="002270E3"/>
    <w:rsid w:val="00227AA2"/>
    <w:rsid w:val="00230CED"/>
    <w:rsid w:val="00230F5E"/>
    <w:rsid w:val="002310E4"/>
    <w:rsid w:val="002317BD"/>
    <w:rsid w:val="00233BE9"/>
    <w:rsid w:val="00235174"/>
    <w:rsid w:val="00236B8C"/>
    <w:rsid w:val="00237172"/>
    <w:rsid w:val="00240447"/>
    <w:rsid w:val="00240B11"/>
    <w:rsid w:val="00242AEA"/>
    <w:rsid w:val="00243477"/>
    <w:rsid w:val="0024385B"/>
    <w:rsid w:val="00244FED"/>
    <w:rsid w:val="0024622A"/>
    <w:rsid w:val="002462BA"/>
    <w:rsid w:val="00246DC5"/>
    <w:rsid w:val="0024794E"/>
    <w:rsid w:val="002526F4"/>
    <w:rsid w:val="00254632"/>
    <w:rsid w:val="00254EC5"/>
    <w:rsid w:val="0025628E"/>
    <w:rsid w:val="00256881"/>
    <w:rsid w:val="00260AEB"/>
    <w:rsid w:val="002610F5"/>
    <w:rsid w:val="00262F08"/>
    <w:rsid w:val="002632C7"/>
    <w:rsid w:val="00263FD6"/>
    <w:rsid w:val="00264F13"/>
    <w:rsid w:val="00265C2A"/>
    <w:rsid w:val="00266CC5"/>
    <w:rsid w:val="00271A57"/>
    <w:rsid w:val="00271AAB"/>
    <w:rsid w:val="00271BDD"/>
    <w:rsid w:val="002720B5"/>
    <w:rsid w:val="00273716"/>
    <w:rsid w:val="0027590A"/>
    <w:rsid w:val="002773D0"/>
    <w:rsid w:val="00277E59"/>
    <w:rsid w:val="00283A34"/>
    <w:rsid w:val="00284A41"/>
    <w:rsid w:val="00284F93"/>
    <w:rsid w:val="002853AC"/>
    <w:rsid w:val="00286AF4"/>
    <w:rsid w:val="002874D3"/>
    <w:rsid w:val="00287607"/>
    <w:rsid w:val="0028793B"/>
    <w:rsid w:val="00291097"/>
    <w:rsid w:val="002910EC"/>
    <w:rsid w:val="00292D0A"/>
    <w:rsid w:val="00292E2E"/>
    <w:rsid w:val="002939CD"/>
    <w:rsid w:val="00293BE5"/>
    <w:rsid w:val="002953A8"/>
    <w:rsid w:val="00297206"/>
    <w:rsid w:val="0029746C"/>
    <w:rsid w:val="0029789A"/>
    <w:rsid w:val="00297A4C"/>
    <w:rsid w:val="002A0732"/>
    <w:rsid w:val="002A1721"/>
    <w:rsid w:val="002A1B65"/>
    <w:rsid w:val="002A2380"/>
    <w:rsid w:val="002A407D"/>
    <w:rsid w:val="002A42AD"/>
    <w:rsid w:val="002A50F7"/>
    <w:rsid w:val="002A65D2"/>
    <w:rsid w:val="002A6BD5"/>
    <w:rsid w:val="002A75B6"/>
    <w:rsid w:val="002A773C"/>
    <w:rsid w:val="002B0233"/>
    <w:rsid w:val="002B03E8"/>
    <w:rsid w:val="002B255F"/>
    <w:rsid w:val="002B2B57"/>
    <w:rsid w:val="002B3B8E"/>
    <w:rsid w:val="002B4423"/>
    <w:rsid w:val="002B49D3"/>
    <w:rsid w:val="002B4B0C"/>
    <w:rsid w:val="002B59C6"/>
    <w:rsid w:val="002B712A"/>
    <w:rsid w:val="002C471F"/>
    <w:rsid w:val="002C5782"/>
    <w:rsid w:val="002D00F5"/>
    <w:rsid w:val="002D1344"/>
    <w:rsid w:val="002D239B"/>
    <w:rsid w:val="002D2BF9"/>
    <w:rsid w:val="002D3716"/>
    <w:rsid w:val="002D3BD4"/>
    <w:rsid w:val="002D3E2C"/>
    <w:rsid w:val="002D412F"/>
    <w:rsid w:val="002D5E7C"/>
    <w:rsid w:val="002D6985"/>
    <w:rsid w:val="002D6A2F"/>
    <w:rsid w:val="002D74AD"/>
    <w:rsid w:val="002E01A7"/>
    <w:rsid w:val="002E068B"/>
    <w:rsid w:val="002E106A"/>
    <w:rsid w:val="002E20BE"/>
    <w:rsid w:val="002E2280"/>
    <w:rsid w:val="002E29A0"/>
    <w:rsid w:val="002E35BC"/>
    <w:rsid w:val="002E53C0"/>
    <w:rsid w:val="002E5A3F"/>
    <w:rsid w:val="002E6708"/>
    <w:rsid w:val="002F0EA0"/>
    <w:rsid w:val="002F1841"/>
    <w:rsid w:val="002F1A26"/>
    <w:rsid w:val="002F3BD9"/>
    <w:rsid w:val="002F5B5A"/>
    <w:rsid w:val="002F67E8"/>
    <w:rsid w:val="002F7916"/>
    <w:rsid w:val="002F7A4E"/>
    <w:rsid w:val="00300838"/>
    <w:rsid w:val="00302D27"/>
    <w:rsid w:val="00303409"/>
    <w:rsid w:val="00303D4E"/>
    <w:rsid w:val="00304E64"/>
    <w:rsid w:val="003100CC"/>
    <w:rsid w:val="00310B90"/>
    <w:rsid w:val="0031182A"/>
    <w:rsid w:val="00312408"/>
    <w:rsid w:val="003154FB"/>
    <w:rsid w:val="0031596B"/>
    <w:rsid w:val="00315EDB"/>
    <w:rsid w:val="003164C0"/>
    <w:rsid w:val="003208B3"/>
    <w:rsid w:val="00320F66"/>
    <w:rsid w:val="00323D71"/>
    <w:rsid w:val="003257E7"/>
    <w:rsid w:val="0032679D"/>
    <w:rsid w:val="00326BDC"/>
    <w:rsid w:val="003307DA"/>
    <w:rsid w:val="00331FDB"/>
    <w:rsid w:val="003331D4"/>
    <w:rsid w:val="00335E39"/>
    <w:rsid w:val="00337331"/>
    <w:rsid w:val="003374BC"/>
    <w:rsid w:val="00340899"/>
    <w:rsid w:val="003418A6"/>
    <w:rsid w:val="00341E69"/>
    <w:rsid w:val="003443AB"/>
    <w:rsid w:val="003467DC"/>
    <w:rsid w:val="003476BC"/>
    <w:rsid w:val="00353160"/>
    <w:rsid w:val="00355D1C"/>
    <w:rsid w:val="0035705D"/>
    <w:rsid w:val="00357306"/>
    <w:rsid w:val="0035755C"/>
    <w:rsid w:val="00357867"/>
    <w:rsid w:val="00357D19"/>
    <w:rsid w:val="003609C4"/>
    <w:rsid w:val="003638D1"/>
    <w:rsid w:val="00363B27"/>
    <w:rsid w:val="00363F6B"/>
    <w:rsid w:val="003644A6"/>
    <w:rsid w:val="0036484A"/>
    <w:rsid w:val="00365F3D"/>
    <w:rsid w:val="00370C37"/>
    <w:rsid w:val="00371B6E"/>
    <w:rsid w:val="00374563"/>
    <w:rsid w:val="00374C42"/>
    <w:rsid w:val="00374DD0"/>
    <w:rsid w:val="00374EE3"/>
    <w:rsid w:val="003763A6"/>
    <w:rsid w:val="00376610"/>
    <w:rsid w:val="00377576"/>
    <w:rsid w:val="0038064D"/>
    <w:rsid w:val="00381AD9"/>
    <w:rsid w:val="00381E58"/>
    <w:rsid w:val="003826EF"/>
    <w:rsid w:val="00382C12"/>
    <w:rsid w:val="00383F82"/>
    <w:rsid w:val="00383FD8"/>
    <w:rsid w:val="00385298"/>
    <w:rsid w:val="0038612F"/>
    <w:rsid w:val="00387069"/>
    <w:rsid w:val="00387FB6"/>
    <w:rsid w:val="00390982"/>
    <w:rsid w:val="00391869"/>
    <w:rsid w:val="00392382"/>
    <w:rsid w:val="003935FE"/>
    <w:rsid w:val="0039453D"/>
    <w:rsid w:val="0039496A"/>
    <w:rsid w:val="00394C69"/>
    <w:rsid w:val="0039563C"/>
    <w:rsid w:val="003956B0"/>
    <w:rsid w:val="00396006"/>
    <w:rsid w:val="00396AAD"/>
    <w:rsid w:val="00397B55"/>
    <w:rsid w:val="00397EFE"/>
    <w:rsid w:val="003A09C5"/>
    <w:rsid w:val="003A0AC2"/>
    <w:rsid w:val="003A0BEE"/>
    <w:rsid w:val="003A3F8F"/>
    <w:rsid w:val="003A50F5"/>
    <w:rsid w:val="003A7A68"/>
    <w:rsid w:val="003B0620"/>
    <w:rsid w:val="003B0CD0"/>
    <w:rsid w:val="003B4EC7"/>
    <w:rsid w:val="003B5D30"/>
    <w:rsid w:val="003B6FD3"/>
    <w:rsid w:val="003C2FA6"/>
    <w:rsid w:val="003C3173"/>
    <w:rsid w:val="003C3535"/>
    <w:rsid w:val="003C4228"/>
    <w:rsid w:val="003C49EF"/>
    <w:rsid w:val="003C57F9"/>
    <w:rsid w:val="003C7A44"/>
    <w:rsid w:val="003C7D82"/>
    <w:rsid w:val="003D073A"/>
    <w:rsid w:val="003D3B79"/>
    <w:rsid w:val="003D4A3A"/>
    <w:rsid w:val="003D4C16"/>
    <w:rsid w:val="003D50BE"/>
    <w:rsid w:val="003D5835"/>
    <w:rsid w:val="003D7051"/>
    <w:rsid w:val="003D75E9"/>
    <w:rsid w:val="003E008E"/>
    <w:rsid w:val="003E01DE"/>
    <w:rsid w:val="003E059E"/>
    <w:rsid w:val="003E08EB"/>
    <w:rsid w:val="003E12B1"/>
    <w:rsid w:val="003E1474"/>
    <w:rsid w:val="003E168E"/>
    <w:rsid w:val="003E3258"/>
    <w:rsid w:val="003E3B17"/>
    <w:rsid w:val="003E3DD9"/>
    <w:rsid w:val="003E449F"/>
    <w:rsid w:val="003E4AAC"/>
    <w:rsid w:val="003E4F44"/>
    <w:rsid w:val="003E63F3"/>
    <w:rsid w:val="003E7076"/>
    <w:rsid w:val="003F18F0"/>
    <w:rsid w:val="003F2416"/>
    <w:rsid w:val="003F2C1F"/>
    <w:rsid w:val="003F32E6"/>
    <w:rsid w:val="003F4B20"/>
    <w:rsid w:val="0040069B"/>
    <w:rsid w:val="00400B36"/>
    <w:rsid w:val="00401D9C"/>
    <w:rsid w:val="00403D0B"/>
    <w:rsid w:val="00403FC5"/>
    <w:rsid w:val="004047C2"/>
    <w:rsid w:val="00404934"/>
    <w:rsid w:val="004067E9"/>
    <w:rsid w:val="00406E6D"/>
    <w:rsid w:val="00407220"/>
    <w:rsid w:val="004101D4"/>
    <w:rsid w:val="00410F98"/>
    <w:rsid w:val="00413E16"/>
    <w:rsid w:val="00414AAE"/>
    <w:rsid w:val="004162F2"/>
    <w:rsid w:val="00421203"/>
    <w:rsid w:val="00421CF2"/>
    <w:rsid w:val="00422958"/>
    <w:rsid w:val="0042399B"/>
    <w:rsid w:val="00424199"/>
    <w:rsid w:val="004242E7"/>
    <w:rsid w:val="004261BE"/>
    <w:rsid w:val="00426274"/>
    <w:rsid w:val="0043042B"/>
    <w:rsid w:val="0043114E"/>
    <w:rsid w:val="00432D00"/>
    <w:rsid w:val="0043303D"/>
    <w:rsid w:val="0043653F"/>
    <w:rsid w:val="0043655C"/>
    <w:rsid w:val="00436585"/>
    <w:rsid w:val="00436942"/>
    <w:rsid w:val="00440041"/>
    <w:rsid w:val="0044214D"/>
    <w:rsid w:val="004422F3"/>
    <w:rsid w:val="0044271D"/>
    <w:rsid w:val="004437A9"/>
    <w:rsid w:val="00444796"/>
    <w:rsid w:val="004468BA"/>
    <w:rsid w:val="00447906"/>
    <w:rsid w:val="00447E14"/>
    <w:rsid w:val="00454366"/>
    <w:rsid w:val="00457D3B"/>
    <w:rsid w:val="004601EE"/>
    <w:rsid w:val="004602AC"/>
    <w:rsid w:val="004638CB"/>
    <w:rsid w:val="004663ED"/>
    <w:rsid w:val="004704C6"/>
    <w:rsid w:val="00470BBB"/>
    <w:rsid w:val="00471667"/>
    <w:rsid w:val="00471DD8"/>
    <w:rsid w:val="00472B13"/>
    <w:rsid w:val="00473AF4"/>
    <w:rsid w:val="00474AE0"/>
    <w:rsid w:val="00474FBD"/>
    <w:rsid w:val="004756C0"/>
    <w:rsid w:val="00476936"/>
    <w:rsid w:val="00482180"/>
    <w:rsid w:val="004828B1"/>
    <w:rsid w:val="00483055"/>
    <w:rsid w:val="004846CD"/>
    <w:rsid w:val="00484718"/>
    <w:rsid w:val="0048475F"/>
    <w:rsid w:val="0048565A"/>
    <w:rsid w:val="00485C59"/>
    <w:rsid w:val="00486D4A"/>
    <w:rsid w:val="004919F8"/>
    <w:rsid w:val="00491B3B"/>
    <w:rsid w:val="0049220C"/>
    <w:rsid w:val="00493689"/>
    <w:rsid w:val="00494FF6"/>
    <w:rsid w:val="004A0671"/>
    <w:rsid w:val="004A0D1E"/>
    <w:rsid w:val="004A446F"/>
    <w:rsid w:val="004A4700"/>
    <w:rsid w:val="004A7439"/>
    <w:rsid w:val="004B0444"/>
    <w:rsid w:val="004B14E5"/>
    <w:rsid w:val="004B1C56"/>
    <w:rsid w:val="004B1FFA"/>
    <w:rsid w:val="004B21C5"/>
    <w:rsid w:val="004B4F01"/>
    <w:rsid w:val="004C1022"/>
    <w:rsid w:val="004C1485"/>
    <w:rsid w:val="004C4302"/>
    <w:rsid w:val="004C4C0B"/>
    <w:rsid w:val="004C4CCF"/>
    <w:rsid w:val="004C5774"/>
    <w:rsid w:val="004C7A92"/>
    <w:rsid w:val="004D13C4"/>
    <w:rsid w:val="004D2800"/>
    <w:rsid w:val="004D3A1E"/>
    <w:rsid w:val="004D4899"/>
    <w:rsid w:val="004D54A3"/>
    <w:rsid w:val="004D5E5D"/>
    <w:rsid w:val="004D5F4E"/>
    <w:rsid w:val="004D7972"/>
    <w:rsid w:val="004E0141"/>
    <w:rsid w:val="004E0A92"/>
    <w:rsid w:val="004E0E9D"/>
    <w:rsid w:val="004E3178"/>
    <w:rsid w:val="004E3595"/>
    <w:rsid w:val="004E39D5"/>
    <w:rsid w:val="004E3B7A"/>
    <w:rsid w:val="004E6258"/>
    <w:rsid w:val="004E7552"/>
    <w:rsid w:val="004E7A3A"/>
    <w:rsid w:val="004F1001"/>
    <w:rsid w:val="004F1F55"/>
    <w:rsid w:val="004F239B"/>
    <w:rsid w:val="004F291F"/>
    <w:rsid w:val="004F2BBD"/>
    <w:rsid w:val="004F3C06"/>
    <w:rsid w:val="004F3C3D"/>
    <w:rsid w:val="004F44D9"/>
    <w:rsid w:val="004F46BF"/>
    <w:rsid w:val="004F50DA"/>
    <w:rsid w:val="004F6CDD"/>
    <w:rsid w:val="005028BB"/>
    <w:rsid w:val="0050378B"/>
    <w:rsid w:val="005047FB"/>
    <w:rsid w:val="00504AAB"/>
    <w:rsid w:val="00505CF7"/>
    <w:rsid w:val="00510FA2"/>
    <w:rsid w:val="00511025"/>
    <w:rsid w:val="0051142C"/>
    <w:rsid w:val="00513C7C"/>
    <w:rsid w:val="0051445B"/>
    <w:rsid w:val="00515705"/>
    <w:rsid w:val="00516581"/>
    <w:rsid w:val="00521507"/>
    <w:rsid w:val="00521C3A"/>
    <w:rsid w:val="00521F64"/>
    <w:rsid w:val="0052263F"/>
    <w:rsid w:val="0052343D"/>
    <w:rsid w:val="005236A8"/>
    <w:rsid w:val="00523BA9"/>
    <w:rsid w:val="00523FC4"/>
    <w:rsid w:val="00526C5A"/>
    <w:rsid w:val="00527FFC"/>
    <w:rsid w:val="005304BB"/>
    <w:rsid w:val="00530E74"/>
    <w:rsid w:val="00534F89"/>
    <w:rsid w:val="00535200"/>
    <w:rsid w:val="00536BDA"/>
    <w:rsid w:val="00537644"/>
    <w:rsid w:val="0053770A"/>
    <w:rsid w:val="0053771B"/>
    <w:rsid w:val="00537F73"/>
    <w:rsid w:val="00540923"/>
    <w:rsid w:val="00541106"/>
    <w:rsid w:val="00542A8C"/>
    <w:rsid w:val="00542F22"/>
    <w:rsid w:val="0054323A"/>
    <w:rsid w:val="00544185"/>
    <w:rsid w:val="005444CE"/>
    <w:rsid w:val="005445E8"/>
    <w:rsid w:val="00545C7B"/>
    <w:rsid w:val="005460FF"/>
    <w:rsid w:val="0055147E"/>
    <w:rsid w:val="00552839"/>
    <w:rsid w:val="00552AFC"/>
    <w:rsid w:val="00552C03"/>
    <w:rsid w:val="00555E88"/>
    <w:rsid w:val="00557CD7"/>
    <w:rsid w:val="005617F1"/>
    <w:rsid w:val="00562282"/>
    <w:rsid w:val="005624D4"/>
    <w:rsid w:val="00562853"/>
    <w:rsid w:val="00563D83"/>
    <w:rsid w:val="00564CE6"/>
    <w:rsid w:val="00564D75"/>
    <w:rsid w:val="00565933"/>
    <w:rsid w:val="00567DBF"/>
    <w:rsid w:val="00570024"/>
    <w:rsid w:val="005709DE"/>
    <w:rsid w:val="005744AB"/>
    <w:rsid w:val="005749DC"/>
    <w:rsid w:val="00576317"/>
    <w:rsid w:val="00580442"/>
    <w:rsid w:val="00580A6E"/>
    <w:rsid w:val="00583015"/>
    <w:rsid w:val="00584532"/>
    <w:rsid w:val="005854BF"/>
    <w:rsid w:val="005867B9"/>
    <w:rsid w:val="00590A1F"/>
    <w:rsid w:val="00591C43"/>
    <w:rsid w:val="0059284C"/>
    <w:rsid w:val="00592E60"/>
    <w:rsid w:val="00593E99"/>
    <w:rsid w:val="005962A6"/>
    <w:rsid w:val="005A03BB"/>
    <w:rsid w:val="005A11C6"/>
    <w:rsid w:val="005A1424"/>
    <w:rsid w:val="005A3913"/>
    <w:rsid w:val="005A3AB8"/>
    <w:rsid w:val="005A3CB3"/>
    <w:rsid w:val="005A3D87"/>
    <w:rsid w:val="005A45DA"/>
    <w:rsid w:val="005A5228"/>
    <w:rsid w:val="005A61D3"/>
    <w:rsid w:val="005A67BF"/>
    <w:rsid w:val="005A702B"/>
    <w:rsid w:val="005A7872"/>
    <w:rsid w:val="005A7CC6"/>
    <w:rsid w:val="005B0101"/>
    <w:rsid w:val="005B0946"/>
    <w:rsid w:val="005B1D79"/>
    <w:rsid w:val="005B34B7"/>
    <w:rsid w:val="005B4C01"/>
    <w:rsid w:val="005B5C0F"/>
    <w:rsid w:val="005B5C38"/>
    <w:rsid w:val="005B6AE4"/>
    <w:rsid w:val="005C099C"/>
    <w:rsid w:val="005C1708"/>
    <w:rsid w:val="005C19F7"/>
    <w:rsid w:val="005C3024"/>
    <w:rsid w:val="005C6027"/>
    <w:rsid w:val="005C6680"/>
    <w:rsid w:val="005C6A29"/>
    <w:rsid w:val="005C7642"/>
    <w:rsid w:val="005D1328"/>
    <w:rsid w:val="005D1CFE"/>
    <w:rsid w:val="005D3620"/>
    <w:rsid w:val="005D3C19"/>
    <w:rsid w:val="005E09EA"/>
    <w:rsid w:val="005E16B4"/>
    <w:rsid w:val="005E33A9"/>
    <w:rsid w:val="005E52BE"/>
    <w:rsid w:val="005E64E3"/>
    <w:rsid w:val="005E7399"/>
    <w:rsid w:val="005F018D"/>
    <w:rsid w:val="005F0FCB"/>
    <w:rsid w:val="005F1909"/>
    <w:rsid w:val="005F23A9"/>
    <w:rsid w:val="005F2AFB"/>
    <w:rsid w:val="005F67D3"/>
    <w:rsid w:val="005F747B"/>
    <w:rsid w:val="005F7C21"/>
    <w:rsid w:val="00602E01"/>
    <w:rsid w:val="00603FDE"/>
    <w:rsid w:val="00604CEB"/>
    <w:rsid w:val="0060582F"/>
    <w:rsid w:val="00606170"/>
    <w:rsid w:val="00610557"/>
    <w:rsid w:val="006123B6"/>
    <w:rsid w:val="00613ED0"/>
    <w:rsid w:val="006151C4"/>
    <w:rsid w:val="006169B7"/>
    <w:rsid w:val="00620288"/>
    <w:rsid w:val="006211D2"/>
    <w:rsid w:val="00621CF4"/>
    <w:rsid w:val="00622106"/>
    <w:rsid w:val="00622EB0"/>
    <w:rsid w:val="00625C61"/>
    <w:rsid w:val="00626EFC"/>
    <w:rsid w:val="006272EA"/>
    <w:rsid w:val="00627756"/>
    <w:rsid w:val="00627CAD"/>
    <w:rsid w:val="00630164"/>
    <w:rsid w:val="006315AB"/>
    <w:rsid w:val="00631B03"/>
    <w:rsid w:val="006335D5"/>
    <w:rsid w:val="00633B22"/>
    <w:rsid w:val="00633F7A"/>
    <w:rsid w:val="00635BC7"/>
    <w:rsid w:val="00636877"/>
    <w:rsid w:val="0064008E"/>
    <w:rsid w:val="00640E02"/>
    <w:rsid w:val="006433D9"/>
    <w:rsid w:val="00644275"/>
    <w:rsid w:val="00644574"/>
    <w:rsid w:val="006451FF"/>
    <w:rsid w:val="006470AB"/>
    <w:rsid w:val="00650831"/>
    <w:rsid w:val="006526CD"/>
    <w:rsid w:val="0065270F"/>
    <w:rsid w:val="00653723"/>
    <w:rsid w:val="006549AD"/>
    <w:rsid w:val="006550B8"/>
    <w:rsid w:val="006552C9"/>
    <w:rsid w:val="006553A7"/>
    <w:rsid w:val="00657695"/>
    <w:rsid w:val="00657FE0"/>
    <w:rsid w:val="00660809"/>
    <w:rsid w:val="00663471"/>
    <w:rsid w:val="00663538"/>
    <w:rsid w:val="006639FF"/>
    <w:rsid w:val="00664CB8"/>
    <w:rsid w:val="00670032"/>
    <w:rsid w:val="006703EB"/>
    <w:rsid w:val="0067119D"/>
    <w:rsid w:val="00673251"/>
    <w:rsid w:val="006765FE"/>
    <w:rsid w:val="006774E8"/>
    <w:rsid w:val="006777D3"/>
    <w:rsid w:val="00677D0A"/>
    <w:rsid w:val="00677D4B"/>
    <w:rsid w:val="00680F5E"/>
    <w:rsid w:val="0068138B"/>
    <w:rsid w:val="00682206"/>
    <w:rsid w:val="0068263A"/>
    <w:rsid w:val="00683969"/>
    <w:rsid w:val="00684B1D"/>
    <w:rsid w:val="00685B82"/>
    <w:rsid w:val="00690A55"/>
    <w:rsid w:val="00691BA7"/>
    <w:rsid w:val="00692548"/>
    <w:rsid w:val="00692DF5"/>
    <w:rsid w:val="00693DCC"/>
    <w:rsid w:val="006943EC"/>
    <w:rsid w:val="00695385"/>
    <w:rsid w:val="00695A0E"/>
    <w:rsid w:val="0069695A"/>
    <w:rsid w:val="006A0B16"/>
    <w:rsid w:val="006A0C69"/>
    <w:rsid w:val="006A4EA0"/>
    <w:rsid w:val="006A663B"/>
    <w:rsid w:val="006A6C26"/>
    <w:rsid w:val="006A6DC4"/>
    <w:rsid w:val="006B035D"/>
    <w:rsid w:val="006B231F"/>
    <w:rsid w:val="006B2A98"/>
    <w:rsid w:val="006B3B2D"/>
    <w:rsid w:val="006B3E90"/>
    <w:rsid w:val="006B3FE3"/>
    <w:rsid w:val="006B6021"/>
    <w:rsid w:val="006B6590"/>
    <w:rsid w:val="006B6939"/>
    <w:rsid w:val="006B73DC"/>
    <w:rsid w:val="006C2D82"/>
    <w:rsid w:val="006C3768"/>
    <w:rsid w:val="006C55FE"/>
    <w:rsid w:val="006C7A20"/>
    <w:rsid w:val="006D10D3"/>
    <w:rsid w:val="006D2B6E"/>
    <w:rsid w:val="006D2C07"/>
    <w:rsid w:val="006D2ECB"/>
    <w:rsid w:val="006D342D"/>
    <w:rsid w:val="006D3BA9"/>
    <w:rsid w:val="006D4A76"/>
    <w:rsid w:val="006D5140"/>
    <w:rsid w:val="006D5AB8"/>
    <w:rsid w:val="006D710F"/>
    <w:rsid w:val="006E027F"/>
    <w:rsid w:val="006E0901"/>
    <w:rsid w:val="006E1496"/>
    <w:rsid w:val="006E1589"/>
    <w:rsid w:val="006E1D47"/>
    <w:rsid w:val="006E23E6"/>
    <w:rsid w:val="006E24EA"/>
    <w:rsid w:val="006E3921"/>
    <w:rsid w:val="006E3FB9"/>
    <w:rsid w:val="006E5BFE"/>
    <w:rsid w:val="006E60CC"/>
    <w:rsid w:val="006E7E02"/>
    <w:rsid w:val="006F2820"/>
    <w:rsid w:val="006F2A5E"/>
    <w:rsid w:val="006F2E7F"/>
    <w:rsid w:val="006F3045"/>
    <w:rsid w:val="006F4F5A"/>
    <w:rsid w:val="006F505B"/>
    <w:rsid w:val="006F69A9"/>
    <w:rsid w:val="006F7418"/>
    <w:rsid w:val="00701B22"/>
    <w:rsid w:val="007053DC"/>
    <w:rsid w:val="00707DF1"/>
    <w:rsid w:val="007113A7"/>
    <w:rsid w:val="007126E2"/>
    <w:rsid w:val="00714358"/>
    <w:rsid w:val="00715A46"/>
    <w:rsid w:val="00715D43"/>
    <w:rsid w:val="00715F48"/>
    <w:rsid w:val="00715FED"/>
    <w:rsid w:val="00716671"/>
    <w:rsid w:val="00716718"/>
    <w:rsid w:val="00716DAD"/>
    <w:rsid w:val="00721353"/>
    <w:rsid w:val="0072312E"/>
    <w:rsid w:val="00725755"/>
    <w:rsid w:val="0072575B"/>
    <w:rsid w:val="007264C8"/>
    <w:rsid w:val="007301A6"/>
    <w:rsid w:val="00733542"/>
    <w:rsid w:val="00733604"/>
    <w:rsid w:val="00733613"/>
    <w:rsid w:val="00734C45"/>
    <w:rsid w:val="00735ED7"/>
    <w:rsid w:val="0073783C"/>
    <w:rsid w:val="007401B1"/>
    <w:rsid w:val="00740334"/>
    <w:rsid w:val="00742AF7"/>
    <w:rsid w:val="007432FD"/>
    <w:rsid w:val="0074619E"/>
    <w:rsid w:val="00746E69"/>
    <w:rsid w:val="00747B8B"/>
    <w:rsid w:val="00747D1A"/>
    <w:rsid w:val="00750FEC"/>
    <w:rsid w:val="00751457"/>
    <w:rsid w:val="0075398B"/>
    <w:rsid w:val="00753FB8"/>
    <w:rsid w:val="00756FFF"/>
    <w:rsid w:val="007572B6"/>
    <w:rsid w:val="007577E6"/>
    <w:rsid w:val="00761E5B"/>
    <w:rsid w:val="00763F9A"/>
    <w:rsid w:val="00764580"/>
    <w:rsid w:val="00767173"/>
    <w:rsid w:val="007672D8"/>
    <w:rsid w:val="00767784"/>
    <w:rsid w:val="007714CC"/>
    <w:rsid w:val="00771A90"/>
    <w:rsid w:val="00773522"/>
    <w:rsid w:val="00775429"/>
    <w:rsid w:val="00776F6C"/>
    <w:rsid w:val="00777AF4"/>
    <w:rsid w:val="00780919"/>
    <w:rsid w:val="00780EA5"/>
    <w:rsid w:val="00782036"/>
    <w:rsid w:val="007820E4"/>
    <w:rsid w:val="0078245D"/>
    <w:rsid w:val="007838DA"/>
    <w:rsid w:val="00784C8A"/>
    <w:rsid w:val="00785C36"/>
    <w:rsid w:val="0078654F"/>
    <w:rsid w:val="00787DFE"/>
    <w:rsid w:val="00791370"/>
    <w:rsid w:val="00791440"/>
    <w:rsid w:val="00793CB2"/>
    <w:rsid w:val="007945D5"/>
    <w:rsid w:val="00794ADD"/>
    <w:rsid w:val="00797120"/>
    <w:rsid w:val="00797B66"/>
    <w:rsid w:val="007A0154"/>
    <w:rsid w:val="007A0483"/>
    <w:rsid w:val="007A05DC"/>
    <w:rsid w:val="007A0D18"/>
    <w:rsid w:val="007A1043"/>
    <w:rsid w:val="007A2296"/>
    <w:rsid w:val="007A344B"/>
    <w:rsid w:val="007A5C6C"/>
    <w:rsid w:val="007A5D13"/>
    <w:rsid w:val="007A6DA0"/>
    <w:rsid w:val="007A71F4"/>
    <w:rsid w:val="007A78E0"/>
    <w:rsid w:val="007B3D8D"/>
    <w:rsid w:val="007B43D2"/>
    <w:rsid w:val="007B54F3"/>
    <w:rsid w:val="007B6F6F"/>
    <w:rsid w:val="007B7311"/>
    <w:rsid w:val="007B7848"/>
    <w:rsid w:val="007B794C"/>
    <w:rsid w:val="007C198B"/>
    <w:rsid w:val="007C21BA"/>
    <w:rsid w:val="007C4206"/>
    <w:rsid w:val="007C7153"/>
    <w:rsid w:val="007D35A5"/>
    <w:rsid w:val="007D42F4"/>
    <w:rsid w:val="007D69C4"/>
    <w:rsid w:val="007D759D"/>
    <w:rsid w:val="007E083A"/>
    <w:rsid w:val="007E1805"/>
    <w:rsid w:val="007E25D3"/>
    <w:rsid w:val="007E2FC5"/>
    <w:rsid w:val="007E3187"/>
    <w:rsid w:val="007E324E"/>
    <w:rsid w:val="007E3C07"/>
    <w:rsid w:val="007E42F7"/>
    <w:rsid w:val="007E4B33"/>
    <w:rsid w:val="007E5967"/>
    <w:rsid w:val="007F0240"/>
    <w:rsid w:val="007F1B11"/>
    <w:rsid w:val="007F1F6A"/>
    <w:rsid w:val="007F396A"/>
    <w:rsid w:val="007F466C"/>
    <w:rsid w:val="007F5A4D"/>
    <w:rsid w:val="00800216"/>
    <w:rsid w:val="008019C4"/>
    <w:rsid w:val="00804F10"/>
    <w:rsid w:val="008056EE"/>
    <w:rsid w:val="008114DB"/>
    <w:rsid w:val="008123C2"/>
    <w:rsid w:val="00815BF2"/>
    <w:rsid w:val="008165C1"/>
    <w:rsid w:val="00822D80"/>
    <w:rsid w:val="00822E87"/>
    <w:rsid w:val="0082473D"/>
    <w:rsid w:val="0082778D"/>
    <w:rsid w:val="008278BD"/>
    <w:rsid w:val="00830341"/>
    <w:rsid w:val="008309DA"/>
    <w:rsid w:val="00831283"/>
    <w:rsid w:val="0083310D"/>
    <w:rsid w:val="008339F4"/>
    <w:rsid w:val="0083419C"/>
    <w:rsid w:val="00834A28"/>
    <w:rsid w:val="00834B7C"/>
    <w:rsid w:val="0084014C"/>
    <w:rsid w:val="00840667"/>
    <w:rsid w:val="00841176"/>
    <w:rsid w:val="008415E8"/>
    <w:rsid w:val="00841E54"/>
    <w:rsid w:val="0084212B"/>
    <w:rsid w:val="0084493C"/>
    <w:rsid w:val="0085204F"/>
    <w:rsid w:val="00853300"/>
    <w:rsid w:val="00855024"/>
    <w:rsid w:val="00857B59"/>
    <w:rsid w:val="0086090C"/>
    <w:rsid w:val="00860B43"/>
    <w:rsid w:val="008612A6"/>
    <w:rsid w:val="00861F83"/>
    <w:rsid w:val="00863986"/>
    <w:rsid w:val="008644BC"/>
    <w:rsid w:val="00865C3E"/>
    <w:rsid w:val="00866E10"/>
    <w:rsid w:val="0086746E"/>
    <w:rsid w:val="0086753B"/>
    <w:rsid w:val="00867FF6"/>
    <w:rsid w:val="00870285"/>
    <w:rsid w:val="00874CE4"/>
    <w:rsid w:val="00874F0D"/>
    <w:rsid w:val="008753C5"/>
    <w:rsid w:val="0087575B"/>
    <w:rsid w:val="00876342"/>
    <w:rsid w:val="008765D7"/>
    <w:rsid w:val="0087683A"/>
    <w:rsid w:val="00876CC7"/>
    <w:rsid w:val="00880A7D"/>
    <w:rsid w:val="00881238"/>
    <w:rsid w:val="00881384"/>
    <w:rsid w:val="00881B01"/>
    <w:rsid w:val="00882BD6"/>
    <w:rsid w:val="00882C43"/>
    <w:rsid w:val="008836FD"/>
    <w:rsid w:val="00884399"/>
    <w:rsid w:val="0088501B"/>
    <w:rsid w:val="00885287"/>
    <w:rsid w:val="00886861"/>
    <w:rsid w:val="0089106E"/>
    <w:rsid w:val="00892698"/>
    <w:rsid w:val="00892A1F"/>
    <w:rsid w:val="00892E8F"/>
    <w:rsid w:val="008934DF"/>
    <w:rsid w:val="00893527"/>
    <w:rsid w:val="00893654"/>
    <w:rsid w:val="0089371E"/>
    <w:rsid w:val="008972F7"/>
    <w:rsid w:val="0089799C"/>
    <w:rsid w:val="008A111D"/>
    <w:rsid w:val="008A14F1"/>
    <w:rsid w:val="008A23F1"/>
    <w:rsid w:val="008A35B0"/>
    <w:rsid w:val="008A516A"/>
    <w:rsid w:val="008A58BB"/>
    <w:rsid w:val="008A5DC5"/>
    <w:rsid w:val="008A6694"/>
    <w:rsid w:val="008B155C"/>
    <w:rsid w:val="008B1B65"/>
    <w:rsid w:val="008B20D0"/>
    <w:rsid w:val="008B4079"/>
    <w:rsid w:val="008B42E2"/>
    <w:rsid w:val="008B6E1C"/>
    <w:rsid w:val="008B7795"/>
    <w:rsid w:val="008C046A"/>
    <w:rsid w:val="008C1418"/>
    <w:rsid w:val="008C23FE"/>
    <w:rsid w:val="008C286A"/>
    <w:rsid w:val="008C2F71"/>
    <w:rsid w:val="008C3F02"/>
    <w:rsid w:val="008C4B82"/>
    <w:rsid w:val="008C4C49"/>
    <w:rsid w:val="008C5423"/>
    <w:rsid w:val="008C58A1"/>
    <w:rsid w:val="008C58A4"/>
    <w:rsid w:val="008C6094"/>
    <w:rsid w:val="008D0152"/>
    <w:rsid w:val="008D093E"/>
    <w:rsid w:val="008D0DD2"/>
    <w:rsid w:val="008D1861"/>
    <w:rsid w:val="008D1A24"/>
    <w:rsid w:val="008D274A"/>
    <w:rsid w:val="008D40FB"/>
    <w:rsid w:val="008D470C"/>
    <w:rsid w:val="008D5EB2"/>
    <w:rsid w:val="008D6AFF"/>
    <w:rsid w:val="008D7D9C"/>
    <w:rsid w:val="008E0C84"/>
    <w:rsid w:val="008E0CA8"/>
    <w:rsid w:val="008E1272"/>
    <w:rsid w:val="008E2642"/>
    <w:rsid w:val="008E33CD"/>
    <w:rsid w:val="008E42DD"/>
    <w:rsid w:val="008E4BDE"/>
    <w:rsid w:val="008E57B2"/>
    <w:rsid w:val="008E65CB"/>
    <w:rsid w:val="008E6BB7"/>
    <w:rsid w:val="008E7AFE"/>
    <w:rsid w:val="008E7BBD"/>
    <w:rsid w:val="008E7E46"/>
    <w:rsid w:val="008F2281"/>
    <w:rsid w:val="008F3919"/>
    <w:rsid w:val="008F3D6B"/>
    <w:rsid w:val="008F4B0F"/>
    <w:rsid w:val="008F6E40"/>
    <w:rsid w:val="008F72D3"/>
    <w:rsid w:val="0090161F"/>
    <w:rsid w:val="00901D28"/>
    <w:rsid w:val="0090224E"/>
    <w:rsid w:val="00904932"/>
    <w:rsid w:val="00904A1F"/>
    <w:rsid w:val="00905757"/>
    <w:rsid w:val="009070B8"/>
    <w:rsid w:val="0090723D"/>
    <w:rsid w:val="00907A4E"/>
    <w:rsid w:val="0091167F"/>
    <w:rsid w:val="00912BA3"/>
    <w:rsid w:val="00912CFF"/>
    <w:rsid w:val="00913E86"/>
    <w:rsid w:val="00915A0E"/>
    <w:rsid w:val="00921992"/>
    <w:rsid w:val="00921F57"/>
    <w:rsid w:val="00923E0A"/>
    <w:rsid w:val="00924F4C"/>
    <w:rsid w:val="00925364"/>
    <w:rsid w:val="00925630"/>
    <w:rsid w:val="009300E1"/>
    <w:rsid w:val="009313A1"/>
    <w:rsid w:val="0093140A"/>
    <w:rsid w:val="00931C85"/>
    <w:rsid w:val="00935877"/>
    <w:rsid w:val="0093725C"/>
    <w:rsid w:val="00942F7C"/>
    <w:rsid w:val="009433EE"/>
    <w:rsid w:val="00943B79"/>
    <w:rsid w:val="00945348"/>
    <w:rsid w:val="00950749"/>
    <w:rsid w:val="00951542"/>
    <w:rsid w:val="009519E6"/>
    <w:rsid w:val="0095293C"/>
    <w:rsid w:val="0095427E"/>
    <w:rsid w:val="00954963"/>
    <w:rsid w:val="009577D8"/>
    <w:rsid w:val="00962A90"/>
    <w:rsid w:val="009631F4"/>
    <w:rsid w:val="00963A6D"/>
    <w:rsid w:val="00963B9F"/>
    <w:rsid w:val="00965910"/>
    <w:rsid w:val="009665FE"/>
    <w:rsid w:val="0096698F"/>
    <w:rsid w:val="009702AA"/>
    <w:rsid w:val="00970891"/>
    <w:rsid w:val="00973F03"/>
    <w:rsid w:val="00974E89"/>
    <w:rsid w:val="00974F76"/>
    <w:rsid w:val="00976055"/>
    <w:rsid w:val="00977FA4"/>
    <w:rsid w:val="0098038C"/>
    <w:rsid w:val="009828CE"/>
    <w:rsid w:val="00983F82"/>
    <w:rsid w:val="00986650"/>
    <w:rsid w:val="009867A2"/>
    <w:rsid w:val="009868CB"/>
    <w:rsid w:val="00986A09"/>
    <w:rsid w:val="009901AA"/>
    <w:rsid w:val="0099063E"/>
    <w:rsid w:val="00992DB8"/>
    <w:rsid w:val="00994428"/>
    <w:rsid w:val="0099621F"/>
    <w:rsid w:val="00996A96"/>
    <w:rsid w:val="009974DD"/>
    <w:rsid w:val="009A1A89"/>
    <w:rsid w:val="009A1CCB"/>
    <w:rsid w:val="009A46FF"/>
    <w:rsid w:val="009A6C45"/>
    <w:rsid w:val="009A7646"/>
    <w:rsid w:val="009B05CA"/>
    <w:rsid w:val="009B09F0"/>
    <w:rsid w:val="009B0AB8"/>
    <w:rsid w:val="009B0BAB"/>
    <w:rsid w:val="009B1D0E"/>
    <w:rsid w:val="009B3B48"/>
    <w:rsid w:val="009B6062"/>
    <w:rsid w:val="009B6C0D"/>
    <w:rsid w:val="009B7004"/>
    <w:rsid w:val="009B78A3"/>
    <w:rsid w:val="009C0C3D"/>
    <w:rsid w:val="009C0C9B"/>
    <w:rsid w:val="009C0E54"/>
    <w:rsid w:val="009C1354"/>
    <w:rsid w:val="009C23E9"/>
    <w:rsid w:val="009C25E1"/>
    <w:rsid w:val="009C3151"/>
    <w:rsid w:val="009C4EB4"/>
    <w:rsid w:val="009D0611"/>
    <w:rsid w:val="009D0737"/>
    <w:rsid w:val="009D1C48"/>
    <w:rsid w:val="009D4382"/>
    <w:rsid w:val="009D5768"/>
    <w:rsid w:val="009D58C3"/>
    <w:rsid w:val="009D6C51"/>
    <w:rsid w:val="009D71AD"/>
    <w:rsid w:val="009E0E43"/>
    <w:rsid w:val="009E0E47"/>
    <w:rsid w:val="009E3874"/>
    <w:rsid w:val="009E4784"/>
    <w:rsid w:val="009E47FD"/>
    <w:rsid w:val="009E5099"/>
    <w:rsid w:val="009E70CD"/>
    <w:rsid w:val="009E76D7"/>
    <w:rsid w:val="009E7770"/>
    <w:rsid w:val="009E7798"/>
    <w:rsid w:val="009F2A1D"/>
    <w:rsid w:val="009F31DC"/>
    <w:rsid w:val="009F3429"/>
    <w:rsid w:val="009F47E2"/>
    <w:rsid w:val="009F5569"/>
    <w:rsid w:val="009F6D48"/>
    <w:rsid w:val="009F7B84"/>
    <w:rsid w:val="00A00AA6"/>
    <w:rsid w:val="00A01618"/>
    <w:rsid w:val="00A0267A"/>
    <w:rsid w:val="00A043D6"/>
    <w:rsid w:val="00A04854"/>
    <w:rsid w:val="00A06F42"/>
    <w:rsid w:val="00A07EAA"/>
    <w:rsid w:val="00A11CF9"/>
    <w:rsid w:val="00A11F03"/>
    <w:rsid w:val="00A12BDF"/>
    <w:rsid w:val="00A16CB9"/>
    <w:rsid w:val="00A16D35"/>
    <w:rsid w:val="00A17FE5"/>
    <w:rsid w:val="00A210EA"/>
    <w:rsid w:val="00A22962"/>
    <w:rsid w:val="00A243A4"/>
    <w:rsid w:val="00A25382"/>
    <w:rsid w:val="00A25D56"/>
    <w:rsid w:val="00A25D83"/>
    <w:rsid w:val="00A272F0"/>
    <w:rsid w:val="00A30762"/>
    <w:rsid w:val="00A325C2"/>
    <w:rsid w:val="00A32788"/>
    <w:rsid w:val="00A33AF6"/>
    <w:rsid w:val="00A34252"/>
    <w:rsid w:val="00A3538A"/>
    <w:rsid w:val="00A353A0"/>
    <w:rsid w:val="00A355C6"/>
    <w:rsid w:val="00A35A9C"/>
    <w:rsid w:val="00A37932"/>
    <w:rsid w:val="00A37936"/>
    <w:rsid w:val="00A40D77"/>
    <w:rsid w:val="00A42537"/>
    <w:rsid w:val="00A4374A"/>
    <w:rsid w:val="00A44633"/>
    <w:rsid w:val="00A477CA"/>
    <w:rsid w:val="00A47E1D"/>
    <w:rsid w:val="00A5015C"/>
    <w:rsid w:val="00A50477"/>
    <w:rsid w:val="00A5170E"/>
    <w:rsid w:val="00A51815"/>
    <w:rsid w:val="00A51DDA"/>
    <w:rsid w:val="00A52EBB"/>
    <w:rsid w:val="00A52F62"/>
    <w:rsid w:val="00A56481"/>
    <w:rsid w:val="00A56CF3"/>
    <w:rsid w:val="00A56FB7"/>
    <w:rsid w:val="00A57574"/>
    <w:rsid w:val="00A605D8"/>
    <w:rsid w:val="00A60C62"/>
    <w:rsid w:val="00A6162F"/>
    <w:rsid w:val="00A6209F"/>
    <w:rsid w:val="00A62164"/>
    <w:rsid w:val="00A62BC9"/>
    <w:rsid w:val="00A63C83"/>
    <w:rsid w:val="00A673A9"/>
    <w:rsid w:val="00A67D04"/>
    <w:rsid w:val="00A71A32"/>
    <w:rsid w:val="00A71AF1"/>
    <w:rsid w:val="00A721D2"/>
    <w:rsid w:val="00A7382D"/>
    <w:rsid w:val="00A75B0A"/>
    <w:rsid w:val="00A76E5F"/>
    <w:rsid w:val="00A7704A"/>
    <w:rsid w:val="00A80024"/>
    <w:rsid w:val="00A80C8D"/>
    <w:rsid w:val="00A810E2"/>
    <w:rsid w:val="00A82448"/>
    <w:rsid w:val="00A82F51"/>
    <w:rsid w:val="00A837ED"/>
    <w:rsid w:val="00A87537"/>
    <w:rsid w:val="00A90703"/>
    <w:rsid w:val="00A910BB"/>
    <w:rsid w:val="00A92964"/>
    <w:rsid w:val="00A9345F"/>
    <w:rsid w:val="00A951B3"/>
    <w:rsid w:val="00AA09F4"/>
    <w:rsid w:val="00AA20E4"/>
    <w:rsid w:val="00AA2B1F"/>
    <w:rsid w:val="00AA4DB6"/>
    <w:rsid w:val="00AA581E"/>
    <w:rsid w:val="00AA5DA4"/>
    <w:rsid w:val="00AA7252"/>
    <w:rsid w:val="00AB00EB"/>
    <w:rsid w:val="00AB0377"/>
    <w:rsid w:val="00AB0AE8"/>
    <w:rsid w:val="00AB138D"/>
    <w:rsid w:val="00AB271A"/>
    <w:rsid w:val="00AB2E64"/>
    <w:rsid w:val="00AB31BC"/>
    <w:rsid w:val="00AB47FB"/>
    <w:rsid w:val="00AB54B0"/>
    <w:rsid w:val="00AB7506"/>
    <w:rsid w:val="00AC01F1"/>
    <w:rsid w:val="00AC148A"/>
    <w:rsid w:val="00AC2BE2"/>
    <w:rsid w:val="00AC330E"/>
    <w:rsid w:val="00AC4373"/>
    <w:rsid w:val="00AC4BD2"/>
    <w:rsid w:val="00AC5C7D"/>
    <w:rsid w:val="00AD1720"/>
    <w:rsid w:val="00AD2634"/>
    <w:rsid w:val="00AD3045"/>
    <w:rsid w:val="00AD4EFC"/>
    <w:rsid w:val="00AD56A2"/>
    <w:rsid w:val="00AD60A3"/>
    <w:rsid w:val="00AD7100"/>
    <w:rsid w:val="00AE1A7B"/>
    <w:rsid w:val="00AE1F12"/>
    <w:rsid w:val="00AE3FB0"/>
    <w:rsid w:val="00AE4D5E"/>
    <w:rsid w:val="00AE70A6"/>
    <w:rsid w:val="00AE7D6F"/>
    <w:rsid w:val="00AF15C7"/>
    <w:rsid w:val="00AF5965"/>
    <w:rsid w:val="00AF5CEE"/>
    <w:rsid w:val="00AF6794"/>
    <w:rsid w:val="00AF6956"/>
    <w:rsid w:val="00B00114"/>
    <w:rsid w:val="00B0017B"/>
    <w:rsid w:val="00B00280"/>
    <w:rsid w:val="00B006D6"/>
    <w:rsid w:val="00B019FC"/>
    <w:rsid w:val="00B02A57"/>
    <w:rsid w:val="00B02E23"/>
    <w:rsid w:val="00B037F2"/>
    <w:rsid w:val="00B03E07"/>
    <w:rsid w:val="00B05C5D"/>
    <w:rsid w:val="00B07347"/>
    <w:rsid w:val="00B07CD6"/>
    <w:rsid w:val="00B11E85"/>
    <w:rsid w:val="00B14C7A"/>
    <w:rsid w:val="00B151CF"/>
    <w:rsid w:val="00B168DD"/>
    <w:rsid w:val="00B1734C"/>
    <w:rsid w:val="00B2223E"/>
    <w:rsid w:val="00B226F1"/>
    <w:rsid w:val="00B24EE6"/>
    <w:rsid w:val="00B25387"/>
    <w:rsid w:val="00B256C8"/>
    <w:rsid w:val="00B263F0"/>
    <w:rsid w:val="00B27FE0"/>
    <w:rsid w:val="00B30E1A"/>
    <w:rsid w:val="00B30F5A"/>
    <w:rsid w:val="00B31D86"/>
    <w:rsid w:val="00B32A76"/>
    <w:rsid w:val="00B33EB1"/>
    <w:rsid w:val="00B34450"/>
    <w:rsid w:val="00B34CE5"/>
    <w:rsid w:val="00B34D0E"/>
    <w:rsid w:val="00B35627"/>
    <w:rsid w:val="00B3597B"/>
    <w:rsid w:val="00B3684A"/>
    <w:rsid w:val="00B43137"/>
    <w:rsid w:val="00B4724B"/>
    <w:rsid w:val="00B47648"/>
    <w:rsid w:val="00B47CE2"/>
    <w:rsid w:val="00B500EB"/>
    <w:rsid w:val="00B503C7"/>
    <w:rsid w:val="00B50DE1"/>
    <w:rsid w:val="00B51B6B"/>
    <w:rsid w:val="00B51EDA"/>
    <w:rsid w:val="00B51FAE"/>
    <w:rsid w:val="00B52636"/>
    <w:rsid w:val="00B52C2C"/>
    <w:rsid w:val="00B52F86"/>
    <w:rsid w:val="00B53781"/>
    <w:rsid w:val="00B55600"/>
    <w:rsid w:val="00B55948"/>
    <w:rsid w:val="00B576C3"/>
    <w:rsid w:val="00B57E94"/>
    <w:rsid w:val="00B62996"/>
    <w:rsid w:val="00B634CC"/>
    <w:rsid w:val="00B643B3"/>
    <w:rsid w:val="00B65618"/>
    <w:rsid w:val="00B661E0"/>
    <w:rsid w:val="00B6677E"/>
    <w:rsid w:val="00B67223"/>
    <w:rsid w:val="00B702AE"/>
    <w:rsid w:val="00B72E32"/>
    <w:rsid w:val="00B73127"/>
    <w:rsid w:val="00B75EA9"/>
    <w:rsid w:val="00B761D5"/>
    <w:rsid w:val="00B775A8"/>
    <w:rsid w:val="00B8161A"/>
    <w:rsid w:val="00B82901"/>
    <w:rsid w:val="00B830DC"/>
    <w:rsid w:val="00B8419C"/>
    <w:rsid w:val="00B87B22"/>
    <w:rsid w:val="00B87FB6"/>
    <w:rsid w:val="00B900C0"/>
    <w:rsid w:val="00B90B42"/>
    <w:rsid w:val="00B90CAD"/>
    <w:rsid w:val="00B91FA6"/>
    <w:rsid w:val="00B92641"/>
    <w:rsid w:val="00B93290"/>
    <w:rsid w:val="00B9580B"/>
    <w:rsid w:val="00B962FD"/>
    <w:rsid w:val="00B966AC"/>
    <w:rsid w:val="00B967A7"/>
    <w:rsid w:val="00BA2547"/>
    <w:rsid w:val="00BA4F7A"/>
    <w:rsid w:val="00BA6380"/>
    <w:rsid w:val="00BA6FA8"/>
    <w:rsid w:val="00BA7772"/>
    <w:rsid w:val="00BB12BC"/>
    <w:rsid w:val="00BB1A09"/>
    <w:rsid w:val="00BB25A3"/>
    <w:rsid w:val="00BB2754"/>
    <w:rsid w:val="00BB288C"/>
    <w:rsid w:val="00BB32B9"/>
    <w:rsid w:val="00BB507B"/>
    <w:rsid w:val="00BB6765"/>
    <w:rsid w:val="00BB6FDA"/>
    <w:rsid w:val="00BC1E49"/>
    <w:rsid w:val="00BC272B"/>
    <w:rsid w:val="00BC2F61"/>
    <w:rsid w:val="00BC3755"/>
    <w:rsid w:val="00BC50B7"/>
    <w:rsid w:val="00BC54AB"/>
    <w:rsid w:val="00BC674C"/>
    <w:rsid w:val="00BC6A21"/>
    <w:rsid w:val="00BD1855"/>
    <w:rsid w:val="00BD2707"/>
    <w:rsid w:val="00BD5E32"/>
    <w:rsid w:val="00BD60BB"/>
    <w:rsid w:val="00BD6A6B"/>
    <w:rsid w:val="00BE0E91"/>
    <w:rsid w:val="00BE131A"/>
    <w:rsid w:val="00BE542C"/>
    <w:rsid w:val="00BE5877"/>
    <w:rsid w:val="00BE6158"/>
    <w:rsid w:val="00BE69AB"/>
    <w:rsid w:val="00BE6EA1"/>
    <w:rsid w:val="00BF22AD"/>
    <w:rsid w:val="00BF303E"/>
    <w:rsid w:val="00BF39F2"/>
    <w:rsid w:val="00BF3CEA"/>
    <w:rsid w:val="00BF4024"/>
    <w:rsid w:val="00BF749D"/>
    <w:rsid w:val="00BF74E8"/>
    <w:rsid w:val="00C00470"/>
    <w:rsid w:val="00C02CF1"/>
    <w:rsid w:val="00C06056"/>
    <w:rsid w:val="00C1070E"/>
    <w:rsid w:val="00C107C0"/>
    <w:rsid w:val="00C10993"/>
    <w:rsid w:val="00C10AC8"/>
    <w:rsid w:val="00C10C22"/>
    <w:rsid w:val="00C10C27"/>
    <w:rsid w:val="00C12462"/>
    <w:rsid w:val="00C125E4"/>
    <w:rsid w:val="00C13D0C"/>
    <w:rsid w:val="00C14126"/>
    <w:rsid w:val="00C145F0"/>
    <w:rsid w:val="00C146A6"/>
    <w:rsid w:val="00C16199"/>
    <w:rsid w:val="00C21CFA"/>
    <w:rsid w:val="00C22A62"/>
    <w:rsid w:val="00C234EA"/>
    <w:rsid w:val="00C2394A"/>
    <w:rsid w:val="00C240CA"/>
    <w:rsid w:val="00C2558A"/>
    <w:rsid w:val="00C2732D"/>
    <w:rsid w:val="00C27B55"/>
    <w:rsid w:val="00C30641"/>
    <w:rsid w:val="00C309BC"/>
    <w:rsid w:val="00C3134D"/>
    <w:rsid w:val="00C31704"/>
    <w:rsid w:val="00C3232E"/>
    <w:rsid w:val="00C3305B"/>
    <w:rsid w:val="00C33FF2"/>
    <w:rsid w:val="00C357E7"/>
    <w:rsid w:val="00C365E4"/>
    <w:rsid w:val="00C37D27"/>
    <w:rsid w:val="00C40989"/>
    <w:rsid w:val="00C426C6"/>
    <w:rsid w:val="00C4341B"/>
    <w:rsid w:val="00C44205"/>
    <w:rsid w:val="00C44E3F"/>
    <w:rsid w:val="00C464B0"/>
    <w:rsid w:val="00C46586"/>
    <w:rsid w:val="00C47BC4"/>
    <w:rsid w:val="00C501B7"/>
    <w:rsid w:val="00C542CD"/>
    <w:rsid w:val="00C546FF"/>
    <w:rsid w:val="00C55B5F"/>
    <w:rsid w:val="00C600CE"/>
    <w:rsid w:val="00C612E3"/>
    <w:rsid w:val="00C61B39"/>
    <w:rsid w:val="00C630C6"/>
    <w:rsid w:val="00C6407B"/>
    <w:rsid w:val="00C6479D"/>
    <w:rsid w:val="00C64C70"/>
    <w:rsid w:val="00C65E5B"/>
    <w:rsid w:val="00C66732"/>
    <w:rsid w:val="00C66DAD"/>
    <w:rsid w:val="00C67906"/>
    <w:rsid w:val="00C7069C"/>
    <w:rsid w:val="00C7106C"/>
    <w:rsid w:val="00C71CEE"/>
    <w:rsid w:val="00C72A47"/>
    <w:rsid w:val="00C72EA9"/>
    <w:rsid w:val="00C72F24"/>
    <w:rsid w:val="00C742F7"/>
    <w:rsid w:val="00C74AFB"/>
    <w:rsid w:val="00C7535F"/>
    <w:rsid w:val="00C75A42"/>
    <w:rsid w:val="00C76D9C"/>
    <w:rsid w:val="00C76ECB"/>
    <w:rsid w:val="00C77651"/>
    <w:rsid w:val="00C82307"/>
    <w:rsid w:val="00C83233"/>
    <w:rsid w:val="00C8333B"/>
    <w:rsid w:val="00C85117"/>
    <w:rsid w:val="00C87708"/>
    <w:rsid w:val="00C877F0"/>
    <w:rsid w:val="00C9055B"/>
    <w:rsid w:val="00C9189A"/>
    <w:rsid w:val="00C936F7"/>
    <w:rsid w:val="00C93725"/>
    <w:rsid w:val="00C93B21"/>
    <w:rsid w:val="00C93E92"/>
    <w:rsid w:val="00C95523"/>
    <w:rsid w:val="00C95B33"/>
    <w:rsid w:val="00C965B5"/>
    <w:rsid w:val="00C97211"/>
    <w:rsid w:val="00CA4110"/>
    <w:rsid w:val="00CA450D"/>
    <w:rsid w:val="00CA5900"/>
    <w:rsid w:val="00CA5DDF"/>
    <w:rsid w:val="00CB2651"/>
    <w:rsid w:val="00CB283F"/>
    <w:rsid w:val="00CB3558"/>
    <w:rsid w:val="00CB6790"/>
    <w:rsid w:val="00CB7D27"/>
    <w:rsid w:val="00CC0935"/>
    <w:rsid w:val="00CC0F06"/>
    <w:rsid w:val="00CC0F1A"/>
    <w:rsid w:val="00CC17A7"/>
    <w:rsid w:val="00CC20F5"/>
    <w:rsid w:val="00CC34C5"/>
    <w:rsid w:val="00CC36CF"/>
    <w:rsid w:val="00CC5CC4"/>
    <w:rsid w:val="00CC7773"/>
    <w:rsid w:val="00CC7F98"/>
    <w:rsid w:val="00CD00DF"/>
    <w:rsid w:val="00CD25C8"/>
    <w:rsid w:val="00CD36F1"/>
    <w:rsid w:val="00CD3B24"/>
    <w:rsid w:val="00CD484F"/>
    <w:rsid w:val="00CD536C"/>
    <w:rsid w:val="00CD5E94"/>
    <w:rsid w:val="00CD6225"/>
    <w:rsid w:val="00CE0EB6"/>
    <w:rsid w:val="00CE1136"/>
    <w:rsid w:val="00CE113D"/>
    <w:rsid w:val="00CE2DA9"/>
    <w:rsid w:val="00CE2F03"/>
    <w:rsid w:val="00CE66C8"/>
    <w:rsid w:val="00CF05DC"/>
    <w:rsid w:val="00CF079E"/>
    <w:rsid w:val="00CF1CBC"/>
    <w:rsid w:val="00CF2FDB"/>
    <w:rsid w:val="00CF5C26"/>
    <w:rsid w:val="00CF76C9"/>
    <w:rsid w:val="00CF7EB2"/>
    <w:rsid w:val="00D04583"/>
    <w:rsid w:val="00D048C3"/>
    <w:rsid w:val="00D06AED"/>
    <w:rsid w:val="00D06E28"/>
    <w:rsid w:val="00D06E78"/>
    <w:rsid w:val="00D11095"/>
    <w:rsid w:val="00D11317"/>
    <w:rsid w:val="00D11F9C"/>
    <w:rsid w:val="00D12097"/>
    <w:rsid w:val="00D123AF"/>
    <w:rsid w:val="00D1379F"/>
    <w:rsid w:val="00D13C2B"/>
    <w:rsid w:val="00D142CC"/>
    <w:rsid w:val="00D1473C"/>
    <w:rsid w:val="00D167F1"/>
    <w:rsid w:val="00D16C43"/>
    <w:rsid w:val="00D203A8"/>
    <w:rsid w:val="00D21ECB"/>
    <w:rsid w:val="00D22845"/>
    <w:rsid w:val="00D23077"/>
    <w:rsid w:val="00D2318A"/>
    <w:rsid w:val="00D24043"/>
    <w:rsid w:val="00D2430A"/>
    <w:rsid w:val="00D24978"/>
    <w:rsid w:val="00D250C4"/>
    <w:rsid w:val="00D250E5"/>
    <w:rsid w:val="00D30F8A"/>
    <w:rsid w:val="00D3200F"/>
    <w:rsid w:val="00D324CD"/>
    <w:rsid w:val="00D338DD"/>
    <w:rsid w:val="00D33EC7"/>
    <w:rsid w:val="00D3421F"/>
    <w:rsid w:val="00D354AE"/>
    <w:rsid w:val="00D35735"/>
    <w:rsid w:val="00D35A70"/>
    <w:rsid w:val="00D35B82"/>
    <w:rsid w:val="00D4066E"/>
    <w:rsid w:val="00D42846"/>
    <w:rsid w:val="00D42CA8"/>
    <w:rsid w:val="00D44F95"/>
    <w:rsid w:val="00D47385"/>
    <w:rsid w:val="00D510C2"/>
    <w:rsid w:val="00D5161A"/>
    <w:rsid w:val="00D528BD"/>
    <w:rsid w:val="00D53C89"/>
    <w:rsid w:val="00D5441A"/>
    <w:rsid w:val="00D548C2"/>
    <w:rsid w:val="00D54E0A"/>
    <w:rsid w:val="00D55CFB"/>
    <w:rsid w:val="00D55E28"/>
    <w:rsid w:val="00D613D5"/>
    <w:rsid w:val="00D61E42"/>
    <w:rsid w:val="00D6201D"/>
    <w:rsid w:val="00D62646"/>
    <w:rsid w:val="00D644AE"/>
    <w:rsid w:val="00D644CE"/>
    <w:rsid w:val="00D663AE"/>
    <w:rsid w:val="00D67958"/>
    <w:rsid w:val="00D701DF"/>
    <w:rsid w:val="00D712F9"/>
    <w:rsid w:val="00D71BFA"/>
    <w:rsid w:val="00D74905"/>
    <w:rsid w:val="00D76AB2"/>
    <w:rsid w:val="00D77679"/>
    <w:rsid w:val="00D77A6A"/>
    <w:rsid w:val="00D82DE8"/>
    <w:rsid w:val="00D83018"/>
    <w:rsid w:val="00D8576A"/>
    <w:rsid w:val="00D86D57"/>
    <w:rsid w:val="00D91B6C"/>
    <w:rsid w:val="00D92370"/>
    <w:rsid w:val="00D92B46"/>
    <w:rsid w:val="00D94766"/>
    <w:rsid w:val="00D95678"/>
    <w:rsid w:val="00D95886"/>
    <w:rsid w:val="00D958ED"/>
    <w:rsid w:val="00D95EDD"/>
    <w:rsid w:val="00D96D78"/>
    <w:rsid w:val="00DA01B4"/>
    <w:rsid w:val="00DA04E5"/>
    <w:rsid w:val="00DA17FB"/>
    <w:rsid w:val="00DA18D8"/>
    <w:rsid w:val="00DA1DA6"/>
    <w:rsid w:val="00DA4B85"/>
    <w:rsid w:val="00DA61B0"/>
    <w:rsid w:val="00DB0704"/>
    <w:rsid w:val="00DB1C85"/>
    <w:rsid w:val="00DB22AE"/>
    <w:rsid w:val="00DB2BF6"/>
    <w:rsid w:val="00DB2E2E"/>
    <w:rsid w:val="00DB3C22"/>
    <w:rsid w:val="00DB426F"/>
    <w:rsid w:val="00DB48F8"/>
    <w:rsid w:val="00DB59CF"/>
    <w:rsid w:val="00DB60A4"/>
    <w:rsid w:val="00DB710C"/>
    <w:rsid w:val="00DC1204"/>
    <w:rsid w:val="00DC350D"/>
    <w:rsid w:val="00DC399F"/>
    <w:rsid w:val="00DC3F85"/>
    <w:rsid w:val="00DC5115"/>
    <w:rsid w:val="00DC55C8"/>
    <w:rsid w:val="00DC5637"/>
    <w:rsid w:val="00DC5ECE"/>
    <w:rsid w:val="00DD03CF"/>
    <w:rsid w:val="00DD0417"/>
    <w:rsid w:val="00DD0926"/>
    <w:rsid w:val="00DD2D6F"/>
    <w:rsid w:val="00DD377C"/>
    <w:rsid w:val="00DD6D85"/>
    <w:rsid w:val="00DE0721"/>
    <w:rsid w:val="00DE1556"/>
    <w:rsid w:val="00DE7A33"/>
    <w:rsid w:val="00DE7D7E"/>
    <w:rsid w:val="00DF1E16"/>
    <w:rsid w:val="00DF30B8"/>
    <w:rsid w:val="00DF4835"/>
    <w:rsid w:val="00DF557F"/>
    <w:rsid w:val="00DF6298"/>
    <w:rsid w:val="00DF6879"/>
    <w:rsid w:val="00DF6C11"/>
    <w:rsid w:val="00DF725F"/>
    <w:rsid w:val="00E034F2"/>
    <w:rsid w:val="00E036A8"/>
    <w:rsid w:val="00E03DFA"/>
    <w:rsid w:val="00E04B2B"/>
    <w:rsid w:val="00E052D6"/>
    <w:rsid w:val="00E06610"/>
    <w:rsid w:val="00E074A9"/>
    <w:rsid w:val="00E13EDE"/>
    <w:rsid w:val="00E16395"/>
    <w:rsid w:val="00E16CBE"/>
    <w:rsid w:val="00E21751"/>
    <w:rsid w:val="00E21A73"/>
    <w:rsid w:val="00E23432"/>
    <w:rsid w:val="00E24B36"/>
    <w:rsid w:val="00E27018"/>
    <w:rsid w:val="00E304CD"/>
    <w:rsid w:val="00E30A61"/>
    <w:rsid w:val="00E30DE1"/>
    <w:rsid w:val="00E330D7"/>
    <w:rsid w:val="00E33B42"/>
    <w:rsid w:val="00E3410F"/>
    <w:rsid w:val="00E34F68"/>
    <w:rsid w:val="00E36F22"/>
    <w:rsid w:val="00E36FF6"/>
    <w:rsid w:val="00E4078B"/>
    <w:rsid w:val="00E418F1"/>
    <w:rsid w:val="00E42E19"/>
    <w:rsid w:val="00E45AAE"/>
    <w:rsid w:val="00E46260"/>
    <w:rsid w:val="00E46D24"/>
    <w:rsid w:val="00E4711D"/>
    <w:rsid w:val="00E507FE"/>
    <w:rsid w:val="00E50B5A"/>
    <w:rsid w:val="00E50DBB"/>
    <w:rsid w:val="00E51672"/>
    <w:rsid w:val="00E525E2"/>
    <w:rsid w:val="00E540B9"/>
    <w:rsid w:val="00E5475A"/>
    <w:rsid w:val="00E5534D"/>
    <w:rsid w:val="00E555B4"/>
    <w:rsid w:val="00E5687B"/>
    <w:rsid w:val="00E5789F"/>
    <w:rsid w:val="00E57E5D"/>
    <w:rsid w:val="00E60CF9"/>
    <w:rsid w:val="00E60E98"/>
    <w:rsid w:val="00E61761"/>
    <w:rsid w:val="00E62150"/>
    <w:rsid w:val="00E62697"/>
    <w:rsid w:val="00E628E7"/>
    <w:rsid w:val="00E635EA"/>
    <w:rsid w:val="00E63855"/>
    <w:rsid w:val="00E65468"/>
    <w:rsid w:val="00E67C9D"/>
    <w:rsid w:val="00E707E7"/>
    <w:rsid w:val="00E70D55"/>
    <w:rsid w:val="00E7134B"/>
    <w:rsid w:val="00E71D0E"/>
    <w:rsid w:val="00E71EDC"/>
    <w:rsid w:val="00E71FF3"/>
    <w:rsid w:val="00E72B25"/>
    <w:rsid w:val="00E73A86"/>
    <w:rsid w:val="00E749FD"/>
    <w:rsid w:val="00E760AF"/>
    <w:rsid w:val="00E77154"/>
    <w:rsid w:val="00E80B18"/>
    <w:rsid w:val="00E82A0A"/>
    <w:rsid w:val="00E85744"/>
    <w:rsid w:val="00E85F81"/>
    <w:rsid w:val="00E907E5"/>
    <w:rsid w:val="00E9159A"/>
    <w:rsid w:val="00E91B3B"/>
    <w:rsid w:val="00E921B9"/>
    <w:rsid w:val="00E935F8"/>
    <w:rsid w:val="00E938EC"/>
    <w:rsid w:val="00E9398F"/>
    <w:rsid w:val="00E97274"/>
    <w:rsid w:val="00EA0C97"/>
    <w:rsid w:val="00EA0E4F"/>
    <w:rsid w:val="00EA1018"/>
    <w:rsid w:val="00EA2048"/>
    <w:rsid w:val="00EA24E9"/>
    <w:rsid w:val="00EA2831"/>
    <w:rsid w:val="00EA49AF"/>
    <w:rsid w:val="00EA4C64"/>
    <w:rsid w:val="00EA5683"/>
    <w:rsid w:val="00EA6D33"/>
    <w:rsid w:val="00EB1053"/>
    <w:rsid w:val="00EB19B3"/>
    <w:rsid w:val="00EB1F54"/>
    <w:rsid w:val="00EB3079"/>
    <w:rsid w:val="00EB6021"/>
    <w:rsid w:val="00EB6295"/>
    <w:rsid w:val="00EB6F2B"/>
    <w:rsid w:val="00EB7720"/>
    <w:rsid w:val="00EB79D9"/>
    <w:rsid w:val="00EC053A"/>
    <w:rsid w:val="00EC0C94"/>
    <w:rsid w:val="00EC131A"/>
    <w:rsid w:val="00EC2C63"/>
    <w:rsid w:val="00EC32E9"/>
    <w:rsid w:val="00EC452B"/>
    <w:rsid w:val="00EC6044"/>
    <w:rsid w:val="00ED0166"/>
    <w:rsid w:val="00ED01F1"/>
    <w:rsid w:val="00ED0E33"/>
    <w:rsid w:val="00ED10B0"/>
    <w:rsid w:val="00ED1239"/>
    <w:rsid w:val="00ED27FD"/>
    <w:rsid w:val="00ED43B0"/>
    <w:rsid w:val="00ED55AE"/>
    <w:rsid w:val="00ED6960"/>
    <w:rsid w:val="00ED764A"/>
    <w:rsid w:val="00ED79FE"/>
    <w:rsid w:val="00EE1C65"/>
    <w:rsid w:val="00EE1DDE"/>
    <w:rsid w:val="00EE3BBB"/>
    <w:rsid w:val="00EE54BB"/>
    <w:rsid w:val="00EE63A2"/>
    <w:rsid w:val="00EE6ABB"/>
    <w:rsid w:val="00EE6E89"/>
    <w:rsid w:val="00EE7221"/>
    <w:rsid w:val="00EE7D73"/>
    <w:rsid w:val="00EF0C6D"/>
    <w:rsid w:val="00EF1205"/>
    <w:rsid w:val="00EF1D57"/>
    <w:rsid w:val="00EF1EE6"/>
    <w:rsid w:val="00EF3954"/>
    <w:rsid w:val="00EF47B2"/>
    <w:rsid w:val="00EF5147"/>
    <w:rsid w:val="00EF52ED"/>
    <w:rsid w:val="00EF56BA"/>
    <w:rsid w:val="00EF60DC"/>
    <w:rsid w:val="00EF66AC"/>
    <w:rsid w:val="00EF6715"/>
    <w:rsid w:val="00EF7756"/>
    <w:rsid w:val="00F031A4"/>
    <w:rsid w:val="00F03942"/>
    <w:rsid w:val="00F03D41"/>
    <w:rsid w:val="00F059AD"/>
    <w:rsid w:val="00F072ED"/>
    <w:rsid w:val="00F10761"/>
    <w:rsid w:val="00F17801"/>
    <w:rsid w:val="00F17882"/>
    <w:rsid w:val="00F209D8"/>
    <w:rsid w:val="00F214DF"/>
    <w:rsid w:val="00F225ED"/>
    <w:rsid w:val="00F25E2F"/>
    <w:rsid w:val="00F26910"/>
    <w:rsid w:val="00F27B7F"/>
    <w:rsid w:val="00F310A7"/>
    <w:rsid w:val="00F319E6"/>
    <w:rsid w:val="00F32D5B"/>
    <w:rsid w:val="00F33E27"/>
    <w:rsid w:val="00F34FB9"/>
    <w:rsid w:val="00F401F9"/>
    <w:rsid w:val="00F40B2B"/>
    <w:rsid w:val="00F40FAA"/>
    <w:rsid w:val="00F41C7B"/>
    <w:rsid w:val="00F41FBF"/>
    <w:rsid w:val="00F42429"/>
    <w:rsid w:val="00F42578"/>
    <w:rsid w:val="00F43ACD"/>
    <w:rsid w:val="00F451B7"/>
    <w:rsid w:val="00F5012D"/>
    <w:rsid w:val="00F51013"/>
    <w:rsid w:val="00F51990"/>
    <w:rsid w:val="00F53662"/>
    <w:rsid w:val="00F54803"/>
    <w:rsid w:val="00F55DEE"/>
    <w:rsid w:val="00F56D22"/>
    <w:rsid w:val="00F56D40"/>
    <w:rsid w:val="00F57766"/>
    <w:rsid w:val="00F57F36"/>
    <w:rsid w:val="00F600E7"/>
    <w:rsid w:val="00F6112F"/>
    <w:rsid w:val="00F6130E"/>
    <w:rsid w:val="00F625C8"/>
    <w:rsid w:val="00F72A52"/>
    <w:rsid w:val="00F73500"/>
    <w:rsid w:val="00F7467C"/>
    <w:rsid w:val="00F74C05"/>
    <w:rsid w:val="00F74E6D"/>
    <w:rsid w:val="00F7573A"/>
    <w:rsid w:val="00F812C8"/>
    <w:rsid w:val="00F817A6"/>
    <w:rsid w:val="00F81DAB"/>
    <w:rsid w:val="00F82A18"/>
    <w:rsid w:val="00F84BC7"/>
    <w:rsid w:val="00F85DEB"/>
    <w:rsid w:val="00F86EDB"/>
    <w:rsid w:val="00F87004"/>
    <w:rsid w:val="00F87E02"/>
    <w:rsid w:val="00F92C16"/>
    <w:rsid w:val="00F92DE7"/>
    <w:rsid w:val="00F92F65"/>
    <w:rsid w:val="00F9310D"/>
    <w:rsid w:val="00F94C57"/>
    <w:rsid w:val="00F9517E"/>
    <w:rsid w:val="00F952AE"/>
    <w:rsid w:val="00F9551B"/>
    <w:rsid w:val="00F955E1"/>
    <w:rsid w:val="00F95D22"/>
    <w:rsid w:val="00FA0749"/>
    <w:rsid w:val="00FA0AF7"/>
    <w:rsid w:val="00FA0CC7"/>
    <w:rsid w:val="00FA1D90"/>
    <w:rsid w:val="00FA2EC3"/>
    <w:rsid w:val="00FA3047"/>
    <w:rsid w:val="00FA33ED"/>
    <w:rsid w:val="00FA3439"/>
    <w:rsid w:val="00FA3B61"/>
    <w:rsid w:val="00FA4072"/>
    <w:rsid w:val="00FA5C70"/>
    <w:rsid w:val="00FA5E28"/>
    <w:rsid w:val="00FB0E0D"/>
    <w:rsid w:val="00FB369A"/>
    <w:rsid w:val="00FB490A"/>
    <w:rsid w:val="00FC2A4C"/>
    <w:rsid w:val="00FC2D02"/>
    <w:rsid w:val="00FC3167"/>
    <w:rsid w:val="00FC355C"/>
    <w:rsid w:val="00FC36FB"/>
    <w:rsid w:val="00FC3801"/>
    <w:rsid w:val="00FC48BD"/>
    <w:rsid w:val="00FC4DBF"/>
    <w:rsid w:val="00FC51C5"/>
    <w:rsid w:val="00FC51FA"/>
    <w:rsid w:val="00FC6184"/>
    <w:rsid w:val="00FC66B6"/>
    <w:rsid w:val="00FC7BDB"/>
    <w:rsid w:val="00FD08F3"/>
    <w:rsid w:val="00FD137A"/>
    <w:rsid w:val="00FD1846"/>
    <w:rsid w:val="00FD47BF"/>
    <w:rsid w:val="00FD5D6C"/>
    <w:rsid w:val="00FD62F4"/>
    <w:rsid w:val="00FD73C2"/>
    <w:rsid w:val="00FD7539"/>
    <w:rsid w:val="00FD7ED4"/>
    <w:rsid w:val="00FE0BD4"/>
    <w:rsid w:val="00FE1CA6"/>
    <w:rsid w:val="00FE2A8F"/>
    <w:rsid w:val="00FE2F55"/>
    <w:rsid w:val="00FE344B"/>
    <w:rsid w:val="00FE3C93"/>
    <w:rsid w:val="00FE4110"/>
    <w:rsid w:val="00FE418E"/>
    <w:rsid w:val="00FE4A52"/>
    <w:rsid w:val="00FE5ACF"/>
    <w:rsid w:val="00FE775B"/>
    <w:rsid w:val="00FE791A"/>
    <w:rsid w:val="00FF0260"/>
    <w:rsid w:val="00FF1C0A"/>
    <w:rsid w:val="00FF2A4D"/>
    <w:rsid w:val="00FF38A9"/>
    <w:rsid w:val="00FF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337CF"/>
  <w15:chartTrackingRefBased/>
  <w15:docId w15:val="{100A7419-29BE-434F-9D20-564371D9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7F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484F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48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484F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484F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48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484F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484F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484F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484F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0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1B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A1B6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A1B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A1B65"/>
    <w:rPr>
      <w:sz w:val="20"/>
      <w:szCs w:val="20"/>
    </w:rPr>
  </w:style>
  <w:style w:type="paragraph" w:styleId="a8">
    <w:name w:val="List Paragraph"/>
    <w:basedOn w:val="a"/>
    <w:uiPriority w:val="34"/>
    <w:qFormat/>
    <w:rsid w:val="002A1B65"/>
    <w:pPr>
      <w:ind w:leftChars="200" w:left="480"/>
    </w:pPr>
  </w:style>
  <w:style w:type="table" w:styleId="41">
    <w:name w:val="Plain Table 4"/>
    <w:basedOn w:val="a1"/>
    <w:uiPriority w:val="44"/>
    <w:rsid w:val="005352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9">
    <w:name w:val="annotation reference"/>
    <w:basedOn w:val="a0"/>
    <w:uiPriority w:val="99"/>
    <w:semiHidden/>
    <w:unhideWhenUsed/>
    <w:rsid w:val="0089106E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89106E"/>
  </w:style>
  <w:style w:type="character" w:customStyle="1" w:styleId="ab">
    <w:name w:val="註解文字 字元"/>
    <w:basedOn w:val="a0"/>
    <w:link w:val="aa"/>
    <w:uiPriority w:val="99"/>
    <w:rsid w:val="0089106E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106E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9106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910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89106E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Hyperlink"/>
    <w:basedOn w:val="a0"/>
    <w:uiPriority w:val="99"/>
    <w:unhideWhenUsed/>
    <w:rsid w:val="007A0D18"/>
    <w:rPr>
      <w:color w:val="0563C1" w:themeColor="hyperlink"/>
      <w:u w:val="single"/>
    </w:rPr>
  </w:style>
  <w:style w:type="character" w:customStyle="1" w:styleId="11">
    <w:name w:val="未解析的提及項目1"/>
    <w:basedOn w:val="a0"/>
    <w:uiPriority w:val="99"/>
    <w:semiHidden/>
    <w:unhideWhenUsed/>
    <w:rsid w:val="007A0D18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FA0749"/>
    <w:rPr>
      <w:color w:val="954F72" w:themeColor="followedHyperlink"/>
      <w:u w:val="single"/>
    </w:rPr>
  </w:style>
  <w:style w:type="character" w:styleId="af2">
    <w:name w:val="Unresolved Mention"/>
    <w:basedOn w:val="a0"/>
    <w:uiPriority w:val="99"/>
    <w:semiHidden/>
    <w:unhideWhenUsed/>
    <w:rsid w:val="003208B3"/>
    <w:rPr>
      <w:color w:val="605E5C"/>
      <w:shd w:val="clear" w:color="auto" w:fill="E1DFDD"/>
    </w:rPr>
  </w:style>
  <w:style w:type="paragraph" w:customStyle="1" w:styleId="TableParagraph">
    <w:name w:val="Table Paragraph"/>
    <w:basedOn w:val="a"/>
    <w:uiPriority w:val="1"/>
    <w:qFormat/>
    <w:rsid w:val="00237172"/>
    <w:pPr>
      <w:autoSpaceDE w:val="0"/>
      <w:autoSpaceDN w:val="0"/>
      <w:adjustRightInd w:val="0"/>
    </w:pPr>
    <w:rPr>
      <w:rFonts w:ascii="Times New Roman" w:hAnsi="Times New Roman" w:cs="Times New Roman"/>
      <w:kern w:val="0"/>
      <w:szCs w:val="24"/>
    </w:rPr>
  </w:style>
  <w:style w:type="paragraph" w:styleId="af3">
    <w:name w:val="Body Text"/>
    <w:basedOn w:val="a"/>
    <w:link w:val="af4"/>
    <w:uiPriority w:val="1"/>
    <w:qFormat/>
    <w:rsid w:val="00237172"/>
    <w:pPr>
      <w:autoSpaceDE w:val="0"/>
      <w:autoSpaceDN w:val="0"/>
      <w:adjustRightInd w:val="0"/>
      <w:ind w:left="100"/>
    </w:pPr>
    <w:rPr>
      <w:rFonts w:ascii="Arial" w:hAnsi="Arial" w:cs="Arial"/>
      <w:kern w:val="0"/>
      <w:sz w:val="20"/>
      <w:szCs w:val="20"/>
    </w:rPr>
  </w:style>
  <w:style w:type="character" w:customStyle="1" w:styleId="af4">
    <w:name w:val="本文 字元"/>
    <w:basedOn w:val="a0"/>
    <w:link w:val="af3"/>
    <w:uiPriority w:val="1"/>
    <w:rsid w:val="00237172"/>
    <w:rPr>
      <w:rFonts w:ascii="Arial" w:hAnsi="Arial" w:cs="Arial"/>
      <w:kern w:val="0"/>
      <w:sz w:val="20"/>
      <w:szCs w:val="20"/>
    </w:rPr>
  </w:style>
  <w:style w:type="table" w:styleId="12">
    <w:name w:val="Plain Table 1"/>
    <w:basedOn w:val="a1"/>
    <w:uiPriority w:val="41"/>
    <w:rsid w:val="00876CC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1"/>
    <w:uiPriority w:val="45"/>
    <w:rsid w:val="005A11C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5">
    <w:name w:val="Grid Table Light"/>
    <w:basedOn w:val="a1"/>
    <w:uiPriority w:val="40"/>
    <w:rsid w:val="008D27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a"/>
    <w:link w:val="EndNoteBibliography0"/>
    <w:rsid w:val="0052150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521507"/>
    <w:rPr>
      <w:rFonts w:ascii="Calibri" w:hAnsi="Calibri" w:cs="Calibri"/>
      <w:noProof/>
    </w:rPr>
  </w:style>
  <w:style w:type="paragraph" w:styleId="af6">
    <w:name w:val="footnote text"/>
    <w:basedOn w:val="a"/>
    <w:link w:val="af7"/>
    <w:uiPriority w:val="99"/>
    <w:semiHidden/>
    <w:unhideWhenUsed/>
    <w:rsid w:val="00693DCC"/>
    <w:pPr>
      <w:snapToGrid w:val="0"/>
    </w:pPr>
    <w:rPr>
      <w:sz w:val="20"/>
      <w:szCs w:val="20"/>
    </w:rPr>
  </w:style>
  <w:style w:type="character" w:customStyle="1" w:styleId="af7">
    <w:name w:val="註腳文字 字元"/>
    <w:basedOn w:val="a0"/>
    <w:link w:val="af6"/>
    <w:uiPriority w:val="99"/>
    <w:semiHidden/>
    <w:rsid w:val="00693DCC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5170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5170E"/>
    <w:rPr>
      <w:rFonts w:ascii="Calibri" w:hAnsi="Calibri" w:cs="Calibri"/>
      <w:noProof/>
    </w:rPr>
  </w:style>
  <w:style w:type="table" w:styleId="21">
    <w:name w:val="Plain Table 2"/>
    <w:basedOn w:val="a1"/>
    <w:uiPriority w:val="42"/>
    <w:rsid w:val="00304E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25755"/>
    <w:pPr>
      <w:widowControl w:val="0"/>
      <w:autoSpaceDE w:val="0"/>
      <w:autoSpaceDN w:val="0"/>
      <w:adjustRightInd w:val="0"/>
    </w:pPr>
    <w:rPr>
      <w:rFonts w:ascii="Calibri" w:eastAsia="新細明體" w:hAnsi="Calibri" w:cs="Calibri"/>
      <w:color w:val="000000"/>
      <w:kern w:val="0"/>
      <w:szCs w:val="24"/>
      <w:lang w:val="en-CA" w:eastAsia="en-CA"/>
    </w:rPr>
  </w:style>
  <w:style w:type="table" w:customStyle="1" w:styleId="410">
    <w:name w:val="純表格 41"/>
    <w:basedOn w:val="a1"/>
    <w:next w:val="41"/>
    <w:uiPriority w:val="44"/>
    <w:rsid w:val="009708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純表格 31"/>
    <w:basedOn w:val="a1"/>
    <w:uiPriority w:val="43"/>
    <w:rsid w:val="002773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8">
    <w:name w:val="Emphasis"/>
    <w:basedOn w:val="a0"/>
    <w:uiPriority w:val="20"/>
    <w:qFormat/>
    <w:rsid w:val="002F1841"/>
    <w:rPr>
      <w:i/>
      <w:iCs/>
    </w:rPr>
  </w:style>
  <w:style w:type="paragraph" w:styleId="af9">
    <w:name w:val="Revision"/>
    <w:hidden/>
    <w:uiPriority w:val="99"/>
    <w:semiHidden/>
    <w:rsid w:val="004162F2"/>
  </w:style>
  <w:style w:type="character" w:customStyle="1" w:styleId="10">
    <w:name w:val="標題 1 字元"/>
    <w:basedOn w:val="a0"/>
    <w:link w:val="1"/>
    <w:uiPriority w:val="9"/>
    <w:rsid w:val="00CD484F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character" w:customStyle="1" w:styleId="20">
    <w:name w:val="標題 2 字元"/>
    <w:basedOn w:val="a0"/>
    <w:link w:val="2"/>
    <w:uiPriority w:val="9"/>
    <w:semiHidden/>
    <w:rsid w:val="00CD484F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character" w:customStyle="1" w:styleId="30">
    <w:name w:val="標題 3 字元"/>
    <w:basedOn w:val="a0"/>
    <w:link w:val="3"/>
    <w:uiPriority w:val="9"/>
    <w:semiHidden/>
    <w:rsid w:val="00CD484F"/>
    <w:rPr>
      <w:rFonts w:eastAsiaTheme="majorEastAsia" w:cstheme="majorBidi"/>
      <w:color w:val="2F5496" w:themeColor="accent1" w:themeShade="BF"/>
      <w:sz w:val="32"/>
      <w:szCs w:val="32"/>
      <w14:ligatures w14:val="standardContextual"/>
    </w:rPr>
  </w:style>
  <w:style w:type="character" w:customStyle="1" w:styleId="40">
    <w:name w:val="標題 4 字元"/>
    <w:basedOn w:val="a0"/>
    <w:link w:val="4"/>
    <w:uiPriority w:val="9"/>
    <w:semiHidden/>
    <w:rsid w:val="00CD484F"/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character" w:customStyle="1" w:styleId="50">
    <w:name w:val="標題 5 字元"/>
    <w:basedOn w:val="a0"/>
    <w:link w:val="5"/>
    <w:uiPriority w:val="9"/>
    <w:semiHidden/>
    <w:rsid w:val="00CD484F"/>
    <w:rPr>
      <w:rFonts w:eastAsiaTheme="majorEastAsia" w:cstheme="majorBidi"/>
      <w:color w:val="2F5496" w:themeColor="accent1" w:themeShade="BF"/>
      <w:szCs w:val="24"/>
      <w14:ligatures w14:val="standardContextual"/>
    </w:rPr>
  </w:style>
  <w:style w:type="character" w:customStyle="1" w:styleId="60">
    <w:name w:val="標題 6 字元"/>
    <w:basedOn w:val="a0"/>
    <w:link w:val="6"/>
    <w:uiPriority w:val="9"/>
    <w:semiHidden/>
    <w:rsid w:val="00CD484F"/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customStyle="1" w:styleId="70">
    <w:name w:val="標題 7 字元"/>
    <w:basedOn w:val="a0"/>
    <w:link w:val="7"/>
    <w:uiPriority w:val="9"/>
    <w:semiHidden/>
    <w:rsid w:val="00CD484F"/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customStyle="1" w:styleId="80">
    <w:name w:val="標題 8 字元"/>
    <w:basedOn w:val="a0"/>
    <w:link w:val="8"/>
    <w:uiPriority w:val="9"/>
    <w:semiHidden/>
    <w:rsid w:val="00CD484F"/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customStyle="1" w:styleId="90">
    <w:name w:val="標題 9 字元"/>
    <w:basedOn w:val="a0"/>
    <w:link w:val="9"/>
    <w:uiPriority w:val="9"/>
    <w:semiHidden/>
    <w:rsid w:val="00CD484F"/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afa">
    <w:name w:val="Title"/>
    <w:basedOn w:val="a"/>
    <w:next w:val="a"/>
    <w:link w:val="afb"/>
    <w:uiPriority w:val="10"/>
    <w:qFormat/>
    <w:rsid w:val="00CD48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b">
    <w:name w:val="標題 字元"/>
    <w:basedOn w:val="a0"/>
    <w:link w:val="afa"/>
    <w:uiPriority w:val="10"/>
    <w:rsid w:val="00CD484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c">
    <w:name w:val="Subtitle"/>
    <w:basedOn w:val="a"/>
    <w:next w:val="a"/>
    <w:link w:val="afd"/>
    <w:uiPriority w:val="11"/>
    <w:qFormat/>
    <w:rsid w:val="00CD484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fd">
    <w:name w:val="副標題 字元"/>
    <w:basedOn w:val="a0"/>
    <w:link w:val="afc"/>
    <w:uiPriority w:val="11"/>
    <w:rsid w:val="00CD48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fe">
    <w:name w:val="Quote"/>
    <w:basedOn w:val="a"/>
    <w:next w:val="a"/>
    <w:link w:val="aff"/>
    <w:uiPriority w:val="29"/>
    <w:qFormat/>
    <w:rsid w:val="00CD484F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ff">
    <w:name w:val="引文 字元"/>
    <w:basedOn w:val="a0"/>
    <w:link w:val="afe"/>
    <w:uiPriority w:val="29"/>
    <w:rsid w:val="00CD484F"/>
    <w:rPr>
      <w:i/>
      <w:iCs/>
      <w:color w:val="404040" w:themeColor="text1" w:themeTint="BF"/>
      <w:szCs w:val="24"/>
      <w14:ligatures w14:val="standardContextual"/>
    </w:rPr>
  </w:style>
  <w:style w:type="character" w:styleId="aff0">
    <w:name w:val="Intense Emphasis"/>
    <w:basedOn w:val="a0"/>
    <w:uiPriority w:val="21"/>
    <w:qFormat/>
    <w:rsid w:val="00CD484F"/>
    <w:rPr>
      <w:i/>
      <w:iCs/>
      <w:color w:val="2F5496" w:themeColor="accent1" w:themeShade="BF"/>
    </w:rPr>
  </w:style>
  <w:style w:type="paragraph" w:styleId="aff1">
    <w:name w:val="Intense Quote"/>
    <w:basedOn w:val="a"/>
    <w:next w:val="a"/>
    <w:link w:val="aff2"/>
    <w:uiPriority w:val="30"/>
    <w:qFormat/>
    <w:rsid w:val="00CD48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aff2">
    <w:name w:val="鮮明引文 字元"/>
    <w:basedOn w:val="a0"/>
    <w:link w:val="aff1"/>
    <w:uiPriority w:val="30"/>
    <w:rsid w:val="00CD484F"/>
    <w:rPr>
      <w:i/>
      <w:iCs/>
      <w:color w:val="2F5496" w:themeColor="accent1" w:themeShade="BF"/>
      <w:szCs w:val="24"/>
      <w14:ligatures w14:val="standardContextual"/>
    </w:rPr>
  </w:style>
  <w:style w:type="character" w:styleId="aff3">
    <w:name w:val="Intense Reference"/>
    <w:basedOn w:val="a0"/>
    <w:uiPriority w:val="32"/>
    <w:qFormat/>
    <w:rsid w:val="00CD48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7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7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962D91"/>
          </w:divBdr>
          <w:divsChild>
            <w:div w:id="73315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43757-961F-44D1-B6D1-D0B5B1D3C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Pages>15</Pages>
  <Words>4655</Words>
  <Characters>26535</Characters>
  <Application>Microsoft Office Word</Application>
  <DocSecurity>0</DocSecurity>
  <Lines>221</Lines>
  <Paragraphs>6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維 許</dc:creator>
  <cp:keywords/>
  <dc:description/>
  <cp:lastModifiedBy>Chih-Wei Hsu</cp:lastModifiedBy>
  <cp:revision>572</cp:revision>
  <cp:lastPrinted>2020-05-12T11:47:00Z</cp:lastPrinted>
  <dcterms:created xsi:type="dcterms:W3CDTF">2021-04-13T17:08:00Z</dcterms:created>
  <dcterms:modified xsi:type="dcterms:W3CDTF">2025-10-04T07:40:00Z</dcterms:modified>
</cp:coreProperties>
</file>